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65745A" w14:textId="77777777" w:rsidR="008E5C54" w:rsidRPr="000F1561" w:rsidRDefault="008E5C54">
      <w:pPr>
        <w:rPr>
          <w:rFonts w:ascii="Times New Roman" w:hAnsi="Times New Roman" w:cs="Times New Roman"/>
        </w:rPr>
      </w:pPr>
    </w:p>
    <w:p w14:paraId="5FDB8E22" w14:textId="77777777" w:rsidR="004B7782" w:rsidRPr="000F1561" w:rsidRDefault="004B7782">
      <w:pPr>
        <w:rPr>
          <w:rFonts w:ascii="Times New Roman" w:hAnsi="Times New Roman" w:cs="Times New Roman"/>
        </w:rPr>
      </w:pPr>
    </w:p>
    <w:p w14:paraId="6A7AF1EA" w14:textId="77777777" w:rsidR="004B7782" w:rsidRPr="000F1561" w:rsidRDefault="004B7782">
      <w:pPr>
        <w:rPr>
          <w:rFonts w:ascii="Times New Roman" w:hAnsi="Times New Roman" w:cs="Times New Roman"/>
        </w:rPr>
      </w:pPr>
    </w:p>
    <w:p w14:paraId="4A3D9E08" w14:textId="5CE2F5BC" w:rsidR="004B7782" w:rsidRPr="000F1561" w:rsidRDefault="004B7782" w:rsidP="004B7782">
      <w:pPr>
        <w:jc w:val="center"/>
        <w:rPr>
          <w:rFonts w:ascii="Times New Roman" w:hAnsi="Times New Roman" w:cs="Times New Roman"/>
          <w:b/>
          <w:bCs/>
        </w:rPr>
      </w:pPr>
      <w:r w:rsidRPr="000F1561">
        <w:rPr>
          <w:rFonts w:ascii="Times New Roman" w:hAnsi="Times New Roman" w:cs="Times New Roman"/>
          <w:b/>
          <w:bCs/>
        </w:rPr>
        <w:t>Supplemental Methods</w:t>
      </w:r>
    </w:p>
    <w:p w14:paraId="78331AD8" w14:textId="31EE3B48" w:rsidR="000F1561" w:rsidRPr="000F1561" w:rsidRDefault="000F1561" w:rsidP="000F1561">
      <w:pPr>
        <w:rPr>
          <w:rFonts w:ascii="Times New Roman" w:hAnsi="Times New Roman" w:cs="Times New Roman"/>
          <w:i/>
          <w:iCs/>
        </w:rPr>
      </w:pPr>
      <w:r w:rsidRPr="000F1561">
        <w:rPr>
          <w:rFonts w:ascii="Times New Roman" w:hAnsi="Times New Roman" w:cs="Times New Roman"/>
          <w:i/>
          <w:iCs/>
        </w:rPr>
        <w:t>Lipid Subclass Abbreviations</w:t>
      </w:r>
    </w:p>
    <w:tbl>
      <w:tblPr>
        <w:tblStyle w:val="TableGrid"/>
        <w:tblW w:w="0" w:type="auto"/>
        <w:tblLook w:val="04A0" w:firstRow="1" w:lastRow="0" w:firstColumn="1" w:lastColumn="0" w:noHBand="0" w:noVBand="1"/>
      </w:tblPr>
      <w:tblGrid>
        <w:gridCol w:w="2202"/>
        <w:gridCol w:w="3206"/>
        <w:gridCol w:w="1517"/>
      </w:tblGrid>
      <w:tr w:rsidR="000F1561" w:rsidRPr="000F1561" w14:paraId="4545103A" w14:textId="77777777" w:rsidTr="00505321">
        <w:tc>
          <w:tcPr>
            <w:tcW w:w="2202" w:type="dxa"/>
            <w:tcBorders>
              <w:bottom w:val="single" w:sz="4" w:space="0" w:color="auto"/>
            </w:tcBorders>
            <w:vAlign w:val="center"/>
          </w:tcPr>
          <w:p w14:paraId="406A8F35" w14:textId="77777777" w:rsidR="000F1561" w:rsidRPr="000F1561" w:rsidRDefault="000F1561" w:rsidP="00505321">
            <w:pPr>
              <w:jc w:val="center"/>
              <w:rPr>
                <w:rFonts w:ascii="Times New Roman" w:hAnsi="Times New Roman" w:cs="Times New Roman"/>
                <w:b/>
                <w:bCs/>
              </w:rPr>
            </w:pPr>
            <w:r w:rsidRPr="000F1561">
              <w:rPr>
                <w:rFonts w:ascii="Times New Roman" w:hAnsi="Times New Roman" w:cs="Times New Roman"/>
                <w:b/>
                <w:bCs/>
                <w:color w:val="000000"/>
              </w:rPr>
              <w:t>Class</w:t>
            </w:r>
          </w:p>
        </w:tc>
        <w:tc>
          <w:tcPr>
            <w:tcW w:w="3206" w:type="dxa"/>
            <w:vAlign w:val="center"/>
          </w:tcPr>
          <w:p w14:paraId="5304B2C7" w14:textId="77777777" w:rsidR="000F1561" w:rsidRPr="000F1561" w:rsidRDefault="000F1561" w:rsidP="00505321">
            <w:pPr>
              <w:jc w:val="center"/>
              <w:rPr>
                <w:rFonts w:ascii="Times New Roman" w:hAnsi="Times New Roman" w:cs="Times New Roman"/>
                <w:b/>
                <w:bCs/>
              </w:rPr>
            </w:pPr>
            <w:r w:rsidRPr="000F1561">
              <w:rPr>
                <w:rFonts w:ascii="Times New Roman" w:hAnsi="Times New Roman" w:cs="Times New Roman"/>
                <w:b/>
                <w:bCs/>
                <w:color w:val="000000"/>
              </w:rPr>
              <w:t>Subclass</w:t>
            </w:r>
          </w:p>
        </w:tc>
        <w:tc>
          <w:tcPr>
            <w:tcW w:w="1517" w:type="dxa"/>
            <w:vAlign w:val="center"/>
          </w:tcPr>
          <w:p w14:paraId="764B63EA" w14:textId="77777777" w:rsidR="000F1561" w:rsidRPr="000F1561" w:rsidRDefault="000F1561" w:rsidP="00505321">
            <w:pPr>
              <w:jc w:val="center"/>
              <w:rPr>
                <w:rFonts w:ascii="Times New Roman" w:hAnsi="Times New Roman" w:cs="Times New Roman"/>
                <w:b/>
                <w:bCs/>
              </w:rPr>
            </w:pPr>
            <w:r w:rsidRPr="000F1561">
              <w:rPr>
                <w:rFonts w:ascii="Times New Roman" w:hAnsi="Times New Roman" w:cs="Times New Roman"/>
                <w:b/>
                <w:bCs/>
                <w:color w:val="000000"/>
              </w:rPr>
              <w:t>Abbreviation</w:t>
            </w:r>
          </w:p>
        </w:tc>
      </w:tr>
      <w:tr w:rsidR="000F1561" w:rsidRPr="000F1561" w14:paraId="6AF7C157" w14:textId="77777777" w:rsidTr="00505321">
        <w:tc>
          <w:tcPr>
            <w:tcW w:w="2202" w:type="dxa"/>
            <w:tcBorders>
              <w:bottom w:val="nil"/>
            </w:tcBorders>
            <w:vAlign w:val="center"/>
          </w:tcPr>
          <w:p w14:paraId="058C6374" w14:textId="77777777" w:rsidR="000F1561" w:rsidRPr="000F1561" w:rsidRDefault="000F1561" w:rsidP="00505321">
            <w:pPr>
              <w:jc w:val="center"/>
              <w:rPr>
                <w:rFonts w:ascii="Times New Roman" w:hAnsi="Times New Roman" w:cs="Times New Roman"/>
              </w:rPr>
            </w:pPr>
          </w:p>
        </w:tc>
        <w:tc>
          <w:tcPr>
            <w:tcW w:w="3206" w:type="dxa"/>
            <w:vAlign w:val="center"/>
          </w:tcPr>
          <w:p w14:paraId="75D01F92"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Acyl Carnitine</w:t>
            </w:r>
          </w:p>
        </w:tc>
        <w:tc>
          <w:tcPr>
            <w:tcW w:w="1517" w:type="dxa"/>
            <w:vAlign w:val="center"/>
          </w:tcPr>
          <w:p w14:paraId="4C581A5A"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AcCa</w:t>
            </w:r>
            <w:proofErr w:type="spellEnd"/>
          </w:p>
        </w:tc>
      </w:tr>
      <w:tr w:rsidR="000F1561" w:rsidRPr="000F1561" w14:paraId="579D621F" w14:textId="77777777" w:rsidTr="00505321">
        <w:tc>
          <w:tcPr>
            <w:tcW w:w="2202" w:type="dxa"/>
            <w:tcBorders>
              <w:top w:val="nil"/>
              <w:bottom w:val="nil"/>
            </w:tcBorders>
            <w:vAlign w:val="center"/>
          </w:tcPr>
          <w:p w14:paraId="3DC10DDB" w14:textId="77777777" w:rsidR="000F1561" w:rsidRPr="000F1561" w:rsidRDefault="000F1561" w:rsidP="00505321">
            <w:pPr>
              <w:jc w:val="center"/>
              <w:rPr>
                <w:rFonts w:ascii="Times New Roman" w:hAnsi="Times New Roman" w:cs="Times New Roman"/>
              </w:rPr>
            </w:pPr>
          </w:p>
        </w:tc>
        <w:tc>
          <w:tcPr>
            <w:tcW w:w="3206" w:type="dxa"/>
            <w:vAlign w:val="center"/>
          </w:tcPr>
          <w:p w14:paraId="323D6FF0"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N-acyl Ethanolamine</w:t>
            </w:r>
          </w:p>
        </w:tc>
        <w:tc>
          <w:tcPr>
            <w:tcW w:w="1517" w:type="dxa"/>
            <w:vAlign w:val="center"/>
          </w:tcPr>
          <w:p w14:paraId="79FC1ACF"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AEA</w:t>
            </w:r>
          </w:p>
        </w:tc>
      </w:tr>
      <w:tr w:rsidR="000F1561" w:rsidRPr="000F1561" w14:paraId="742A9E31" w14:textId="77777777" w:rsidTr="00505321">
        <w:tc>
          <w:tcPr>
            <w:tcW w:w="2202" w:type="dxa"/>
            <w:tcBorders>
              <w:top w:val="nil"/>
              <w:bottom w:val="nil"/>
            </w:tcBorders>
            <w:vAlign w:val="center"/>
          </w:tcPr>
          <w:p w14:paraId="4BCA20E5"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Fatty Acyl</w:t>
            </w:r>
          </w:p>
        </w:tc>
        <w:tc>
          <w:tcPr>
            <w:tcW w:w="3206" w:type="dxa"/>
            <w:vAlign w:val="center"/>
          </w:tcPr>
          <w:p w14:paraId="245CBEA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Fatty Acid</w:t>
            </w:r>
          </w:p>
        </w:tc>
        <w:tc>
          <w:tcPr>
            <w:tcW w:w="1517" w:type="dxa"/>
            <w:vAlign w:val="center"/>
          </w:tcPr>
          <w:p w14:paraId="150B78E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FA</w:t>
            </w:r>
          </w:p>
        </w:tc>
      </w:tr>
      <w:tr w:rsidR="000F1561" w:rsidRPr="000F1561" w14:paraId="12E7EC6F" w14:textId="77777777" w:rsidTr="00505321">
        <w:tc>
          <w:tcPr>
            <w:tcW w:w="2202" w:type="dxa"/>
            <w:tcBorders>
              <w:top w:val="nil"/>
              <w:bottom w:val="nil"/>
            </w:tcBorders>
            <w:vAlign w:val="center"/>
          </w:tcPr>
          <w:p w14:paraId="2203C14D" w14:textId="77777777" w:rsidR="000F1561" w:rsidRPr="000F1561" w:rsidRDefault="000F1561" w:rsidP="00505321">
            <w:pPr>
              <w:jc w:val="center"/>
              <w:rPr>
                <w:rFonts w:ascii="Times New Roman" w:hAnsi="Times New Roman" w:cs="Times New Roman"/>
              </w:rPr>
            </w:pPr>
          </w:p>
        </w:tc>
        <w:tc>
          <w:tcPr>
            <w:tcW w:w="3206" w:type="dxa"/>
            <w:vAlign w:val="center"/>
          </w:tcPr>
          <w:p w14:paraId="051B786C"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O-acyl) -1- hydroxy fatty acid</w:t>
            </w:r>
          </w:p>
        </w:tc>
        <w:tc>
          <w:tcPr>
            <w:tcW w:w="1517" w:type="dxa"/>
            <w:vAlign w:val="center"/>
          </w:tcPr>
          <w:p w14:paraId="09E78BB9"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OAHFA</w:t>
            </w:r>
          </w:p>
        </w:tc>
      </w:tr>
      <w:tr w:rsidR="000F1561" w:rsidRPr="000F1561" w14:paraId="57278B42" w14:textId="77777777" w:rsidTr="00505321">
        <w:tc>
          <w:tcPr>
            <w:tcW w:w="2202" w:type="dxa"/>
            <w:tcBorders>
              <w:top w:val="nil"/>
              <w:bottom w:val="single" w:sz="4" w:space="0" w:color="auto"/>
            </w:tcBorders>
            <w:vAlign w:val="center"/>
          </w:tcPr>
          <w:p w14:paraId="666628F3" w14:textId="77777777" w:rsidR="000F1561" w:rsidRPr="000F1561" w:rsidRDefault="000F1561" w:rsidP="00505321">
            <w:pPr>
              <w:jc w:val="center"/>
              <w:rPr>
                <w:rFonts w:ascii="Times New Roman" w:hAnsi="Times New Roman" w:cs="Times New Roman"/>
              </w:rPr>
            </w:pPr>
          </w:p>
        </w:tc>
        <w:tc>
          <w:tcPr>
            <w:tcW w:w="3206" w:type="dxa"/>
            <w:vAlign w:val="center"/>
          </w:tcPr>
          <w:p w14:paraId="783DEF2E"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Wax Ester</w:t>
            </w:r>
          </w:p>
        </w:tc>
        <w:tc>
          <w:tcPr>
            <w:tcW w:w="1517" w:type="dxa"/>
            <w:vAlign w:val="center"/>
          </w:tcPr>
          <w:p w14:paraId="7B0DB00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WE</w:t>
            </w:r>
          </w:p>
        </w:tc>
      </w:tr>
      <w:tr w:rsidR="000F1561" w:rsidRPr="000F1561" w14:paraId="1885EFAB" w14:textId="77777777" w:rsidTr="00505321">
        <w:tc>
          <w:tcPr>
            <w:tcW w:w="2202" w:type="dxa"/>
            <w:tcBorders>
              <w:bottom w:val="nil"/>
            </w:tcBorders>
            <w:vAlign w:val="center"/>
          </w:tcPr>
          <w:p w14:paraId="23164728" w14:textId="77777777" w:rsidR="000F1561" w:rsidRPr="000F1561" w:rsidRDefault="000F1561" w:rsidP="00505321">
            <w:pPr>
              <w:jc w:val="center"/>
              <w:rPr>
                <w:rFonts w:ascii="Times New Roman" w:hAnsi="Times New Roman" w:cs="Times New Roman"/>
              </w:rPr>
            </w:pPr>
          </w:p>
        </w:tc>
        <w:tc>
          <w:tcPr>
            <w:tcW w:w="3206" w:type="dxa"/>
            <w:vAlign w:val="center"/>
          </w:tcPr>
          <w:p w14:paraId="28B49DC1"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Diacylglyceride</w:t>
            </w:r>
          </w:p>
        </w:tc>
        <w:tc>
          <w:tcPr>
            <w:tcW w:w="1517" w:type="dxa"/>
            <w:vAlign w:val="center"/>
          </w:tcPr>
          <w:p w14:paraId="3414AEE2"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DG</w:t>
            </w:r>
          </w:p>
        </w:tc>
      </w:tr>
      <w:tr w:rsidR="000F1561" w:rsidRPr="000F1561" w14:paraId="6F7AE0F0" w14:textId="77777777" w:rsidTr="00505321">
        <w:tc>
          <w:tcPr>
            <w:tcW w:w="2202" w:type="dxa"/>
            <w:tcBorders>
              <w:top w:val="nil"/>
              <w:bottom w:val="nil"/>
            </w:tcBorders>
            <w:vAlign w:val="center"/>
          </w:tcPr>
          <w:p w14:paraId="6548253F" w14:textId="77777777" w:rsidR="000F1561" w:rsidRPr="000F1561" w:rsidRDefault="000F1561" w:rsidP="00505321">
            <w:pPr>
              <w:jc w:val="center"/>
              <w:rPr>
                <w:rFonts w:ascii="Times New Roman" w:hAnsi="Times New Roman" w:cs="Times New Roman"/>
              </w:rPr>
            </w:pPr>
          </w:p>
        </w:tc>
        <w:tc>
          <w:tcPr>
            <w:tcW w:w="3206" w:type="dxa"/>
            <w:vAlign w:val="center"/>
          </w:tcPr>
          <w:p w14:paraId="1BC9CF96"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Monoacylglyceride</w:t>
            </w:r>
            <w:proofErr w:type="spellEnd"/>
          </w:p>
        </w:tc>
        <w:tc>
          <w:tcPr>
            <w:tcW w:w="1517" w:type="dxa"/>
            <w:vAlign w:val="center"/>
          </w:tcPr>
          <w:p w14:paraId="282D5DF9"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MG</w:t>
            </w:r>
          </w:p>
        </w:tc>
      </w:tr>
      <w:tr w:rsidR="000F1561" w:rsidRPr="000F1561" w14:paraId="6170D03B" w14:textId="77777777" w:rsidTr="00505321">
        <w:tc>
          <w:tcPr>
            <w:tcW w:w="2202" w:type="dxa"/>
            <w:tcBorders>
              <w:top w:val="nil"/>
              <w:bottom w:val="nil"/>
            </w:tcBorders>
            <w:vAlign w:val="center"/>
          </w:tcPr>
          <w:p w14:paraId="58143BF7"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Glycerolipid</w:t>
            </w:r>
            <w:proofErr w:type="spellEnd"/>
          </w:p>
        </w:tc>
        <w:tc>
          <w:tcPr>
            <w:tcW w:w="3206" w:type="dxa"/>
            <w:vAlign w:val="center"/>
          </w:tcPr>
          <w:p w14:paraId="1B4D5869"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Monogalactosyl</w:t>
            </w:r>
            <w:proofErr w:type="spellEnd"/>
            <w:r w:rsidRPr="000F1561">
              <w:rPr>
                <w:rFonts w:ascii="Times New Roman" w:hAnsi="Times New Roman" w:cs="Times New Roman"/>
                <w:color w:val="000000"/>
              </w:rPr>
              <w:t>-diacylglycerol</w:t>
            </w:r>
          </w:p>
        </w:tc>
        <w:tc>
          <w:tcPr>
            <w:tcW w:w="1517" w:type="dxa"/>
            <w:vAlign w:val="center"/>
          </w:tcPr>
          <w:p w14:paraId="01457A48"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MGDG</w:t>
            </w:r>
          </w:p>
        </w:tc>
      </w:tr>
      <w:tr w:rsidR="000F1561" w:rsidRPr="000F1561" w14:paraId="2354042E" w14:textId="77777777" w:rsidTr="00505321">
        <w:tc>
          <w:tcPr>
            <w:tcW w:w="2202" w:type="dxa"/>
            <w:tcBorders>
              <w:top w:val="nil"/>
              <w:bottom w:val="nil"/>
            </w:tcBorders>
            <w:vAlign w:val="center"/>
          </w:tcPr>
          <w:p w14:paraId="3FF14A7E" w14:textId="77777777" w:rsidR="000F1561" w:rsidRPr="000F1561" w:rsidRDefault="000F1561" w:rsidP="00505321">
            <w:pPr>
              <w:jc w:val="center"/>
              <w:rPr>
                <w:rFonts w:ascii="Times New Roman" w:hAnsi="Times New Roman" w:cs="Times New Roman"/>
              </w:rPr>
            </w:pPr>
          </w:p>
        </w:tc>
        <w:tc>
          <w:tcPr>
            <w:tcW w:w="3206" w:type="dxa"/>
            <w:vAlign w:val="center"/>
          </w:tcPr>
          <w:p w14:paraId="26C387A9"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Monogalactosyl</w:t>
            </w:r>
            <w:proofErr w:type="spellEnd"/>
            <w:r w:rsidRPr="000F1561">
              <w:rPr>
                <w:rFonts w:ascii="Times New Roman" w:hAnsi="Times New Roman" w:cs="Times New Roman"/>
                <w:color w:val="000000"/>
              </w:rPr>
              <w:t>-monoacylglycerol</w:t>
            </w:r>
          </w:p>
        </w:tc>
        <w:tc>
          <w:tcPr>
            <w:tcW w:w="1517" w:type="dxa"/>
            <w:vAlign w:val="center"/>
          </w:tcPr>
          <w:p w14:paraId="3638279A"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MGMG</w:t>
            </w:r>
          </w:p>
        </w:tc>
      </w:tr>
      <w:tr w:rsidR="000F1561" w:rsidRPr="000F1561" w14:paraId="04CE0F53" w14:textId="77777777" w:rsidTr="00505321">
        <w:tc>
          <w:tcPr>
            <w:tcW w:w="2202" w:type="dxa"/>
            <w:tcBorders>
              <w:top w:val="nil"/>
              <w:bottom w:val="single" w:sz="4" w:space="0" w:color="auto"/>
            </w:tcBorders>
            <w:vAlign w:val="center"/>
          </w:tcPr>
          <w:p w14:paraId="69312C41" w14:textId="77777777" w:rsidR="000F1561" w:rsidRPr="000F1561" w:rsidRDefault="000F1561" w:rsidP="00505321">
            <w:pPr>
              <w:jc w:val="center"/>
              <w:rPr>
                <w:rFonts w:ascii="Times New Roman" w:hAnsi="Times New Roman" w:cs="Times New Roman"/>
              </w:rPr>
            </w:pPr>
          </w:p>
        </w:tc>
        <w:tc>
          <w:tcPr>
            <w:tcW w:w="3206" w:type="dxa"/>
            <w:vAlign w:val="center"/>
          </w:tcPr>
          <w:p w14:paraId="1E7BA7C3"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Triacylglyceride</w:t>
            </w:r>
            <w:proofErr w:type="spellEnd"/>
          </w:p>
        </w:tc>
        <w:tc>
          <w:tcPr>
            <w:tcW w:w="1517" w:type="dxa"/>
            <w:vAlign w:val="center"/>
          </w:tcPr>
          <w:p w14:paraId="08DF97C5"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TG</w:t>
            </w:r>
          </w:p>
        </w:tc>
      </w:tr>
      <w:tr w:rsidR="000F1561" w:rsidRPr="000F1561" w14:paraId="63EE186E" w14:textId="77777777" w:rsidTr="00505321">
        <w:tc>
          <w:tcPr>
            <w:tcW w:w="2202" w:type="dxa"/>
            <w:tcBorders>
              <w:bottom w:val="nil"/>
            </w:tcBorders>
            <w:vAlign w:val="center"/>
          </w:tcPr>
          <w:p w14:paraId="702EA3D0" w14:textId="77777777" w:rsidR="000F1561" w:rsidRPr="000F1561" w:rsidRDefault="000F1561" w:rsidP="00505321">
            <w:pPr>
              <w:jc w:val="center"/>
              <w:rPr>
                <w:rFonts w:ascii="Times New Roman" w:hAnsi="Times New Roman" w:cs="Times New Roman"/>
              </w:rPr>
            </w:pPr>
          </w:p>
        </w:tc>
        <w:tc>
          <w:tcPr>
            <w:tcW w:w="3206" w:type="dxa"/>
            <w:vAlign w:val="center"/>
          </w:tcPr>
          <w:p w14:paraId="484F5966"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Bis-methyl phosphatidic acid</w:t>
            </w:r>
          </w:p>
        </w:tc>
        <w:tc>
          <w:tcPr>
            <w:tcW w:w="1517" w:type="dxa"/>
            <w:vAlign w:val="center"/>
          </w:tcPr>
          <w:p w14:paraId="27257B0B"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BisMePA</w:t>
            </w:r>
            <w:proofErr w:type="spellEnd"/>
          </w:p>
        </w:tc>
      </w:tr>
      <w:tr w:rsidR="000F1561" w:rsidRPr="000F1561" w14:paraId="22851A28" w14:textId="77777777" w:rsidTr="00505321">
        <w:tc>
          <w:tcPr>
            <w:tcW w:w="2202" w:type="dxa"/>
            <w:tcBorders>
              <w:top w:val="nil"/>
              <w:bottom w:val="nil"/>
            </w:tcBorders>
            <w:vAlign w:val="center"/>
          </w:tcPr>
          <w:p w14:paraId="402C2015" w14:textId="77777777" w:rsidR="000F1561" w:rsidRPr="000F1561" w:rsidRDefault="000F1561" w:rsidP="00505321">
            <w:pPr>
              <w:jc w:val="center"/>
              <w:rPr>
                <w:rFonts w:ascii="Times New Roman" w:hAnsi="Times New Roman" w:cs="Times New Roman"/>
              </w:rPr>
            </w:pPr>
          </w:p>
        </w:tc>
        <w:tc>
          <w:tcPr>
            <w:tcW w:w="3206" w:type="dxa"/>
            <w:vAlign w:val="center"/>
          </w:tcPr>
          <w:p w14:paraId="77D7A396"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ardiolipin</w:t>
            </w:r>
          </w:p>
        </w:tc>
        <w:tc>
          <w:tcPr>
            <w:tcW w:w="1517" w:type="dxa"/>
            <w:vAlign w:val="center"/>
          </w:tcPr>
          <w:p w14:paraId="26ABA928"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L</w:t>
            </w:r>
          </w:p>
        </w:tc>
      </w:tr>
      <w:tr w:rsidR="000F1561" w:rsidRPr="000F1561" w14:paraId="02E13AD5" w14:textId="77777777" w:rsidTr="00505321">
        <w:tc>
          <w:tcPr>
            <w:tcW w:w="2202" w:type="dxa"/>
            <w:tcBorders>
              <w:top w:val="nil"/>
              <w:bottom w:val="nil"/>
            </w:tcBorders>
            <w:vAlign w:val="center"/>
          </w:tcPr>
          <w:p w14:paraId="674933F7" w14:textId="77777777" w:rsidR="000F1561" w:rsidRPr="000F1561" w:rsidRDefault="000F1561" w:rsidP="00505321">
            <w:pPr>
              <w:jc w:val="center"/>
              <w:rPr>
                <w:rFonts w:ascii="Times New Roman" w:hAnsi="Times New Roman" w:cs="Times New Roman"/>
              </w:rPr>
            </w:pPr>
          </w:p>
        </w:tc>
        <w:tc>
          <w:tcPr>
            <w:tcW w:w="3206" w:type="dxa"/>
            <w:vAlign w:val="center"/>
          </w:tcPr>
          <w:p w14:paraId="7E5B76D9"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Dimethyl phosphatidylethanolamine</w:t>
            </w:r>
          </w:p>
        </w:tc>
        <w:tc>
          <w:tcPr>
            <w:tcW w:w="1517" w:type="dxa"/>
            <w:vAlign w:val="center"/>
          </w:tcPr>
          <w:p w14:paraId="15EB6729"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dMePE</w:t>
            </w:r>
            <w:proofErr w:type="spellEnd"/>
          </w:p>
        </w:tc>
      </w:tr>
      <w:tr w:rsidR="000F1561" w:rsidRPr="000F1561" w14:paraId="2F8A1890" w14:textId="77777777" w:rsidTr="00505321">
        <w:tc>
          <w:tcPr>
            <w:tcW w:w="2202" w:type="dxa"/>
            <w:tcBorders>
              <w:top w:val="nil"/>
              <w:bottom w:val="nil"/>
            </w:tcBorders>
            <w:vAlign w:val="center"/>
          </w:tcPr>
          <w:p w14:paraId="159AB3EE" w14:textId="77777777" w:rsidR="000F1561" w:rsidRPr="000F1561" w:rsidRDefault="000F1561" w:rsidP="00505321">
            <w:pPr>
              <w:jc w:val="center"/>
              <w:rPr>
                <w:rFonts w:ascii="Times New Roman" w:hAnsi="Times New Roman" w:cs="Times New Roman"/>
              </w:rPr>
            </w:pPr>
          </w:p>
        </w:tc>
        <w:tc>
          <w:tcPr>
            <w:tcW w:w="3206" w:type="dxa"/>
            <w:vAlign w:val="center"/>
          </w:tcPr>
          <w:p w14:paraId="6AF56DEE"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Lysodimethyl</w:t>
            </w:r>
            <w:proofErr w:type="spellEnd"/>
            <w:r w:rsidRPr="000F1561">
              <w:rPr>
                <w:rFonts w:ascii="Times New Roman" w:hAnsi="Times New Roman" w:cs="Times New Roman"/>
                <w:color w:val="000000"/>
              </w:rPr>
              <w:t xml:space="preserve"> </w:t>
            </w:r>
            <w:proofErr w:type="spellStart"/>
            <w:r w:rsidRPr="000F1561">
              <w:rPr>
                <w:rFonts w:ascii="Times New Roman" w:hAnsi="Times New Roman" w:cs="Times New Roman"/>
                <w:color w:val="000000"/>
              </w:rPr>
              <w:t>phosphatidylethanolamineÍ</w:t>
            </w:r>
            <w:proofErr w:type="spellEnd"/>
          </w:p>
        </w:tc>
        <w:tc>
          <w:tcPr>
            <w:tcW w:w="1517" w:type="dxa"/>
            <w:vAlign w:val="center"/>
          </w:tcPr>
          <w:p w14:paraId="64872457"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LdMePE</w:t>
            </w:r>
            <w:proofErr w:type="spellEnd"/>
          </w:p>
        </w:tc>
      </w:tr>
      <w:tr w:rsidR="000F1561" w:rsidRPr="000F1561" w14:paraId="3B7A09DD" w14:textId="77777777" w:rsidTr="00505321">
        <w:tc>
          <w:tcPr>
            <w:tcW w:w="2202" w:type="dxa"/>
            <w:tcBorders>
              <w:top w:val="nil"/>
              <w:bottom w:val="nil"/>
            </w:tcBorders>
            <w:vAlign w:val="center"/>
          </w:tcPr>
          <w:p w14:paraId="5FDD28EC" w14:textId="77777777" w:rsidR="000F1561" w:rsidRPr="000F1561" w:rsidRDefault="000F1561" w:rsidP="00505321">
            <w:pPr>
              <w:jc w:val="center"/>
              <w:rPr>
                <w:rFonts w:ascii="Times New Roman" w:hAnsi="Times New Roman" w:cs="Times New Roman"/>
              </w:rPr>
            </w:pPr>
          </w:p>
        </w:tc>
        <w:tc>
          <w:tcPr>
            <w:tcW w:w="3206" w:type="dxa"/>
            <w:vAlign w:val="center"/>
          </w:tcPr>
          <w:p w14:paraId="4277D30E"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Lysophosphatidylcholine</w:t>
            </w:r>
            <w:proofErr w:type="spellEnd"/>
          </w:p>
        </w:tc>
        <w:tc>
          <w:tcPr>
            <w:tcW w:w="1517" w:type="dxa"/>
            <w:vAlign w:val="center"/>
          </w:tcPr>
          <w:p w14:paraId="09E89A74"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LPC</w:t>
            </w:r>
          </w:p>
        </w:tc>
      </w:tr>
      <w:tr w:rsidR="000F1561" w:rsidRPr="000F1561" w14:paraId="219E55C3" w14:textId="77777777" w:rsidTr="00505321">
        <w:tc>
          <w:tcPr>
            <w:tcW w:w="2202" w:type="dxa"/>
            <w:tcBorders>
              <w:top w:val="nil"/>
              <w:bottom w:val="nil"/>
            </w:tcBorders>
            <w:vAlign w:val="center"/>
          </w:tcPr>
          <w:p w14:paraId="53D94631" w14:textId="77777777" w:rsidR="000F1561" w:rsidRPr="000F1561" w:rsidRDefault="000F1561" w:rsidP="00505321">
            <w:pPr>
              <w:jc w:val="center"/>
              <w:rPr>
                <w:rFonts w:ascii="Times New Roman" w:hAnsi="Times New Roman" w:cs="Times New Roman"/>
              </w:rPr>
            </w:pPr>
          </w:p>
        </w:tc>
        <w:tc>
          <w:tcPr>
            <w:tcW w:w="3206" w:type="dxa"/>
            <w:vAlign w:val="center"/>
          </w:tcPr>
          <w:p w14:paraId="516696A6"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Lysophosphatidylethanolamine</w:t>
            </w:r>
            <w:proofErr w:type="spellEnd"/>
          </w:p>
        </w:tc>
        <w:tc>
          <w:tcPr>
            <w:tcW w:w="1517" w:type="dxa"/>
            <w:vAlign w:val="center"/>
          </w:tcPr>
          <w:p w14:paraId="67AE37C4"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LPE</w:t>
            </w:r>
          </w:p>
        </w:tc>
      </w:tr>
      <w:tr w:rsidR="000F1561" w:rsidRPr="000F1561" w14:paraId="6F07CCB9" w14:textId="77777777" w:rsidTr="00505321">
        <w:tc>
          <w:tcPr>
            <w:tcW w:w="2202" w:type="dxa"/>
            <w:tcBorders>
              <w:top w:val="nil"/>
              <w:bottom w:val="nil"/>
            </w:tcBorders>
            <w:vAlign w:val="center"/>
          </w:tcPr>
          <w:p w14:paraId="524CE178" w14:textId="77777777" w:rsidR="000F1561" w:rsidRPr="000F1561" w:rsidRDefault="000F1561" w:rsidP="00505321">
            <w:pPr>
              <w:jc w:val="center"/>
              <w:rPr>
                <w:rFonts w:ascii="Times New Roman" w:hAnsi="Times New Roman" w:cs="Times New Roman"/>
              </w:rPr>
            </w:pPr>
          </w:p>
        </w:tc>
        <w:tc>
          <w:tcPr>
            <w:tcW w:w="3206" w:type="dxa"/>
            <w:vAlign w:val="center"/>
          </w:tcPr>
          <w:p w14:paraId="6A72AB4F"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Lysophosphatidylglycerol</w:t>
            </w:r>
            <w:proofErr w:type="spellEnd"/>
          </w:p>
        </w:tc>
        <w:tc>
          <w:tcPr>
            <w:tcW w:w="1517" w:type="dxa"/>
            <w:vAlign w:val="center"/>
          </w:tcPr>
          <w:p w14:paraId="4C22D30F"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LPG</w:t>
            </w:r>
          </w:p>
        </w:tc>
      </w:tr>
      <w:tr w:rsidR="000F1561" w:rsidRPr="000F1561" w14:paraId="4E91B85D" w14:textId="77777777" w:rsidTr="00505321">
        <w:tc>
          <w:tcPr>
            <w:tcW w:w="2202" w:type="dxa"/>
            <w:tcBorders>
              <w:top w:val="nil"/>
              <w:bottom w:val="nil"/>
            </w:tcBorders>
            <w:vAlign w:val="center"/>
          </w:tcPr>
          <w:p w14:paraId="1945D317" w14:textId="77777777" w:rsidR="000F1561" w:rsidRPr="000F1561" w:rsidRDefault="000F1561" w:rsidP="00505321">
            <w:pPr>
              <w:jc w:val="center"/>
              <w:rPr>
                <w:rFonts w:ascii="Times New Roman" w:hAnsi="Times New Roman" w:cs="Times New Roman"/>
              </w:rPr>
            </w:pPr>
          </w:p>
        </w:tc>
        <w:tc>
          <w:tcPr>
            <w:tcW w:w="3206" w:type="dxa"/>
            <w:vAlign w:val="center"/>
          </w:tcPr>
          <w:p w14:paraId="26BFD2D4"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Lysophosphatidylinositol</w:t>
            </w:r>
            <w:proofErr w:type="spellEnd"/>
          </w:p>
        </w:tc>
        <w:tc>
          <w:tcPr>
            <w:tcW w:w="1517" w:type="dxa"/>
            <w:vAlign w:val="center"/>
          </w:tcPr>
          <w:p w14:paraId="2807CEB5"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LPI</w:t>
            </w:r>
          </w:p>
        </w:tc>
      </w:tr>
      <w:tr w:rsidR="000F1561" w:rsidRPr="000F1561" w14:paraId="68202567" w14:textId="77777777" w:rsidTr="00505321">
        <w:tc>
          <w:tcPr>
            <w:tcW w:w="2202" w:type="dxa"/>
            <w:tcBorders>
              <w:top w:val="nil"/>
              <w:bottom w:val="nil"/>
            </w:tcBorders>
            <w:vAlign w:val="center"/>
          </w:tcPr>
          <w:p w14:paraId="475AB3F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Glycerophospholipid</w:t>
            </w:r>
          </w:p>
        </w:tc>
        <w:tc>
          <w:tcPr>
            <w:tcW w:w="3206" w:type="dxa"/>
            <w:vAlign w:val="center"/>
          </w:tcPr>
          <w:p w14:paraId="7DB7891C"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Lysophosphatidylserine</w:t>
            </w:r>
            <w:proofErr w:type="spellEnd"/>
          </w:p>
        </w:tc>
        <w:tc>
          <w:tcPr>
            <w:tcW w:w="1517" w:type="dxa"/>
            <w:vAlign w:val="center"/>
          </w:tcPr>
          <w:p w14:paraId="0513EAB7"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LPS</w:t>
            </w:r>
          </w:p>
        </w:tc>
      </w:tr>
      <w:tr w:rsidR="000F1561" w:rsidRPr="000F1561" w14:paraId="72404DB0" w14:textId="77777777" w:rsidTr="00505321">
        <w:tc>
          <w:tcPr>
            <w:tcW w:w="2202" w:type="dxa"/>
            <w:tcBorders>
              <w:top w:val="nil"/>
              <w:bottom w:val="nil"/>
            </w:tcBorders>
            <w:vAlign w:val="center"/>
          </w:tcPr>
          <w:p w14:paraId="3447BFBA" w14:textId="77777777" w:rsidR="000F1561" w:rsidRPr="000F1561" w:rsidRDefault="000F1561" w:rsidP="00505321">
            <w:pPr>
              <w:jc w:val="center"/>
              <w:rPr>
                <w:rFonts w:ascii="Times New Roman" w:hAnsi="Times New Roman" w:cs="Times New Roman"/>
              </w:rPr>
            </w:pPr>
          </w:p>
        </w:tc>
        <w:tc>
          <w:tcPr>
            <w:tcW w:w="3206" w:type="dxa"/>
            <w:vAlign w:val="center"/>
          </w:tcPr>
          <w:p w14:paraId="3F931E35"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Methyl-Phosphatidyl Choline</w:t>
            </w:r>
          </w:p>
        </w:tc>
        <w:tc>
          <w:tcPr>
            <w:tcW w:w="1517" w:type="dxa"/>
            <w:vAlign w:val="center"/>
          </w:tcPr>
          <w:p w14:paraId="09FAB6B7"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MePC</w:t>
            </w:r>
            <w:proofErr w:type="spellEnd"/>
          </w:p>
        </w:tc>
      </w:tr>
      <w:tr w:rsidR="000F1561" w:rsidRPr="000F1561" w14:paraId="60C52234" w14:textId="77777777" w:rsidTr="00505321">
        <w:tc>
          <w:tcPr>
            <w:tcW w:w="2202" w:type="dxa"/>
            <w:tcBorders>
              <w:top w:val="nil"/>
              <w:bottom w:val="nil"/>
            </w:tcBorders>
            <w:vAlign w:val="center"/>
          </w:tcPr>
          <w:p w14:paraId="27F15685" w14:textId="77777777" w:rsidR="000F1561" w:rsidRPr="000F1561" w:rsidRDefault="000F1561" w:rsidP="00505321">
            <w:pPr>
              <w:jc w:val="center"/>
              <w:rPr>
                <w:rFonts w:ascii="Times New Roman" w:hAnsi="Times New Roman" w:cs="Times New Roman"/>
              </w:rPr>
            </w:pPr>
          </w:p>
        </w:tc>
        <w:tc>
          <w:tcPr>
            <w:tcW w:w="3206" w:type="dxa"/>
            <w:vAlign w:val="center"/>
          </w:tcPr>
          <w:p w14:paraId="7090F046"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Mono-</w:t>
            </w:r>
            <w:proofErr w:type="spellStart"/>
            <w:r w:rsidRPr="000F1561">
              <w:rPr>
                <w:rFonts w:ascii="Times New Roman" w:hAnsi="Times New Roman" w:cs="Times New Roman"/>
                <w:color w:val="000000"/>
              </w:rPr>
              <w:t>lysocardiolipin</w:t>
            </w:r>
            <w:proofErr w:type="spellEnd"/>
          </w:p>
        </w:tc>
        <w:tc>
          <w:tcPr>
            <w:tcW w:w="1517" w:type="dxa"/>
            <w:vAlign w:val="center"/>
          </w:tcPr>
          <w:p w14:paraId="035EA3F8"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MLCL</w:t>
            </w:r>
          </w:p>
        </w:tc>
      </w:tr>
      <w:tr w:rsidR="000F1561" w:rsidRPr="000F1561" w14:paraId="2E19F50D" w14:textId="77777777" w:rsidTr="00505321">
        <w:tc>
          <w:tcPr>
            <w:tcW w:w="2202" w:type="dxa"/>
            <w:tcBorders>
              <w:top w:val="nil"/>
              <w:bottom w:val="nil"/>
            </w:tcBorders>
            <w:vAlign w:val="center"/>
          </w:tcPr>
          <w:p w14:paraId="05BE1F2D" w14:textId="77777777" w:rsidR="000F1561" w:rsidRPr="000F1561" w:rsidRDefault="000F1561" w:rsidP="00505321">
            <w:pPr>
              <w:jc w:val="center"/>
              <w:rPr>
                <w:rFonts w:ascii="Times New Roman" w:hAnsi="Times New Roman" w:cs="Times New Roman"/>
              </w:rPr>
            </w:pPr>
          </w:p>
        </w:tc>
        <w:tc>
          <w:tcPr>
            <w:tcW w:w="3206" w:type="dxa"/>
            <w:vAlign w:val="center"/>
          </w:tcPr>
          <w:p w14:paraId="69BEC59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hosphatidic acid</w:t>
            </w:r>
          </w:p>
        </w:tc>
        <w:tc>
          <w:tcPr>
            <w:tcW w:w="1517" w:type="dxa"/>
            <w:vAlign w:val="center"/>
          </w:tcPr>
          <w:p w14:paraId="56AFB75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A</w:t>
            </w:r>
          </w:p>
        </w:tc>
      </w:tr>
      <w:tr w:rsidR="000F1561" w:rsidRPr="000F1561" w14:paraId="3A254373" w14:textId="77777777" w:rsidTr="00505321">
        <w:tc>
          <w:tcPr>
            <w:tcW w:w="2202" w:type="dxa"/>
            <w:tcBorders>
              <w:top w:val="nil"/>
              <w:bottom w:val="nil"/>
            </w:tcBorders>
            <w:vAlign w:val="center"/>
          </w:tcPr>
          <w:p w14:paraId="34DAC924" w14:textId="77777777" w:rsidR="000F1561" w:rsidRPr="000F1561" w:rsidRDefault="000F1561" w:rsidP="00505321">
            <w:pPr>
              <w:jc w:val="center"/>
              <w:rPr>
                <w:rFonts w:ascii="Times New Roman" w:hAnsi="Times New Roman" w:cs="Times New Roman"/>
              </w:rPr>
            </w:pPr>
          </w:p>
        </w:tc>
        <w:tc>
          <w:tcPr>
            <w:tcW w:w="3206" w:type="dxa"/>
            <w:vAlign w:val="center"/>
          </w:tcPr>
          <w:p w14:paraId="4863469D"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hosphatidylcholine</w:t>
            </w:r>
          </w:p>
        </w:tc>
        <w:tc>
          <w:tcPr>
            <w:tcW w:w="1517" w:type="dxa"/>
            <w:vAlign w:val="center"/>
          </w:tcPr>
          <w:p w14:paraId="2398DB64"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C</w:t>
            </w:r>
          </w:p>
        </w:tc>
      </w:tr>
      <w:tr w:rsidR="000F1561" w:rsidRPr="000F1561" w14:paraId="40B59FC1" w14:textId="77777777" w:rsidTr="00505321">
        <w:tc>
          <w:tcPr>
            <w:tcW w:w="2202" w:type="dxa"/>
            <w:tcBorders>
              <w:top w:val="nil"/>
              <w:bottom w:val="nil"/>
            </w:tcBorders>
            <w:vAlign w:val="center"/>
          </w:tcPr>
          <w:p w14:paraId="42996E7D" w14:textId="77777777" w:rsidR="000F1561" w:rsidRPr="000F1561" w:rsidRDefault="000F1561" w:rsidP="00505321">
            <w:pPr>
              <w:jc w:val="center"/>
              <w:rPr>
                <w:rFonts w:ascii="Times New Roman" w:hAnsi="Times New Roman" w:cs="Times New Roman"/>
              </w:rPr>
            </w:pPr>
          </w:p>
        </w:tc>
        <w:tc>
          <w:tcPr>
            <w:tcW w:w="3206" w:type="dxa"/>
            <w:vAlign w:val="center"/>
          </w:tcPr>
          <w:p w14:paraId="133097D7"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hosphatidylethanolamine</w:t>
            </w:r>
          </w:p>
        </w:tc>
        <w:tc>
          <w:tcPr>
            <w:tcW w:w="1517" w:type="dxa"/>
            <w:vAlign w:val="center"/>
          </w:tcPr>
          <w:p w14:paraId="4A3DD232"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E</w:t>
            </w:r>
          </w:p>
        </w:tc>
      </w:tr>
      <w:tr w:rsidR="000F1561" w:rsidRPr="000F1561" w14:paraId="1A92BB72" w14:textId="77777777" w:rsidTr="00505321">
        <w:tc>
          <w:tcPr>
            <w:tcW w:w="2202" w:type="dxa"/>
            <w:tcBorders>
              <w:top w:val="nil"/>
              <w:bottom w:val="nil"/>
            </w:tcBorders>
            <w:vAlign w:val="center"/>
          </w:tcPr>
          <w:p w14:paraId="12BE95EB" w14:textId="77777777" w:rsidR="000F1561" w:rsidRPr="000F1561" w:rsidRDefault="000F1561" w:rsidP="00505321">
            <w:pPr>
              <w:jc w:val="center"/>
              <w:rPr>
                <w:rFonts w:ascii="Times New Roman" w:hAnsi="Times New Roman" w:cs="Times New Roman"/>
              </w:rPr>
            </w:pPr>
          </w:p>
        </w:tc>
        <w:tc>
          <w:tcPr>
            <w:tcW w:w="3206" w:type="dxa"/>
            <w:vAlign w:val="center"/>
          </w:tcPr>
          <w:p w14:paraId="348A13F1"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Phosphatidylethanol</w:t>
            </w:r>
            <w:proofErr w:type="spellEnd"/>
          </w:p>
        </w:tc>
        <w:tc>
          <w:tcPr>
            <w:tcW w:w="1517" w:type="dxa"/>
            <w:vAlign w:val="center"/>
          </w:tcPr>
          <w:p w14:paraId="302BC78A"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PEt</w:t>
            </w:r>
            <w:proofErr w:type="spellEnd"/>
          </w:p>
        </w:tc>
      </w:tr>
      <w:tr w:rsidR="000F1561" w:rsidRPr="000F1561" w14:paraId="776C911E" w14:textId="77777777" w:rsidTr="00505321">
        <w:tc>
          <w:tcPr>
            <w:tcW w:w="2202" w:type="dxa"/>
            <w:tcBorders>
              <w:top w:val="nil"/>
              <w:bottom w:val="nil"/>
            </w:tcBorders>
            <w:vAlign w:val="center"/>
          </w:tcPr>
          <w:p w14:paraId="0A2DD4BE" w14:textId="77777777" w:rsidR="000F1561" w:rsidRPr="000F1561" w:rsidRDefault="000F1561" w:rsidP="00505321">
            <w:pPr>
              <w:jc w:val="center"/>
              <w:rPr>
                <w:rFonts w:ascii="Times New Roman" w:hAnsi="Times New Roman" w:cs="Times New Roman"/>
              </w:rPr>
            </w:pPr>
          </w:p>
        </w:tc>
        <w:tc>
          <w:tcPr>
            <w:tcW w:w="3206" w:type="dxa"/>
            <w:vAlign w:val="center"/>
          </w:tcPr>
          <w:p w14:paraId="1B4725B6"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hosphatidylglycerol</w:t>
            </w:r>
          </w:p>
        </w:tc>
        <w:tc>
          <w:tcPr>
            <w:tcW w:w="1517" w:type="dxa"/>
            <w:vAlign w:val="center"/>
          </w:tcPr>
          <w:p w14:paraId="137E82CC"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G</w:t>
            </w:r>
          </w:p>
        </w:tc>
      </w:tr>
      <w:tr w:rsidR="000F1561" w:rsidRPr="000F1561" w14:paraId="2402AE81" w14:textId="77777777" w:rsidTr="00505321">
        <w:tc>
          <w:tcPr>
            <w:tcW w:w="2202" w:type="dxa"/>
            <w:tcBorders>
              <w:top w:val="nil"/>
              <w:bottom w:val="nil"/>
            </w:tcBorders>
            <w:vAlign w:val="center"/>
          </w:tcPr>
          <w:p w14:paraId="1B0810E8" w14:textId="77777777" w:rsidR="000F1561" w:rsidRPr="000F1561" w:rsidRDefault="000F1561" w:rsidP="00505321">
            <w:pPr>
              <w:jc w:val="center"/>
              <w:rPr>
                <w:rFonts w:ascii="Times New Roman" w:hAnsi="Times New Roman" w:cs="Times New Roman"/>
              </w:rPr>
            </w:pPr>
          </w:p>
        </w:tc>
        <w:tc>
          <w:tcPr>
            <w:tcW w:w="3206" w:type="dxa"/>
            <w:vAlign w:val="center"/>
          </w:tcPr>
          <w:p w14:paraId="1F7D4211"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hosphatidylinositol</w:t>
            </w:r>
          </w:p>
        </w:tc>
        <w:tc>
          <w:tcPr>
            <w:tcW w:w="1517" w:type="dxa"/>
            <w:vAlign w:val="center"/>
          </w:tcPr>
          <w:p w14:paraId="235C38F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I</w:t>
            </w:r>
          </w:p>
        </w:tc>
      </w:tr>
      <w:tr w:rsidR="000F1561" w:rsidRPr="000F1561" w14:paraId="5EFD9E73" w14:textId="77777777" w:rsidTr="00505321">
        <w:tc>
          <w:tcPr>
            <w:tcW w:w="2202" w:type="dxa"/>
            <w:tcBorders>
              <w:top w:val="nil"/>
              <w:bottom w:val="nil"/>
            </w:tcBorders>
            <w:vAlign w:val="center"/>
          </w:tcPr>
          <w:p w14:paraId="15ED62FB" w14:textId="77777777" w:rsidR="000F1561" w:rsidRPr="000F1561" w:rsidRDefault="000F1561" w:rsidP="00505321">
            <w:pPr>
              <w:jc w:val="center"/>
              <w:rPr>
                <w:rFonts w:ascii="Times New Roman" w:hAnsi="Times New Roman" w:cs="Times New Roman"/>
              </w:rPr>
            </w:pPr>
          </w:p>
        </w:tc>
        <w:tc>
          <w:tcPr>
            <w:tcW w:w="3206" w:type="dxa"/>
            <w:vAlign w:val="center"/>
          </w:tcPr>
          <w:p w14:paraId="4EFB0209"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hosphatidylinositol-monophosphate</w:t>
            </w:r>
          </w:p>
        </w:tc>
        <w:tc>
          <w:tcPr>
            <w:tcW w:w="1517" w:type="dxa"/>
            <w:vAlign w:val="center"/>
          </w:tcPr>
          <w:p w14:paraId="0E89FEB8"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IP</w:t>
            </w:r>
          </w:p>
        </w:tc>
      </w:tr>
      <w:tr w:rsidR="000F1561" w:rsidRPr="000F1561" w14:paraId="581472F0" w14:textId="77777777" w:rsidTr="00505321">
        <w:tc>
          <w:tcPr>
            <w:tcW w:w="2202" w:type="dxa"/>
            <w:tcBorders>
              <w:top w:val="nil"/>
              <w:bottom w:val="nil"/>
            </w:tcBorders>
            <w:vAlign w:val="center"/>
          </w:tcPr>
          <w:p w14:paraId="42B4982A" w14:textId="77777777" w:rsidR="000F1561" w:rsidRPr="000F1561" w:rsidRDefault="000F1561" w:rsidP="00505321">
            <w:pPr>
              <w:jc w:val="center"/>
              <w:rPr>
                <w:rFonts w:ascii="Times New Roman" w:hAnsi="Times New Roman" w:cs="Times New Roman"/>
              </w:rPr>
            </w:pPr>
          </w:p>
        </w:tc>
        <w:tc>
          <w:tcPr>
            <w:tcW w:w="3206" w:type="dxa"/>
            <w:vAlign w:val="center"/>
          </w:tcPr>
          <w:p w14:paraId="253E5CCD"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Phosphatidylmethanol</w:t>
            </w:r>
            <w:proofErr w:type="spellEnd"/>
          </w:p>
        </w:tc>
        <w:tc>
          <w:tcPr>
            <w:tcW w:w="1517" w:type="dxa"/>
            <w:vAlign w:val="center"/>
          </w:tcPr>
          <w:p w14:paraId="647ADA45"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PMe</w:t>
            </w:r>
            <w:proofErr w:type="spellEnd"/>
          </w:p>
        </w:tc>
      </w:tr>
      <w:tr w:rsidR="000F1561" w:rsidRPr="000F1561" w14:paraId="58386F11" w14:textId="77777777" w:rsidTr="00505321">
        <w:tc>
          <w:tcPr>
            <w:tcW w:w="2202" w:type="dxa"/>
            <w:tcBorders>
              <w:top w:val="nil"/>
            </w:tcBorders>
            <w:vAlign w:val="center"/>
          </w:tcPr>
          <w:p w14:paraId="238A5448" w14:textId="77777777" w:rsidR="000F1561" w:rsidRPr="000F1561" w:rsidRDefault="000F1561" w:rsidP="00505321">
            <w:pPr>
              <w:jc w:val="center"/>
              <w:rPr>
                <w:rFonts w:ascii="Times New Roman" w:hAnsi="Times New Roman" w:cs="Times New Roman"/>
              </w:rPr>
            </w:pPr>
          </w:p>
        </w:tc>
        <w:tc>
          <w:tcPr>
            <w:tcW w:w="3206" w:type="dxa"/>
            <w:vAlign w:val="center"/>
          </w:tcPr>
          <w:p w14:paraId="0CD001A3"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hosphatidylserine</w:t>
            </w:r>
          </w:p>
        </w:tc>
        <w:tc>
          <w:tcPr>
            <w:tcW w:w="1517" w:type="dxa"/>
            <w:vAlign w:val="center"/>
          </w:tcPr>
          <w:p w14:paraId="22DB7587"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PS</w:t>
            </w:r>
          </w:p>
        </w:tc>
      </w:tr>
      <w:tr w:rsidR="000F1561" w:rsidRPr="000F1561" w14:paraId="5EA0D110" w14:textId="77777777" w:rsidTr="00505321">
        <w:tc>
          <w:tcPr>
            <w:tcW w:w="2202" w:type="dxa"/>
            <w:tcBorders>
              <w:bottom w:val="single" w:sz="4" w:space="0" w:color="auto"/>
            </w:tcBorders>
            <w:vAlign w:val="center"/>
          </w:tcPr>
          <w:p w14:paraId="0809D3C5"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Prenol</w:t>
            </w:r>
            <w:proofErr w:type="spellEnd"/>
          </w:p>
        </w:tc>
        <w:tc>
          <w:tcPr>
            <w:tcW w:w="3206" w:type="dxa"/>
            <w:vAlign w:val="center"/>
          </w:tcPr>
          <w:p w14:paraId="7C0DD1F4"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oenzyme</w:t>
            </w:r>
          </w:p>
        </w:tc>
        <w:tc>
          <w:tcPr>
            <w:tcW w:w="1517" w:type="dxa"/>
            <w:vAlign w:val="center"/>
          </w:tcPr>
          <w:p w14:paraId="393C6FF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o</w:t>
            </w:r>
          </w:p>
        </w:tc>
      </w:tr>
      <w:tr w:rsidR="000F1561" w:rsidRPr="000F1561" w14:paraId="55B0BC48" w14:textId="77777777" w:rsidTr="00505321">
        <w:tc>
          <w:tcPr>
            <w:tcW w:w="2202" w:type="dxa"/>
            <w:tcBorders>
              <w:bottom w:val="nil"/>
            </w:tcBorders>
            <w:vAlign w:val="center"/>
          </w:tcPr>
          <w:p w14:paraId="5A814DB2" w14:textId="77777777" w:rsidR="000F1561" w:rsidRPr="000F1561" w:rsidRDefault="000F1561" w:rsidP="00505321">
            <w:pPr>
              <w:jc w:val="center"/>
              <w:rPr>
                <w:rFonts w:ascii="Times New Roman" w:hAnsi="Times New Roman" w:cs="Times New Roman"/>
              </w:rPr>
            </w:pPr>
          </w:p>
        </w:tc>
        <w:tc>
          <w:tcPr>
            <w:tcW w:w="3206" w:type="dxa"/>
            <w:vAlign w:val="center"/>
          </w:tcPr>
          <w:p w14:paraId="2D8E7B4F"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eramides</w:t>
            </w:r>
          </w:p>
        </w:tc>
        <w:tc>
          <w:tcPr>
            <w:tcW w:w="1517" w:type="dxa"/>
            <w:vAlign w:val="center"/>
          </w:tcPr>
          <w:p w14:paraId="4E1D50C7"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Cer</w:t>
            </w:r>
            <w:proofErr w:type="spellEnd"/>
          </w:p>
        </w:tc>
      </w:tr>
      <w:tr w:rsidR="000F1561" w:rsidRPr="000F1561" w14:paraId="03D42325" w14:textId="77777777" w:rsidTr="00505321">
        <w:tc>
          <w:tcPr>
            <w:tcW w:w="2202" w:type="dxa"/>
            <w:tcBorders>
              <w:top w:val="nil"/>
              <w:bottom w:val="nil"/>
            </w:tcBorders>
            <w:vAlign w:val="center"/>
          </w:tcPr>
          <w:p w14:paraId="7833F5C3" w14:textId="77777777" w:rsidR="000F1561" w:rsidRPr="000F1561" w:rsidRDefault="000F1561" w:rsidP="00505321">
            <w:pPr>
              <w:jc w:val="center"/>
              <w:rPr>
                <w:rFonts w:ascii="Times New Roman" w:hAnsi="Times New Roman" w:cs="Times New Roman"/>
              </w:rPr>
            </w:pPr>
          </w:p>
        </w:tc>
        <w:tc>
          <w:tcPr>
            <w:tcW w:w="3206" w:type="dxa"/>
            <w:vAlign w:val="center"/>
          </w:tcPr>
          <w:p w14:paraId="7C683159"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 xml:space="preserve">Simple </w:t>
            </w:r>
            <w:proofErr w:type="spellStart"/>
            <w:r w:rsidRPr="000F1561">
              <w:rPr>
                <w:rFonts w:ascii="Times New Roman" w:hAnsi="Times New Roman" w:cs="Times New Roman"/>
                <w:color w:val="000000"/>
              </w:rPr>
              <w:t>Glc</w:t>
            </w:r>
            <w:proofErr w:type="spellEnd"/>
            <w:r w:rsidRPr="000F1561">
              <w:rPr>
                <w:rFonts w:ascii="Times New Roman" w:hAnsi="Times New Roman" w:cs="Times New Roman"/>
                <w:color w:val="000000"/>
              </w:rPr>
              <w:t xml:space="preserve"> series</w:t>
            </w:r>
          </w:p>
        </w:tc>
        <w:tc>
          <w:tcPr>
            <w:tcW w:w="1517" w:type="dxa"/>
            <w:vAlign w:val="center"/>
          </w:tcPr>
          <w:p w14:paraId="443A18BF"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erG2GNAc1</w:t>
            </w:r>
          </w:p>
        </w:tc>
      </w:tr>
      <w:tr w:rsidR="000F1561" w:rsidRPr="000F1561" w14:paraId="76838B8C" w14:textId="77777777" w:rsidTr="00505321">
        <w:tc>
          <w:tcPr>
            <w:tcW w:w="2202" w:type="dxa"/>
            <w:tcBorders>
              <w:top w:val="nil"/>
              <w:bottom w:val="nil"/>
            </w:tcBorders>
            <w:vAlign w:val="center"/>
          </w:tcPr>
          <w:p w14:paraId="7C54E80D"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rPr>
              <w:t>Sphingolipid</w:t>
            </w:r>
          </w:p>
        </w:tc>
        <w:tc>
          <w:tcPr>
            <w:tcW w:w="3206" w:type="dxa"/>
            <w:vAlign w:val="center"/>
          </w:tcPr>
          <w:p w14:paraId="605741F7"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eramide Phosphate</w:t>
            </w:r>
          </w:p>
        </w:tc>
        <w:tc>
          <w:tcPr>
            <w:tcW w:w="1517" w:type="dxa"/>
            <w:vAlign w:val="center"/>
          </w:tcPr>
          <w:p w14:paraId="0E8A9BB1"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CerP</w:t>
            </w:r>
            <w:proofErr w:type="spellEnd"/>
          </w:p>
        </w:tc>
      </w:tr>
      <w:tr w:rsidR="000F1561" w:rsidRPr="000F1561" w14:paraId="55A494B5" w14:textId="77777777" w:rsidTr="00505321">
        <w:tc>
          <w:tcPr>
            <w:tcW w:w="2202" w:type="dxa"/>
            <w:tcBorders>
              <w:top w:val="nil"/>
              <w:bottom w:val="nil"/>
            </w:tcBorders>
            <w:vAlign w:val="center"/>
          </w:tcPr>
          <w:p w14:paraId="2F8D672E" w14:textId="77777777" w:rsidR="000F1561" w:rsidRPr="000F1561" w:rsidRDefault="000F1561" w:rsidP="00505321">
            <w:pPr>
              <w:jc w:val="center"/>
              <w:rPr>
                <w:rFonts w:ascii="Times New Roman" w:hAnsi="Times New Roman" w:cs="Times New Roman"/>
              </w:rPr>
            </w:pPr>
          </w:p>
        </w:tc>
        <w:tc>
          <w:tcPr>
            <w:tcW w:w="3206" w:type="dxa"/>
            <w:vAlign w:val="center"/>
          </w:tcPr>
          <w:p w14:paraId="5EBC2A26"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Ganglioside</w:t>
            </w:r>
          </w:p>
        </w:tc>
        <w:tc>
          <w:tcPr>
            <w:tcW w:w="1517" w:type="dxa"/>
            <w:vAlign w:val="center"/>
          </w:tcPr>
          <w:p w14:paraId="73A9D6DB"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GD1a</w:t>
            </w:r>
          </w:p>
        </w:tc>
      </w:tr>
      <w:tr w:rsidR="000F1561" w:rsidRPr="000F1561" w14:paraId="1C28F875" w14:textId="77777777" w:rsidTr="00505321">
        <w:tc>
          <w:tcPr>
            <w:tcW w:w="2202" w:type="dxa"/>
            <w:tcBorders>
              <w:top w:val="nil"/>
              <w:bottom w:val="single" w:sz="4" w:space="0" w:color="auto"/>
            </w:tcBorders>
            <w:vAlign w:val="center"/>
          </w:tcPr>
          <w:p w14:paraId="25E9B50E" w14:textId="77777777" w:rsidR="000F1561" w:rsidRPr="000F1561" w:rsidRDefault="000F1561" w:rsidP="00505321">
            <w:pPr>
              <w:jc w:val="center"/>
              <w:rPr>
                <w:rFonts w:ascii="Times New Roman" w:hAnsi="Times New Roman" w:cs="Times New Roman"/>
              </w:rPr>
            </w:pPr>
          </w:p>
        </w:tc>
        <w:tc>
          <w:tcPr>
            <w:tcW w:w="3206" w:type="dxa"/>
            <w:vAlign w:val="center"/>
          </w:tcPr>
          <w:p w14:paraId="11D390A3"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Ganglioside</w:t>
            </w:r>
          </w:p>
        </w:tc>
        <w:tc>
          <w:tcPr>
            <w:tcW w:w="1517" w:type="dxa"/>
            <w:vAlign w:val="center"/>
          </w:tcPr>
          <w:p w14:paraId="7C6079AE"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GD1b</w:t>
            </w:r>
          </w:p>
        </w:tc>
      </w:tr>
    </w:tbl>
    <w:p w14:paraId="6AD057B9" w14:textId="77777777" w:rsidR="000F1561" w:rsidRPr="000F1561" w:rsidRDefault="000F1561" w:rsidP="000F1561">
      <w:pPr>
        <w:rPr>
          <w:rFonts w:ascii="Times New Roman" w:hAnsi="Times New Roman" w:cs="Times New Roman"/>
        </w:rPr>
      </w:pPr>
    </w:p>
    <w:tbl>
      <w:tblPr>
        <w:tblStyle w:val="TableGrid"/>
        <w:tblW w:w="0" w:type="auto"/>
        <w:tblLook w:val="04A0" w:firstRow="1" w:lastRow="0" w:firstColumn="1" w:lastColumn="0" w:noHBand="0" w:noVBand="1"/>
      </w:tblPr>
      <w:tblGrid>
        <w:gridCol w:w="2202"/>
        <w:gridCol w:w="3206"/>
        <w:gridCol w:w="1517"/>
      </w:tblGrid>
      <w:tr w:rsidR="000F1561" w:rsidRPr="000F1561" w14:paraId="767CEC10" w14:textId="77777777" w:rsidTr="00505321">
        <w:tc>
          <w:tcPr>
            <w:tcW w:w="2202" w:type="dxa"/>
            <w:tcBorders>
              <w:top w:val="single" w:sz="4" w:space="0" w:color="auto"/>
              <w:bottom w:val="nil"/>
            </w:tcBorders>
            <w:vAlign w:val="center"/>
          </w:tcPr>
          <w:p w14:paraId="55C24F63" w14:textId="2C5D344D" w:rsidR="000F1561" w:rsidRPr="000F1561" w:rsidRDefault="000F1561" w:rsidP="00505321">
            <w:pPr>
              <w:jc w:val="center"/>
              <w:rPr>
                <w:rFonts w:ascii="Times New Roman" w:hAnsi="Times New Roman" w:cs="Times New Roman"/>
              </w:rPr>
            </w:pPr>
          </w:p>
        </w:tc>
        <w:tc>
          <w:tcPr>
            <w:tcW w:w="3206" w:type="dxa"/>
            <w:vAlign w:val="center"/>
          </w:tcPr>
          <w:p w14:paraId="1A6C7A7C"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Hexosylceramide</w:t>
            </w:r>
            <w:proofErr w:type="spellEnd"/>
          </w:p>
        </w:tc>
        <w:tc>
          <w:tcPr>
            <w:tcW w:w="1517" w:type="dxa"/>
            <w:vAlign w:val="center"/>
          </w:tcPr>
          <w:p w14:paraId="4EA3A1A4"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Hex1Cer</w:t>
            </w:r>
          </w:p>
        </w:tc>
      </w:tr>
      <w:tr w:rsidR="000F1561" w:rsidRPr="000F1561" w14:paraId="3B533F2C" w14:textId="77777777" w:rsidTr="00505321">
        <w:tc>
          <w:tcPr>
            <w:tcW w:w="2202" w:type="dxa"/>
            <w:tcBorders>
              <w:top w:val="nil"/>
              <w:bottom w:val="nil"/>
            </w:tcBorders>
            <w:vAlign w:val="center"/>
          </w:tcPr>
          <w:p w14:paraId="317919B3" w14:textId="77777777" w:rsidR="000F1561" w:rsidRPr="000F1561" w:rsidRDefault="000F1561" w:rsidP="00505321">
            <w:pPr>
              <w:jc w:val="center"/>
              <w:rPr>
                <w:rFonts w:ascii="Times New Roman" w:hAnsi="Times New Roman" w:cs="Times New Roman"/>
              </w:rPr>
            </w:pPr>
          </w:p>
        </w:tc>
        <w:tc>
          <w:tcPr>
            <w:tcW w:w="3206" w:type="dxa"/>
            <w:vAlign w:val="center"/>
          </w:tcPr>
          <w:p w14:paraId="0DDBB37C"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Dihexosylceramide</w:t>
            </w:r>
          </w:p>
        </w:tc>
        <w:tc>
          <w:tcPr>
            <w:tcW w:w="1517" w:type="dxa"/>
            <w:vAlign w:val="center"/>
          </w:tcPr>
          <w:p w14:paraId="40814C27"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Hex2Cer</w:t>
            </w:r>
          </w:p>
        </w:tc>
      </w:tr>
      <w:tr w:rsidR="000F1561" w:rsidRPr="000F1561" w14:paraId="64933945" w14:textId="77777777" w:rsidTr="00505321">
        <w:tc>
          <w:tcPr>
            <w:tcW w:w="2202" w:type="dxa"/>
            <w:tcBorders>
              <w:top w:val="nil"/>
              <w:bottom w:val="nil"/>
            </w:tcBorders>
            <w:vAlign w:val="center"/>
          </w:tcPr>
          <w:p w14:paraId="03AB4E02" w14:textId="2AC97FC7" w:rsidR="000F1561" w:rsidRPr="000F1561" w:rsidRDefault="000F1561" w:rsidP="00505321">
            <w:pPr>
              <w:jc w:val="center"/>
              <w:rPr>
                <w:rFonts w:ascii="Times New Roman" w:hAnsi="Times New Roman" w:cs="Times New Roman"/>
              </w:rPr>
            </w:pPr>
            <w:proofErr w:type="spellEnd"/>
            <w:r w:rsidRPr="000F1561">
              <w:rPr>
                <w:rFonts w:ascii="Times New Roman" w:hAnsi="Times New Roman" w:cs="Times New Roman"/>
              </w:rPr>
              <w:lastRenderedPageBreak/>
              <w:t>Sphingolipids (cont.)</w:t>
            </w:r>
          </w:p>
        </w:tc>
        <w:tc>
          <w:tcPr>
            <w:tcW w:w="3206" w:type="dxa"/>
            <w:vAlign w:val="center"/>
          </w:tcPr>
          <w:p w14:paraId="5DDC6017"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Trihexosylceramide</w:t>
            </w:r>
            <w:proofErr w:type="spellEnd"/>
          </w:p>
        </w:tc>
        <w:tc>
          <w:tcPr>
            <w:tcW w:w="1517" w:type="dxa"/>
            <w:vAlign w:val="center"/>
          </w:tcPr>
          <w:p w14:paraId="6A5F497D"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Hex3Cer</w:t>
            </w:r>
          </w:p>
        </w:tc>
      </w:tr>
      <w:tr w:rsidR="000F1561" w:rsidRPr="000F1561" w14:paraId="0C1BA796" w14:textId="77777777" w:rsidTr="00505321">
        <w:tc>
          <w:tcPr>
            <w:tcW w:w="2202" w:type="dxa"/>
            <w:tcBorders>
              <w:top w:val="nil"/>
              <w:bottom w:val="nil"/>
            </w:tcBorders>
            <w:vAlign w:val="center"/>
          </w:tcPr>
          <w:p w14:paraId="7F08E561" w14:textId="77777777" w:rsidR="000F1561" w:rsidRPr="000F1561" w:rsidRDefault="000F1561" w:rsidP="00505321">
            <w:pPr>
              <w:jc w:val="center"/>
              <w:rPr>
                <w:rFonts w:ascii="Times New Roman" w:hAnsi="Times New Roman" w:cs="Times New Roman"/>
              </w:rPr>
            </w:pPr>
          </w:p>
        </w:tc>
        <w:tc>
          <w:tcPr>
            <w:tcW w:w="3206" w:type="dxa"/>
            <w:vAlign w:val="center"/>
          </w:tcPr>
          <w:p w14:paraId="1354A7DD"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Phyosphingomyelin</w:t>
            </w:r>
            <w:proofErr w:type="spellEnd"/>
          </w:p>
        </w:tc>
        <w:tc>
          <w:tcPr>
            <w:tcW w:w="1517" w:type="dxa"/>
            <w:vAlign w:val="center"/>
          </w:tcPr>
          <w:p w14:paraId="31B872DF"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phSM</w:t>
            </w:r>
            <w:proofErr w:type="spellEnd"/>
          </w:p>
        </w:tc>
      </w:tr>
      <w:tr w:rsidR="000F1561" w:rsidRPr="000F1561" w14:paraId="5B9629E1" w14:textId="77777777" w:rsidTr="00505321">
        <w:tc>
          <w:tcPr>
            <w:tcW w:w="2202" w:type="dxa"/>
            <w:tcBorders>
              <w:top w:val="nil"/>
              <w:bottom w:val="nil"/>
            </w:tcBorders>
            <w:vAlign w:val="center"/>
          </w:tcPr>
          <w:p w14:paraId="1BF8DF6A" w14:textId="77777777" w:rsidR="000F1561" w:rsidRPr="000F1561" w:rsidRDefault="000F1561" w:rsidP="00505321">
            <w:pPr>
              <w:jc w:val="center"/>
              <w:rPr>
                <w:rFonts w:ascii="Times New Roman" w:hAnsi="Times New Roman" w:cs="Times New Roman"/>
              </w:rPr>
            </w:pPr>
          </w:p>
        </w:tc>
        <w:tc>
          <w:tcPr>
            <w:tcW w:w="3206" w:type="dxa"/>
            <w:vAlign w:val="center"/>
          </w:tcPr>
          <w:p w14:paraId="359FA8A5"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phingomyelin</w:t>
            </w:r>
          </w:p>
        </w:tc>
        <w:tc>
          <w:tcPr>
            <w:tcW w:w="1517" w:type="dxa"/>
            <w:vAlign w:val="center"/>
          </w:tcPr>
          <w:p w14:paraId="49159230"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M</w:t>
            </w:r>
          </w:p>
        </w:tc>
      </w:tr>
      <w:tr w:rsidR="000F1561" w:rsidRPr="000F1561" w14:paraId="5B929923" w14:textId="77777777" w:rsidTr="00505321">
        <w:tc>
          <w:tcPr>
            <w:tcW w:w="2202" w:type="dxa"/>
            <w:tcBorders>
              <w:top w:val="nil"/>
              <w:bottom w:val="nil"/>
            </w:tcBorders>
            <w:vAlign w:val="center"/>
          </w:tcPr>
          <w:p w14:paraId="2AD192E7" w14:textId="77777777" w:rsidR="000F1561" w:rsidRPr="000F1561" w:rsidRDefault="000F1561" w:rsidP="00505321">
            <w:pPr>
              <w:jc w:val="center"/>
              <w:rPr>
                <w:rFonts w:ascii="Times New Roman" w:hAnsi="Times New Roman" w:cs="Times New Roman"/>
              </w:rPr>
            </w:pPr>
          </w:p>
        </w:tc>
        <w:tc>
          <w:tcPr>
            <w:tcW w:w="3206" w:type="dxa"/>
            <w:vAlign w:val="center"/>
          </w:tcPr>
          <w:p w14:paraId="44FD6C8D"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phingosine</w:t>
            </w:r>
          </w:p>
        </w:tc>
        <w:tc>
          <w:tcPr>
            <w:tcW w:w="1517" w:type="dxa"/>
            <w:vAlign w:val="center"/>
          </w:tcPr>
          <w:p w14:paraId="493A45BF"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PH</w:t>
            </w:r>
          </w:p>
        </w:tc>
      </w:tr>
      <w:tr w:rsidR="000F1561" w:rsidRPr="000F1561" w14:paraId="53DBE87B" w14:textId="77777777" w:rsidTr="00505321">
        <w:tc>
          <w:tcPr>
            <w:tcW w:w="2202" w:type="dxa"/>
            <w:tcBorders>
              <w:top w:val="nil"/>
              <w:bottom w:val="single" w:sz="4" w:space="0" w:color="auto"/>
            </w:tcBorders>
            <w:vAlign w:val="center"/>
          </w:tcPr>
          <w:p w14:paraId="2209AB02" w14:textId="77777777" w:rsidR="000F1561" w:rsidRPr="000F1561" w:rsidRDefault="000F1561" w:rsidP="00505321">
            <w:pPr>
              <w:jc w:val="center"/>
              <w:rPr>
                <w:rFonts w:ascii="Times New Roman" w:hAnsi="Times New Roman" w:cs="Times New Roman"/>
              </w:rPr>
            </w:pPr>
          </w:p>
        </w:tc>
        <w:tc>
          <w:tcPr>
            <w:tcW w:w="3206" w:type="dxa"/>
            <w:vAlign w:val="center"/>
          </w:tcPr>
          <w:p w14:paraId="67F236A7"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ulfatide</w:t>
            </w:r>
          </w:p>
        </w:tc>
        <w:tc>
          <w:tcPr>
            <w:tcW w:w="1517" w:type="dxa"/>
            <w:vAlign w:val="center"/>
          </w:tcPr>
          <w:p w14:paraId="52279715"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T</w:t>
            </w:r>
          </w:p>
        </w:tc>
      </w:tr>
      <w:tr w:rsidR="000F1561" w:rsidRPr="000F1561" w14:paraId="2E3544AC" w14:textId="77777777" w:rsidTr="00505321">
        <w:tc>
          <w:tcPr>
            <w:tcW w:w="2202" w:type="dxa"/>
            <w:tcBorders>
              <w:bottom w:val="nil"/>
            </w:tcBorders>
            <w:vAlign w:val="center"/>
          </w:tcPr>
          <w:p w14:paraId="36728715" w14:textId="77777777" w:rsidR="000F1561" w:rsidRPr="000F1561" w:rsidRDefault="000F1561" w:rsidP="00505321">
            <w:pPr>
              <w:jc w:val="center"/>
              <w:rPr>
                <w:rFonts w:ascii="Times New Roman" w:hAnsi="Times New Roman" w:cs="Times New Roman"/>
              </w:rPr>
            </w:pPr>
          </w:p>
        </w:tc>
        <w:tc>
          <w:tcPr>
            <w:tcW w:w="3206" w:type="dxa"/>
            <w:vAlign w:val="center"/>
          </w:tcPr>
          <w:p w14:paraId="62B506A5"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AcylGlcCholesterol</w:t>
            </w:r>
            <w:proofErr w:type="spellEnd"/>
            <w:r w:rsidRPr="000F1561">
              <w:rPr>
                <w:rFonts w:ascii="Times New Roman" w:hAnsi="Times New Roman" w:cs="Times New Roman"/>
                <w:color w:val="000000"/>
              </w:rPr>
              <w:t xml:space="preserve"> ester</w:t>
            </w:r>
          </w:p>
        </w:tc>
        <w:tc>
          <w:tcPr>
            <w:tcW w:w="1517" w:type="dxa"/>
            <w:vAlign w:val="center"/>
          </w:tcPr>
          <w:p w14:paraId="55CCD5DC"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AcHexChE</w:t>
            </w:r>
            <w:proofErr w:type="spellEnd"/>
          </w:p>
        </w:tc>
      </w:tr>
      <w:tr w:rsidR="000F1561" w:rsidRPr="000F1561" w14:paraId="73384616" w14:textId="77777777" w:rsidTr="00505321">
        <w:tc>
          <w:tcPr>
            <w:tcW w:w="2202" w:type="dxa"/>
            <w:tcBorders>
              <w:top w:val="nil"/>
              <w:bottom w:val="nil"/>
            </w:tcBorders>
            <w:vAlign w:val="center"/>
          </w:tcPr>
          <w:p w14:paraId="4C98359A" w14:textId="77777777" w:rsidR="000F1561" w:rsidRPr="000F1561" w:rsidRDefault="000F1561" w:rsidP="00505321">
            <w:pPr>
              <w:jc w:val="center"/>
              <w:rPr>
                <w:rFonts w:ascii="Times New Roman" w:hAnsi="Times New Roman" w:cs="Times New Roman"/>
              </w:rPr>
            </w:pPr>
          </w:p>
        </w:tc>
        <w:tc>
          <w:tcPr>
            <w:tcW w:w="3206" w:type="dxa"/>
            <w:vAlign w:val="center"/>
          </w:tcPr>
          <w:p w14:paraId="064D3ADA"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holesterol Ester</w:t>
            </w:r>
          </w:p>
        </w:tc>
        <w:tc>
          <w:tcPr>
            <w:tcW w:w="1517" w:type="dxa"/>
            <w:vAlign w:val="center"/>
          </w:tcPr>
          <w:p w14:paraId="5BD771DE"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ChE</w:t>
            </w:r>
          </w:p>
        </w:tc>
      </w:tr>
      <w:tr w:rsidR="000F1561" w:rsidRPr="000F1561" w14:paraId="50202CA2" w14:textId="77777777" w:rsidTr="00505321">
        <w:tc>
          <w:tcPr>
            <w:tcW w:w="2202" w:type="dxa"/>
            <w:tcBorders>
              <w:top w:val="nil"/>
              <w:bottom w:val="nil"/>
            </w:tcBorders>
            <w:vAlign w:val="center"/>
          </w:tcPr>
          <w:p w14:paraId="50E59E2C" w14:textId="77777777" w:rsidR="000F1561" w:rsidRPr="000F1561" w:rsidRDefault="000F1561" w:rsidP="00505321">
            <w:pPr>
              <w:jc w:val="center"/>
              <w:rPr>
                <w:rFonts w:ascii="Times New Roman" w:hAnsi="Times New Roman" w:cs="Times New Roman"/>
              </w:rPr>
            </w:pPr>
          </w:p>
        </w:tc>
        <w:tc>
          <w:tcPr>
            <w:tcW w:w="3206" w:type="dxa"/>
            <w:vAlign w:val="center"/>
          </w:tcPr>
          <w:p w14:paraId="13F1D248"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Zymosterol</w:t>
            </w:r>
            <w:proofErr w:type="spellEnd"/>
            <w:r w:rsidRPr="000F1561">
              <w:rPr>
                <w:rFonts w:ascii="Times New Roman" w:hAnsi="Times New Roman" w:cs="Times New Roman"/>
                <w:color w:val="000000"/>
              </w:rPr>
              <w:t xml:space="preserve"> Ester</w:t>
            </w:r>
          </w:p>
        </w:tc>
        <w:tc>
          <w:tcPr>
            <w:tcW w:w="1517" w:type="dxa"/>
            <w:vAlign w:val="center"/>
          </w:tcPr>
          <w:p w14:paraId="3F1CD4E5"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ZyE</w:t>
            </w:r>
            <w:proofErr w:type="spellEnd"/>
          </w:p>
        </w:tc>
      </w:tr>
      <w:tr w:rsidR="000F1561" w:rsidRPr="000F1561" w14:paraId="4E6EE05E" w14:textId="77777777" w:rsidTr="00505321">
        <w:tc>
          <w:tcPr>
            <w:tcW w:w="2202" w:type="dxa"/>
            <w:tcBorders>
              <w:top w:val="nil"/>
              <w:bottom w:val="nil"/>
            </w:tcBorders>
            <w:vAlign w:val="center"/>
          </w:tcPr>
          <w:p w14:paraId="7D5D1BB7"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terol</w:t>
            </w:r>
          </w:p>
        </w:tc>
        <w:tc>
          <w:tcPr>
            <w:tcW w:w="3206" w:type="dxa"/>
            <w:vAlign w:val="center"/>
          </w:tcPr>
          <w:p w14:paraId="77FD25A7"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AcylGlcCamposterol</w:t>
            </w:r>
            <w:proofErr w:type="spellEnd"/>
            <w:r w:rsidRPr="000F1561">
              <w:rPr>
                <w:rFonts w:ascii="Times New Roman" w:hAnsi="Times New Roman" w:cs="Times New Roman"/>
                <w:color w:val="000000"/>
              </w:rPr>
              <w:t xml:space="preserve"> Ester</w:t>
            </w:r>
          </w:p>
        </w:tc>
        <w:tc>
          <w:tcPr>
            <w:tcW w:w="1517" w:type="dxa"/>
            <w:vAlign w:val="center"/>
          </w:tcPr>
          <w:p w14:paraId="459A6058"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AcHexCmE</w:t>
            </w:r>
            <w:proofErr w:type="spellEnd"/>
          </w:p>
        </w:tc>
      </w:tr>
      <w:tr w:rsidR="000F1561" w:rsidRPr="000F1561" w14:paraId="0F297935" w14:textId="77777777" w:rsidTr="00505321">
        <w:tc>
          <w:tcPr>
            <w:tcW w:w="2202" w:type="dxa"/>
            <w:tcBorders>
              <w:top w:val="nil"/>
              <w:bottom w:val="nil"/>
            </w:tcBorders>
            <w:vAlign w:val="center"/>
          </w:tcPr>
          <w:p w14:paraId="0EA24C2B" w14:textId="77777777" w:rsidR="000F1561" w:rsidRPr="000F1561" w:rsidRDefault="000F1561" w:rsidP="00505321">
            <w:pPr>
              <w:jc w:val="center"/>
              <w:rPr>
                <w:rFonts w:ascii="Times New Roman" w:hAnsi="Times New Roman" w:cs="Times New Roman"/>
              </w:rPr>
            </w:pPr>
          </w:p>
        </w:tc>
        <w:tc>
          <w:tcPr>
            <w:tcW w:w="3206" w:type="dxa"/>
            <w:vAlign w:val="center"/>
          </w:tcPr>
          <w:p w14:paraId="0350D52F"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Camposterol</w:t>
            </w:r>
            <w:proofErr w:type="spellEnd"/>
            <w:r w:rsidRPr="000F1561">
              <w:rPr>
                <w:rFonts w:ascii="Times New Roman" w:hAnsi="Times New Roman" w:cs="Times New Roman"/>
                <w:color w:val="000000"/>
              </w:rPr>
              <w:t xml:space="preserve"> Ester</w:t>
            </w:r>
          </w:p>
        </w:tc>
        <w:tc>
          <w:tcPr>
            <w:tcW w:w="1517" w:type="dxa"/>
            <w:vAlign w:val="center"/>
          </w:tcPr>
          <w:p w14:paraId="4F0F0B18"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CmE</w:t>
            </w:r>
            <w:proofErr w:type="spellEnd"/>
          </w:p>
        </w:tc>
      </w:tr>
      <w:tr w:rsidR="000F1561" w:rsidRPr="000F1561" w14:paraId="27D48B55" w14:textId="77777777" w:rsidTr="00505321">
        <w:tc>
          <w:tcPr>
            <w:tcW w:w="2202" w:type="dxa"/>
            <w:tcBorders>
              <w:top w:val="nil"/>
              <w:bottom w:val="nil"/>
            </w:tcBorders>
            <w:vAlign w:val="center"/>
          </w:tcPr>
          <w:p w14:paraId="451B966F" w14:textId="77777777" w:rsidR="000F1561" w:rsidRPr="000F1561" w:rsidRDefault="000F1561" w:rsidP="00505321">
            <w:pPr>
              <w:jc w:val="center"/>
              <w:rPr>
                <w:rFonts w:ascii="Times New Roman" w:hAnsi="Times New Roman" w:cs="Times New Roman"/>
              </w:rPr>
            </w:pPr>
          </w:p>
        </w:tc>
        <w:tc>
          <w:tcPr>
            <w:tcW w:w="3206" w:type="dxa"/>
            <w:vAlign w:val="center"/>
          </w:tcPr>
          <w:p w14:paraId="4E66F24C" w14:textId="77777777" w:rsidR="000F1561" w:rsidRPr="000F1561" w:rsidRDefault="000F1561" w:rsidP="00505321">
            <w:pPr>
              <w:jc w:val="center"/>
              <w:rPr>
                <w:rFonts w:ascii="Times New Roman" w:hAnsi="Times New Roman" w:cs="Times New Roman"/>
              </w:rPr>
            </w:pPr>
            <w:r w:rsidRPr="000F1561">
              <w:rPr>
                <w:rFonts w:ascii="Times New Roman" w:hAnsi="Times New Roman" w:cs="Times New Roman"/>
                <w:color w:val="000000"/>
              </w:rPr>
              <w:t>Sitosterol Ester</w:t>
            </w:r>
          </w:p>
        </w:tc>
        <w:tc>
          <w:tcPr>
            <w:tcW w:w="1517" w:type="dxa"/>
            <w:vAlign w:val="center"/>
          </w:tcPr>
          <w:p w14:paraId="5E6A1C82"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SiE</w:t>
            </w:r>
            <w:proofErr w:type="spellEnd"/>
          </w:p>
        </w:tc>
      </w:tr>
      <w:tr w:rsidR="000F1561" w:rsidRPr="000F1561" w14:paraId="7372C620" w14:textId="77777777" w:rsidTr="00505321">
        <w:tc>
          <w:tcPr>
            <w:tcW w:w="2202" w:type="dxa"/>
            <w:tcBorders>
              <w:top w:val="nil"/>
              <w:bottom w:val="nil"/>
            </w:tcBorders>
            <w:vAlign w:val="center"/>
          </w:tcPr>
          <w:p w14:paraId="1FF20922" w14:textId="77777777" w:rsidR="000F1561" w:rsidRPr="000F1561" w:rsidRDefault="000F1561" w:rsidP="00505321">
            <w:pPr>
              <w:jc w:val="center"/>
              <w:rPr>
                <w:rFonts w:ascii="Times New Roman" w:hAnsi="Times New Roman" w:cs="Times New Roman"/>
              </w:rPr>
            </w:pPr>
          </w:p>
        </w:tc>
        <w:tc>
          <w:tcPr>
            <w:tcW w:w="3206" w:type="dxa"/>
            <w:vAlign w:val="center"/>
          </w:tcPr>
          <w:p w14:paraId="23551B3F"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Sigamasterol</w:t>
            </w:r>
            <w:proofErr w:type="spellEnd"/>
            <w:r w:rsidRPr="000F1561">
              <w:rPr>
                <w:rFonts w:ascii="Times New Roman" w:hAnsi="Times New Roman" w:cs="Times New Roman"/>
                <w:color w:val="000000"/>
              </w:rPr>
              <w:t xml:space="preserve"> Ester</w:t>
            </w:r>
          </w:p>
        </w:tc>
        <w:tc>
          <w:tcPr>
            <w:tcW w:w="1517" w:type="dxa"/>
            <w:vAlign w:val="center"/>
          </w:tcPr>
          <w:p w14:paraId="1302F4B7"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StE</w:t>
            </w:r>
            <w:proofErr w:type="spellEnd"/>
          </w:p>
        </w:tc>
      </w:tr>
      <w:tr w:rsidR="000F1561" w:rsidRPr="000F1561" w14:paraId="2D7CAC4F" w14:textId="77777777" w:rsidTr="00505321">
        <w:tc>
          <w:tcPr>
            <w:tcW w:w="2202" w:type="dxa"/>
            <w:tcBorders>
              <w:top w:val="nil"/>
            </w:tcBorders>
            <w:vAlign w:val="center"/>
          </w:tcPr>
          <w:p w14:paraId="1527BBEE" w14:textId="77777777" w:rsidR="000F1561" w:rsidRPr="000F1561" w:rsidRDefault="000F1561" w:rsidP="00505321">
            <w:pPr>
              <w:jc w:val="center"/>
              <w:rPr>
                <w:rFonts w:ascii="Times New Roman" w:hAnsi="Times New Roman" w:cs="Times New Roman"/>
              </w:rPr>
            </w:pPr>
          </w:p>
        </w:tc>
        <w:tc>
          <w:tcPr>
            <w:tcW w:w="3206" w:type="dxa"/>
            <w:vAlign w:val="center"/>
          </w:tcPr>
          <w:p w14:paraId="30614824"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AcylGlcSitosterol</w:t>
            </w:r>
            <w:proofErr w:type="spellEnd"/>
            <w:r w:rsidRPr="000F1561">
              <w:rPr>
                <w:rFonts w:ascii="Times New Roman" w:hAnsi="Times New Roman" w:cs="Times New Roman"/>
                <w:color w:val="000000"/>
              </w:rPr>
              <w:t xml:space="preserve"> Ester</w:t>
            </w:r>
          </w:p>
        </w:tc>
        <w:tc>
          <w:tcPr>
            <w:tcW w:w="1517" w:type="dxa"/>
            <w:vAlign w:val="center"/>
          </w:tcPr>
          <w:p w14:paraId="1F196D23" w14:textId="77777777" w:rsidR="000F1561" w:rsidRPr="000F1561" w:rsidRDefault="000F1561" w:rsidP="00505321">
            <w:pPr>
              <w:jc w:val="center"/>
              <w:rPr>
                <w:rFonts w:ascii="Times New Roman" w:hAnsi="Times New Roman" w:cs="Times New Roman"/>
              </w:rPr>
            </w:pPr>
            <w:proofErr w:type="spellStart"/>
            <w:r w:rsidRPr="000F1561">
              <w:rPr>
                <w:rFonts w:ascii="Times New Roman" w:hAnsi="Times New Roman" w:cs="Times New Roman"/>
                <w:color w:val="000000"/>
              </w:rPr>
              <w:t>AcHexSiE</w:t>
            </w:r>
            <w:proofErr w:type="spellEnd"/>
          </w:p>
        </w:tc>
      </w:tr>
    </w:tbl>
    <w:p w14:paraId="22EB2F50" w14:textId="77777777" w:rsidR="000F1561" w:rsidRPr="000F1561" w:rsidRDefault="000F1561" w:rsidP="000F1561">
      <w:pPr>
        <w:rPr>
          <w:rFonts w:ascii="Times New Roman" w:hAnsi="Times New Roman" w:cs="Times New Roman"/>
        </w:rPr>
      </w:pPr>
    </w:p>
    <w:p w14:paraId="6EB85406" w14:textId="77777777" w:rsidR="000F1561" w:rsidRPr="000F1561" w:rsidRDefault="000F1561" w:rsidP="000F1561">
      <w:pPr>
        <w:rPr>
          <w:rFonts w:ascii="Times New Roman" w:hAnsi="Times New Roman" w:cs="Times New Roman"/>
          <w:i/>
          <w:iCs/>
        </w:rPr>
      </w:pPr>
    </w:p>
    <w:p w14:paraId="5BB94FCD" w14:textId="77777777" w:rsidR="004B7782" w:rsidRPr="000F1561" w:rsidRDefault="004B7782">
      <w:pPr>
        <w:rPr>
          <w:rFonts w:ascii="Times New Roman" w:hAnsi="Times New Roman" w:cs="Times New Roman"/>
          <w:b/>
          <w:bCs/>
        </w:rPr>
      </w:pPr>
    </w:p>
    <w:p w14:paraId="3AF14B9E" w14:textId="77777777" w:rsidR="004B7782" w:rsidRPr="000F1561" w:rsidRDefault="004B7782">
      <w:pPr>
        <w:rPr>
          <w:rFonts w:ascii="Times New Roman" w:hAnsi="Times New Roman" w:cs="Times New Roman"/>
          <w:b/>
          <w:bCs/>
        </w:rPr>
      </w:pPr>
    </w:p>
    <w:p w14:paraId="326C4AB8" w14:textId="77777777" w:rsidR="004B7782" w:rsidRPr="000F1561" w:rsidRDefault="004B7782" w:rsidP="004B7782">
      <w:pPr>
        <w:spacing w:line="276" w:lineRule="auto"/>
        <w:rPr>
          <w:rFonts w:ascii="Times New Roman" w:hAnsi="Times New Roman" w:cs="Times New Roman"/>
        </w:rPr>
      </w:pPr>
      <w:r w:rsidRPr="000F1561">
        <w:rPr>
          <w:rFonts w:ascii="Times New Roman" w:hAnsi="Times New Roman" w:cs="Times New Roman"/>
          <w:i/>
          <w:iCs/>
        </w:rPr>
        <w:t>AAV subcloning &amp; packaging</w:t>
      </w:r>
    </w:p>
    <w:p w14:paraId="7F7B49A9" w14:textId="77777777" w:rsidR="004B7782" w:rsidRPr="000F1561" w:rsidRDefault="004B7782" w:rsidP="004B7782">
      <w:pPr>
        <w:spacing w:line="276" w:lineRule="auto"/>
        <w:rPr>
          <w:rFonts w:ascii="Times New Roman" w:hAnsi="Times New Roman" w:cs="Times New Roman"/>
        </w:rPr>
      </w:pPr>
      <w:r w:rsidRPr="000F1561">
        <w:rPr>
          <w:rFonts w:ascii="Times New Roman" w:hAnsi="Times New Roman" w:cs="Times New Roman"/>
        </w:rPr>
        <w:t xml:space="preserve">The zinc finger protein (ZFP) cDNA constructs, originally created by </w:t>
      </w:r>
      <w:proofErr w:type="spellStart"/>
      <w:r w:rsidRPr="000F1561">
        <w:rPr>
          <w:rFonts w:ascii="Times New Roman" w:hAnsi="Times New Roman" w:cs="Times New Roman"/>
        </w:rPr>
        <w:t>Sangamo</w:t>
      </w:r>
      <w:proofErr w:type="spellEnd"/>
      <w:r w:rsidRPr="000F1561">
        <w:rPr>
          <w:rFonts w:ascii="Times New Roman" w:hAnsi="Times New Roman" w:cs="Times New Roman"/>
        </w:rPr>
        <w:t xml:space="preserve">, were engineered to bind to the </w:t>
      </w:r>
      <w:r w:rsidRPr="000F1561">
        <w:rPr>
          <w:rFonts w:ascii="Times New Roman" w:hAnsi="Times New Roman" w:cs="Times New Roman"/>
          <w:i/>
          <w:iCs/>
        </w:rPr>
        <w:t>HTT</w:t>
      </w:r>
      <w:r w:rsidRPr="000F1561">
        <w:rPr>
          <w:rFonts w:ascii="Times New Roman" w:hAnsi="Times New Roman" w:cs="Times New Roman"/>
        </w:rPr>
        <w:t xml:space="preserve"> gene with specificity for expanded CAGs fused to the repressor domain of the KRAB protein (ZFP-HTT) </w:t>
      </w:r>
      <w:r w:rsidRPr="000F1561">
        <w:rPr>
          <w:rFonts w:ascii="Times New Roman" w:hAnsi="Times New Roman" w:cs="Times New Roman"/>
        </w:rPr>
        <w:fldChar w:fldCharType="begin">
          <w:fldData xml:space="preserve">PEVuZE5vdGU+PENpdGU+PEF1dGhvcj5aZWl0bGVyPC9BdXRob3I+PFllYXI+MjAxOTwvWWVhcj48
UmVjTnVtPjMzOTwvUmVjTnVtPjxEaXNwbGF5VGV4dD4oMSk8L0Rpc3BsYXlUZXh0PjxyZWNvcmQ+
PHJlYy1udW1iZXI+MzM5PC9yZWMtbnVtYmVyPjxmb3JlaWduLWtleXM+PGtleSBhcHA9IkVOIiBk
Yi1pZD0iZnNlcnRyMHc1MHA5emFldHp4aDVwc3podzB0ZmF3dHBmcGRkIiB0aW1lc3RhbXA9IjE2
NDE4Mjk3MjEiIGd1aWQ9ImM3OWVhYjU5LWI0NDktNDdhMC1iM2UyLTVmOTdmZWUxZjgyZCI+MzM5
PC9rZXk+PC9mb3JlaWduLWtleXM+PHJlZi10eXBlIG5hbWU9IkpvdXJuYWwgQXJ0aWNsZSI+MTc8
L3JlZi10eXBlPjxjb250cmlidXRvcnM+PGF1dGhvcnM+PGF1dGhvcj5aZWl0bGVyLCBCLjwvYXV0
aG9yPjxhdXRob3I+RnJvZWxpY2gsIFMuPC9hdXRob3I+PGF1dGhvcj5NYXJsZW4sIEsuPC9hdXRo
b3I+PGF1dGhvcj5TaGl2YWssIEQuIEEuPC9hdXRob3I+PGF1dGhvcj5ZdSwgUS48L2F1dGhvcj48
YXV0aG9yPkxpLCBELjwvYXV0aG9yPjxhdXRob3I+UGVhcmwsIEouIFIuPC9hdXRob3I+PGF1dGhv
cj5NaWxsZXIsIEouIEMuPC9hdXRob3I+PGF1dGhvcj5aaGFuZywgTC48L2F1dGhvcj48YXV0aG9y
PlBhc2Nob24sIEQuIEUuPC9hdXRob3I+PGF1dGhvcj5IaW5rbGV5LCBTLiBKLjwvYXV0aG9yPjxh
dXRob3I+QW5rb3VkaW5vdmEsIEkuPC9hdXRob3I+PGF1dGhvcj5MYW0sIFMuPC9hdXRob3I+PGF1
dGhvcj5HdXNjaGluLCBELjwvYXV0aG9yPjxhdXRob3I+S29wYW4sIEwuPC9hdXRob3I+PGF1dGhv
cj5DaGVyb25lLCBKLiBNLjwvYXV0aG9yPjxhdXRob3I+Tmd1eWVuLCBILiBCLjwvYXV0aG9yPjxh
dXRob3I+UWlhbywgRy48L2F1dGhvcj48YXV0aG9yPkF0YWVpLCBZLjwvYXV0aG9yPjxhdXRob3I+
TWVuZGVsLCBNLiBDLjwvYXV0aG9yPjxhdXRob3I+QW1vcmEsIFIuPC9hdXRob3I+PGF1dGhvcj5T
dXJvc2t5LCBSLjwvYXV0aG9yPjxhdXRob3I+TGFnYW5pZXJlLCBKLjwvYXV0aG9yPjxhdXRob3I+
VnUsIEIuIEouPC9hdXRob3I+PGF1dGhvcj5OYXJheWFuYW4sIEEuPC9hdXRob3I+PGF1dGhvcj5T
ZWRhZ2hhdCwgWS48L2F1dGhvcj48YXV0aG9yPlRpbGxhY2ssIEsuPC9hdXRob3I+PGF1dGhvcj5U
aGllZGUsIEMuPC9hdXRob3I+PGF1dGhvcj5HYXJ0bmVyLCBBLjwvYXV0aG9yPjxhdXRob3I+S3dh
aywgUy48L2F1dGhvcj48YXV0aG9yPkJhcmQsIEouPC9hdXRob3I+PGF1dGhvcj5NcnpsamFrLCBM
LjwvYXV0aG9yPjxhdXRob3I+UGFyaywgTC48L2F1dGhvcj48YXV0aG9yPkhlaWtraW5lbiwgVC48
L2F1dGhvcj48YXV0aG9yPkxlaHRpbWFraSwgSy4gSy48L2F1dGhvcj48YXV0aG9yPlN2ZWRiZXJn
LCBNLiBNLjwvYXV0aG9yPjxhdXRob3I+SGFnZ2t2aXN0LCBKLjwvYXV0aG9yPjxhdXRob3I+VGFy
aSwgTC48L2F1dGhvcj48YXV0aG9yPlRvdGgsIE0uPC9hdXRob3I+PGF1dGhvcj5WYXJyb25lLCBB
LjwvYXV0aG9yPjxhdXRob3I+SGFsbGRpbiwgQy48L2F1dGhvcj48YXV0aG9yPkt1ZHdhLCBBLiBF
LjwvYXV0aG9yPjxhdXRob3I+UmFtYm96LCBTLjwvYXV0aG9yPjxhdXRob3I+RGF5LCBNLjwvYXV0
aG9yPjxhdXRob3I+S29uZGFwYWxsaSwgSi48L2F1dGhvcj48YXV0aG9yPlN1cm1laWVyLCBELiBK
LjwvYXV0aG9yPjxhdXRob3I+VXJub3YsIEYuIEQuPC9hdXRob3I+PGF1dGhvcj5HcmVnb3J5LCBQ
LiBELjwvYXV0aG9yPjxhdXRob3I+UmViYXIsIEUuIEouPC9hdXRob3I+PGF1dGhvcj5NdW5vei1T
YW5qdWFuLCBJLjwvYXV0aG9yPjxhdXRob3I+WmhhbmcsIEguIFMuPC9hdXRob3I+PC9hdXRob3Jz
PjwvY29udHJpYnV0b3JzPjxhdXRoLWFkZHJlc3M+U2FuZ2FtbyBUaGVyYXBldXRpY3MsIEluYy4s
IFJpY2htb25kLCBDQSwgVVNBLiBiemVpdGxlckBzYW5nYW1vLmNvbS4mI3hEO1NhbmdhbW8gVGhl
cmFwZXV0aWNzLCBJbmMuLCBSaWNobW9uZCwgQ0EsIFVTQS4mI3hEO0xhYm9yYXRvcnkgb2YgSW50
cmFjZWxsdWxhciBTaWduYWxsaW5nLCBNb3Njb3cgSW5zdGl0dXRlIG9mIFBoeXNpY3MgYW5kIFRl
Y2hub2xvZ3ksIERvbGdvcHJ1ZG55aSwgUnVzc2lhbiBGZWRlcmF0aW9uLiYjeEQ7TWVkaWNhbCBB
ZmZhaXJzIGFuZCBJbm5vdmF0aW9uLCBIZW1hLVF1ZWJlYywgUXVlYmVjIENpdHksIFF1ZWJlYywg
Q2FuYWRhLiYjeEQ7RXZvdGVjIEFHLCBIYW1idXJnLCBHZXJtYW55LiYjeEQ7Q0hESSBNYW5hZ2Vt
ZW50L0NIREkgRm91bmRhdGlvbiwgTG9zIEFuZ2VsZXMsIENBLCBVU0EuJiN4RDtDaGFybGVzIFJp
dmVyIERpc2NvdmVyeSBTZXJ2aWNlcywgS3VvcGlvLCBGaW5sYW5kLiYjeEQ7RGVwYXJ0bWVudCBv
ZiBDbGluaWNhbCBOZXVyb3NjaWVuY2UsIENlbnRlciBmb3IgUHN5Y2hpYXRyeSBSZXNlYXJjaCwg
S2Fyb2xpbnNrYSBJbnN0aXR1dGV0IGFuZCBTdG9ja2hvbG0gQ291bnR5IENvdW5jaWwsIFN0b2Nr
aG9sbSwgU3dlZGVuLiYjeEQ7UHN5Y2hvZ2VuaWNzLCBJbmMuLCBQYXJhbXVzLCBOSiwgVVNBLiYj
eEQ7RGVwYXJ0bWVudCBvZiBQaHlzaW9sb2d5LCBGZWluYmVyZyBTY2hvb2wgb2YgTWVkaWNpbmUs
IE5vcnRod2VzdGVybiBVbml2ZXJzaXR5LCBDaGljYWdvLCBJTCwgVVNBLiYjeEQ7SW5ub3ZhdGl2
ZSBHZW5vbWljcyBJbnN0aXR1dGUsIEJlcmtlbGV5LCBDQSwgVVNBLiYjeEQ7Q0hESSBNYW5hZ2Vt
ZW50L0NIREkgRm91bmRhdGlvbiwgTG9zIEFuZ2VsZXMsIENBLCBVU0EuIGlnbmFjaW8ubXVub3pA
Y2hkaWZvdW5kYXRpb24ub3JnLiYjeEQ7QXBwbGllZCBTdGVtQ2VsbCwgSW5jLiwgTWlscGl0YXMs
IENBLCBVU0EuPC9hdXRoLWFkZHJlc3M+PHRpdGxlcz48dGl0bGU+QWxsZWxlLXNlbGVjdGl2ZSB0
cmFuc2NyaXB0aW9uYWwgcmVwcmVzc2lvbiBvZiBtdXRhbnQgSFRUIGZvciB0aGUgdHJlYXRtZW50
IG9mIEh1bnRpbmd0b24mYXBvcztzIGRpc2Vhc2U8L3RpdGxlPjxzZWNvbmRhcnktdGl0bGU+TmF0
IE1lZDwvc2Vjb25kYXJ5LXRpdGxlPjwvdGl0bGVzPjxwZXJpb2RpY2FsPjxmdWxsLXRpdGxlPk5h
dCBNZWQ8L2Z1bGwtdGl0bGU+PC9wZXJpb2RpY2FsPjxwYWdlcz4xMTMxLTExNDI8L3BhZ2VzPjx2
b2x1bWU+MjU8L3ZvbHVtZT48bnVtYmVyPjc8L251bWJlcj48ZWRpdGlvbj4yMDE5LzA3LzAzPC9l
ZGl0aW9uPjxrZXl3b3Jkcz48a2V5d29yZD4qQWxsZWxlczwva2V5d29yZD48a2V5d29yZD5Bbmlt
YWxzPC9rZXl3b3JkPjxrZXl3b3JkPkNlbGxzLCBDdWx0dXJlZDwva2V5d29yZD48a2V5d29yZD5E
aXNlYXNlIE1vZGVscywgQW5pbWFsPC9rZXl3b3JkPjxrZXl3b3JkPkZlbWFsZTwva2V5d29yZD48
a2V5d29yZD5IdW1hbnM8L2tleXdvcmQ+PGtleXdvcmQ+SHVudGluZ3RpbiBQcm90ZWluLypnZW5l
dGljczwva2V5d29yZD48a2V5d29yZD5IdW50aW5ndG9uIERpc2Vhc2UvZ2VuZXRpY3MvKnRoZXJh
cHk8L2tleXdvcmQ+PGtleXdvcmQ+TWFsZTwva2V5d29yZD48a2V5d29yZD5NaWNlPC9rZXl3b3Jk
PjxrZXl3b3JkPk1pY2UsIEluYnJlZCBDNTdCTDwva2V5d29yZD48a2V5d29yZD5NaWNlLCBJbmJy
ZWQgQ0JBPC9rZXl3b3JkPjxrZXl3b3JkPipNdXRhdGlvbjwva2V5d29yZD48a2V5d29yZD5OZXVy
b3Byb3RlY3Rpb248L2tleXdvcmQ+PGtleXdvcmQ+KlRyYW5zY3JpcHRpb24sIEdlbmV0aWM8L2tl
eXdvcmQ+PGtleXdvcmQ+VHJpbnVjbGVvdGlkZSBSZXBlYXRzPC9rZXl3b3JkPjxrZXl3b3JkPipa
aW5jIEZpbmdlcnM8L2tleXdvcmQ+PC9rZXl3b3Jkcz48ZGF0ZXM+PHllYXI+MjAxOTwveWVhcj48
cHViLWRhdGVzPjxkYXRlPkp1bDwvZGF0ZT48L3B1Yi1kYXRlcz48L2RhdGVzPjxpc2JuPjE1NDYt
MTcwWCAoRWxlY3Ryb25pYykmI3hEOzEwNzgtODk1NiAoTGlua2luZyk8L2lzYm4+PGFjY2Vzc2lv
bi1udW0+MzEyNjMyODU8L2FjY2Vzc2lvbi1udW0+PHVybHM+PHJlbGF0ZWQtdXJscz48dXJsPmh0
dHBzOi8vd3d3Lm5jYmkubmxtLm5paC5nb3YvcHVibWVkLzMxMjYzMjg1PC91cmw+PC9yZWxhdGVk
LXVybHM+PC91cmxzPjxlbGVjdHJvbmljLXJlc291cmNlLW51bT4xMC4xMDM4L3M0MTU5MS0wMTkt
MDQ3OC0zPC9lbGVjdHJvbmljLXJlc291cmNlLW51bT48L3JlY29yZD48L0NpdGU+PC9FbmROb3Rl
PgB=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aZWl0bGVyPC9BdXRob3I+PFllYXI+MjAxOTwvWWVhcj48
UmVjTnVtPjMzOTwvUmVjTnVtPjxEaXNwbGF5VGV4dD4oMSk8L0Rpc3BsYXlUZXh0PjxyZWNvcmQ+
PHJlYy1udW1iZXI+MzM5PC9yZWMtbnVtYmVyPjxmb3JlaWduLWtleXM+PGtleSBhcHA9IkVOIiBk
Yi1pZD0iZnNlcnRyMHc1MHA5emFldHp4aDVwc3podzB0ZmF3dHBmcGRkIiB0aW1lc3RhbXA9IjE2
NDE4Mjk3MjEiIGd1aWQ9ImM3OWVhYjU5LWI0NDktNDdhMC1iM2UyLTVmOTdmZWUxZjgyZCI+MzM5
PC9rZXk+PC9mb3JlaWduLWtleXM+PHJlZi10eXBlIG5hbWU9IkpvdXJuYWwgQXJ0aWNsZSI+MTc8
L3JlZi10eXBlPjxjb250cmlidXRvcnM+PGF1dGhvcnM+PGF1dGhvcj5aZWl0bGVyLCBCLjwvYXV0
aG9yPjxhdXRob3I+RnJvZWxpY2gsIFMuPC9hdXRob3I+PGF1dGhvcj5NYXJsZW4sIEsuPC9hdXRo
b3I+PGF1dGhvcj5TaGl2YWssIEQuIEEuPC9hdXRob3I+PGF1dGhvcj5ZdSwgUS48L2F1dGhvcj48
YXV0aG9yPkxpLCBELjwvYXV0aG9yPjxhdXRob3I+UGVhcmwsIEouIFIuPC9hdXRob3I+PGF1dGhv
cj5NaWxsZXIsIEouIEMuPC9hdXRob3I+PGF1dGhvcj5aaGFuZywgTC48L2F1dGhvcj48YXV0aG9y
PlBhc2Nob24sIEQuIEUuPC9hdXRob3I+PGF1dGhvcj5IaW5rbGV5LCBTLiBKLjwvYXV0aG9yPjxh
dXRob3I+QW5rb3VkaW5vdmEsIEkuPC9hdXRob3I+PGF1dGhvcj5MYW0sIFMuPC9hdXRob3I+PGF1
dGhvcj5HdXNjaGluLCBELjwvYXV0aG9yPjxhdXRob3I+S29wYW4sIEwuPC9hdXRob3I+PGF1dGhv
cj5DaGVyb25lLCBKLiBNLjwvYXV0aG9yPjxhdXRob3I+Tmd1eWVuLCBILiBCLjwvYXV0aG9yPjxh
dXRob3I+UWlhbywgRy48L2F1dGhvcj48YXV0aG9yPkF0YWVpLCBZLjwvYXV0aG9yPjxhdXRob3I+
TWVuZGVsLCBNLiBDLjwvYXV0aG9yPjxhdXRob3I+QW1vcmEsIFIuPC9hdXRob3I+PGF1dGhvcj5T
dXJvc2t5LCBSLjwvYXV0aG9yPjxhdXRob3I+TGFnYW5pZXJlLCBKLjwvYXV0aG9yPjxhdXRob3I+
VnUsIEIuIEouPC9hdXRob3I+PGF1dGhvcj5OYXJheWFuYW4sIEEuPC9hdXRob3I+PGF1dGhvcj5T
ZWRhZ2hhdCwgWS48L2F1dGhvcj48YXV0aG9yPlRpbGxhY2ssIEsuPC9hdXRob3I+PGF1dGhvcj5U
aGllZGUsIEMuPC9hdXRob3I+PGF1dGhvcj5HYXJ0bmVyLCBBLjwvYXV0aG9yPjxhdXRob3I+S3dh
aywgUy48L2F1dGhvcj48YXV0aG9yPkJhcmQsIEouPC9hdXRob3I+PGF1dGhvcj5NcnpsamFrLCBM
LjwvYXV0aG9yPjxhdXRob3I+UGFyaywgTC48L2F1dGhvcj48YXV0aG9yPkhlaWtraW5lbiwgVC48
L2F1dGhvcj48YXV0aG9yPkxlaHRpbWFraSwgSy4gSy48L2F1dGhvcj48YXV0aG9yPlN2ZWRiZXJn
LCBNLiBNLjwvYXV0aG9yPjxhdXRob3I+SGFnZ2t2aXN0LCBKLjwvYXV0aG9yPjxhdXRob3I+VGFy
aSwgTC48L2F1dGhvcj48YXV0aG9yPlRvdGgsIE0uPC9hdXRob3I+PGF1dGhvcj5WYXJyb25lLCBB
LjwvYXV0aG9yPjxhdXRob3I+SGFsbGRpbiwgQy48L2F1dGhvcj48YXV0aG9yPkt1ZHdhLCBBLiBF
LjwvYXV0aG9yPjxhdXRob3I+UmFtYm96LCBTLjwvYXV0aG9yPjxhdXRob3I+RGF5LCBNLjwvYXV0
aG9yPjxhdXRob3I+S29uZGFwYWxsaSwgSi48L2F1dGhvcj48YXV0aG9yPlN1cm1laWVyLCBELiBK
LjwvYXV0aG9yPjxhdXRob3I+VXJub3YsIEYuIEQuPC9hdXRob3I+PGF1dGhvcj5HcmVnb3J5LCBQ
LiBELjwvYXV0aG9yPjxhdXRob3I+UmViYXIsIEUuIEouPC9hdXRob3I+PGF1dGhvcj5NdW5vei1T
YW5qdWFuLCBJLjwvYXV0aG9yPjxhdXRob3I+WmhhbmcsIEguIFMuPC9hdXRob3I+PC9hdXRob3Jz
PjwvY29udHJpYnV0b3JzPjxhdXRoLWFkZHJlc3M+U2FuZ2FtbyBUaGVyYXBldXRpY3MsIEluYy4s
IFJpY2htb25kLCBDQSwgVVNBLiBiemVpdGxlckBzYW5nYW1vLmNvbS4mI3hEO1NhbmdhbW8gVGhl
cmFwZXV0aWNzLCBJbmMuLCBSaWNobW9uZCwgQ0EsIFVTQS4mI3hEO0xhYm9yYXRvcnkgb2YgSW50
cmFjZWxsdWxhciBTaWduYWxsaW5nLCBNb3Njb3cgSW5zdGl0dXRlIG9mIFBoeXNpY3MgYW5kIFRl
Y2hub2xvZ3ksIERvbGdvcHJ1ZG55aSwgUnVzc2lhbiBGZWRlcmF0aW9uLiYjeEQ7TWVkaWNhbCBB
ZmZhaXJzIGFuZCBJbm5vdmF0aW9uLCBIZW1hLVF1ZWJlYywgUXVlYmVjIENpdHksIFF1ZWJlYywg
Q2FuYWRhLiYjeEQ7RXZvdGVjIEFHLCBIYW1idXJnLCBHZXJtYW55LiYjeEQ7Q0hESSBNYW5hZ2Vt
ZW50L0NIREkgRm91bmRhdGlvbiwgTG9zIEFuZ2VsZXMsIENBLCBVU0EuJiN4RDtDaGFybGVzIFJp
dmVyIERpc2NvdmVyeSBTZXJ2aWNlcywgS3VvcGlvLCBGaW5sYW5kLiYjeEQ7RGVwYXJ0bWVudCBv
ZiBDbGluaWNhbCBOZXVyb3NjaWVuY2UsIENlbnRlciBmb3IgUHN5Y2hpYXRyeSBSZXNlYXJjaCwg
S2Fyb2xpbnNrYSBJbnN0aXR1dGV0IGFuZCBTdG9ja2hvbG0gQ291bnR5IENvdW5jaWwsIFN0b2Nr
aG9sbSwgU3dlZGVuLiYjeEQ7UHN5Y2hvZ2VuaWNzLCBJbmMuLCBQYXJhbXVzLCBOSiwgVVNBLiYj
eEQ7RGVwYXJ0bWVudCBvZiBQaHlzaW9sb2d5LCBGZWluYmVyZyBTY2hvb2wgb2YgTWVkaWNpbmUs
IE5vcnRod2VzdGVybiBVbml2ZXJzaXR5LCBDaGljYWdvLCBJTCwgVVNBLiYjeEQ7SW5ub3ZhdGl2
ZSBHZW5vbWljcyBJbnN0aXR1dGUsIEJlcmtlbGV5LCBDQSwgVVNBLiYjeEQ7Q0hESSBNYW5hZ2Vt
ZW50L0NIREkgRm91bmRhdGlvbiwgTG9zIEFuZ2VsZXMsIENBLCBVU0EuIGlnbmFjaW8ubXVub3pA
Y2hkaWZvdW5kYXRpb24ub3JnLiYjeEQ7QXBwbGllZCBTdGVtQ2VsbCwgSW5jLiwgTWlscGl0YXMs
IENBLCBVU0EuPC9hdXRoLWFkZHJlc3M+PHRpdGxlcz48dGl0bGU+QWxsZWxlLXNlbGVjdGl2ZSB0
cmFuc2NyaXB0aW9uYWwgcmVwcmVzc2lvbiBvZiBtdXRhbnQgSFRUIGZvciB0aGUgdHJlYXRtZW50
IG9mIEh1bnRpbmd0b24mYXBvcztzIGRpc2Vhc2U8L3RpdGxlPjxzZWNvbmRhcnktdGl0bGU+TmF0
IE1lZDwvc2Vjb25kYXJ5LXRpdGxlPjwvdGl0bGVzPjxwZXJpb2RpY2FsPjxmdWxsLXRpdGxlPk5h
dCBNZWQ8L2Z1bGwtdGl0bGU+PC9wZXJpb2RpY2FsPjxwYWdlcz4xMTMxLTExNDI8L3BhZ2VzPjx2
b2x1bWU+MjU8L3ZvbHVtZT48bnVtYmVyPjc8L251bWJlcj48ZWRpdGlvbj4yMDE5LzA3LzAzPC9l
ZGl0aW9uPjxrZXl3b3Jkcz48a2V5d29yZD4qQWxsZWxlczwva2V5d29yZD48a2V5d29yZD5Bbmlt
YWxzPC9rZXl3b3JkPjxrZXl3b3JkPkNlbGxzLCBDdWx0dXJlZDwva2V5d29yZD48a2V5d29yZD5E
aXNlYXNlIE1vZGVscywgQW5pbWFsPC9rZXl3b3JkPjxrZXl3b3JkPkZlbWFsZTwva2V5d29yZD48
a2V5d29yZD5IdW1hbnM8L2tleXdvcmQ+PGtleXdvcmQ+SHVudGluZ3RpbiBQcm90ZWluLypnZW5l
dGljczwva2V5d29yZD48a2V5d29yZD5IdW50aW5ndG9uIERpc2Vhc2UvZ2VuZXRpY3MvKnRoZXJh
cHk8L2tleXdvcmQ+PGtleXdvcmQ+TWFsZTwva2V5d29yZD48a2V5d29yZD5NaWNlPC9rZXl3b3Jk
PjxrZXl3b3JkPk1pY2UsIEluYnJlZCBDNTdCTDwva2V5d29yZD48a2V5d29yZD5NaWNlLCBJbmJy
ZWQgQ0JBPC9rZXl3b3JkPjxrZXl3b3JkPipNdXRhdGlvbjwva2V5d29yZD48a2V5d29yZD5OZXVy
b3Byb3RlY3Rpb248L2tleXdvcmQ+PGtleXdvcmQ+KlRyYW5zY3JpcHRpb24sIEdlbmV0aWM8L2tl
eXdvcmQ+PGtleXdvcmQ+VHJpbnVjbGVvdGlkZSBSZXBlYXRzPC9rZXl3b3JkPjxrZXl3b3JkPipa
aW5jIEZpbmdlcnM8L2tleXdvcmQ+PC9rZXl3b3Jkcz48ZGF0ZXM+PHllYXI+MjAxOTwveWVhcj48
cHViLWRhdGVzPjxkYXRlPkp1bDwvZGF0ZT48L3B1Yi1kYXRlcz48L2RhdGVzPjxpc2JuPjE1NDYt
MTcwWCAoRWxlY3Ryb25pYykmI3hEOzEwNzgtODk1NiAoTGlua2luZyk8L2lzYm4+PGFjY2Vzc2lv
bi1udW0+MzEyNjMyODU8L2FjY2Vzc2lvbi1udW0+PHVybHM+PHJlbGF0ZWQtdXJscz48dXJsPmh0
dHBzOi8vd3d3Lm5jYmkubmxtLm5paC5nb3YvcHVibWVkLzMxMjYzMjg1PC91cmw+PC9yZWxhdGVk
LXVybHM+PC91cmxzPjxlbGVjdHJvbmljLXJlc291cmNlLW51bT4xMC4xMDM4L3M0MTU5MS0wMTkt
MDQ3OC0zPC9lbGVjdHJvbmljLXJlc291cmNlLW51bT48L3JlY29yZD48L0NpdGU+PC9FbmROb3Rl
PgB=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1)</w:t>
      </w:r>
      <w:r w:rsidRPr="000F1561">
        <w:rPr>
          <w:rFonts w:ascii="Times New Roman" w:hAnsi="Times New Roman" w:cs="Times New Roman"/>
        </w:rPr>
        <w:fldChar w:fldCharType="end"/>
      </w:r>
      <w:r w:rsidRPr="000F1561">
        <w:rPr>
          <w:rFonts w:ascii="Times New Roman" w:hAnsi="Times New Roman" w:cs="Times New Roman"/>
        </w:rPr>
        <w:t xml:space="preserve"> and were provided by CHDI Foundation.</w:t>
      </w:r>
      <w:r w:rsidRPr="000F1561">
        <w:rPr>
          <w:rFonts w:ascii="Times New Roman" w:hAnsi="Times New Roman" w:cs="Times New Roman"/>
          <w:i/>
          <w:iCs/>
        </w:rPr>
        <w:t xml:space="preserve"> </w:t>
      </w:r>
      <w:r w:rsidRPr="000F1561">
        <w:rPr>
          <w:rFonts w:ascii="Times New Roman" w:hAnsi="Times New Roman" w:cs="Times New Roman"/>
        </w:rPr>
        <w:t xml:space="preserve">This fusion protein has been shown to selectively repress transcription from the mutant </w:t>
      </w:r>
      <w:r w:rsidRPr="000F1561">
        <w:rPr>
          <w:rFonts w:ascii="Times New Roman" w:hAnsi="Times New Roman" w:cs="Times New Roman"/>
          <w:i/>
          <w:iCs/>
        </w:rPr>
        <w:t>HTT</w:t>
      </w:r>
      <w:r w:rsidRPr="000F1561">
        <w:rPr>
          <w:rFonts w:ascii="Times New Roman" w:hAnsi="Times New Roman" w:cs="Times New Roman"/>
        </w:rPr>
        <w:t xml:space="preserve"> allele containing high CAG repeats including the HTT1a exon1-intron1 readthrough transcript </w:t>
      </w:r>
      <w:r w:rsidRPr="000F1561">
        <w:rPr>
          <w:rFonts w:ascii="Times New Roman" w:hAnsi="Times New Roman" w:cs="Times New Roman"/>
        </w:rPr>
        <w:fldChar w:fldCharType="begin">
          <w:fldData xml:space="preserve">PEVuZE5vdGU+PENpdGU+PEF1dGhvcj5aZWl0bGVyPC9BdXRob3I+PFllYXI+MjAxOTwvWWVhcj48
UmVjTnVtPjMzOTwvUmVjTnVtPjxEaXNwbGF5VGV4dD4oMSk8L0Rpc3BsYXlUZXh0PjxyZWNvcmQ+
PHJlYy1udW1iZXI+MzM5PC9yZWMtbnVtYmVyPjxmb3JlaWduLWtleXM+PGtleSBhcHA9IkVOIiBk
Yi1pZD0iZnNlcnRyMHc1MHA5emFldHp4aDVwc3podzB0ZmF3dHBmcGRkIiB0aW1lc3RhbXA9IjE2
NDE4Mjk3MjEiIGd1aWQ9ImM3OWVhYjU5LWI0NDktNDdhMC1iM2UyLTVmOTdmZWUxZjgyZCI+MzM5
PC9rZXk+PC9mb3JlaWduLWtleXM+PHJlZi10eXBlIG5hbWU9IkpvdXJuYWwgQXJ0aWNsZSI+MTc8
L3JlZi10eXBlPjxjb250cmlidXRvcnM+PGF1dGhvcnM+PGF1dGhvcj5aZWl0bGVyLCBCLjwvYXV0
aG9yPjxhdXRob3I+RnJvZWxpY2gsIFMuPC9hdXRob3I+PGF1dGhvcj5NYXJsZW4sIEsuPC9hdXRo
b3I+PGF1dGhvcj5TaGl2YWssIEQuIEEuPC9hdXRob3I+PGF1dGhvcj5ZdSwgUS48L2F1dGhvcj48
YXV0aG9yPkxpLCBELjwvYXV0aG9yPjxhdXRob3I+UGVhcmwsIEouIFIuPC9hdXRob3I+PGF1dGhv
cj5NaWxsZXIsIEouIEMuPC9hdXRob3I+PGF1dGhvcj5aaGFuZywgTC48L2F1dGhvcj48YXV0aG9y
PlBhc2Nob24sIEQuIEUuPC9hdXRob3I+PGF1dGhvcj5IaW5rbGV5LCBTLiBKLjwvYXV0aG9yPjxh
dXRob3I+QW5rb3VkaW5vdmEsIEkuPC9hdXRob3I+PGF1dGhvcj5MYW0sIFMuPC9hdXRob3I+PGF1
dGhvcj5HdXNjaGluLCBELjwvYXV0aG9yPjxhdXRob3I+S29wYW4sIEwuPC9hdXRob3I+PGF1dGhv
cj5DaGVyb25lLCBKLiBNLjwvYXV0aG9yPjxhdXRob3I+Tmd1eWVuLCBILiBCLjwvYXV0aG9yPjxh
dXRob3I+UWlhbywgRy48L2F1dGhvcj48YXV0aG9yPkF0YWVpLCBZLjwvYXV0aG9yPjxhdXRob3I+
TWVuZGVsLCBNLiBDLjwvYXV0aG9yPjxhdXRob3I+QW1vcmEsIFIuPC9hdXRob3I+PGF1dGhvcj5T
dXJvc2t5LCBSLjwvYXV0aG9yPjxhdXRob3I+TGFnYW5pZXJlLCBKLjwvYXV0aG9yPjxhdXRob3I+
VnUsIEIuIEouPC9hdXRob3I+PGF1dGhvcj5OYXJheWFuYW4sIEEuPC9hdXRob3I+PGF1dGhvcj5T
ZWRhZ2hhdCwgWS48L2F1dGhvcj48YXV0aG9yPlRpbGxhY2ssIEsuPC9hdXRob3I+PGF1dGhvcj5U
aGllZGUsIEMuPC9hdXRob3I+PGF1dGhvcj5HYXJ0bmVyLCBBLjwvYXV0aG9yPjxhdXRob3I+S3dh
aywgUy48L2F1dGhvcj48YXV0aG9yPkJhcmQsIEouPC9hdXRob3I+PGF1dGhvcj5NcnpsamFrLCBM
LjwvYXV0aG9yPjxhdXRob3I+UGFyaywgTC48L2F1dGhvcj48YXV0aG9yPkhlaWtraW5lbiwgVC48
L2F1dGhvcj48YXV0aG9yPkxlaHRpbWFraSwgSy4gSy48L2F1dGhvcj48YXV0aG9yPlN2ZWRiZXJn
LCBNLiBNLjwvYXV0aG9yPjxhdXRob3I+SGFnZ2t2aXN0LCBKLjwvYXV0aG9yPjxhdXRob3I+VGFy
aSwgTC48L2F1dGhvcj48YXV0aG9yPlRvdGgsIE0uPC9hdXRob3I+PGF1dGhvcj5WYXJyb25lLCBB
LjwvYXV0aG9yPjxhdXRob3I+SGFsbGRpbiwgQy48L2F1dGhvcj48YXV0aG9yPkt1ZHdhLCBBLiBF
LjwvYXV0aG9yPjxhdXRob3I+UmFtYm96LCBTLjwvYXV0aG9yPjxhdXRob3I+RGF5LCBNLjwvYXV0
aG9yPjxhdXRob3I+S29uZGFwYWxsaSwgSi48L2F1dGhvcj48YXV0aG9yPlN1cm1laWVyLCBELiBK
LjwvYXV0aG9yPjxhdXRob3I+VXJub3YsIEYuIEQuPC9hdXRob3I+PGF1dGhvcj5HcmVnb3J5LCBQ
LiBELjwvYXV0aG9yPjxhdXRob3I+UmViYXIsIEUuIEouPC9hdXRob3I+PGF1dGhvcj5NdW5vei1T
YW5qdWFuLCBJLjwvYXV0aG9yPjxhdXRob3I+WmhhbmcsIEguIFMuPC9hdXRob3I+PC9hdXRob3Jz
PjwvY29udHJpYnV0b3JzPjxhdXRoLWFkZHJlc3M+U2FuZ2FtbyBUaGVyYXBldXRpY3MsIEluYy4s
IFJpY2htb25kLCBDQSwgVVNBLiBiemVpdGxlckBzYW5nYW1vLmNvbS4mI3hEO1NhbmdhbW8gVGhl
cmFwZXV0aWNzLCBJbmMuLCBSaWNobW9uZCwgQ0EsIFVTQS4mI3hEO0xhYm9yYXRvcnkgb2YgSW50
cmFjZWxsdWxhciBTaWduYWxsaW5nLCBNb3Njb3cgSW5zdGl0dXRlIG9mIFBoeXNpY3MgYW5kIFRl
Y2hub2xvZ3ksIERvbGdvcHJ1ZG55aSwgUnVzc2lhbiBGZWRlcmF0aW9uLiYjeEQ7TWVkaWNhbCBB
ZmZhaXJzIGFuZCBJbm5vdmF0aW9uLCBIZW1hLVF1ZWJlYywgUXVlYmVjIENpdHksIFF1ZWJlYywg
Q2FuYWRhLiYjeEQ7RXZvdGVjIEFHLCBIYW1idXJnLCBHZXJtYW55LiYjeEQ7Q0hESSBNYW5hZ2Vt
ZW50L0NIREkgRm91bmRhdGlvbiwgTG9zIEFuZ2VsZXMsIENBLCBVU0EuJiN4RDtDaGFybGVzIFJp
dmVyIERpc2NvdmVyeSBTZXJ2aWNlcywgS3VvcGlvLCBGaW5sYW5kLiYjeEQ7RGVwYXJ0bWVudCBv
ZiBDbGluaWNhbCBOZXVyb3NjaWVuY2UsIENlbnRlciBmb3IgUHN5Y2hpYXRyeSBSZXNlYXJjaCwg
S2Fyb2xpbnNrYSBJbnN0aXR1dGV0IGFuZCBTdG9ja2hvbG0gQ291bnR5IENvdW5jaWwsIFN0b2Nr
aG9sbSwgU3dlZGVuLiYjeEQ7UHN5Y2hvZ2VuaWNzLCBJbmMuLCBQYXJhbXVzLCBOSiwgVVNBLiYj
eEQ7RGVwYXJ0bWVudCBvZiBQaHlzaW9sb2d5LCBGZWluYmVyZyBTY2hvb2wgb2YgTWVkaWNpbmUs
IE5vcnRod2VzdGVybiBVbml2ZXJzaXR5LCBDaGljYWdvLCBJTCwgVVNBLiYjeEQ7SW5ub3ZhdGl2
ZSBHZW5vbWljcyBJbnN0aXR1dGUsIEJlcmtlbGV5LCBDQSwgVVNBLiYjeEQ7Q0hESSBNYW5hZ2Vt
ZW50L0NIREkgRm91bmRhdGlvbiwgTG9zIEFuZ2VsZXMsIENBLCBVU0EuIGlnbmFjaW8ubXVub3pA
Y2hkaWZvdW5kYXRpb24ub3JnLiYjeEQ7QXBwbGllZCBTdGVtQ2VsbCwgSW5jLiwgTWlscGl0YXMs
IENBLCBVU0EuPC9hdXRoLWFkZHJlc3M+PHRpdGxlcz48dGl0bGU+QWxsZWxlLXNlbGVjdGl2ZSB0
cmFuc2NyaXB0aW9uYWwgcmVwcmVzc2lvbiBvZiBtdXRhbnQgSFRUIGZvciB0aGUgdHJlYXRtZW50
IG9mIEh1bnRpbmd0b24mYXBvcztzIGRpc2Vhc2U8L3RpdGxlPjxzZWNvbmRhcnktdGl0bGU+TmF0
IE1lZDwvc2Vjb25kYXJ5LXRpdGxlPjwvdGl0bGVzPjxwZXJpb2RpY2FsPjxmdWxsLXRpdGxlPk5h
dCBNZWQ8L2Z1bGwtdGl0bGU+PC9wZXJpb2RpY2FsPjxwYWdlcz4xMTMxLTExNDI8L3BhZ2VzPjx2
b2x1bWU+MjU8L3ZvbHVtZT48bnVtYmVyPjc8L251bWJlcj48ZWRpdGlvbj4yMDE5LzA3LzAzPC9l
ZGl0aW9uPjxrZXl3b3Jkcz48a2V5d29yZD4qQWxsZWxlczwva2V5d29yZD48a2V5d29yZD5Bbmlt
YWxzPC9rZXl3b3JkPjxrZXl3b3JkPkNlbGxzLCBDdWx0dXJlZDwva2V5d29yZD48a2V5d29yZD5E
aXNlYXNlIE1vZGVscywgQW5pbWFsPC9rZXl3b3JkPjxrZXl3b3JkPkZlbWFsZTwva2V5d29yZD48
a2V5d29yZD5IdW1hbnM8L2tleXdvcmQ+PGtleXdvcmQ+SHVudGluZ3RpbiBQcm90ZWluLypnZW5l
dGljczwva2V5d29yZD48a2V5d29yZD5IdW50aW5ndG9uIERpc2Vhc2UvZ2VuZXRpY3MvKnRoZXJh
cHk8L2tleXdvcmQ+PGtleXdvcmQ+TWFsZTwva2V5d29yZD48a2V5d29yZD5NaWNlPC9rZXl3b3Jk
PjxrZXl3b3JkPk1pY2UsIEluYnJlZCBDNTdCTDwva2V5d29yZD48a2V5d29yZD5NaWNlLCBJbmJy
ZWQgQ0JBPC9rZXl3b3JkPjxrZXl3b3JkPipNdXRhdGlvbjwva2V5d29yZD48a2V5d29yZD5OZXVy
b3Byb3RlY3Rpb248L2tleXdvcmQ+PGtleXdvcmQ+KlRyYW5zY3JpcHRpb24sIEdlbmV0aWM8L2tl
eXdvcmQ+PGtleXdvcmQ+VHJpbnVjbGVvdGlkZSBSZXBlYXRzPC9rZXl3b3JkPjxrZXl3b3JkPipa
aW5jIEZpbmdlcnM8L2tleXdvcmQ+PC9rZXl3b3Jkcz48ZGF0ZXM+PHllYXI+MjAxOTwveWVhcj48
cHViLWRhdGVzPjxkYXRlPkp1bDwvZGF0ZT48L3B1Yi1kYXRlcz48L2RhdGVzPjxpc2JuPjE1NDYt
MTcwWCAoRWxlY3Ryb25pYykmI3hEOzEwNzgtODk1NiAoTGlua2luZyk8L2lzYm4+PGFjY2Vzc2lv
bi1udW0+MzEyNjMyODU8L2FjY2Vzc2lvbi1udW0+PHVybHM+PHJlbGF0ZWQtdXJscz48dXJsPmh0
dHBzOi8vd3d3Lm5jYmkubmxtLm5paC5nb3YvcHVibWVkLzMxMjYzMjg1PC91cmw+PC9yZWxhdGVk
LXVybHM+PC91cmxzPjxlbGVjdHJvbmljLXJlc291cmNlLW51bT4xMC4xMDM4L3M0MTU5MS0wMTkt
MDQ3OC0zPC9lbGVjdHJvbmljLXJlc291cmNlLW51bT48L3JlY29yZD48L0NpdGU+PC9FbmROb3Rl
PgB=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aZWl0bGVyPC9BdXRob3I+PFllYXI+MjAxOTwvWWVhcj48
UmVjTnVtPjMzOTwvUmVjTnVtPjxEaXNwbGF5VGV4dD4oMSk8L0Rpc3BsYXlUZXh0PjxyZWNvcmQ+
PHJlYy1udW1iZXI+MzM5PC9yZWMtbnVtYmVyPjxmb3JlaWduLWtleXM+PGtleSBhcHA9IkVOIiBk
Yi1pZD0iZnNlcnRyMHc1MHA5emFldHp4aDVwc3podzB0ZmF3dHBmcGRkIiB0aW1lc3RhbXA9IjE2
NDE4Mjk3MjEiIGd1aWQ9ImM3OWVhYjU5LWI0NDktNDdhMC1iM2UyLTVmOTdmZWUxZjgyZCI+MzM5
PC9rZXk+PC9mb3JlaWduLWtleXM+PHJlZi10eXBlIG5hbWU9IkpvdXJuYWwgQXJ0aWNsZSI+MTc8
L3JlZi10eXBlPjxjb250cmlidXRvcnM+PGF1dGhvcnM+PGF1dGhvcj5aZWl0bGVyLCBCLjwvYXV0
aG9yPjxhdXRob3I+RnJvZWxpY2gsIFMuPC9hdXRob3I+PGF1dGhvcj5NYXJsZW4sIEsuPC9hdXRo
b3I+PGF1dGhvcj5TaGl2YWssIEQuIEEuPC9hdXRob3I+PGF1dGhvcj5ZdSwgUS48L2F1dGhvcj48
YXV0aG9yPkxpLCBELjwvYXV0aG9yPjxhdXRob3I+UGVhcmwsIEouIFIuPC9hdXRob3I+PGF1dGhv
cj5NaWxsZXIsIEouIEMuPC9hdXRob3I+PGF1dGhvcj5aaGFuZywgTC48L2F1dGhvcj48YXV0aG9y
PlBhc2Nob24sIEQuIEUuPC9hdXRob3I+PGF1dGhvcj5IaW5rbGV5LCBTLiBKLjwvYXV0aG9yPjxh
dXRob3I+QW5rb3VkaW5vdmEsIEkuPC9hdXRob3I+PGF1dGhvcj5MYW0sIFMuPC9hdXRob3I+PGF1
dGhvcj5HdXNjaGluLCBELjwvYXV0aG9yPjxhdXRob3I+S29wYW4sIEwuPC9hdXRob3I+PGF1dGhv
cj5DaGVyb25lLCBKLiBNLjwvYXV0aG9yPjxhdXRob3I+Tmd1eWVuLCBILiBCLjwvYXV0aG9yPjxh
dXRob3I+UWlhbywgRy48L2F1dGhvcj48YXV0aG9yPkF0YWVpLCBZLjwvYXV0aG9yPjxhdXRob3I+
TWVuZGVsLCBNLiBDLjwvYXV0aG9yPjxhdXRob3I+QW1vcmEsIFIuPC9hdXRob3I+PGF1dGhvcj5T
dXJvc2t5LCBSLjwvYXV0aG9yPjxhdXRob3I+TGFnYW5pZXJlLCBKLjwvYXV0aG9yPjxhdXRob3I+
VnUsIEIuIEouPC9hdXRob3I+PGF1dGhvcj5OYXJheWFuYW4sIEEuPC9hdXRob3I+PGF1dGhvcj5T
ZWRhZ2hhdCwgWS48L2F1dGhvcj48YXV0aG9yPlRpbGxhY2ssIEsuPC9hdXRob3I+PGF1dGhvcj5U
aGllZGUsIEMuPC9hdXRob3I+PGF1dGhvcj5HYXJ0bmVyLCBBLjwvYXV0aG9yPjxhdXRob3I+S3dh
aywgUy48L2F1dGhvcj48YXV0aG9yPkJhcmQsIEouPC9hdXRob3I+PGF1dGhvcj5NcnpsamFrLCBM
LjwvYXV0aG9yPjxhdXRob3I+UGFyaywgTC48L2F1dGhvcj48YXV0aG9yPkhlaWtraW5lbiwgVC48
L2F1dGhvcj48YXV0aG9yPkxlaHRpbWFraSwgSy4gSy48L2F1dGhvcj48YXV0aG9yPlN2ZWRiZXJn
LCBNLiBNLjwvYXV0aG9yPjxhdXRob3I+SGFnZ2t2aXN0LCBKLjwvYXV0aG9yPjxhdXRob3I+VGFy
aSwgTC48L2F1dGhvcj48YXV0aG9yPlRvdGgsIE0uPC9hdXRob3I+PGF1dGhvcj5WYXJyb25lLCBB
LjwvYXV0aG9yPjxhdXRob3I+SGFsbGRpbiwgQy48L2F1dGhvcj48YXV0aG9yPkt1ZHdhLCBBLiBF
LjwvYXV0aG9yPjxhdXRob3I+UmFtYm96LCBTLjwvYXV0aG9yPjxhdXRob3I+RGF5LCBNLjwvYXV0
aG9yPjxhdXRob3I+S29uZGFwYWxsaSwgSi48L2F1dGhvcj48YXV0aG9yPlN1cm1laWVyLCBELiBK
LjwvYXV0aG9yPjxhdXRob3I+VXJub3YsIEYuIEQuPC9hdXRob3I+PGF1dGhvcj5HcmVnb3J5LCBQ
LiBELjwvYXV0aG9yPjxhdXRob3I+UmViYXIsIEUuIEouPC9hdXRob3I+PGF1dGhvcj5NdW5vei1T
YW5qdWFuLCBJLjwvYXV0aG9yPjxhdXRob3I+WmhhbmcsIEguIFMuPC9hdXRob3I+PC9hdXRob3Jz
PjwvY29udHJpYnV0b3JzPjxhdXRoLWFkZHJlc3M+U2FuZ2FtbyBUaGVyYXBldXRpY3MsIEluYy4s
IFJpY2htb25kLCBDQSwgVVNBLiBiemVpdGxlckBzYW5nYW1vLmNvbS4mI3hEO1NhbmdhbW8gVGhl
cmFwZXV0aWNzLCBJbmMuLCBSaWNobW9uZCwgQ0EsIFVTQS4mI3hEO0xhYm9yYXRvcnkgb2YgSW50
cmFjZWxsdWxhciBTaWduYWxsaW5nLCBNb3Njb3cgSW5zdGl0dXRlIG9mIFBoeXNpY3MgYW5kIFRl
Y2hub2xvZ3ksIERvbGdvcHJ1ZG55aSwgUnVzc2lhbiBGZWRlcmF0aW9uLiYjeEQ7TWVkaWNhbCBB
ZmZhaXJzIGFuZCBJbm5vdmF0aW9uLCBIZW1hLVF1ZWJlYywgUXVlYmVjIENpdHksIFF1ZWJlYywg
Q2FuYWRhLiYjeEQ7RXZvdGVjIEFHLCBIYW1idXJnLCBHZXJtYW55LiYjeEQ7Q0hESSBNYW5hZ2Vt
ZW50L0NIREkgRm91bmRhdGlvbiwgTG9zIEFuZ2VsZXMsIENBLCBVU0EuJiN4RDtDaGFybGVzIFJp
dmVyIERpc2NvdmVyeSBTZXJ2aWNlcywgS3VvcGlvLCBGaW5sYW5kLiYjeEQ7RGVwYXJ0bWVudCBv
ZiBDbGluaWNhbCBOZXVyb3NjaWVuY2UsIENlbnRlciBmb3IgUHN5Y2hpYXRyeSBSZXNlYXJjaCwg
S2Fyb2xpbnNrYSBJbnN0aXR1dGV0IGFuZCBTdG9ja2hvbG0gQ291bnR5IENvdW5jaWwsIFN0b2Nr
aG9sbSwgU3dlZGVuLiYjeEQ7UHN5Y2hvZ2VuaWNzLCBJbmMuLCBQYXJhbXVzLCBOSiwgVVNBLiYj
eEQ7RGVwYXJ0bWVudCBvZiBQaHlzaW9sb2d5LCBGZWluYmVyZyBTY2hvb2wgb2YgTWVkaWNpbmUs
IE5vcnRod2VzdGVybiBVbml2ZXJzaXR5LCBDaGljYWdvLCBJTCwgVVNBLiYjeEQ7SW5ub3ZhdGl2
ZSBHZW5vbWljcyBJbnN0aXR1dGUsIEJlcmtlbGV5LCBDQSwgVVNBLiYjeEQ7Q0hESSBNYW5hZ2Vt
ZW50L0NIREkgRm91bmRhdGlvbiwgTG9zIEFuZ2VsZXMsIENBLCBVU0EuIGlnbmFjaW8ubXVub3pA
Y2hkaWZvdW5kYXRpb24ub3JnLiYjeEQ7QXBwbGllZCBTdGVtQ2VsbCwgSW5jLiwgTWlscGl0YXMs
IENBLCBVU0EuPC9hdXRoLWFkZHJlc3M+PHRpdGxlcz48dGl0bGU+QWxsZWxlLXNlbGVjdGl2ZSB0
cmFuc2NyaXB0aW9uYWwgcmVwcmVzc2lvbiBvZiBtdXRhbnQgSFRUIGZvciB0aGUgdHJlYXRtZW50
IG9mIEh1bnRpbmd0b24mYXBvcztzIGRpc2Vhc2U8L3RpdGxlPjxzZWNvbmRhcnktdGl0bGU+TmF0
IE1lZDwvc2Vjb25kYXJ5LXRpdGxlPjwvdGl0bGVzPjxwZXJpb2RpY2FsPjxmdWxsLXRpdGxlPk5h
dCBNZWQ8L2Z1bGwtdGl0bGU+PC9wZXJpb2RpY2FsPjxwYWdlcz4xMTMxLTExNDI8L3BhZ2VzPjx2
b2x1bWU+MjU8L3ZvbHVtZT48bnVtYmVyPjc8L251bWJlcj48ZWRpdGlvbj4yMDE5LzA3LzAzPC9l
ZGl0aW9uPjxrZXl3b3Jkcz48a2V5d29yZD4qQWxsZWxlczwva2V5d29yZD48a2V5d29yZD5Bbmlt
YWxzPC9rZXl3b3JkPjxrZXl3b3JkPkNlbGxzLCBDdWx0dXJlZDwva2V5d29yZD48a2V5d29yZD5E
aXNlYXNlIE1vZGVscywgQW5pbWFsPC9rZXl3b3JkPjxrZXl3b3JkPkZlbWFsZTwva2V5d29yZD48
a2V5d29yZD5IdW1hbnM8L2tleXdvcmQ+PGtleXdvcmQ+SHVudGluZ3RpbiBQcm90ZWluLypnZW5l
dGljczwva2V5d29yZD48a2V5d29yZD5IdW50aW5ndG9uIERpc2Vhc2UvZ2VuZXRpY3MvKnRoZXJh
cHk8L2tleXdvcmQ+PGtleXdvcmQ+TWFsZTwva2V5d29yZD48a2V5d29yZD5NaWNlPC9rZXl3b3Jk
PjxrZXl3b3JkPk1pY2UsIEluYnJlZCBDNTdCTDwva2V5d29yZD48a2V5d29yZD5NaWNlLCBJbmJy
ZWQgQ0JBPC9rZXl3b3JkPjxrZXl3b3JkPipNdXRhdGlvbjwva2V5d29yZD48a2V5d29yZD5OZXVy
b3Byb3RlY3Rpb248L2tleXdvcmQ+PGtleXdvcmQ+KlRyYW5zY3JpcHRpb24sIEdlbmV0aWM8L2tl
eXdvcmQ+PGtleXdvcmQ+VHJpbnVjbGVvdGlkZSBSZXBlYXRzPC9rZXl3b3JkPjxrZXl3b3JkPipa
aW5jIEZpbmdlcnM8L2tleXdvcmQ+PC9rZXl3b3Jkcz48ZGF0ZXM+PHllYXI+MjAxOTwveWVhcj48
cHViLWRhdGVzPjxkYXRlPkp1bDwvZGF0ZT48L3B1Yi1kYXRlcz48L2RhdGVzPjxpc2JuPjE1NDYt
MTcwWCAoRWxlY3Ryb25pYykmI3hEOzEwNzgtODk1NiAoTGlua2luZyk8L2lzYm4+PGFjY2Vzc2lv
bi1udW0+MzEyNjMyODU8L2FjY2Vzc2lvbi1udW0+PHVybHM+PHJlbGF0ZWQtdXJscz48dXJsPmh0
dHBzOi8vd3d3Lm5jYmkubmxtLm5paC5nb3YvcHVibWVkLzMxMjYzMjg1PC91cmw+PC9yZWxhdGVk
LXVybHM+PC91cmxzPjxlbGVjdHJvbmljLXJlc291cmNlLW51bT4xMC4xMDM4L3M0MTU5MS0wMTkt
MDQ3OC0zPC9lbGVjdHJvbmljLXJlc291cmNlLW51bT48L3JlY29yZD48L0NpdGU+PC9FbmROb3Rl
PgB=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1)</w:t>
      </w:r>
      <w:r w:rsidRPr="000F1561">
        <w:rPr>
          <w:rFonts w:ascii="Times New Roman" w:hAnsi="Times New Roman" w:cs="Times New Roman"/>
        </w:rPr>
        <w:fldChar w:fldCharType="end"/>
      </w:r>
      <w:r w:rsidRPr="000F1561">
        <w:rPr>
          <w:rFonts w:ascii="Times New Roman" w:hAnsi="Times New Roman" w:cs="Times New Roman"/>
        </w:rPr>
        <w:t xml:space="preserve">. The cDNA encoding construct “30645” specific to mutant HTT (ZFP-HTT) was fused in frame with the KRAB repressor domain (Construct D from Zeitler B. Nature Med 2019) and subcloned into the multiple cloning site of the self-complimentary adeno-associated virus 9 (AAV9) vector behind a chick beta-actin promotor </w:t>
      </w:r>
      <w:r w:rsidRPr="000F1561">
        <w:rPr>
          <w:rFonts w:ascii="Times New Roman" w:hAnsi="Times New Roman" w:cs="Times New Roman"/>
          <w:b/>
          <w:bCs/>
        </w:rPr>
        <w:t>(Fig. 1A)</w:t>
      </w:r>
      <w:r w:rsidRPr="000F1561">
        <w:rPr>
          <w:rFonts w:ascii="Times New Roman" w:hAnsi="Times New Roman" w:cs="Times New Roman"/>
        </w:rPr>
        <w:t>. The DNA binding domain (DBD) from this construct was deleted to serve as a control (ZFP-</w:t>
      </w:r>
      <w:proofErr w:type="spellStart"/>
      <w:r w:rsidRPr="000F1561">
        <w:rPr>
          <w:rFonts w:ascii="Times New Roman" w:hAnsi="Times New Roman" w:cs="Times New Roman"/>
        </w:rPr>
        <w:t>dDBD</w:t>
      </w:r>
      <w:proofErr w:type="spellEnd"/>
      <w:r w:rsidRPr="000F1561">
        <w:rPr>
          <w:rFonts w:ascii="Times New Roman" w:hAnsi="Times New Roman" w:cs="Times New Roman"/>
        </w:rPr>
        <w:t>) (described by Zeitler B. Nature Med 2019) and was also subcloned into the same viral vector, and</w:t>
      </w:r>
      <w:r w:rsidRPr="000F1561">
        <w:rPr>
          <w:rFonts w:ascii="Times New Roman" w:hAnsi="Times New Roman" w:cs="Times New Roman"/>
          <w:vertAlign w:val="superscript"/>
        </w:rPr>
        <w:t xml:space="preserve"> </w:t>
      </w:r>
      <w:r w:rsidRPr="000F1561">
        <w:rPr>
          <w:rFonts w:ascii="Times New Roman" w:hAnsi="Times New Roman" w:cs="Times New Roman"/>
        </w:rPr>
        <w:t xml:space="preserve">were transfected into HEK293T cells for AAV viral production as described </w:t>
      </w:r>
      <w:r w:rsidRPr="000F1561">
        <w:rPr>
          <w:rFonts w:ascii="Times New Roman" w:hAnsi="Times New Roman" w:cs="Times New Roman"/>
        </w:rPr>
        <w:fldChar w:fldCharType="begin">
          <w:fldData xml:space="preserve">PEVuZE5vdGU+PENpdGU+PEF1dGhvcj5LZWVsZXI8L0F1dGhvcj48WWVhcj4yMDE2PC9ZZWFyPjxS
ZWNOdW0+MzQwPC9SZWNOdW0+PERpc3BsYXlUZXh0PigzOSwgNDApPC9EaXNwbGF5VGV4dD48cmVj
b3JkPjxyZWMtbnVtYmVyPjM0MDwvcmVjLW51bWJlcj48Zm9yZWlnbi1rZXlzPjxrZXkgYXBwPSJF
TiIgZGItaWQ9ImZzZXJ0cjB3NTBwOXphZXR6eGg1cHN6aHcwdGZhd3RwZnBkZCIgdGltZXN0YW1w
PSIxNjQxODI5OTMzIiBndWlkPSI1MTRmZDYyNi1kM2IyLTRlNGUtOTc2My03ZjU5ZmUxNGM5ZWIi
PjM0MDwva2V5PjwvZm9yZWlnbi1rZXlzPjxyZWYtdHlwZSBuYW1lPSJKb3VybmFsIEFydGljbGUi
PjE3PC9yZWYtdHlwZT48Y29udHJpYnV0b3JzPjxhdXRob3JzPjxhdXRob3I+S2VlbGVyLCBBLiBN
LjwvYXV0aG9yPjxhdXRob3I+U2FwcCwgRS48L2F1dGhvcj48YXV0aG9yPkNoYXNlLCBLLjwvYXV0
aG9yPjxhdXRob3I+U290dG9zYW50aSwgRS48L2F1dGhvcj48YXV0aG9yPkRhbmllbHNvbiwgRS48
L2F1dGhvcj48YXV0aG9yPlBmaXN0ZXIsIEUuPC9hdXRob3I+PGF1dGhvcj5TdG9pY2EsIEwuPC9h
dXRob3I+PGF1dGhvcj5EaUZpZ2xpYSwgTS48L2F1dGhvcj48YXV0aG9yPkFyb25pbiwgTi48L2F1
dGhvcj48YXV0aG9yPlNlbmEtRXN0ZXZlcywgTS48L2F1dGhvcj48L2F1dGhvcnM+PC9jb250cmli
dXRvcnM+PGF1dGgtYWRkcmVzcz5EZXBhcnRtZW50IG9mIE5ldXJvbG9neSwgVW5pdmVyc2l0eSBv
ZiBNYXNzYWNodXNldHRzIE1lZGljYWwgU2Nob29sLCBXb3JjZXN0ZXIsIE1BLCBVU0EuJiN4RDtI
b3JhZSBHZW5lIFRoZXJhcHkgQ2VudGVyLCBVbml2ZXJzaXR5IG9mIE1hc3NhY2h1c2V0dHMgTWVk
aWNhbCBTY2hvb2wsIFdvcmNlc3RlciwgTUEsIFVTQS4mI3hEO0RlcGFydG1lbnQgb2YgTmV1cm9s
b2d5LCBNYXNzYWNodXNldHRzIEdlbmVyYWwgSG9zcGl0YWwsIENoYXJsZXN0b3duLCBNQSwgVVNB
LiYjeEQ7RGVwYXJ0bWVudCBvZiBNZWRpY2luZSwgVW5pdmVyc2l0eSBvZiBNYXNzYWNodXNldHRz
IE1lZGljYWwgU2Nob29sLCBXb3JjZXN0ZXIsIE1BLCBVU0EuJiN4RDtSTkEgVGhlcmFwZXV0aWNz
IEluc3RpdHV0ZSwgVW5pdmVyc2l0eSBvZiBNYXNzYWNodXNldHRzIE1lZGljYWwgU2Nob29sLCBX
b3JjZXN0ZXIsIE1BLCBVU0EuJiN4RDtIYXJ2YXJkIE1lZGljYWwgU2Nob29sLCBCb3N0b24sIE1B
LCBVU0EuPC9hdXRoLWFkZHJlc3M+PHRpdGxlcz48dGl0bGU+Q2VsbHVsYXIgQW5hbHlzaXMgb2Yg
U2lsZW5jaW5nIHRoZSBIdW50aW5ndG9uJmFwb3M7cyBEaXNlYXNlIEdlbmUgVXNpbmcgQUFWOSBN
ZWRpYXRlZCBEZWxpdmVyeSBvZiBBcnRpZmljaWFsIE1pY3JvIFJOQSBpbnRvIHRoZSBTdHJpYXR1
bSBvZiBRMTQwL1ExNDAgTWljZTwvdGl0bGU+PHNlY29uZGFyeS10aXRsZT5KIEh1bnRpbmd0b25z
IERpczwvc2Vjb25kYXJ5LXRpdGxlPjwvdGl0bGVzPjxwZXJpb2RpY2FsPjxmdWxsLXRpdGxlPkog
SHVudGluZ3RvbnMgRGlzPC9mdWxsLXRpdGxlPjwvcGVyaW9kaWNhbD48cGFnZXM+MjM5LTI0ODwv
cGFnZXM+PHZvbHVtZT41PC92b2x1bWU+PG51bWJlcj4zPC9udW1iZXI+PGVkaXRpb24+MjAxNi8x
MC8wMTwvZWRpdGlvbj48a2V5d29yZHM+PGtleXdvcmQ+QW5pbWFsczwva2V5d29yZD48a2V5d29y
ZD5BbmltYWxzLCBHZW5ldGljYWxseSBNb2RpZmllZDwva2V5d29yZD48a2V5d29yZD5DYWxjaXVt
LUJpbmRpbmcgUHJvdGVpbnMvbWV0YWJvbGlzbTwva2V5d29yZD48a2V5d29yZD5Db3JwdXMgU3Ry
aWF0dW0vbWV0YWJvbGlzbS8qcGF0aG9sb2d5PC9rZXl3b3JkPjxrZXl3b3JkPkRpc2Vhc2UgTW9k
ZWxzLCBBbmltYWw8L2tleXdvcmQ+PGtleXdvcmQ+RG9wYW1pbmUgYW5kIGNBTVAtUmVndWxhdGVk
IFBob3NwaG9wcm90ZWluIDMyL2dlbmV0aWNzL21ldGFib2xpc208L2tleXdvcmQ+PGtleXdvcmQ+
R2VuZXRpYyBWZWN0b3JzL2dlbmV0aWNzL21ldGFib2xpc208L2tleXdvcmQ+PGtleXdvcmQ+R3Jl
ZW4gRmx1b3Jlc2NlbnQgUHJvdGVpbnMvZ2VuZXRpY3MvbWV0YWJvbGlzbTwva2V5d29yZD48a2V5
d29yZD5IdW1hbnM8L2tleXdvcmQ+PGtleXdvcmQ+SHVudGluZ3RpbiBQcm90ZWluL2dlbmV0aWNz
L21ldGFib2xpc208L2tleXdvcmQ+PGtleXdvcmQ+SHVudGluZ3RvbiBEaXNlYXNlL2dlbmV0aWNz
LypwYXRob2xvZ3kvKnRoZXJhcHk8L2tleXdvcmQ+PGtleXdvcmQ+TWljZTwva2V5d29yZD48a2V5
d29yZD5NaWNlLCBJbmJyZWQgQzU3Qkw8L2tleXdvcmQ+PGtleXdvcmQ+TWljcm9STkFzL2dlbmV0
aWNzLyptZXRhYm9saXNtPC9rZXl3b3JkPjxrZXl3b3JkPk1pY3JvZmlsYW1lbnQgUHJvdGVpbnMv
bWV0YWJvbGlzbTwva2V5d29yZD48a2V5d29yZD5OZXVyb25zLyptZXRhYm9saXNtPC9rZXl3b3Jk
PjxrZXl3b3JkPlJOQSwgTWVzc2VuZ2VyL21ldGFib2xpc208L2tleXdvcmQ+PGtleXdvcmQ+Uk5B
LCBTbWFsbCBJbnRlcmZlcmluZzwva2V5d29yZD48a2V5d29yZD5UcmFuc2R1Y3Rpb24sIEdlbmV0
aWM8L2tleXdvcmQ+PGtleXdvcmQ+VHJpbnVjbGVvdGlkZSBSZXBlYXRzL2dlbmV0aWNzPC9rZXl3
b3JkPjxrZXl3b3JkPiphYXY8L2tleXdvcmQ+PGtleXdvcmQ+Kkh0dDwva2V5d29yZD48a2V5d29y
ZD4qSHVudGluZ3Rvbjwva2V5d29yZD48a2V5d29yZD4qUk5Bc2NvcGU8L2tleXdvcmQ+PGtleXdv
cmQ+Kmh1bnRpbmd0aW48L2tleXdvcmQ+PGtleXdvcmQ+KmluIHNpdHUgaHlicmlkaXphdGlvbjwv
a2V5d29yZD48a2V5d29yZD4qbVJOQTwva2V5d29yZD48a2V5d29yZD4qbWljcm9STkE8L2tleXdv
cmQ+PC9rZXl3b3Jkcz48ZGF0ZXM+PHllYXI+MjAxNjwveWVhcj48cHViLWRhdGVzPjxkYXRlPk9j
dCAxPC9kYXRlPjwvcHViLWRhdGVzPjwvZGF0ZXM+PGlzYm4+MTg3OS02NDAwIChFbGVjdHJvbmlj
KSYjeEQ7MTg3OS02Mzk3IChMaW5raW5nKTwvaXNibj48YWNjZXNzaW9uLW51bT4yNzY4OTYyMDwv
YWNjZXNzaW9uLW51bT48dXJscz48cmVsYXRlZC11cmxzPjx1cmw+aHR0cHM6Ly93d3cubmNiaS5u
bG0ubmloLmdvdi9wdWJtZWQvMjc2ODk2MjA8L3VybD48L3JlbGF0ZWQtdXJscz48L3VybHM+PGVs
ZWN0cm9uaWMtcmVzb3VyY2UtbnVtPjEwLjMyMzMvSkhELTE2MDIxNTwvZWxlY3Ryb25pYy1yZXNv
dXJjZS1udW0+PC9yZWNvcmQ+PC9DaXRlPjxDaXRlPjxBdXRob3I+R2FvPC9BdXRob3I+PFllYXI+
MjAwMzwvWWVhcj48UmVjTnVtPjUzOTwvUmVjTnVtPjxyZWNvcmQ+PHJlYy1udW1iZXI+NTM5PC9y
ZWMtbnVtYmVyPjxmb3JlaWduLWtleXM+PGtleSBhcHA9IkVOIiBkYi1pZD0iZnNlcnRyMHc1MHA5
emFldHp4aDVwc3podzB0ZmF3dHBmcGRkIiB0aW1lc3RhbXA9IjE3MzYyMDAyNTciIGd1aWQ9Ijgw
M2Y4NjRhLTVlOWMtNGIwMS04N2U0LThmMDU4ZWE5NjNjZCI+NTM5PC9rZXk+PC9mb3JlaWduLWtl
eXM+PHJlZi10eXBlIG5hbWU9IkpvdXJuYWwgQXJ0aWNsZSI+MTc8L3JlZi10eXBlPjxjb250cmli
dXRvcnM+PGF1dGhvcnM+PGF1dGhvcj5HYW8sIEcuPC9hdXRob3I+PGF1dGhvcj5BbHZpcmEsIE0u
IFIuPC9hdXRob3I+PGF1dGhvcj5Tb21hbmF0aGFuLCBTLjwvYXV0aG9yPjxhdXRob3I+THUsIFku
PC9hdXRob3I+PGF1dGhvcj5WYW5kZW5iZXJnaGUsIEwuIEguPC9hdXRob3I+PGF1dGhvcj5SdXgs
IEouIEouPC9hdXRob3I+PGF1dGhvcj5DYWxjZWRvLCBSLjwvYXV0aG9yPjxhdXRob3I+U2FubWln
dWVsLCBKLjwvYXV0aG9yPjxhdXRob3I+QWJiYXMsIFouPC9hdXRob3I+PGF1dGhvcj5XaWxzb24s
IEouIE0uPC9hdXRob3I+PC9hdXRob3JzPjwvY29udHJpYnV0b3JzPjxhdXRoLWFkZHJlc3M+RGVw
YXJ0bWVudCBvZiBNZWRpY2luZSwgVW5pdmVyc2l0eSBvZiBQZW5uc3lsdmFuaWEgU2Nob29sIG9m
IE1lZGljaW5lLCBQaGlsYWRlbHBoaWEgMTkxMDQsIFVTQS48L2F1dGgtYWRkcmVzcz48dGl0bGVz
Pjx0aXRsZT5BZGVuby1hc3NvY2lhdGVkIHZpcnVzZXMgdW5kZXJnbyBzdWJzdGFudGlhbCBldm9s
dXRpb24gaW4gcHJpbWF0ZXMgZHVyaW5nIG5hdHVyYWwgaW5mZWN0aW9uczwvdGl0bGU+PHNlY29u
ZGFyeS10aXRsZT5Qcm9jIE5hdGwgQWNhZCBTY2kgVSBTIEE8L3NlY29uZGFyeS10aXRsZT48L3Rp
dGxlcz48cGVyaW9kaWNhbD48ZnVsbC10aXRsZT5Qcm9jIE5hdGwgQWNhZCBTY2kgVSBTIEE8L2Z1
bGwtdGl0bGU+PC9wZXJpb2RpY2FsPjxwYWdlcz42MDgxLTY8L3BhZ2VzPjx2b2x1bWU+MTAwPC92
b2x1bWU+PG51bWJlcj4xMDwvbnVtYmVyPjxlZGl0aW9uPjIwMDMvMDQvMzA8L2VkaXRpb24+PGtl
eXdvcmRzPjxrZXl3b3JkPkFuaW1hbHM8L2tleXdvcmQ+PGtleXdvcmQ+QXJ0aWZhY3RzPC9rZXl3
b3JkPjxrZXl3b3JkPkJhc2UgU2VxdWVuY2U8L2tleXdvcmQ+PGtleXdvcmQ+RE5BIFByaW1lcnM8
L2tleXdvcmQ+PGtleXdvcmQ+RGVwZW5kb3ZpcnVzL2NsYXNzaWZpY2F0aW9uLypnZW5ldGljcy9p
c29sYXRpb24gJmFtcDsgcHVyaWZpY2F0aW9uL3BhdGhvZ2VuaWNpdHk8L2tleXdvcmQ+PGtleXdv
cmQ+R2Vub21lLCBWaXJhbDwva2V5d29yZD48a2V5d29yZD5HZW9ncmFwaHk8L2tleXdvcmQ+PGtl
eXdvcmQ+TWFjYWNhPC9rZXl3b3JkPjxrZXl3b3JkPk1hY2FjYSBmYXNjaWN1bGFyaXM8L2tleXdv
cmQ+PGtleXdvcmQ+TWFjYWNhIG11bGF0dGE8L2tleXdvcmQ+PGtleXdvcmQ+TW9sZWN1bGFyIFNl
cXVlbmNlIERhdGE8L2tleXdvcmQ+PGtleXdvcmQ+UGFuIHRyb2dsb2R5dGVzPC9rZXl3b3JkPjxr
ZXl3b3JkPlBhcGlvPC9rZXl3b3JkPjxrZXl3b3JkPlBhcnZvdmlyaWRhZSBJbmZlY3Rpb25zLyp2
ZXRlcmluYXJ5PC9rZXl3b3JkPjxrZXl3b3JkPlBoeWxvZ2VueTwva2V5d29yZD48a2V5d29yZD5Q
b2x5bWVyYXNlIENoYWluIFJlYWN0aW9uPC9rZXl3b3JkPjxrZXl3b3JkPlByaW1hdGUgRGlzZWFz
ZXMvKnZpcm9sb2d5PC9rZXl3b3JkPjxrZXl3b3JkPlJlcHJvZHVjaWJpbGl0eSBvZiBSZXN1bHRz
PC9rZXl3b3JkPjwva2V5d29yZHM+PGRhdGVzPjx5ZWFyPjIwMDM8L3llYXI+PHB1Yi1kYXRlcz48
ZGF0ZT5NYXkgMTM8L2RhdGU+PC9wdWItZGF0ZXM+PC9kYXRlcz48aXNibj4wMDI3LTg0MjQgKFBy
aW50KSYjeEQ7MTA5MS02NDkwIChFbGVjdHJvbmljKSYjeEQ7MDAyNy04NDI0IChMaW5raW5nKTwv
aXNibj48YWNjZXNzaW9uLW51bT4xMjcxNjk3NDwvYWNjZXNzaW9uLW51bT48dXJscz48cmVsYXRl
ZC11cmxzPjx1cmw+aHR0cHM6Ly93d3cubmNiaS5ubG0ubmloLmdvdi9wdWJtZWQvMTI3MTY5NzQ8
L3VybD48L3JlbGF0ZWQtdXJscz48L3VybHM+PGN1c3RvbTI+UE1DMTU2MzI5PC9jdXN0b20yPjxl
bGVjdHJvbmljLXJlc291cmNlLW51bT4xMC4xMDczL3BuYXMuMDkzNzczOTEwMDwvZWxlY3Ryb25p
Yy1yZXNvdXJjZS1udW0+PC9yZWNvcmQ+PC9DaXRlPjwvRW5kTm90ZT4A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LZWVsZXI8L0F1dGhvcj48WWVhcj4yMDE2PC9ZZWFyPjxS
ZWNOdW0+MzQwPC9SZWNOdW0+PERpc3BsYXlUZXh0PigzOSwgNDApPC9EaXNwbGF5VGV4dD48cmVj
b3JkPjxyZWMtbnVtYmVyPjM0MDwvcmVjLW51bWJlcj48Zm9yZWlnbi1rZXlzPjxrZXkgYXBwPSJF
TiIgZGItaWQ9ImZzZXJ0cjB3NTBwOXphZXR6eGg1cHN6aHcwdGZhd3RwZnBkZCIgdGltZXN0YW1w
PSIxNjQxODI5OTMzIiBndWlkPSI1MTRmZDYyNi1kM2IyLTRlNGUtOTc2My03ZjU5ZmUxNGM5ZWIi
PjM0MDwva2V5PjwvZm9yZWlnbi1rZXlzPjxyZWYtdHlwZSBuYW1lPSJKb3VybmFsIEFydGljbGUi
PjE3PC9yZWYtdHlwZT48Y29udHJpYnV0b3JzPjxhdXRob3JzPjxhdXRob3I+S2VlbGVyLCBBLiBN
LjwvYXV0aG9yPjxhdXRob3I+U2FwcCwgRS48L2F1dGhvcj48YXV0aG9yPkNoYXNlLCBLLjwvYXV0
aG9yPjxhdXRob3I+U290dG9zYW50aSwgRS48L2F1dGhvcj48YXV0aG9yPkRhbmllbHNvbiwgRS48
L2F1dGhvcj48YXV0aG9yPlBmaXN0ZXIsIEUuPC9hdXRob3I+PGF1dGhvcj5TdG9pY2EsIEwuPC9h
dXRob3I+PGF1dGhvcj5EaUZpZ2xpYSwgTS48L2F1dGhvcj48YXV0aG9yPkFyb25pbiwgTi48L2F1
dGhvcj48YXV0aG9yPlNlbmEtRXN0ZXZlcywgTS48L2F1dGhvcj48L2F1dGhvcnM+PC9jb250cmli
dXRvcnM+PGF1dGgtYWRkcmVzcz5EZXBhcnRtZW50IG9mIE5ldXJvbG9neSwgVW5pdmVyc2l0eSBv
ZiBNYXNzYWNodXNldHRzIE1lZGljYWwgU2Nob29sLCBXb3JjZXN0ZXIsIE1BLCBVU0EuJiN4RDtI
b3JhZSBHZW5lIFRoZXJhcHkgQ2VudGVyLCBVbml2ZXJzaXR5IG9mIE1hc3NhY2h1c2V0dHMgTWVk
aWNhbCBTY2hvb2wsIFdvcmNlc3RlciwgTUEsIFVTQS4mI3hEO0RlcGFydG1lbnQgb2YgTmV1cm9s
b2d5LCBNYXNzYWNodXNldHRzIEdlbmVyYWwgSG9zcGl0YWwsIENoYXJsZXN0b3duLCBNQSwgVVNB
LiYjeEQ7RGVwYXJ0bWVudCBvZiBNZWRpY2luZSwgVW5pdmVyc2l0eSBvZiBNYXNzYWNodXNldHRz
IE1lZGljYWwgU2Nob29sLCBXb3JjZXN0ZXIsIE1BLCBVU0EuJiN4RDtSTkEgVGhlcmFwZXV0aWNz
IEluc3RpdHV0ZSwgVW5pdmVyc2l0eSBvZiBNYXNzYWNodXNldHRzIE1lZGljYWwgU2Nob29sLCBX
b3JjZXN0ZXIsIE1BLCBVU0EuJiN4RDtIYXJ2YXJkIE1lZGljYWwgU2Nob29sLCBCb3N0b24sIE1B
LCBVU0EuPC9hdXRoLWFkZHJlc3M+PHRpdGxlcz48dGl0bGU+Q2VsbHVsYXIgQW5hbHlzaXMgb2Yg
U2lsZW5jaW5nIHRoZSBIdW50aW5ndG9uJmFwb3M7cyBEaXNlYXNlIEdlbmUgVXNpbmcgQUFWOSBN
ZWRpYXRlZCBEZWxpdmVyeSBvZiBBcnRpZmljaWFsIE1pY3JvIFJOQSBpbnRvIHRoZSBTdHJpYXR1
bSBvZiBRMTQwL1ExNDAgTWljZTwvdGl0bGU+PHNlY29uZGFyeS10aXRsZT5KIEh1bnRpbmd0b25z
IERpczwvc2Vjb25kYXJ5LXRpdGxlPjwvdGl0bGVzPjxwZXJpb2RpY2FsPjxmdWxsLXRpdGxlPkog
SHVudGluZ3RvbnMgRGlzPC9mdWxsLXRpdGxlPjwvcGVyaW9kaWNhbD48cGFnZXM+MjM5LTI0ODwv
cGFnZXM+PHZvbHVtZT41PC92b2x1bWU+PG51bWJlcj4zPC9udW1iZXI+PGVkaXRpb24+MjAxNi8x
MC8wMTwvZWRpdGlvbj48a2V5d29yZHM+PGtleXdvcmQ+QW5pbWFsczwva2V5d29yZD48a2V5d29y
ZD5BbmltYWxzLCBHZW5ldGljYWxseSBNb2RpZmllZDwva2V5d29yZD48a2V5d29yZD5DYWxjaXVt
LUJpbmRpbmcgUHJvdGVpbnMvbWV0YWJvbGlzbTwva2V5d29yZD48a2V5d29yZD5Db3JwdXMgU3Ry
aWF0dW0vbWV0YWJvbGlzbS8qcGF0aG9sb2d5PC9rZXl3b3JkPjxrZXl3b3JkPkRpc2Vhc2UgTW9k
ZWxzLCBBbmltYWw8L2tleXdvcmQ+PGtleXdvcmQ+RG9wYW1pbmUgYW5kIGNBTVAtUmVndWxhdGVk
IFBob3NwaG9wcm90ZWluIDMyL2dlbmV0aWNzL21ldGFib2xpc208L2tleXdvcmQ+PGtleXdvcmQ+
R2VuZXRpYyBWZWN0b3JzL2dlbmV0aWNzL21ldGFib2xpc208L2tleXdvcmQ+PGtleXdvcmQ+R3Jl
ZW4gRmx1b3Jlc2NlbnQgUHJvdGVpbnMvZ2VuZXRpY3MvbWV0YWJvbGlzbTwva2V5d29yZD48a2V5
d29yZD5IdW1hbnM8L2tleXdvcmQ+PGtleXdvcmQ+SHVudGluZ3RpbiBQcm90ZWluL2dlbmV0aWNz
L21ldGFib2xpc208L2tleXdvcmQ+PGtleXdvcmQ+SHVudGluZ3RvbiBEaXNlYXNlL2dlbmV0aWNz
LypwYXRob2xvZ3kvKnRoZXJhcHk8L2tleXdvcmQ+PGtleXdvcmQ+TWljZTwva2V5d29yZD48a2V5
d29yZD5NaWNlLCBJbmJyZWQgQzU3Qkw8L2tleXdvcmQ+PGtleXdvcmQ+TWljcm9STkFzL2dlbmV0
aWNzLyptZXRhYm9saXNtPC9rZXl3b3JkPjxrZXl3b3JkPk1pY3JvZmlsYW1lbnQgUHJvdGVpbnMv
bWV0YWJvbGlzbTwva2V5d29yZD48a2V5d29yZD5OZXVyb25zLyptZXRhYm9saXNtPC9rZXl3b3Jk
PjxrZXl3b3JkPlJOQSwgTWVzc2VuZ2VyL21ldGFib2xpc208L2tleXdvcmQ+PGtleXdvcmQ+Uk5B
LCBTbWFsbCBJbnRlcmZlcmluZzwva2V5d29yZD48a2V5d29yZD5UcmFuc2R1Y3Rpb24sIEdlbmV0
aWM8L2tleXdvcmQ+PGtleXdvcmQ+VHJpbnVjbGVvdGlkZSBSZXBlYXRzL2dlbmV0aWNzPC9rZXl3
b3JkPjxrZXl3b3JkPiphYXY8L2tleXdvcmQ+PGtleXdvcmQ+Kkh0dDwva2V5d29yZD48a2V5d29y
ZD4qSHVudGluZ3Rvbjwva2V5d29yZD48a2V5d29yZD4qUk5Bc2NvcGU8L2tleXdvcmQ+PGtleXdv
cmQ+Kmh1bnRpbmd0aW48L2tleXdvcmQ+PGtleXdvcmQ+KmluIHNpdHUgaHlicmlkaXphdGlvbjwv
a2V5d29yZD48a2V5d29yZD4qbVJOQTwva2V5d29yZD48a2V5d29yZD4qbWljcm9STkE8L2tleXdv
cmQ+PC9rZXl3b3Jkcz48ZGF0ZXM+PHllYXI+MjAxNjwveWVhcj48cHViLWRhdGVzPjxkYXRlPk9j
dCAxPC9kYXRlPjwvcHViLWRhdGVzPjwvZGF0ZXM+PGlzYm4+MTg3OS02NDAwIChFbGVjdHJvbmlj
KSYjeEQ7MTg3OS02Mzk3IChMaW5raW5nKTwvaXNibj48YWNjZXNzaW9uLW51bT4yNzY4OTYyMDwv
YWNjZXNzaW9uLW51bT48dXJscz48cmVsYXRlZC11cmxzPjx1cmw+aHR0cHM6Ly93d3cubmNiaS5u
bG0ubmloLmdvdi9wdWJtZWQvMjc2ODk2MjA8L3VybD48L3JlbGF0ZWQtdXJscz48L3VybHM+PGVs
ZWN0cm9uaWMtcmVzb3VyY2UtbnVtPjEwLjMyMzMvSkhELTE2MDIxNTwvZWxlY3Ryb25pYy1yZXNv
dXJjZS1udW0+PC9yZWNvcmQ+PC9DaXRlPjxDaXRlPjxBdXRob3I+R2FvPC9BdXRob3I+PFllYXI+
MjAwMzwvWWVhcj48UmVjTnVtPjUzOTwvUmVjTnVtPjxyZWNvcmQ+PHJlYy1udW1iZXI+NTM5PC9y
ZWMtbnVtYmVyPjxmb3JlaWduLWtleXM+PGtleSBhcHA9IkVOIiBkYi1pZD0iZnNlcnRyMHc1MHA5
emFldHp4aDVwc3podzB0ZmF3dHBmcGRkIiB0aW1lc3RhbXA9IjE3MzYyMDAyNTciIGd1aWQ9Ijgw
M2Y4NjRhLTVlOWMtNGIwMS04N2U0LThmMDU4ZWE5NjNjZCI+NTM5PC9rZXk+PC9mb3JlaWduLWtl
eXM+PHJlZi10eXBlIG5hbWU9IkpvdXJuYWwgQXJ0aWNsZSI+MTc8L3JlZi10eXBlPjxjb250cmli
dXRvcnM+PGF1dGhvcnM+PGF1dGhvcj5HYW8sIEcuPC9hdXRob3I+PGF1dGhvcj5BbHZpcmEsIE0u
IFIuPC9hdXRob3I+PGF1dGhvcj5Tb21hbmF0aGFuLCBTLjwvYXV0aG9yPjxhdXRob3I+THUsIFku
PC9hdXRob3I+PGF1dGhvcj5WYW5kZW5iZXJnaGUsIEwuIEguPC9hdXRob3I+PGF1dGhvcj5SdXgs
IEouIEouPC9hdXRob3I+PGF1dGhvcj5DYWxjZWRvLCBSLjwvYXV0aG9yPjxhdXRob3I+U2FubWln
dWVsLCBKLjwvYXV0aG9yPjxhdXRob3I+QWJiYXMsIFouPC9hdXRob3I+PGF1dGhvcj5XaWxzb24s
IEouIE0uPC9hdXRob3I+PC9hdXRob3JzPjwvY29udHJpYnV0b3JzPjxhdXRoLWFkZHJlc3M+RGVw
YXJ0bWVudCBvZiBNZWRpY2luZSwgVW5pdmVyc2l0eSBvZiBQZW5uc3lsdmFuaWEgU2Nob29sIG9m
IE1lZGljaW5lLCBQaGlsYWRlbHBoaWEgMTkxMDQsIFVTQS48L2F1dGgtYWRkcmVzcz48dGl0bGVz
Pjx0aXRsZT5BZGVuby1hc3NvY2lhdGVkIHZpcnVzZXMgdW5kZXJnbyBzdWJzdGFudGlhbCBldm9s
dXRpb24gaW4gcHJpbWF0ZXMgZHVyaW5nIG5hdHVyYWwgaW5mZWN0aW9uczwvdGl0bGU+PHNlY29u
ZGFyeS10aXRsZT5Qcm9jIE5hdGwgQWNhZCBTY2kgVSBTIEE8L3NlY29uZGFyeS10aXRsZT48L3Rp
dGxlcz48cGVyaW9kaWNhbD48ZnVsbC10aXRsZT5Qcm9jIE5hdGwgQWNhZCBTY2kgVSBTIEE8L2Z1
bGwtdGl0bGU+PC9wZXJpb2RpY2FsPjxwYWdlcz42MDgxLTY8L3BhZ2VzPjx2b2x1bWU+MTAwPC92
b2x1bWU+PG51bWJlcj4xMDwvbnVtYmVyPjxlZGl0aW9uPjIwMDMvMDQvMzA8L2VkaXRpb24+PGtl
eXdvcmRzPjxrZXl3b3JkPkFuaW1hbHM8L2tleXdvcmQ+PGtleXdvcmQ+QXJ0aWZhY3RzPC9rZXl3
b3JkPjxrZXl3b3JkPkJhc2UgU2VxdWVuY2U8L2tleXdvcmQ+PGtleXdvcmQ+RE5BIFByaW1lcnM8
L2tleXdvcmQ+PGtleXdvcmQ+RGVwZW5kb3ZpcnVzL2NsYXNzaWZpY2F0aW9uLypnZW5ldGljcy9p
c29sYXRpb24gJmFtcDsgcHVyaWZpY2F0aW9uL3BhdGhvZ2VuaWNpdHk8L2tleXdvcmQ+PGtleXdv
cmQ+R2Vub21lLCBWaXJhbDwva2V5d29yZD48a2V5d29yZD5HZW9ncmFwaHk8L2tleXdvcmQ+PGtl
eXdvcmQ+TWFjYWNhPC9rZXl3b3JkPjxrZXl3b3JkPk1hY2FjYSBmYXNjaWN1bGFyaXM8L2tleXdv
cmQ+PGtleXdvcmQ+TWFjYWNhIG11bGF0dGE8L2tleXdvcmQ+PGtleXdvcmQ+TW9sZWN1bGFyIFNl
cXVlbmNlIERhdGE8L2tleXdvcmQ+PGtleXdvcmQ+UGFuIHRyb2dsb2R5dGVzPC9rZXl3b3JkPjxr
ZXl3b3JkPlBhcGlvPC9rZXl3b3JkPjxrZXl3b3JkPlBhcnZvdmlyaWRhZSBJbmZlY3Rpb25zLyp2
ZXRlcmluYXJ5PC9rZXl3b3JkPjxrZXl3b3JkPlBoeWxvZ2VueTwva2V5d29yZD48a2V5d29yZD5Q
b2x5bWVyYXNlIENoYWluIFJlYWN0aW9uPC9rZXl3b3JkPjxrZXl3b3JkPlByaW1hdGUgRGlzZWFz
ZXMvKnZpcm9sb2d5PC9rZXl3b3JkPjxrZXl3b3JkPlJlcHJvZHVjaWJpbGl0eSBvZiBSZXN1bHRz
PC9rZXl3b3JkPjwva2V5d29yZHM+PGRhdGVzPjx5ZWFyPjIwMDM8L3llYXI+PHB1Yi1kYXRlcz48
ZGF0ZT5NYXkgMTM8L2RhdGU+PC9wdWItZGF0ZXM+PC9kYXRlcz48aXNibj4wMDI3LTg0MjQgKFBy
aW50KSYjeEQ7MTA5MS02NDkwIChFbGVjdHJvbmljKSYjeEQ7MDAyNy04NDI0IChMaW5raW5nKTwv
aXNibj48YWNjZXNzaW9uLW51bT4xMjcxNjk3NDwvYWNjZXNzaW9uLW51bT48dXJscz48cmVsYXRl
ZC11cmxzPjx1cmw+aHR0cHM6Ly93d3cubmNiaS5ubG0ubmloLmdvdi9wdWJtZWQvMTI3MTY5NzQ8
L3VybD48L3JlbGF0ZWQtdXJscz48L3VybHM+PGN1c3RvbTI+UE1DMTU2MzI5PC9jdXN0b20yPjxl
bGVjdHJvbmljLXJlc291cmNlLW51bT4xMC4xMDczL3BuYXMuMDkzNzczOTEwMDwvZWxlY3Ryb25p
Yy1yZXNvdXJjZS1udW0+PC9yZWNvcmQ+PC9DaXRlPjwvRW5kTm90ZT4A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39, 40)</w:t>
      </w:r>
      <w:r w:rsidRPr="000F1561">
        <w:rPr>
          <w:rFonts w:ascii="Times New Roman" w:hAnsi="Times New Roman" w:cs="Times New Roman"/>
        </w:rPr>
        <w:fldChar w:fldCharType="end"/>
      </w:r>
      <w:r w:rsidRPr="000F1561">
        <w:rPr>
          <w:rFonts w:ascii="Times New Roman" w:hAnsi="Times New Roman" w:cs="Times New Roman"/>
        </w:rPr>
        <w:t xml:space="preserve">. </w:t>
      </w:r>
    </w:p>
    <w:p w14:paraId="37C5C9E9" w14:textId="77777777" w:rsidR="004B7782" w:rsidRPr="000F1561" w:rsidRDefault="004B7782" w:rsidP="004B7782">
      <w:pPr>
        <w:spacing w:line="276" w:lineRule="auto"/>
        <w:rPr>
          <w:rFonts w:ascii="Times New Roman" w:hAnsi="Times New Roman" w:cs="Times New Roman"/>
          <w:bCs/>
          <w:i/>
          <w:iCs/>
        </w:rPr>
      </w:pPr>
    </w:p>
    <w:p w14:paraId="39DFD0AD" w14:textId="77777777" w:rsidR="004B7782" w:rsidRPr="000F1561" w:rsidRDefault="004B7782" w:rsidP="004B7782">
      <w:pPr>
        <w:rPr>
          <w:rFonts w:ascii="Times New Roman" w:hAnsi="Times New Roman" w:cs="Times New Roman"/>
        </w:rPr>
      </w:pPr>
      <w:r w:rsidRPr="000F1561">
        <w:rPr>
          <w:rFonts w:ascii="Times New Roman" w:hAnsi="Times New Roman" w:cs="Times New Roman"/>
          <w:i/>
          <w:iCs/>
        </w:rPr>
        <w:t>Mouse Intracranial Injection Surgery and Tissue Collection</w:t>
      </w:r>
    </w:p>
    <w:p w14:paraId="5A555F4D" w14:textId="77777777" w:rsidR="004B7782" w:rsidRPr="000F1561" w:rsidRDefault="004B7782" w:rsidP="004B7782">
      <w:pPr>
        <w:spacing w:line="276" w:lineRule="auto"/>
        <w:rPr>
          <w:rFonts w:ascii="Times New Roman" w:hAnsi="Times New Roman" w:cs="Times New Roman"/>
        </w:rPr>
      </w:pPr>
      <w:r w:rsidRPr="000F1561">
        <w:rPr>
          <w:rFonts w:ascii="Times New Roman" w:hAnsi="Times New Roman" w:cs="Times New Roman"/>
        </w:rPr>
        <w:t xml:space="preserve">The knock-in zQ175/Q7 mouse model was isolated as a natural variant in progeny of the Q140 knock-in mouse model and expanded </w:t>
      </w:r>
      <w:r w:rsidRPr="000F1561">
        <w:rPr>
          <w:rFonts w:ascii="Times New Roman" w:hAnsi="Times New Roman" w:cs="Times New Roman"/>
        </w:rPr>
        <w:fldChar w:fldCharType="begin">
          <w:fldData xml:space="preserve">PEVuZE5vdGU+PENpdGU+PEF1dGhvcj5NZW5hbGxlZDwvQXV0aG9yPjxZZWFyPjIwMDM8L1llYXI+
PFJlY051bT4zNDU8L1JlY051bT48RGlzcGxheVRleHQ+KDQxLCA0Mik8L0Rpc3BsYXlUZXh0Pjxy
ZWNvcmQ+PHJlYy1udW1iZXI+MzQ1PC9yZWMtbnVtYmVyPjxmb3JlaWduLWtleXM+PGtleSBhcHA9
IkVOIiBkYi1pZD0iZnNlcnRyMHc1MHA5emFldHp4aDVwc3podzB0ZmF3dHBmcGRkIiB0aW1lc3Rh
bXA9IjE2NDE4MzE3NDUiIGd1aWQ9IjkwMGQ1OGU5LTc2NGItNDZjOC1iODdkLTUwMTNkMzQ2Mjdj
NCI+MzQ1PC9rZXk+PC9mb3JlaWduLWtleXM+PHJlZi10eXBlIG5hbWU9IkpvdXJuYWwgQXJ0aWNs
ZSI+MTc8L3JlZi10eXBlPjxjb250cmlidXRvcnM+PGF1dGhvcnM+PGF1dGhvcj5NZW5hbGxlZCwg
TC4gQi48L2F1dGhvcj48YXV0aG9yPlNpc29uLCBKLiBELjwvYXV0aG9yPjxhdXRob3I+RHJhZ2F0
c2lzLCBJLjwvYXV0aG9yPjxhdXRob3I+WmVpdGxpbiwgUy48L2F1dGhvcj48YXV0aG9yPkNoZXNz
ZWxldCwgTS4gRi48L2F1dGhvcj48L2F1dGhvcnM+PC9jb250cmlidXRvcnM+PGF1dGgtYWRkcmVz
cz5EZXBhcnRtZW50IG9mIE5ldXJvbG9neSwgVW5pdmVyc2l0eSBvZiBDYWxpZm9ybmlhIGF0IExv
cyBBbmdlbGVzLCBMb3MgQW5nZWxlcywgQ2FsaWZvcm5pYSA5MDA5NSwgVVNBLjwvYXV0aC1hZGRy
ZXNzPjx0aXRsZXM+PHRpdGxlPlRpbWUgY291cnNlIG9mIGVhcmx5IG1vdG9yIGFuZCBuZXVyb3Bh
dGhvbG9naWNhbCBhbm9tYWxpZXMgaW4gYSBrbm9jay1pbiBtb3VzZSBtb2RlbCBvZiBIdW50aW5n
dG9uJmFwb3M7cyBkaXNlYXNlIHdpdGggMTQwIENBRyByZXBlYXRzPC90aXRsZT48c2Vjb25kYXJ5
LXRpdGxlPkogQ29tcCBOZXVyb2w8L3NlY29uZGFyeS10aXRsZT48L3RpdGxlcz48cGVyaW9kaWNh
bD48ZnVsbC10aXRsZT5KIENvbXAgTmV1cm9sPC9mdWxsLXRpdGxlPjwvcGVyaW9kaWNhbD48cGFn
ZXM+MTEtMjY8L3BhZ2VzPjx2b2x1bWU+NDY1PC92b2x1bWU+PG51bWJlcj4xPC9udW1iZXI+PGVk
aXRpb24+MjAwMy8wOC8yMDwvZWRpdGlvbj48a2V5d29yZHM+PGtleXdvcmQ+QW5pbWFsczwva2V5
d29yZD48a2V5d29yZD5CcmFpbi9tZXRhYm9saXNtLypwYXRob2xvZ3kvKnBoeXNpb3BhdGhvbG9n
eTwva2V5d29yZD48a2V5d29yZD5DZXJlYnJhbCBDb3J0ZXgvbWV0YWJvbGlzbS9wYXRob2xvZ3kv
cGh5c2lvcGF0aG9sb2d5PC9rZXl3b3JkPjxrZXl3b3JkPkNvcnB1cyBTdHJpYXR1bS9tZXRhYm9s
aXNtL3BhdGhvbG9neS9waHlzaW9wYXRob2xvZ3k8L2tleXdvcmQ+PGtleXdvcmQ+RGlzZWFzZSBN
b2RlbHMsIEFuaW1hbDwva2V5d29yZD48a2V5d29yZD5GZW1hbGU8L2tleXdvcmQ+PGtleXdvcmQ+
R3Jvb21pbmcvcGh5c2lvbG9neTwva2V5d29yZD48a2V5d29yZD5IdW50aW5ndGluIFByb3RlaW48
L2tleXdvcmQ+PGtleXdvcmQ+SHVudGluZ3RvbiBEaXNlYXNlL2dlbmV0aWNzLypwYXRob2xvZ3kv
KnBoeXNpb3BhdGhvbG9neTwva2V5d29yZD48a2V5d29yZD5JbW11bm9oaXN0b2NoZW1pc3RyeTwv
a2V5d29yZD48a2V5d29yZD5JbmNsdXNpb24gQm9kaWVzL2dlbmV0aWNzL21ldGFib2xpc20vcGF0
aG9sb2d5PC9rZXl3b3JkPjxrZXl3b3JkPkxhbWVuZXNzLCBBbmltYWwvZ2VuZXRpY3MvcGF0aG9s
b2d5L3BoeXNpb3BhdGhvbG9neTwva2V5d29yZD48a2V5d29yZD5NYWxlPC9rZXl3b3JkPjxrZXl3
b3JkPk1pY2U8L2tleXdvcmQ+PGtleXdvcmQ+TWljZSwgVHJhbnNnZW5pYzwva2V5d29yZD48a2V5
d29yZD5Nb3RvciBBY3Rpdml0eS9nZW5ldGljczwva2V5d29yZD48a2V5d29yZD5OZXJ2ZSBUaXNz
dWUgUHJvdGVpbnMvKmRlZmljaWVuY3kvZ2VuZXRpY3M8L2tleXdvcmQ+PGtleXdvcmQ+TmV1cm9u
cy9tZXRhYm9saXNtLypwYXRob2xvZ3k8L2tleXdvcmQ+PGtleXdvcmQ+TmV1cm9waWwvbWV0YWJv
bGlzbS9wYXRob2xvZ3k8L2tleXdvcmQ+PGtleXdvcmQ+TnVjbGVhciBQcm90ZWlucy8qZGVmaWNp
ZW5jeS9nZW5ldGljczwva2V5d29yZD48a2V5d29yZD5OdWNsZXVzIEFjY3VtYmVucy9tZXRhYm9s
aXNtL3BhdGhvbG9neS9waHlzaW9wYXRob2xvZ3k8L2tleXdvcmQ+PGtleXdvcmQ+T2xmYWN0b3J5
IFBhdGh3YXlzL21ldGFib2xpc20vcGF0aG9sb2d5L3BoeXNpb3BhdGhvbG9neTwva2V5d29yZD48
a2V5d29yZD5SZWNvbWJpbmFudCBGdXNpb24gUHJvdGVpbnMvZ2VuZXRpY3M8L2tleXdvcmQ+PGtl
eXdvcmQ+VGltZSBGYWN0b3JzPC9rZXl3b3JkPjxrZXl3b3JkPlRyaW51Y2xlb3RpZGUgUmVwZWF0
cy8qZ2VuZXRpY3M8L2tleXdvcmQ+PC9rZXl3b3Jkcz48ZGF0ZXM+PHllYXI+MjAwMzwveWVhcj48
cHViLWRhdGVzPjxkYXRlPk9jdCA2PC9kYXRlPjwvcHViLWRhdGVzPjwvZGF0ZXM+PGlzYm4+MDAy
MS05OTY3IChQcmludCkmI3hEOzAwMjEtOTk2NyAoTGlua2luZyk8L2lzYm4+PGFjY2Vzc2lvbi1u
dW0+MTI5MjYwMTM8L2FjY2Vzc2lvbi1udW0+PHVybHM+PHJlbGF0ZWQtdXJscz48dXJsPmh0dHBz
Oi8vd3d3Lm5jYmkubmxtLm5paC5nb3YvcHVibWVkLzEyOTI2MDEzPC91cmw+PC9yZWxhdGVkLXVy
bHM+PC91cmxzPjxlbGVjdHJvbmljLXJlc291cmNlLW51bT4xMC4xMDAyL2NuZS4xMDc3NjwvZWxl
Y3Ryb25pYy1yZXNvdXJjZS1udW0+PC9yZWNvcmQ+PC9DaXRlPjxDaXRlPjxBdXRob3I+TWVuYWxs
ZWQ8L0F1dGhvcj48WWVhcj4yMDAzPC9ZZWFyPjxSZWNOdW0+MzQ1PC9SZWNOdW0+PHJlY29yZD48
cmVjLW51bWJlcj4zNDU8L3JlYy1udW1iZXI+PGZvcmVpZ24ta2V5cz48a2V5IGFwcD0iRU4iIGRi
LWlkPSJmc2VydHIwdzUwcDl6YWV0enhoNXBzemh3MHRmYXd0cGZwZGQiIHRpbWVzdGFtcD0iMTY0
MTgzMTc0NSIgZ3VpZD0iOTAwZDU4ZTktNzY0Yi00NmM4LWI4N2QtNTAxM2QzNDYyN2M0Ij4zNDU8
L2tleT48L2ZvcmVpZ24ta2V5cz48cmVmLXR5cGUgbmFtZT0iSm91cm5hbCBBcnRpY2xlIj4xNzwv
cmVmLXR5cGU+PGNvbnRyaWJ1dG9ycz48YXV0aG9ycz48YXV0aG9yPk1lbmFsbGVkLCBMLiBCLjwv
YXV0aG9yPjxhdXRob3I+U2lzb24sIEouIEQuPC9hdXRob3I+PGF1dGhvcj5EcmFnYXRzaXMsIEku
PC9hdXRob3I+PGF1dGhvcj5aZWl0bGluLCBTLjwvYXV0aG9yPjxhdXRob3I+Q2hlc3NlbGV0LCBN
LiBGLjwvYXV0aG9yPjwvYXV0aG9ycz48L2NvbnRyaWJ1dG9ycz48YXV0aC1hZGRyZXNzPkRlcGFy
dG1lbnQgb2YgTmV1cm9sb2d5LCBVbml2ZXJzaXR5IG9mIENhbGlmb3JuaWEgYXQgTG9zIEFuZ2Vs
ZXMsIExvcyBBbmdlbGVzLCBDYWxpZm9ybmlhIDkwMDk1LCBVU0EuPC9hdXRoLWFkZHJlc3M+PHRp
dGxlcz48dGl0bGU+VGltZSBjb3Vyc2Ugb2YgZWFybHkgbW90b3IgYW5kIG5ldXJvcGF0aG9sb2dp
Y2FsIGFub21hbGllcyBpbiBhIGtub2NrLWluIG1vdXNlIG1vZGVsIG9mIEh1bnRpbmd0b24mYXBv
cztzIGRpc2Vhc2Ugd2l0aCAxNDAgQ0FHIHJlcGVhdHM8L3RpdGxlPjxzZWNvbmRhcnktdGl0bGU+
SiBDb21wIE5ldXJvbDwvc2Vjb25kYXJ5LXRpdGxlPjwvdGl0bGVzPjxwZXJpb2RpY2FsPjxmdWxs
LXRpdGxlPkogQ29tcCBOZXVyb2w8L2Z1bGwtdGl0bGU+PC9wZXJpb2RpY2FsPjxwYWdlcz4xMS0y
NjwvcGFnZXM+PHZvbHVtZT40NjU8L3ZvbHVtZT48bnVtYmVyPjE8L251bWJlcj48ZWRpdGlvbj4y
MDAzLzA4LzIwPC9lZGl0aW9uPjxrZXl3b3Jkcz48a2V5d29yZD5BbmltYWxzPC9rZXl3b3JkPjxr
ZXl3b3JkPkJyYWluL21ldGFib2xpc20vKnBhdGhvbG9neS8qcGh5c2lvcGF0aG9sb2d5PC9rZXl3
b3JkPjxrZXl3b3JkPkNlcmVicmFsIENvcnRleC9tZXRhYm9saXNtL3BhdGhvbG9neS9waHlzaW9w
YXRob2xvZ3k8L2tleXdvcmQ+PGtleXdvcmQ+Q29ycHVzIFN0cmlhdHVtL21ldGFib2xpc20vcGF0
aG9sb2d5L3BoeXNpb3BhdGhvbG9neTwva2V5d29yZD48a2V5d29yZD5EaXNlYXNlIE1vZGVscywg
QW5pbWFsPC9rZXl3b3JkPjxrZXl3b3JkPkZlbWFsZTwva2V5d29yZD48a2V5d29yZD5Hcm9vbWlu
Zy9waHlzaW9sb2d5PC9rZXl3b3JkPjxrZXl3b3JkPkh1bnRpbmd0aW4gUHJvdGVpbjwva2V5d29y
ZD48a2V5d29yZD5IdW50aW5ndG9uIERpc2Vhc2UvZ2VuZXRpY3MvKnBhdGhvbG9neS8qcGh5c2lv
cGF0aG9sb2d5PC9rZXl3b3JkPjxrZXl3b3JkPkltbXVub2hpc3RvY2hlbWlzdHJ5PC9rZXl3b3Jk
PjxrZXl3b3JkPkluY2x1c2lvbiBCb2RpZXMvZ2VuZXRpY3MvbWV0YWJvbGlzbS9wYXRob2xvZ3k8
L2tleXdvcmQ+PGtleXdvcmQ+TGFtZW5lc3MsIEFuaW1hbC9nZW5ldGljcy9wYXRob2xvZ3kvcGh5
c2lvcGF0aG9sb2d5PC9rZXl3b3JkPjxrZXl3b3JkPk1hbGU8L2tleXdvcmQ+PGtleXdvcmQ+TWlj
ZTwva2V5d29yZD48a2V5d29yZD5NaWNlLCBUcmFuc2dlbmljPC9rZXl3b3JkPjxrZXl3b3JkPk1v
dG9yIEFjdGl2aXR5L2dlbmV0aWNzPC9rZXl3b3JkPjxrZXl3b3JkPk5lcnZlIFRpc3N1ZSBQcm90
ZWlucy8qZGVmaWNpZW5jeS9nZW5ldGljczwva2V5d29yZD48a2V5d29yZD5OZXVyb25zL21ldGFi
b2xpc20vKnBhdGhvbG9neTwva2V5d29yZD48a2V5d29yZD5OZXVyb3BpbC9tZXRhYm9saXNtL3Bh
dGhvbG9neTwva2V5d29yZD48a2V5d29yZD5OdWNsZWFyIFByb3RlaW5zLypkZWZpY2llbmN5L2dl
bmV0aWNzPC9rZXl3b3JkPjxrZXl3b3JkPk51Y2xldXMgQWNjdW1iZW5zL21ldGFib2xpc20vcGF0
aG9sb2d5L3BoeXNpb3BhdGhvbG9neTwva2V5d29yZD48a2V5d29yZD5PbGZhY3RvcnkgUGF0aHdh
eXMvbWV0YWJvbGlzbS9wYXRob2xvZ3kvcGh5c2lvcGF0aG9sb2d5PC9rZXl3b3JkPjxrZXl3b3Jk
PlJlY29tYmluYW50IEZ1c2lvbiBQcm90ZWlucy9nZW5ldGljczwva2V5d29yZD48a2V5d29yZD5U
aW1lIEZhY3RvcnM8L2tleXdvcmQ+PGtleXdvcmQ+VHJpbnVjbGVvdGlkZSBSZXBlYXRzLypnZW5l
dGljczwva2V5d29yZD48L2tleXdvcmRzPjxkYXRlcz48eWVhcj4yMDAzPC95ZWFyPjxwdWItZGF0
ZXM+PGRhdGU+T2N0IDY8L2RhdGU+PC9wdWItZGF0ZXM+PC9kYXRlcz48aXNibj4wMDIxLTk5Njcg
KFByaW50KSYjeEQ7MDAyMS05OTY3IChMaW5raW5nKTwvaXNibj48YWNjZXNzaW9uLW51bT4xMjky
NjAxMzwvYWNjZXNzaW9uLW51bT48dXJscz48cmVsYXRlZC11cmxzPjx1cmw+aHR0cHM6Ly93d3cu
bmNiaS5ubG0ubmloLmdvdi9wdWJtZWQvMTI5MjYwMTM8L3VybD48L3JlbGF0ZWQtdXJscz48L3Vy
bHM+PGVsZWN0cm9uaWMtcmVzb3VyY2UtbnVtPjEwLjEwMDIvY25lLjEwNzc2PC9lbGVjdHJvbmlj
LXJlc291cmNlLW51bT48L3JlY29yZD48L0NpdGU+PENpdGU+PEF1dGhvcj5NZW5hbGxlZDwvQXV0
aG9yPjxZZWFyPjIwMTI8L1llYXI+PFJlY051bT4zNDQ8L1JlY051bT48cmVjb3JkPjxyZWMtbnVt
YmVyPjM0NDwvcmVjLW51bWJlcj48Zm9yZWlnbi1rZXlzPjxrZXkgYXBwPSJFTiIgZGItaWQ9ImZz
ZXJ0cjB3NTBwOXphZXR6eGg1cHN6aHcwdGZhd3RwZnBkZCIgdGltZXN0YW1wPSIxNjQxODMxNzQ1
IiBndWlkPSI0NzM3ZjllYi1hZWMxLTRjM2UtODMxNS02MzBhZWQ4ZTFjMDkiPjM0NDwva2V5Pjwv
Zm9yZWlnbi1rZXlzPjxyZWYtdHlwZSBuYW1lPSJKb3VybmFsIEFydGljbGUiPjE3PC9yZWYtdHlw
ZT48Y29udHJpYnV0b3JzPjxhdXRob3JzPjxhdXRob3I+TWVuYWxsZWQsIEwuIEIuPC9hdXRob3I+
PGF1dGhvcj5LdWR3YSwgQS4gRS48L2F1dGhvcj48YXV0aG9yPk1pbGxlciwgUy48L2F1dGhvcj48
YXV0aG9yPkZpdHpwYXRyaWNrLCBKLjwvYXV0aG9yPjxhdXRob3I+V2F0c29uLUpvaG5zb24sIEou
PC9hdXRob3I+PGF1dGhvcj5LZWF0aW5nLCBOLjwvYXV0aG9yPjxhdXRob3I+UnVpeiwgTS48L2F1
dGhvcj48YXV0aG9yPk11c2hsaW4sIFIuPC9hdXRob3I+PGF1dGhvcj5BbG9zaW8sIFcuPC9hdXRo
b3I+PGF1dGhvcj5NY0Nvbm5lbGwsIEsuPC9hdXRob3I+PGF1dGhvcj5Db25ub3IsIEQuPC9hdXRo
b3I+PGF1dGhvcj5NdXJwaHksIEMuPC9hdXRob3I+PGF1dGhvcj5PYWtlc2hvdHQsIFMuPC9hdXRo
b3I+PGF1dGhvcj5Ld2FuLCBNLjwvYXV0aG9yPjxhdXRob3I+QmVsdHJhbiwgSi48L2F1dGhvcj48
YXV0aG9yPkdoYXZhbWksIEEuPC9hdXRob3I+PGF1dGhvcj5CcnVubmVyLCBELjwvYXV0aG9yPjxh
dXRob3I+UGFyaywgTC4gQy48L2F1dGhvcj48YXV0aG9yPlJhbWJveiwgUy48L2F1dGhvcj48YXV0
aG9yPkhvd2xhbmQsIEQuPC9hdXRob3I+PC9hdXRob3JzPjwvY29udHJpYnV0b3JzPjxhdXRoLWFk
ZHJlc3M+UHN5Y2hvR2VuaWNzIEluYy4sIFRhcnJ5dG93biwgTmV3IFlvcmssIFVuaXRlZCBTdGF0
ZXMgb2YgQW1lcmljYS48L2F1dGgtYWRkcmVzcz48dGl0bGVzPjx0aXRsZT5Db21wcmVoZW5zaXZl
IGJlaGF2aW9yYWwgYW5kIG1vbGVjdWxhciBjaGFyYWN0ZXJpemF0aW9uIG9mIGEgbmV3IGtub2Nr
LWluIG1vdXNlIG1vZGVsIG9mIEh1bnRpbmd0b24mYXBvcztzIGRpc2Vhc2U6IHpRMTc1PC90aXRs
ZT48c2Vjb25kYXJ5LXRpdGxlPlBMb1MgT25lPC9zZWNvbmRhcnktdGl0bGU+PC90aXRsZXM+PHBl
cmlvZGljYWw+PGZ1bGwtdGl0bGU+UExvUyBPbmU8L2Z1bGwtdGl0bGU+PC9wZXJpb2RpY2FsPjxw
YWdlcz5lNDk4Mzg8L3BhZ2VzPjx2b2x1bWU+Nzwvdm9sdW1lPjxudW1iZXI+MTI8L251bWJlcj48
ZWRpdGlvbj4yMDEzLzAxLzA0PC9lZGl0aW9uPjxrZXl3b3Jkcz48a2V5d29yZD5BbmltYWxzPC9r
ZXl3b3JkPjxrZXl3b3JkPipCZWhhdmlvciwgQW5pbWFsL3JhZGlhdGlvbiBlZmZlY3RzPC9rZXl3
b3JkPjxrZXl3b3JkPkJvZHkgV2VpZ2h0L2dlbmV0aWNzPC9rZXl3b3JkPjxrZXl3b3JkPkNvZ25p
dGlvbi9waHlzaW9sb2d5PC9rZXl3b3JkPjxrZXl3b3JkPkRhcmtuZXNzPC9rZXl3b3JkPjxrZXl3
b3JkPipEaXNlYXNlIE1vZGVscywgQW5pbWFsPC9rZXl3b3JkPjxrZXl3b3JkPkZlbWFsZTwva2V5
d29yZD48a2V5d29yZD4qR2VuZSBLbm9jay1JbiBUZWNobmlxdWVzPC9rZXl3b3JkPjxrZXl3b3Jk
PkdlbmV0aWMgTWFya2Vycy9nZW5ldGljczwva2V5d29yZD48a2V5d29yZD5IYW5kIFN0cmVuZ3Ro
L3BoeXNpb2xvZ3k8L2tleXdvcmQ+PGtleXdvcmQ+SGV0ZXJvenlnb3RlPC9rZXl3b3JkPjxrZXl3
b3JkPkhvbW96eWdvdGU8L2tleXdvcmQ+PGtleXdvcmQ+SHVudGluZ3RvbiBEaXNlYXNlLypnZW5l
dGljcy9waHlzaW9wYXRob2xvZ3k8L2tleXdvcmQ+PGtleXdvcmQ+TWFsZTwva2V5d29yZD48a2V5
d29yZD5NaWNlPC9rZXl3b3JkPjxrZXl3b3JkPk5lb3N0cmlhdHVtL21ldGFib2xpc208L2tleXdv
cmQ+PGtleXdvcmQ+TmVydmUgVGlzc3VlIFByb3RlaW5zL2dlbmV0aWNzPC9rZXl3b3JkPjxrZXl3
b3JkPlJOQSwgTWVzc2VuZ2VyL2dlbmV0aWNzL21ldGFib2xpc208L2tleXdvcmQ+PGtleXdvcmQ+
UmVwZXRpdGl2ZSBTZXF1ZW5jZXMsIE51Y2xlaWMgQWNpZDwva2V5d29yZD48a2V5d29yZD5Sb3Rh
cm9kIFBlcmZvcm1hbmNlIFRlc3Q8L2tleXdvcmQ+PGtleXdvcmQ+U3Vydml2YWwgQW5hbHlzaXM8
L2tleXdvcmQ+PGtleXdvcmQ+VHJhbnNjcmlwdGlvbiwgR2VuZXRpYy9nZW5ldGljczwva2V5d29y
ZD48L2tleXdvcmRzPjxkYXRlcz48eWVhcj4yMDEyPC95ZWFyPjwvZGF0ZXM+PGlzYm4+MTkzMi02
MjAzIChFbGVjdHJvbmljKSYjeEQ7MTkzMi02MjAzIChMaW5raW5nKTwvaXNibj48YWNjZXNzaW9u
LW51bT4yMzI4NDYyNjwvYWNjZXNzaW9uLW51bT48dXJscz48cmVsYXRlZC11cmxzPjx1cmw+aHR0
cHM6Ly93d3cubmNiaS5ubG0ubmloLmdvdi9wdWJtZWQvMjMyODQ2MjY8L3VybD48L3JlbGF0ZWQt
dXJscz48L3VybHM+PGN1c3RvbTI+UE1DMzUyNzQ2NDwvY3VzdG9tMj48ZWxlY3Ryb25pYy1yZXNv
dXJjZS1udW0+MTAuMTM3MS9qb3VybmFsLnBvbmUuMDA0OTgzODwvZWxlY3Ryb25pYy1yZXNvdXJj
ZS1udW0+PC9yZWNvcmQ+PC9DaXRlPjwvRW5kTm90ZT5=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NZW5hbGxlZDwvQXV0aG9yPjxZZWFyPjIwMDM8L1llYXI+
PFJlY051bT4zNDU8L1JlY051bT48RGlzcGxheVRleHQ+KDQxLCA0Mik8L0Rpc3BsYXlUZXh0Pjxy
ZWNvcmQ+PHJlYy1udW1iZXI+MzQ1PC9yZWMtbnVtYmVyPjxmb3JlaWduLWtleXM+PGtleSBhcHA9
IkVOIiBkYi1pZD0iZnNlcnRyMHc1MHA5emFldHp4aDVwc3podzB0ZmF3dHBmcGRkIiB0aW1lc3Rh
bXA9IjE2NDE4MzE3NDUiIGd1aWQ9IjkwMGQ1OGU5LTc2NGItNDZjOC1iODdkLTUwMTNkMzQ2Mjdj
NCI+MzQ1PC9rZXk+PC9mb3JlaWduLWtleXM+PHJlZi10eXBlIG5hbWU9IkpvdXJuYWwgQXJ0aWNs
ZSI+MTc8L3JlZi10eXBlPjxjb250cmlidXRvcnM+PGF1dGhvcnM+PGF1dGhvcj5NZW5hbGxlZCwg
TC4gQi48L2F1dGhvcj48YXV0aG9yPlNpc29uLCBKLiBELjwvYXV0aG9yPjxhdXRob3I+RHJhZ2F0
c2lzLCBJLjwvYXV0aG9yPjxhdXRob3I+WmVpdGxpbiwgUy48L2F1dGhvcj48YXV0aG9yPkNoZXNz
ZWxldCwgTS4gRi48L2F1dGhvcj48L2F1dGhvcnM+PC9jb250cmlidXRvcnM+PGF1dGgtYWRkcmVz
cz5EZXBhcnRtZW50IG9mIE5ldXJvbG9neSwgVW5pdmVyc2l0eSBvZiBDYWxpZm9ybmlhIGF0IExv
cyBBbmdlbGVzLCBMb3MgQW5nZWxlcywgQ2FsaWZvcm5pYSA5MDA5NSwgVVNBLjwvYXV0aC1hZGRy
ZXNzPjx0aXRsZXM+PHRpdGxlPlRpbWUgY291cnNlIG9mIGVhcmx5IG1vdG9yIGFuZCBuZXVyb3Bh
dGhvbG9naWNhbCBhbm9tYWxpZXMgaW4gYSBrbm9jay1pbiBtb3VzZSBtb2RlbCBvZiBIdW50aW5n
dG9uJmFwb3M7cyBkaXNlYXNlIHdpdGggMTQwIENBRyByZXBlYXRzPC90aXRsZT48c2Vjb25kYXJ5
LXRpdGxlPkogQ29tcCBOZXVyb2w8L3NlY29uZGFyeS10aXRsZT48L3RpdGxlcz48cGVyaW9kaWNh
bD48ZnVsbC10aXRsZT5KIENvbXAgTmV1cm9sPC9mdWxsLXRpdGxlPjwvcGVyaW9kaWNhbD48cGFn
ZXM+MTEtMjY8L3BhZ2VzPjx2b2x1bWU+NDY1PC92b2x1bWU+PG51bWJlcj4xPC9udW1iZXI+PGVk
aXRpb24+MjAwMy8wOC8yMDwvZWRpdGlvbj48a2V5d29yZHM+PGtleXdvcmQ+QW5pbWFsczwva2V5
d29yZD48a2V5d29yZD5CcmFpbi9tZXRhYm9saXNtLypwYXRob2xvZ3kvKnBoeXNpb3BhdGhvbG9n
eTwva2V5d29yZD48a2V5d29yZD5DZXJlYnJhbCBDb3J0ZXgvbWV0YWJvbGlzbS9wYXRob2xvZ3kv
cGh5c2lvcGF0aG9sb2d5PC9rZXl3b3JkPjxrZXl3b3JkPkNvcnB1cyBTdHJpYXR1bS9tZXRhYm9s
aXNtL3BhdGhvbG9neS9waHlzaW9wYXRob2xvZ3k8L2tleXdvcmQ+PGtleXdvcmQ+RGlzZWFzZSBN
b2RlbHMsIEFuaW1hbDwva2V5d29yZD48a2V5d29yZD5GZW1hbGU8L2tleXdvcmQ+PGtleXdvcmQ+
R3Jvb21pbmcvcGh5c2lvbG9neTwva2V5d29yZD48a2V5d29yZD5IdW50aW5ndGluIFByb3RlaW48
L2tleXdvcmQ+PGtleXdvcmQ+SHVudGluZ3RvbiBEaXNlYXNlL2dlbmV0aWNzLypwYXRob2xvZ3kv
KnBoeXNpb3BhdGhvbG9neTwva2V5d29yZD48a2V5d29yZD5JbW11bm9oaXN0b2NoZW1pc3RyeTwv
a2V5d29yZD48a2V5d29yZD5JbmNsdXNpb24gQm9kaWVzL2dlbmV0aWNzL21ldGFib2xpc20vcGF0
aG9sb2d5PC9rZXl3b3JkPjxrZXl3b3JkPkxhbWVuZXNzLCBBbmltYWwvZ2VuZXRpY3MvcGF0aG9s
b2d5L3BoeXNpb3BhdGhvbG9neTwva2V5d29yZD48a2V5d29yZD5NYWxlPC9rZXl3b3JkPjxrZXl3
b3JkPk1pY2U8L2tleXdvcmQ+PGtleXdvcmQ+TWljZSwgVHJhbnNnZW5pYzwva2V5d29yZD48a2V5
d29yZD5Nb3RvciBBY3Rpdml0eS9nZW5ldGljczwva2V5d29yZD48a2V5d29yZD5OZXJ2ZSBUaXNz
dWUgUHJvdGVpbnMvKmRlZmljaWVuY3kvZ2VuZXRpY3M8L2tleXdvcmQ+PGtleXdvcmQ+TmV1cm9u
cy9tZXRhYm9saXNtLypwYXRob2xvZ3k8L2tleXdvcmQ+PGtleXdvcmQ+TmV1cm9waWwvbWV0YWJv
bGlzbS9wYXRob2xvZ3k8L2tleXdvcmQ+PGtleXdvcmQ+TnVjbGVhciBQcm90ZWlucy8qZGVmaWNp
ZW5jeS9nZW5ldGljczwva2V5d29yZD48a2V5d29yZD5OdWNsZXVzIEFjY3VtYmVucy9tZXRhYm9s
aXNtL3BhdGhvbG9neS9waHlzaW9wYXRob2xvZ3k8L2tleXdvcmQ+PGtleXdvcmQ+T2xmYWN0b3J5
IFBhdGh3YXlzL21ldGFib2xpc20vcGF0aG9sb2d5L3BoeXNpb3BhdGhvbG9neTwva2V5d29yZD48
a2V5d29yZD5SZWNvbWJpbmFudCBGdXNpb24gUHJvdGVpbnMvZ2VuZXRpY3M8L2tleXdvcmQ+PGtl
eXdvcmQ+VGltZSBGYWN0b3JzPC9rZXl3b3JkPjxrZXl3b3JkPlRyaW51Y2xlb3RpZGUgUmVwZWF0
cy8qZ2VuZXRpY3M8L2tleXdvcmQ+PC9rZXl3b3Jkcz48ZGF0ZXM+PHllYXI+MjAwMzwveWVhcj48
cHViLWRhdGVzPjxkYXRlPk9jdCA2PC9kYXRlPjwvcHViLWRhdGVzPjwvZGF0ZXM+PGlzYm4+MDAy
MS05OTY3IChQcmludCkmI3hEOzAwMjEtOTk2NyAoTGlua2luZyk8L2lzYm4+PGFjY2Vzc2lvbi1u
dW0+MTI5MjYwMTM8L2FjY2Vzc2lvbi1udW0+PHVybHM+PHJlbGF0ZWQtdXJscz48dXJsPmh0dHBz
Oi8vd3d3Lm5jYmkubmxtLm5paC5nb3YvcHVibWVkLzEyOTI2MDEzPC91cmw+PC9yZWxhdGVkLXVy
bHM+PC91cmxzPjxlbGVjdHJvbmljLXJlc291cmNlLW51bT4xMC4xMDAyL2NuZS4xMDc3NjwvZWxl
Y3Ryb25pYy1yZXNvdXJjZS1udW0+PC9yZWNvcmQ+PC9DaXRlPjxDaXRlPjxBdXRob3I+TWVuYWxs
ZWQ8L0F1dGhvcj48WWVhcj4yMDAzPC9ZZWFyPjxSZWNOdW0+MzQ1PC9SZWNOdW0+PHJlY29yZD48
cmVjLW51bWJlcj4zNDU8L3JlYy1udW1iZXI+PGZvcmVpZ24ta2V5cz48a2V5IGFwcD0iRU4iIGRi
LWlkPSJmc2VydHIwdzUwcDl6YWV0enhoNXBzemh3MHRmYXd0cGZwZGQiIHRpbWVzdGFtcD0iMTY0
MTgzMTc0NSIgZ3VpZD0iOTAwZDU4ZTktNzY0Yi00NmM4LWI4N2QtNTAxM2QzNDYyN2M0Ij4zNDU8
L2tleT48L2ZvcmVpZ24ta2V5cz48cmVmLXR5cGUgbmFtZT0iSm91cm5hbCBBcnRpY2xlIj4xNzwv
cmVmLXR5cGU+PGNvbnRyaWJ1dG9ycz48YXV0aG9ycz48YXV0aG9yPk1lbmFsbGVkLCBMLiBCLjwv
YXV0aG9yPjxhdXRob3I+U2lzb24sIEouIEQuPC9hdXRob3I+PGF1dGhvcj5EcmFnYXRzaXMsIEku
PC9hdXRob3I+PGF1dGhvcj5aZWl0bGluLCBTLjwvYXV0aG9yPjxhdXRob3I+Q2hlc3NlbGV0LCBN
LiBGLjwvYXV0aG9yPjwvYXV0aG9ycz48L2NvbnRyaWJ1dG9ycz48YXV0aC1hZGRyZXNzPkRlcGFy
dG1lbnQgb2YgTmV1cm9sb2d5LCBVbml2ZXJzaXR5IG9mIENhbGlmb3JuaWEgYXQgTG9zIEFuZ2Vs
ZXMsIExvcyBBbmdlbGVzLCBDYWxpZm9ybmlhIDkwMDk1LCBVU0EuPC9hdXRoLWFkZHJlc3M+PHRp
dGxlcz48dGl0bGU+VGltZSBjb3Vyc2Ugb2YgZWFybHkgbW90b3IgYW5kIG5ldXJvcGF0aG9sb2dp
Y2FsIGFub21hbGllcyBpbiBhIGtub2NrLWluIG1vdXNlIG1vZGVsIG9mIEh1bnRpbmd0b24mYXBv
cztzIGRpc2Vhc2Ugd2l0aCAxNDAgQ0FHIHJlcGVhdHM8L3RpdGxlPjxzZWNvbmRhcnktdGl0bGU+
SiBDb21wIE5ldXJvbDwvc2Vjb25kYXJ5LXRpdGxlPjwvdGl0bGVzPjxwZXJpb2RpY2FsPjxmdWxs
LXRpdGxlPkogQ29tcCBOZXVyb2w8L2Z1bGwtdGl0bGU+PC9wZXJpb2RpY2FsPjxwYWdlcz4xMS0y
NjwvcGFnZXM+PHZvbHVtZT40NjU8L3ZvbHVtZT48bnVtYmVyPjE8L251bWJlcj48ZWRpdGlvbj4y
MDAzLzA4LzIwPC9lZGl0aW9uPjxrZXl3b3Jkcz48a2V5d29yZD5BbmltYWxzPC9rZXl3b3JkPjxr
ZXl3b3JkPkJyYWluL21ldGFib2xpc20vKnBhdGhvbG9neS8qcGh5c2lvcGF0aG9sb2d5PC9rZXl3
b3JkPjxrZXl3b3JkPkNlcmVicmFsIENvcnRleC9tZXRhYm9saXNtL3BhdGhvbG9neS9waHlzaW9w
YXRob2xvZ3k8L2tleXdvcmQ+PGtleXdvcmQ+Q29ycHVzIFN0cmlhdHVtL21ldGFib2xpc20vcGF0
aG9sb2d5L3BoeXNpb3BhdGhvbG9neTwva2V5d29yZD48a2V5d29yZD5EaXNlYXNlIE1vZGVscywg
QW5pbWFsPC9rZXl3b3JkPjxrZXl3b3JkPkZlbWFsZTwva2V5d29yZD48a2V5d29yZD5Hcm9vbWlu
Zy9waHlzaW9sb2d5PC9rZXl3b3JkPjxrZXl3b3JkPkh1bnRpbmd0aW4gUHJvdGVpbjwva2V5d29y
ZD48a2V5d29yZD5IdW50aW5ndG9uIERpc2Vhc2UvZ2VuZXRpY3MvKnBhdGhvbG9neS8qcGh5c2lv
cGF0aG9sb2d5PC9rZXl3b3JkPjxrZXl3b3JkPkltbXVub2hpc3RvY2hlbWlzdHJ5PC9rZXl3b3Jk
PjxrZXl3b3JkPkluY2x1c2lvbiBCb2RpZXMvZ2VuZXRpY3MvbWV0YWJvbGlzbS9wYXRob2xvZ3k8
L2tleXdvcmQ+PGtleXdvcmQ+TGFtZW5lc3MsIEFuaW1hbC9nZW5ldGljcy9wYXRob2xvZ3kvcGh5
c2lvcGF0aG9sb2d5PC9rZXl3b3JkPjxrZXl3b3JkPk1hbGU8L2tleXdvcmQ+PGtleXdvcmQ+TWlj
ZTwva2V5d29yZD48a2V5d29yZD5NaWNlLCBUcmFuc2dlbmljPC9rZXl3b3JkPjxrZXl3b3JkPk1v
dG9yIEFjdGl2aXR5L2dlbmV0aWNzPC9rZXl3b3JkPjxrZXl3b3JkPk5lcnZlIFRpc3N1ZSBQcm90
ZWlucy8qZGVmaWNpZW5jeS9nZW5ldGljczwva2V5d29yZD48a2V5d29yZD5OZXVyb25zL21ldGFi
b2xpc20vKnBhdGhvbG9neTwva2V5d29yZD48a2V5d29yZD5OZXVyb3BpbC9tZXRhYm9saXNtL3Bh
dGhvbG9neTwva2V5d29yZD48a2V5d29yZD5OdWNsZWFyIFByb3RlaW5zLypkZWZpY2llbmN5L2dl
bmV0aWNzPC9rZXl3b3JkPjxrZXl3b3JkPk51Y2xldXMgQWNjdW1iZW5zL21ldGFib2xpc20vcGF0
aG9sb2d5L3BoeXNpb3BhdGhvbG9neTwva2V5d29yZD48a2V5d29yZD5PbGZhY3RvcnkgUGF0aHdh
eXMvbWV0YWJvbGlzbS9wYXRob2xvZ3kvcGh5c2lvcGF0aG9sb2d5PC9rZXl3b3JkPjxrZXl3b3Jk
PlJlY29tYmluYW50IEZ1c2lvbiBQcm90ZWlucy9nZW5ldGljczwva2V5d29yZD48a2V5d29yZD5U
aW1lIEZhY3RvcnM8L2tleXdvcmQ+PGtleXdvcmQ+VHJpbnVjbGVvdGlkZSBSZXBlYXRzLypnZW5l
dGljczwva2V5d29yZD48L2tleXdvcmRzPjxkYXRlcz48eWVhcj4yMDAzPC95ZWFyPjxwdWItZGF0
ZXM+PGRhdGU+T2N0IDY8L2RhdGU+PC9wdWItZGF0ZXM+PC9kYXRlcz48aXNibj4wMDIxLTk5Njcg
KFByaW50KSYjeEQ7MDAyMS05OTY3IChMaW5raW5nKTwvaXNibj48YWNjZXNzaW9uLW51bT4xMjky
NjAxMzwvYWNjZXNzaW9uLW51bT48dXJscz48cmVsYXRlZC11cmxzPjx1cmw+aHR0cHM6Ly93d3cu
bmNiaS5ubG0ubmloLmdvdi9wdWJtZWQvMTI5MjYwMTM8L3VybD48L3JlbGF0ZWQtdXJscz48L3Vy
bHM+PGVsZWN0cm9uaWMtcmVzb3VyY2UtbnVtPjEwLjEwMDIvY25lLjEwNzc2PC9lbGVjdHJvbmlj
LXJlc291cmNlLW51bT48L3JlY29yZD48L0NpdGU+PENpdGU+PEF1dGhvcj5NZW5hbGxlZDwvQXV0
aG9yPjxZZWFyPjIwMTI8L1llYXI+PFJlY051bT4zNDQ8L1JlY051bT48cmVjb3JkPjxyZWMtbnVt
YmVyPjM0NDwvcmVjLW51bWJlcj48Zm9yZWlnbi1rZXlzPjxrZXkgYXBwPSJFTiIgZGItaWQ9ImZz
ZXJ0cjB3NTBwOXphZXR6eGg1cHN6aHcwdGZhd3RwZnBkZCIgdGltZXN0YW1wPSIxNjQxODMxNzQ1
IiBndWlkPSI0NzM3ZjllYi1hZWMxLTRjM2UtODMxNS02MzBhZWQ4ZTFjMDkiPjM0NDwva2V5Pjwv
Zm9yZWlnbi1rZXlzPjxyZWYtdHlwZSBuYW1lPSJKb3VybmFsIEFydGljbGUiPjE3PC9yZWYtdHlw
ZT48Y29udHJpYnV0b3JzPjxhdXRob3JzPjxhdXRob3I+TWVuYWxsZWQsIEwuIEIuPC9hdXRob3I+
PGF1dGhvcj5LdWR3YSwgQS4gRS48L2F1dGhvcj48YXV0aG9yPk1pbGxlciwgUy48L2F1dGhvcj48
YXV0aG9yPkZpdHpwYXRyaWNrLCBKLjwvYXV0aG9yPjxhdXRob3I+V2F0c29uLUpvaG5zb24sIEou
PC9hdXRob3I+PGF1dGhvcj5LZWF0aW5nLCBOLjwvYXV0aG9yPjxhdXRob3I+UnVpeiwgTS48L2F1
dGhvcj48YXV0aG9yPk11c2hsaW4sIFIuPC9hdXRob3I+PGF1dGhvcj5BbG9zaW8sIFcuPC9hdXRo
b3I+PGF1dGhvcj5NY0Nvbm5lbGwsIEsuPC9hdXRob3I+PGF1dGhvcj5Db25ub3IsIEQuPC9hdXRo
b3I+PGF1dGhvcj5NdXJwaHksIEMuPC9hdXRob3I+PGF1dGhvcj5PYWtlc2hvdHQsIFMuPC9hdXRo
b3I+PGF1dGhvcj5Ld2FuLCBNLjwvYXV0aG9yPjxhdXRob3I+QmVsdHJhbiwgSi48L2F1dGhvcj48
YXV0aG9yPkdoYXZhbWksIEEuPC9hdXRob3I+PGF1dGhvcj5CcnVubmVyLCBELjwvYXV0aG9yPjxh
dXRob3I+UGFyaywgTC4gQy48L2F1dGhvcj48YXV0aG9yPlJhbWJveiwgUy48L2F1dGhvcj48YXV0
aG9yPkhvd2xhbmQsIEQuPC9hdXRob3I+PC9hdXRob3JzPjwvY29udHJpYnV0b3JzPjxhdXRoLWFk
ZHJlc3M+UHN5Y2hvR2VuaWNzIEluYy4sIFRhcnJ5dG93biwgTmV3IFlvcmssIFVuaXRlZCBTdGF0
ZXMgb2YgQW1lcmljYS48L2F1dGgtYWRkcmVzcz48dGl0bGVzPjx0aXRsZT5Db21wcmVoZW5zaXZl
IGJlaGF2aW9yYWwgYW5kIG1vbGVjdWxhciBjaGFyYWN0ZXJpemF0aW9uIG9mIGEgbmV3IGtub2Nr
LWluIG1vdXNlIG1vZGVsIG9mIEh1bnRpbmd0b24mYXBvcztzIGRpc2Vhc2U6IHpRMTc1PC90aXRs
ZT48c2Vjb25kYXJ5LXRpdGxlPlBMb1MgT25lPC9zZWNvbmRhcnktdGl0bGU+PC90aXRsZXM+PHBl
cmlvZGljYWw+PGZ1bGwtdGl0bGU+UExvUyBPbmU8L2Z1bGwtdGl0bGU+PC9wZXJpb2RpY2FsPjxw
YWdlcz5lNDk4Mzg8L3BhZ2VzPjx2b2x1bWU+Nzwvdm9sdW1lPjxudW1iZXI+MTI8L251bWJlcj48
ZWRpdGlvbj4yMDEzLzAxLzA0PC9lZGl0aW9uPjxrZXl3b3Jkcz48a2V5d29yZD5BbmltYWxzPC9r
ZXl3b3JkPjxrZXl3b3JkPipCZWhhdmlvciwgQW5pbWFsL3JhZGlhdGlvbiBlZmZlY3RzPC9rZXl3
b3JkPjxrZXl3b3JkPkJvZHkgV2VpZ2h0L2dlbmV0aWNzPC9rZXl3b3JkPjxrZXl3b3JkPkNvZ25p
dGlvbi9waHlzaW9sb2d5PC9rZXl3b3JkPjxrZXl3b3JkPkRhcmtuZXNzPC9rZXl3b3JkPjxrZXl3
b3JkPipEaXNlYXNlIE1vZGVscywgQW5pbWFsPC9rZXl3b3JkPjxrZXl3b3JkPkZlbWFsZTwva2V5
d29yZD48a2V5d29yZD4qR2VuZSBLbm9jay1JbiBUZWNobmlxdWVzPC9rZXl3b3JkPjxrZXl3b3Jk
PkdlbmV0aWMgTWFya2Vycy9nZW5ldGljczwva2V5d29yZD48a2V5d29yZD5IYW5kIFN0cmVuZ3Ro
L3BoeXNpb2xvZ3k8L2tleXdvcmQ+PGtleXdvcmQ+SGV0ZXJvenlnb3RlPC9rZXl3b3JkPjxrZXl3
b3JkPkhvbW96eWdvdGU8L2tleXdvcmQ+PGtleXdvcmQ+SHVudGluZ3RvbiBEaXNlYXNlLypnZW5l
dGljcy9waHlzaW9wYXRob2xvZ3k8L2tleXdvcmQ+PGtleXdvcmQ+TWFsZTwva2V5d29yZD48a2V5
d29yZD5NaWNlPC9rZXl3b3JkPjxrZXl3b3JkPk5lb3N0cmlhdHVtL21ldGFib2xpc208L2tleXdv
cmQ+PGtleXdvcmQ+TmVydmUgVGlzc3VlIFByb3RlaW5zL2dlbmV0aWNzPC9rZXl3b3JkPjxrZXl3
b3JkPlJOQSwgTWVzc2VuZ2VyL2dlbmV0aWNzL21ldGFib2xpc208L2tleXdvcmQ+PGtleXdvcmQ+
UmVwZXRpdGl2ZSBTZXF1ZW5jZXMsIE51Y2xlaWMgQWNpZDwva2V5d29yZD48a2V5d29yZD5Sb3Rh
cm9kIFBlcmZvcm1hbmNlIFRlc3Q8L2tleXdvcmQ+PGtleXdvcmQ+U3Vydml2YWwgQW5hbHlzaXM8
L2tleXdvcmQ+PGtleXdvcmQ+VHJhbnNjcmlwdGlvbiwgR2VuZXRpYy9nZW5ldGljczwva2V5d29y
ZD48L2tleXdvcmRzPjxkYXRlcz48eWVhcj4yMDEyPC95ZWFyPjwvZGF0ZXM+PGlzYm4+MTkzMi02
MjAzIChFbGVjdHJvbmljKSYjeEQ7MTkzMi02MjAzIChMaW5raW5nKTwvaXNibj48YWNjZXNzaW9u
LW51bT4yMzI4NDYyNjwvYWNjZXNzaW9uLW51bT48dXJscz48cmVsYXRlZC11cmxzPjx1cmw+aHR0
cHM6Ly93d3cubmNiaS5ubG0ubmloLmdvdi9wdWJtZWQvMjMyODQ2MjY8L3VybD48L3JlbGF0ZWQt
dXJscz48L3VybHM+PGN1c3RvbTI+UE1DMzUyNzQ2NDwvY3VzdG9tMj48ZWxlY3Ryb25pYy1yZXNv
dXJjZS1udW0+MTAuMTM3MS9qb3VybmFsLnBvbmUuMDA0OTgzODwvZWxlY3Ryb25pYy1yZXNvdXJj
ZS1udW0+PC9yZWNvcmQ+PC9DaXRlPjwvRW5kTm90ZT5=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41, 42)</w:t>
      </w:r>
      <w:r w:rsidRPr="000F1561">
        <w:rPr>
          <w:rFonts w:ascii="Times New Roman" w:hAnsi="Times New Roman" w:cs="Times New Roman"/>
        </w:rPr>
        <w:fldChar w:fldCharType="end"/>
      </w:r>
      <w:r w:rsidRPr="000F1561">
        <w:rPr>
          <w:rFonts w:ascii="Times New Roman" w:hAnsi="Times New Roman" w:cs="Times New Roman"/>
        </w:rPr>
        <w:t xml:space="preserve">; the model was created by homologous recombination of mouse exon1 with human exon1 containing an expanded CAG expansion in the HTT allele. The neo cassette which suppress expression of the mutant HTT allele </w:t>
      </w:r>
      <w:r w:rsidRPr="000F1561">
        <w:rPr>
          <w:rFonts w:ascii="Times New Roman" w:hAnsi="Times New Roman" w:cs="Times New Roman"/>
        </w:rPr>
        <w:fldChar w:fldCharType="begin">
          <w:fldData xml:space="preserve">PEVuZE5vdGU+PENpdGU+PEF1dGhvcj5Tb3V0aHdlbGw8L0F1dGhvcj48WWVhcj4yMDE2PC9ZZWFy
PjxSZWNOdW0+NTEyPC9SZWNOdW0+PERpc3BsYXlUZXh0Pig0Myk8L0Rpc3BsYXlUZXh0PjxyZWNv
cmQ+PHJlYy1udW1iZXI+NTEyPC9yZWMtbnVtYmVyPjxmb3JlaWduLWtleXM+PGtleSBhcHA9IkVO
IiBkYi1pZD0iZnNlcnRyMHc1MHA5emFldHp4aDVwc3podzB0ZmF3dHBmcGRkIiB0aW1lc3RhbXA9
IjE3MzQ0NDM4OTIiIGd1aWQ9Ijc2NTkzZjQxLWJhZGYtNDkxYS1iYzJmLWNlNzQyMzA1MTcyMSI+
NTEyPC9rZXk+PC9mb3JlaWduLWtleXM+PHJlZi10eXBlIG5hbWU9IkpvdXJuYWwgQXJ0aWNsZSI+
MTc8L3JlZi10eXBlPjxjb250cmlidXRvcnM+PGF1dGhvcnM+PGF1dGhvcj5Tb3V0aHdlbGwsIEEu
IEwuPC9hdXRob3I+PGF1dGhvcj5TbWl0aC1EaWphaywgQS48L2F1dGhvcj48YXV0aG9yPktheSwg
Qy48L2F1dGhvcj48YXV0aG9yPlNlcGVycywgTS48L2F1dGhvcj48YXV0aG9yPlZpbGxhbnVldmEs
IEUuIEIuPC9hdXRob3I+PGF1dGhvcj5QYXJzb25zLCBNLiBQLjwvYXV0aG9yPjxhdXRob3I+WGll
LCBZLjwvYXV0aG9yPjxhdXRob3I+QW5kZXJzb24sIEwuPC9hdXRob3I+PGF1dGhvcj5GZWxjemFr
LCBCLjwvYXV0aG9yPjxhdXRob3I+V2FsdGwsIFMuPC9hdXRob3I+PGF1dGhvcj5LbywgUy48L2F1
dGhvcj48YXV0aG9yPkNoZXVuZywgRC48L2F1dGhvcj48YXV0aG9yPkRhbCBDZW5naW8sIEwuPC9h
dXRob3I+PGF1dGhvcj5TbGFtYSwgUi48L2F1dGhvcj48YXV0aG9yPlBldG91a2hvdiwgRS48L2F1
dGhvcj48YXV0aG9yPlJheW1vbmQsIEwuIEEuPC9hdXRob3I+PGF1dGhvcj5IYXlkZW4sIE0uIFIu
PC9hdXRob3I+PC9hdXRob3JzPjwvY29udHJpYnV0b3JzPjxhdXRoLWFkZHJlc3M+Q2VudHJlIGZv
ciBNb2xlY3VsYXIgTWVkaWNpbmUgYW5kIFRoZXJhcGV1dGljcywgQ2hpbGQgYW5kIEZhbWlseSBS
ZXNlYXJjaCBJbnN0aXR1dGUgYXNvdXRod2VsbEBjbW10LnViYy5jYSBtcmhAY21tdC51YmMuY2Eu
JiN4RDtEZXBhcnRtZW50IG9mIFBzeWNoaWF0cnksIERqYXZhZCBNb3dhZmFnaGlhbiBDZW50cmUg
Zm9yIEJyYWluIEhlYWx0aCwgVW5pdmVyc2l0eSBvZiBCcml0aXNoIENvbHVtYmlhLCBWYW5jb3V2
ZXIsIEJyaXRpc2ggQ29sdW1iaWEsIENhbmFkYS4mI3hEO0NlbnRyZSBmb3IgTW9sZWN1bGFyIE1l
ZGljaW5lIGFuZCBUaGVyYXBldXRpY3MsIENoaWxkIGFuZCBGYW1pbHkgUmVzZWFyY2ggSW5zdGl0
dXRlLjwvYXV0aC1hZGRyZXNzPjx0aXRsZXM+PHRpdGxlPkFuIGVuaGFuY2VkIFExNzUga25vY2st
aW4gbW91c2UgbW9kZWwgb2YgSHVudGluZ3RvbiBkaXNlYXNlIHdpdGggaGlnaGVyIG11dGFudCBo
dW50aW5ndGluIGxldmVscyBhbmQgYWNjZWxlcmF0ZWQgZGlzZWFzZSBwaGVub3R5cGVzPC90aXRs
ZT48c2Vjb25kYXJ5LXRpdGxlPkh1bSBNb2wgR2VuZXQ8L3NlY29uZGFyeS10aXRsZT48L3RpdGxl
cz48cGVyaW9kaWNhbD48ZnVsbC10aXRsZT5IdW0gTW9sIEdlbmV0PC9mdWxsLXRpdGxlPjwvcGVy
aW9kaWNhbD48cGFnZXM+MzY1NC0zNjc1PC9wYWdlcz48dm9sdW1lPjI1PC92b2x1bWU+PG51bWJl
cj4xNzwvbnVtYmVyPjxlZGl0aW9uPjIwMTYvMDcvMDY8L2VkaXRpb24+PGtleXdvcmRzPjxrZXl3
b3JkPkFuaW1hbHM8L2tleXdvcmQ+PGtleXdvcmQ+QmVoYXZpb3IsIEFuaW1hbDwva2V5d29yZD48
a2V5d29yZD5Dcm9zc2VzLCBHZW5ldGljPC9rZXl3b3JkPjxrZXl3b3JkPkRpc2Vhc2UgTW9kZWxz
LCBBbmltYWw8L2tleXdvcmQ+PGtleXdvcmQ+R2VuZSBLbm9jay1JbiBUZWNobmlxdWVzLyptZXRo
b2RzPC9rZXl3b3JkPjxrZXl3b3JkPkhldGVyb3p5Z290ZTwva2V5d29yZD48a2V5d29yZD5IdW1h
bnM8L2tleXdvcmQ+PGtleXdvcmQ+SHVudGluZ3RpbiBQcm90ZWluLypnZW5ldGljczwva2V5d29y
ZD48a2V5d29yZD5IdW50aW5ndG9uIERpc2Vhc2UvKmdlbmV0aWNzL3BhdGhvbG9neTwva2V5d29y
ZD48a2V5d29yZD5NaWNlPC9rZXl3b3JkPjxrZXl3b3JkPipNdXRhdGlvbjwva2V5d29yZD48a2V5
d29yZD5QaGVub3R5cGU8L2tleXdvcmQ+PC9rZXl3b3Jkcz48ZGF0ZXM+PHllYXI+MjAxNjwveWVh
cj48cHViLWRhdGVzPjxkYXRlPlNlcCAxPC9kYXRlPjwvcHViLWRhdGVzPjwvZGF0ZXM+PGlzYm4+
MTQ2MC0yMDgzIChFbGVjdHJvbmljKSYjeEQ7MDk2NC02OTA2IChQcmludCkmI3hEOzA5NjQtNjkw
NiAoTGlua2luZyk8L2lzYm4+PGFjY2Vzc2lvbi1udW0+MjczNzg2OTQ8L2FjY2Vzc2lvbi1udW0+
PHVybHM+PHJlbGF0ZWQtdXJscz48dXJsPmh0dHBzOi8vd3d3Lm5jYmkubmxtLm5paC5nb3YvcHVi
bWVkLzI3Mzc4Njk0PC91cmw+PC9yZWxhdGVkLXVybHM+PC91cmxzPjxjdXN0b20yPlBNQzUyMTY2
MTM8L2N1c3RvbTI+PGVsZWN0cm9uaWMtcmVzb3VyY2UtbnVtPjEwLjEwOTMvaG1nL2RkdzIxMjwv
ZWxlY3Ryb25pYy1yZXNvdXJjZS1udW0+PC9yZWNvcmQ+PC9DaXRlPjwvRW5kTm90ZT4A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Tb3V0aHdlbGw8L0F1dGhvcj48WWVhcj4yMDE2PC9ZZWFy
PjxSZWNOdW0+NTEyPC9SZWNOdW0+PERpc3BsYXlUZXh0Pig0Myk8L0Rpc3BsYXlUZXh0PjxyZWNv
cmQ+PHJlYy1udW1iZXI+NTEyPC9yZWMtbnVtYmVyPjxmb3JlaWduLWtleXM+PGtleSBhcHA9IkVO
IiBkYi1pZD0iZnNlcnRyMHc1MHA5emFldHp4aDVwc3podzB0ZmF3dHBmcGRkIiB0aW1lc3RhbXA9
IjE3MzQ0NDM4OTIiIGd1aWQ9Ijc2NTkzZjQxLWJhZGYtNDkxYS1iYzJmLWNlNzQyMzA1MTcyMSI+
NTEyPC9rZXk+PC9mb3JlaWduLWtleXM+PHJlZi10eXBlIG5hbWU9IkpvdXJuYWwgQXJ0aWNsZSI+
MTc8L3JlZi10eXBlPjxjb250cmlidXRvcnM+PGF1dGhvcnM+PGF1dGhvcj5Tb3V0aHdlbGwsIEEu
IEwuPC9hdXRob3I+PGF1dGhvcj5TbWl0aC1EaWphaywgQS48L2F1dGhvcj48YXV0aG9yPktheSwg
Qy48L2F1dGhvcj48YXV0aG9yPlNlcGVycywgTS48L2F1dGhvcj48YXV0aG9yPlZpbGxhbnVldmEs
IEUuIEIuPC9hdXRob3I+PGF1dGhvcj5QYXJzb25zLCBNLiBQLjwvYXV0aG9yPjxhdXRob3I+WGll
LCBZLjwvYXV0aG9yPjxhdXRob3I+QW5kZXJzb24sIEwuPC9hdXRob3I+PGF1dGhvcj5GZWxjemFr
LCBCLjwvYXV0aG9yPjxhdXRob3I+V2FsdGwsIFMuPC9hdXRob3I+PGF1dGhvcj5LbywgUy48L2F1
dGhvcj48YXV0aG9yPkNoZXVuZywgRC48L2F1dGhvcj48YXV0aG9yPkRhbCBDZW5naW8sIEwuPC9h
dXRob3I+PGF1dGhvcj5TbGFtYSwgUi48L2F1dGhvcj48YXV0aG9yPlBldG91a2hvdiwgRS48L2F1
dGhvcj48YXV0aG9yPlJheW1vbmQsIEwuIEEuPC9hdXRob3I+PGF1dGhvcj5IYXlkZW4sIE0uIFIu
PC9hdXRob3I+PC9hdXRob3JzPjwvY29udHJpYnV0b3JzPjxhdXRoLWFkZHJlc3M+Q2VudHJlIGZv
ciBNb2xlY3VsYXIgTWVkaWNpbmUgYW5kIFRoZXJhcGV1dGljcywgQ2hpbGQgYW5kIEZhbWlseSBS
ZXNlYXJjaCBJbnN0aXR1dGUgYXNvdXRod2VsbEBjbW10LnViYy5jYSBtcmhAY21tdC51YmMuY2Eu
JiN4RDtEZXBhcnRtZW50IG9mIFBzeWNoaWF0cnksIERqYXZhZCBNb3dhZmFnaGlhbiBDZW50cmUg
Zm9yIEJyYWluIEhlYWx0aCwgVW5pdmVyc2l0eSBvZiBCcml0aXNoIENvbHVtYmlhLCBWYW5jb3V2
ZXIsIEJyaXRpc2ggQ29sdW1iaWEsIENhbmFkYS4mI3hEO0NlbnRyZSBmb3IgTW9sZWN1bGFyIE1l
ZGljaW5lIGFuZCBUaGVyYXBldXRpY3MsIENoaWxkIGFuZCBGYW1pbHkgUmVzZWFyY2ggSW5zdGl0
dXRlLjwvYXV0aC1hZGRyZXNzPjx0aXRsZXM+PHRpdGxlPkFuIGVuaGFuY2VkIFExNzUga25vY2st
aW4gbW91c2UgbW9kZWwgb2YgSHVudGluZ3RvbiBkaXNlYXNlIHdpdGggaGlnaGVyIG11dGFudCBo
dW50aW5ndGluIGxldmVscyBhbmQgYWNjZWxlcmF0ZWQgZGlzZWFzZSBwaGVub3R5cGVzPC90aXRs
ZT48c2Vjb25kYXJ5LXRpdGxlPkh1bSBNb2wgR2VuZXQ8L3NlY29uZGFyeS10aXRsZT48L3RpdGxl
cz48cGVyaW9kaWNhbD48ZnVsbC10aXRsZT5IdW0gTW9sIEdlbmV0PC9mdWxsLXRpdGxlPjwvcGVy
aW9kaWNhbD48cGFnZXM+MzY1NC0zNjc1PC9wYWdlcz48dm9sdW1lPjI1PC92b2x1bWU+PG51bWJl
cj4xNzwvbnVtYmVyPjxlZGl0aW9uPjIwMTYvMDcvMDY8L2VkaXRpb24+PGtleXdvcmRzPjxrZXl3
b3JkPkFuaW1hbHM8L2tleXdvcmQ+PGtleXdvcmQ+QmVoYXZpb3IsIEFuaW1hbDwva2V5d29yZD48
a2V5d29yZD5Dcm9zc2VzLCBHZW5ldGljPC9rZXl3b3JkPjxrZXl3b3JkPkRpc2Vhc2UgTW9kZWxz
LCBBbmltYWw8L2tleXdvcmQ+PGtleXdvcmQ+R2VuZSBLbm9jay1JbiBUZWNobmlxdWVzLyptZXRo
b2RzPC9rZXl3b3JkPjxrZXl3b3JkPkhldGVyb3p5Z290ZTwva2V5d29yZD48a2V5d29yZD5IdW1h
bnM8L2tleXdvcmQ+PGtleXdvcmQ+SHVudGluZ3RpbiBQcm90ZWluLypnZW5ldGljczwva2V5d29y
ZD48a2V5d29yZD5IdW50aW5ndG9uIERpc2Vhc2UvKmdlbmV0aWNzL3BhdGhvbG9neTwva2V5d29y
ZD48a2V5d29yZD5NaWNlPC9rZXl3b3JkPjxrZXl3b3JkPipNdXRhdGlvbjwva2V5d29yZD48a2V5
d29yZD5QaGVub3R5cGU8L2tleXdvcmQ+PC9rZXl3b3Jkcz48ZGF0ZXM+PHllYXI+MjAxNjwveWVh
cj48cHViLWRhdGVzPjxkYXRlPlNlcCAxPC9kYXRlPjwvcHViLWRhdGVzPjwvZGF0ZXM+PGlzYm4+
MTQ2MC0yMDgzIChFbGVjdHJvbmljKSYjeEQ7MDk2NC02OTA2IChQcmludCkmI3hEOzA5NjQtNjkw
NiAoTGlua2luZyk8L2lzYm4+PGFjY2Vzc2lvbi1udW0+MjczNzg2OTQ8L2FjY2Vzc2lvbi1udW0+
PHVybHM+PHJlbGF0ZWQtdXJscz48dXJsPmh0dHBzOi8vd3d3Lm5jYmkubmxtLm5paC5nb3YvcHVi
bWVkLzI3Mzc4Njk0PC91cmw+PC9yZWxhdGVkLXVybHM+PC91cmxzPjxjdXN0b20yPlBNQzUyMTY2
MTM8L2N1c3RvbTI+PGVsZWN0cm9uaWMtcmVzb3VyY2UtbnVtPjEwLjEwOTMvaG1nL2RkdzIxMjwv
ZWxlY3Ryb25pYy1yZXNvdXJjZS1udW0+PC9yZWNvcmQ+PC9DaXRlPjwvRW5kTm90ZT4A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43)</w:t>
      </w:r>
      <w:r w:rsidRPr="000F1561">
        <w:rPr>
          <w:rFonts w:ascii="Times New Roman" w:hAnsi="Times New Roman" w:cs="Times New Roman"/>
        </w:rPr>
        <w:fldChar w:fldCharType="end"/>
      </w:r>
      <w:r w:rsidRPr="000F1561">
        <w:rPr>
          <w:rFonts w:ascii="Times New Roman" w:hAnsi="Times New Roman" w:cs="Times New Roman"/>
        </w:rPr>
        <w:t xml:space="preserve"> was deleted to create zQ175/Q7 DN mice which express </w:t>
      </w:r>
      <w:proofErr w:type="spellStart"/>
      <w:r w:rsidRPr="000F1561">
        <w:rPr>
          <w:rFonts w:ascii="Times New Roman" w:hAnsi="Times New Roman" w:cs="Times New Roman"/>
        </w:rPr>
        <w:t>mHTT</w:t>
      </w:r>
      <w:proofErr w:type="spellEnd"/>
      <w:r w:rsidRPr="000F1561">
        <w:rPr>
          <w:rFonts w:ascii="Times New Roman" w:hAnsi="Times New Roman" w:cs="Times New Roman"/>
        </w:rPr>
        <w:t xml:space="preserve"> at endogenous levels. At eight weeks of age, mice were anesthetized with 284 mg/kg tribromoethanol (Avertin) and placed into a small animal stereotaxic apparatus (ASI Instruments and WPI Instruments). Microinjector pumps were fastened to the stereotaxic and set to deliver 2.5µL bilaterally (5µL total) of AAV9 virus (1 x 10</w:t>
      </w:r>
      <w:r w:rsidRPr="000F1561">
        <w:rPr>
          <w:rFonts w:ascii="Times New Roman" w:hAnsi="Times New Roman" w:cs="Times New Roman"/>
          <w:vertAlign w:val="superscript"/>
        </w:rPr>
        <w:t>13 </w:t>
      </w:r>
      <w:r w:rsidRPr="000F1561">
        <w:rPr>
          <w:rFonts w:ascii="Times New Roman" w:hAnsi="Times New Roman" w:cs="Times New Roman"/>
        </w:rPr>
        <w:t xml:space="preserve">PFU) at a rate of 500 </w:t>
      </w:r>
      <w:proofErr w:type="spellStart"/>
      <w:r w:rsidRPr="000F1561">
        <w:rPr>
          <w:rFonts w:ascii="Times New Roman" w:hAnsi="Times New Roman" w:cs="Times New Roman"/>
        </w:rPr>
        <w:t>nL</w:t>
      </w:r>
      <w:proofErr w:type="spellEnd"/>
      <w:r w:rsidRPr="000F1561">
        <w:rPr>
          <w:rFonts w:ascii="Times New Roman" w:hAnsi="Times New Roman" w:cs="Times New Roman"/>
        </w:rPr>
        <w:t xml:space="preserve">/min. Our previous studies show that this dose results in near complete coverage of the </w:t>
      </w:r>
      <w:proofErr w:type="gramStart"/>
      <w:r w:rsidRPr="000F1561">
        <w:rPr>
          <w:rFonts w:ascii="Times New Roman" w:hAnsi="Times New Roman" w:cs="Times New Roman"/>
        </w:rPr>
        <w:t>caudate-putamen</w:t>
      </w:r>
      <w:proofErr w:type="gramEnd"/>
      <w:r w:rsidRPr="000F1561">
        <w:rPr>
          <w:rFonts w:ascii="Times New Roman" w:hAnsi="Times New Roman" w:cs="Times New Roman"/>
        </w:rPr>
        <w:t xml:space="preserve"> in mice. The surgical position was set using the bregma as the zero position for guidance, then measured </w:t>
      </w:r>
      <w:r w:rsidRPr="000F1561">
        <w:rPr>
          <w:rFonts w:ascii="Times New Roman" w:hAnsi="Times New Roman" w:cs="Times New Roman"/>
        </w:rPr>
        <w:sym w:font="Symbol" w:char="F0B1"/>
      </w:r>
      <w:r w:rsidRPr="000F1561">
        <w:rPr>
          <w:rFonts w:ascii="Times New Roman" w:hAnsi="Times New Roman" w:cs="Times New Roman"/>
        </w:rPr>
        <w:t xml:space="preserve"> 2.0 mm medial-lateral and +1.0 mm anterior-posterior (AP), and finally lowered -3.0 mm dorsal-ventral (DV) into the striatum (bilateral injections). At 6 months of age, Q7/Q7 WT or zQ175DN HD were deeply anesthetized with tribromoethanol (Avertin) before cervical dislocation. Whole brains were removed and frozen fresh at -80</w:t>
      </w:r>
      <w:r w:rsidRPr="000F1561">
        <w:rPr>
          <w:rFonts w:ascii="Times New Roman" w:hAnsi="Times New Roman" w:cs="Times New Roman"/>
        </w:rPr>
        <w:sym w:font="Symbol" w:char="F0B0"/>
      </w:r>
      <w:r w:rsidRPr="000F1561">
        <w:rPr>
          <w:rFonts w:ascii="Times New Roman" w:hAnsi="Times New Roman" w:cs="Times New Roman"/>
        </w:rPr>
        <w:t xml:space="preserve">C until use. Plasma was collected </w:t>
      </w:r>
      <w:proofErr w:type="spellStart"/>
      <w:r w:rsidRPr="000F1561">
        <w:rPr>
          <w:rFonts w:ascii="Times New Roman" w:hAnsi="Times New Roman" w:cs="Times New Roman"/>
        </w:rPr>
        <w:t>transcardially</w:t>
      </w:r>
      <w:proofErr w:type="spellEnd"/>
      <w:r w:rsidRPr="000F1561">
        <w:rPr>
          <w:rFonts w:ascii="Times New Roman" w:hAnsi="Times New Roman" w:cs="Times New Roman"/>
        </w:rPr>
        <w:t xml:space="preserve"> at the time of anesthetization. Samples were visually </w:t>
      </w:r>
      <w:r w:rsidRPr="000F1561">
        <w:rPr>
          <w:rFonts w:ascii="Times New Roman" w:hAnsi="Times New Roman" w:cs="Times New Roman"/>
        </w:rPr>
        <w:lastRenderedPageBreak/>
        <w:t xml:space="preserve">inspected for hemolysis. Plasma samples with the presence of hemolysis were excluded from further analysis. </w:t>
      </w:r>
    </w:p>
    <w:p w14:paraId="183600BD" w14:textId="77777777" w:rsidR="004B7782" w:rsidRPr="000F1561" w:rsidRDefault="004B7782" w:rsidP="004B7782">
      <w:pPr>
        <w:spacing w:line="276" w:lineRule="auto"/>
        <w:rPr>
          <w:rFonts w:ascii="Times New Roman" w:hAnsi="Times New Roman" w:cs="Times New Roman"/>
          <w:bCs/>
          <w:i/>
          <w:iCs/>
        </w:rPr>
      </w:pPr>
    </w:p>
    <w:p w14:paraId="6AC71E7C" w14:textId="77777777" w:rsidR="004B7782" w:rsidRPr="000F1561" w:rsidRDefault="004B7782" w:rsidP="004B7782">
      <w:pPr>
        <w:spacing w:line="276" w:lineRule="auto"/>
        <w:rPr>
          <w:rFonts w:ascii="Times New Roman" w:hAnsi="Times New Roman" w:cs="Times New Roman"/>
        </w:rPr>
      </w:pPr>
    </w:p>
    <w:p w14:paraId="73E9745A" w14:textId="77777777" w:rsidR="004B7782" w:rsidRPr="000F1561" w:rsidRDefault="004B7782" w:rsidP="004B7782">
      <w:pPr>
        <w:spacing w:line="276" w:lineRule="auto"/>
        <w:rPr>
          <w:rFonts w:ascii="Times New Roman" w:hAnsi="Times New Roman" w:cs="Times New Roman"/>
        </w:rPr>
      </w:pPr>
      <w:r w:rsidRPr="000F1561">
        <w:rPr>
          <w:rFonts w:ascii="Times New Roman" w:hAnsi="Times New Roman" w:cs="Times New Roman"/>
          <w:i/>
          <w:iCs/>
        </w:rPr>
        <w:t>Tissue fractionation, SDS-PAGE, western blot analysis, capillary gel electrophoresis and filter trap assay.</w:t>
      </w:r>
    </w:p>
    <w:p w14:paraId="5E21A3E5" w14:textId="77777777" w:rsidR="004B7782" w:rsidRPr="000F1561" w:rsidRDefault="004B7782" w:rsidP="004B7782">
      <w:pPr>
        <w:spacing w:line="276" w:lineRule="auto"/>
        <w:rPr>
          <w:rFonts w:ascii="Times New Roman" w:hAnsi="Times New Roman" w:cs="Times New Roman"/>
        </w:rPr>
      </w:pPr>
      <w:r w:rsidRPr="000F1561">
        <w:rPr>
          <w:rFonts w:ascii="Times New Roman" w:hAnsi="Times New Roman" w:cs="Times New Roman"/>
        </w:rPr>
        <w:t xml:space="preserve">Tissue from freshly sacrificed mice (both striata) was processed as previously reported </w:t>
      </w:r>
      <w:r w:rsidRPr="000F1561">
        <w:rPr>
          <w:rFonts w:ascii="Times New Roman" w:hAnsi="Times New Roman" w:cs="Times New Roman"/>
        </w:rPr>
        <w:fldChar w:fldCharType="begin">
          <w:fldData xml:space="preserve">PEVuZE5vdGU+PENpdGU+PEF1dGhvcj5JdWxpYW5vPC9BdXRob3I+PFllYXI+MjAyMTwvWWVhcj48
UmVjTnVtPjMwNzwvUmVjTnVtPjxEaXNwbGF5VGV4dD4oMjMpPC9EaXNwbGF5VGV4dD48cmVjb3Jk
PjxyZWMtbnVtYmVyPjMwNzwvcmVjLW51bWJlcj48Zm9yZWlnbi1rZXlzPjxrZXkgYXBwPSJFTiIg
ZGItaWQ9ImZzZXJ0cjB3NTBwOXphZXR6eGg1cHN6aHcwdGZhd3RwZnBkZCIgdGltZXN0YW1wPSIx
NjIyNDk2MDY5IiBndWlkPSIyZjViOWJlNy05Njk2LTRkYWQtOTI2OC1kZjUwZWViNTMyNmUiPjMw
Nzwva2V5PjwvZm9yZWlnbi1rZXlzPjxyZWYtdHlwZSBuYW1lPSJKb3VybmFsIEFydGljbGUiPjE3
PC9yZWYtdHlwZT48Y29udHJpYnV0b3JzPjxhdXRob3JzPjxhdXRob3I+SXVsaWFubywgTS48L2F1
dGhvcj48YXV0aG9yPlNlZWxleSwgQy48L2F1dGhvcj48YXV0aG9yPlNhcHAsIEUuPC9hdXRob3I+
PGF1dGhvcj5Kb25lcywgRS4gTC48L2F1dGhvcj48YXV0aG9yPk1hcnRpbiwgQy48L2F1dGhvcj48
YXV0aG9yPkxpLCBYLjwvYXV0aG9yPjxhdXRob3I+RGlGaWdsaWEsIE0uPC9hdXRob3I+PGF1dGhv
cj5LZWdlbC1HbGVhc29uLCBLLiBCLjwvYXV0aG9yPjwvYXV0aG9ycz48L2NvbnRyaWJ1dG9ycz48
YXV0aC1hZGRyZXNzPkRlcGFydG1lbnQgb2YgTmV1cm9sb2d5LCBNYXNzYWNodXNldHRzIEdlbmVy
YWwgSG9zcGl0YWwsIEJvc3RvbiwgTUEsIFVuaXRlZCBTdGF0ZXMuPC9hdXRoLWFkZHJlc3M+PHRp
dGxlcz48dGl0bGU+RGlzcG9zaXRpb24gb2YgUHJvdGVpbnMgYW5kIExpcGlkcyBpbiBTeW5hcHRp
YyBNZW1icmFuZSBDb21wYXJ0bWVudHMgSXMgQWx0ZXJlZCBpbiBRMTc1L1E3IEh1bnRpbmd0b24m
YXBvcztzIERpc2Vhc2UgTW91c2UgU3RyaWF0dW08L3RpdGxlPjxzZWNvbmRhcnktdGl0bGU+RnJv
bnQgU3luYXB0aWMgTmV1cm9zY2k8L3NlY29uZGFyeS10aXRsZT48L3RpdGxlcz48cGVyaW9kaWNh
bD48ZnVsbC10aXRsZT5Gcm9udCBTeW5hcHRpYyBOZXVyb3NjaTwvZnVsbC10aXRsZT48L3Blcmlv
ZGljYWw+PHBhZ2VzPjYxODM5MTwvcGFnZXM+PHZvbHVtZT4xMzwvdm9sdW1lPjxlZGl0aW9uPjIw
MjEvMDQvMDY8L2VkaXRpb24+PGtleXdvcmRzPjxrZXl3b3JkPkh1bnRpbmd0aW48L2tleXdvcmQ+
PGtleXdvcmQ+UGlwMjwva2V5d29yZD48a2V5d29yZD5jaG9sZXN0ZXJ5bCBlc3Rlcjwva2V5d29y
ZD48a2V5d29yZD5kZW5zaXR5IGdyYWRpZW50IGNlbnRyaWZ1Z2F0aW9uPC9rZXl3b3JkPjxrZXl3
b3JkPmVsZWN0cm9uIG1pY3Jvc2NvcHk8L2tleXdvcmQ+PGtleXdvcmQ+bGlwaWRvbWljczwva2V5
d29yZD48a2V5d29yZD5uZXVyb3RyYW5zbWl0dGVyIHJlY2VwdG9yczwva2V5d29yZD48a2V5d29y
ZD5zeW5hcHNlPC9rZXl3b3JkPjxrZXl3b3JkPlNxdWliYiBDb21wYW55LCBDaXNjbyBTeXN0ZW1z
LCBJbmMuLCBHRSBIZWFsdGhjYXJlIExpZmUgU2NpZW5jZXMsIEdlbmVyZXg8L2tleXdvcmQ+PGtl
eXdvcmQ+QmlvdGVjaG5vbG9neSBDb3Jwb3JhdGlvbiwgR2xheG9TbWl0aEtsaW5lLCBNZXRhYm9s
aXggQmlvcGxhc3RpY3MsIE5hbm9nZW4sIEluYy4sPC9rZXl3b3JkPjxrZXl3b3JkPk5hbm9tZXRy
aWNzIEluYy4sIFJlcGxpZ2VuLCBhbmQgU3RlbUNlbGxzLCBJbmMuIFRoZSByZW1haW5pbmcgYXV0
aG9ycyBkZWNsYXJlPC9rZXl3b3JkPjxrZXl3b3JkPnRoYXQgdGhlIHJlc2VhcmNoIHdhcyBjb25k
dWN0ZWQgaW4gdGhlIGFic2VuY2Ugb2YgYW55IGNvbW1lcmNpYWwgb3IgZmluYW5jaWFsPC9rZXl3
b3JkPjxrZXl3b3JkPnJlbGF0aW9uc2hpcHMgdGhhdCBjb3VsZCBiZSBjb25zdHJ1ZWQgYXMgYSBw
b3RlbnRpYWwgY29uZmxpY3Qgb2YgaW50ZXJlc3QuPC9rZXl3b3JkPjwva2V5d29yZHM+PGRhdGVz
Pjx5ZWFyPjIwMjE8L3llYXI+PC9kYXRlcz48aXNibj4xNjYzLTM1NjMgKFByaW50KSYjeEQ7MTY2
My0zNTYzIChMaW5raW5nKTwvaXNibj48YWNjZXNzaW9uLW51bT4zMzgxNTA4NjwvYWNjZXNzaW9u
LW51bT48dXJscz48cmVsYXRlZC11cmxzPjx1cmw+aHR0cHM6Ly93d3cubmNiaS5ubG0ubmloLmdv
di9wdWJtZWQvMzM4MTUwODY8L3VybD48L3JlbGF0ZWQtdXJscz48L3VybHM+PGN1c3RvbTI+UE1D
ODAxMzc3NTwvY3VzdG9tMj48ZWxlY3Ryb25pYy1yZXNvdXJjZS1udW0+MTAuMzM4OS9mbnN5bi4y
MDIxLjYxODM5MTwvZWxlY3Ryb25pYy1yZXNvdXJjZS1udW0+PC9yZWNvcmQ+PC9DaXRlPjwvRW5k
Tm90ZT5=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JdWxpYW5vPC9BdXRob3I+PFllYXI+MjAyMTwvWWVhcj48
UmVjTnVtPjMwNzwvUmVjTnVtPjxEaXNwbGF5VGV4dD4oMjMpPC9EaXNwbGF5VGV4dD48cmVjb3Jk
PjxyZWMtbnVtYmVyPjMwNzwvcmVjLW51bWJlcj48Zm9yZWlnbi1rZXlzPjxrZXkgYXBwPSJFTiIg
ZGItaWQ9ImZzZXJ0cjB3NTBwOXphZXR6eGg1cHN6aHcwdGZhd3RwZnBkZCIgdGltZXN0YW1wPSIx
NjIyNDk2MDY5IiBndWlkPSIyZjViOWJlNy05Njk2LTRkYWQtOTI2OC1kZjUwZWViNTMyNmUiPjMw
Nzwva2V5PjwvZm9yZWlnbi1rZXlzPjxyZWYtdHlwZSBuYW1lPSJKb3VybmFsIEFydGljbGUiPjE3
PC9yZWYtdHlwZT48Y29udHJpYnV0b3JzPjxhdXRob3JzPjxhdXRob3I+SXVsaWFubywgTS48L2F1
dGhvcj48YXV0aG9yPlNlZWxleSwgQy48L2F1dGhvcj48YXV0aG9yPlNhcHAsIEUuPC9hdXRob3I+
PGF1dGhvcj5Kb25lcywgRS4gTC48L2F1dGhvcj48YXV0aG9yPk1hcnRpbiwgQy48L2F1dGhvcj48
YXV0aG9yPkxpLCBYLjwvYXV0aG9yPjxhdXRob3I+RGlGaWdsaWEsIE0uPC9hdXRob3I+PGF1dGhv
cj5LZWdlbC1HbGVhc29uLCBLLiBCLjwvYXV0aG9yPjwvYXV0aG9ycz48L2NvbnRyaWJ1dG9ycz48
YXV0aC1hZGRyZXNzPkRlcGFydG1lbnQgb2YgTmV1cm9sb2d5LCBNYXNzYWNodXNldHRzIEdlbmVy
YWwgSG9zcGl0YWwsIEJvc3RvbiwgTUEsIFVuaXRlZCBTdGF0ZXMuPC9hdXRoLWFkZHJlc3M+PHRp
dGxlcz48dGl0bGU+RGlzcG9zaXRpb24gb2YgUHJvdGVpbnMgYW5kIExpcGlkcyBpbiBTeW5hcHRp
YyBNZW1icmFuZSBDb21wYXJ0bWVudHMgSXMgQWx0ZXJlZCBpbiBRMTc1L1E3IEh1bnRpbmd0b24m
YXBvcztzIERpc2Vhc2UgTW91c2UgU3RyaWF0dW08L3RpdGxlPjxzZWNvbmRhcnktdGl0bGU+RnJv
bnQgU3luYXB0aWMgTmV1cm9zY2k8L3NlY29uZGFyeS10aXRsZT48L3RpdGxlcz48cGVyaW9kaWNh
bD48ZnVsbC10aXRsZT5Gcm9udCBTeW5hcHRpYyBOZXVyb3NjaTwvZnVsbC10aXRsZT48L3Blcmlv
ZGljYWw+PHBhZ2VzPjYxODM5MTwvcGFnZXM+PHZvbHVtZT4xMzwvdm9sdW1lPjxlZGl0aW9uPjIw
MjEvMDQvMDY8L2VkaXRpb24+PGtleXdvcmRzPjxrZXl3b3JkPkh1bnRpbmd0aW48L2tleXdvcmQ+
PGtleXdvcmQ+UGlwMjwva2V5d29yZD48a2V5d29yZD5jaG9sZXN0ZXJ5bCBlc3Rlcjwva2V5d29y
ZD48a2V5d29yZD5kZW5zaXR5IGdyYWRpZW50IGNlbnRyaWZ1Z2F0aW9uPC9rZXl3b3JkPjxrZXl3
b3JkPmVsZWN0cm9uIG1pY3Jvc2NvcHk8L2tleXdvcmQ+PGtleXdvcmQ+bGlwaWRvbWljczwva2V5
d29yZD48a2V5d29yZD5uZXVyb3RyYW5zbWl0dGVyIHJlY2VwdG9yczwva2V5d29yZD48a2V5d29y
ZD5zeW5hcHNlPC9rZXl3b3JkPjxrZXl3b3JkPlNxdWliYiBDb21wYW55LCBDaXNjbyBTeXN0ZW1z
LCBJbmMuLCBHRSBIZWFsdGhjYXJlIExpZmUgU2NpZW5jZXMsIEdlbmVyZXg8L2tleXdvcmQ+PGtl
eXdvcmQ+QmlvdGVjaG5vbG9neSBDb3Jwb3JhdGlvbiwgR2xheG9TbWl0aEtsaW5lLCBNZXRhYm9s
aXggQmlvcGxhc3RpY3MsIE5hbm9nZW4sIEluYy4sPC9rZXl3b3JkPjxrZXl3b3JkPk5hbm9tZXRy
aWNzIEluYy4sIFJlcGxpZ2VuLCBhbmQgU3RlbUNlbGxzLCBJbmMuIFRoZSByZW1haW5pbmcgYXV0
aG9ycyBkZWNsYXJlPC9rZXl3b3JkPjxrZXl3b3JkPnRoYXQgdGhlIHJlc2VhcmNoIHdhcyBjb25k
dWN0ZWQgaW4gdGhlIGFic2VuY2Ugb2YgYW55IGNvbW1lcmNpYWwgb3IgZmluYW5jaWFsPC9rZXl3
b3JkPjxrZXl3b3JkPnJlbGF0aW9uc2hpcHMgdGhhdCBjb3VsZCBiZSBjb25zdHJ1ZWQgYXMgYSBw
b3RlbnRpYWwgY29uZmxpY3Qgb2YgaW50ZXJlc3QuPC9rZXl3b3JkPjwva2V5d29yZHM+PGRhdGVz
Pjx5ZWFyPjIwMjE8L3llYXI+PC9kYXRlcz48aXNibj4xNjYzLTM1NjMgKFByaW50KSYjeEQ7MTY2
My0zNTYzIChMaW5raW5nKTwvaXNibj48YWNjZXNzaW9uLW51bT4zMzgxNTA4NjwvYWNjZXNzaW9u
LW51bT48dXJscz48cmVsYXRlZC11cmxzPjx1cmw+aHR0cHM6Ly93d3cubmNiaS5ubG0ubmloLmdv
di9wdWJtZWQvMzM4MTUwODY8L3VybD48L3JlbGF0ZWQtdXJscz48L3VybHM+PGN1c3RvbTI+UE1D
ODAxMzc3NTwvY3VzdG9tMj48ZWxlY3Ryb25pYy1yZXNvdXJjZS1udW0+MTAuMzM4OS9mbnN5bi4y
MDIxLjYxODM5MTwvZWxlY3Ryb25pYy1yZXNvdXJjZS1udW0+PC9yZWNvcmQ+PC9DaXRlPjwvRW5k
Tm90ZT5=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23)</w:t>
      </w:r>
      <w:r w:rsidRPr="000F1561">
        <w:rPr>
          <w:rFonts w:ascii="Times New Roman" w:hAnsi="Times New Roman" w:cs="Times New Roman"/>
        </w:rPr>
        <w:fldChar w:fldCharType="end"/>
      </w:r>
      <w:r w:rsidRPr="000F1561">
        <w:rPr>
          <w:rFonts w:ascii="Times New Roman" w:hAnsi="Times New Roman" w:cs="Times New Roman"/>
        </w:rPr>
        <w:t>.  Protein concentration was determined using the Bradford method (</w:t>
      </w:r>
      <w:proofErr w:type="spellStart"/>
      <w:r w:rsidRPr="000F1561">
        <w:rPr>
          <w:rFonts w:ascii="Times New Roman" w:hAnsi="Times New Roman" w:cs="Times New Roman"/>
        </w:rPr>
        <w:t>BioRad</w:t>
      </w:r>
      <w:proofErr w:type="spellEnd"/>
      <w:r w:rsidRPr="000F1561">
        <w:rPr>
          <w:rFonts w:ascii="Times New Roman" w:hAnsi="Times New Roman" w:cs="Times New Roman"/>
        </w:rPr>
        <w:t xml:space="preserve"> kit). Equal amounts of protein (10 </w:t>
      </w:r>
      <w:r w:rsidRPr="000F1561">
        <w:rPr>
          <w:rFonts w:ascii="Times New Roman" w:hAnsi="Times New Roman" w:cs="Times New Roman"/>
        </w:rPr>
        <w:sym w:font="Symbol" w:char="F06D"/>
      </w:r>
      <w:r w:rsidRPr="000F1561">
        <w:rPr>
          <w:rFonts w:ascii="Times New Roman" w:hAnsi="Times New Roman" w:cs="Times New Roman"/>
        </w:rPr>
        <w:t xml:space="preserve">g) were separated by SDS-PAGE using 3-8% </w:t>
      </w:r>
      <w:proofErr w:type="gramStart"/>
      <w:r w:rsidRPr="000F1561">
        <w:rPr>
          <w:rFonts w:ascii="Times New Roman" w:hAnsi="Times New Roman" w:cs="Times New Roman"/>
        </w:rPr>
        <w:t>Tris</w:t>
      </w:r>
      <w:proofErr w:type="gramEnd"/>
      <w:r w:rsidRPr="000F1561">
        <w:rPr>
          <w:rFonts w:ascii="Times New Roman" w:hAnsi="Times New Roman" w:cs="Times New Roman"/>
        </w:rPr>
        <w:t xml:space="preserve"> acetate gels (Criterion 26 wells, </w:t>
      </w:r>
      <w:proofErr w:type="spellStart"/>
      <w:r w:rsidRPr="000F1561">
        <w:rPr>
          <w:rFonts w:ascii="Times New Roman" w:hAnsi="Times New Roman" w:cs="Times New Roman"/>
        </w:rPr>
        <w:t>BioRad</w:t>
      </w:r>
      <w:proofErr w:type="spellEnd"/>
      <w:r w:rsidRPr="000F1561">
        <w:rPr>
          <w:rFonts w:ascii="Times New Roman" w:hAnsi="Times New Roman" w:cs="Times New Roman"/>
        </w:rPr>
        <w:t xml:space="preserve">). Crude homogenates were transferred to nitrocellulose using the Transblot Turbo and P1 samples were transferred to PVDF using a wet transfer overnight at 35V </w:t>
      </w:r>
      <w:r w:rsidRPr="000F1561">
        <w:rPr>
          <w:rFonts w:ascii="Times New Roman" w:hAnsi="Times New Roman" w:cs="Times New Roman"/>
        </w:rPr>
        <w:fldChar w:fldCharType="begin">
          <w:fldData xml:space="preserve">PEVuZE5vdGU+PENpdGU+PEF1dGhvcj5Wb2RpY2thPC9BdXRob3I+PFllYXI+MjAxNDwvWWVhcj48
UmVjTnVtPjM3MjwvUmVjTnVtPjxEaXNwbGF5VGV4dD4oMjIpPC9EaXNwbGF5VGV4dD48cmVjb3Jk
PjxyZWMtbnVtYmVyPjM3MjwvcmVjLW51bWJlcj48Zm9yZWlnbi1rZXlzPjxrZXkgYXBwPSJFTiIg
ZGItaWQ9ImZzZXJ0cjB3NTBwOXphZXR6eGg1cHN6aHcwdGZhd3RwZnBkZCIgdGltZXN0YW1wPSIx
NjU2MDc4MzgwIiBndWlkPSI5YmFlZWZjNC02ZGY3LTRkOTItYWUwOC1kOWZlNmEyNDA0NmIiPjM3
Mjwva2V5PjwvZm9yZWlnbi1rZXlzPjxyZWYtdHlwZSBuYW1lPSJKb3VybmFsIEFydGljbGUiPjE3
PC9yZWYtdHlwZT48Y29udHJpYnV0b3JzPjxhdXRob3JzPjxhdXRob3I+Vm9kaWNrYSwgUC48L2F1
dGhvcj48YXV0aG9yPkxpbSwgSi48L2F1dGhvcj48YXV0aG9yPldpbGxpYW1zLCBELiBULjwvYXV0
aG9yPjxhdXRob3I+S2VnZWwsIEsuIEIuPC9hdXRob3I+PGF1dGhvcj5DaGFzZSwgSy48L2F1dGhv
cj48YXV0aG9yPlBhcmssIEguPC9hdXRob3I+PGF1dGhvcj5NYXJjaGlvbmluaSwgRC48L2F1dGhv
cj48YXV0aG9yPldpbGtpbnNvbiwgUy48L2F1dGhvcj48YXV0aG9yPk1lYWQsIFQuPC9hdXRob3I+
PGF1dGhvcj5CaXJjaCwgSC48L2F1dGhvcj48YXV0aG9yPllhdGVzLCBELjwvYXV0aG9yPjxhdXRo
b3I+THlvbnMsIEsuPC9hdXRob3I+PGF1dGhvcj5Eb21pbmd1ZXosIEMuPC9hdXRob3I+PGF1dGhv
cj5CZWNvbmksIE0uPC9hdXRob3I+PGF1dGhvcj5ZdWUsIFouPC9hdXRob3I+PGF1dGhvcj5Bcm9u
aW4sIE4uPC9hdXRob3I+PGF1dGhvcj5EaUZpZ2xpYSwgTS48L2F1dGhvcj48L2F1dGhvcnM+PC9j
b250cmlidXRvcnM+PGF1dGgtYWRkcmVzcz5EZXBhcnRtZW50IG9mIE5ldXJvbG9neSwgTWFzc2Fj
aHVzZXR0cyBHZW5lcmFsIEhvc3BpdGFsIGFuZCBIYXJ2YXJkIE1lZGljYWwgU2Nob29sLCBDaGFy
bGVzdG93biwgTUEsIFVTQS4mI3hEO0RlcGFydG1lbnQgb2YgTmV1cm9sb2d5LCBEZXBhcnRtZW50
IG9mIE5ldXJvc2NpZW5jZSwgRnJpZWRtYW4gQnJhaW4gSW5zdGl0dXRlLCBJY2FobiBTY2hvb2wg
b2YgTWVkaWNpbmUgYXQgTW91bnQgU2luYWksIExlb24gYW5kIE5vcm1hIEhlc3MgQ2VudGVyIGZv
ciBTY2llbmNlIGFuZCBNZWRpY2luZSwgTmV3IFlvcmssIE5ZLCBVU0EuJiN4RDtEZXBhcnRtZW50
cyBvZiBNZWRpY2luZSBhbmQgQ2VsbCBCaW9sb2d5LCBVbml2ZXJzaXR5IG9mIE1hc3NhY2h1c2V0
dHMsIFdvcmNlc3RlciwgTUEsIFVTQS4mI3hEO0NIREkgTWFuYWdlbWVudC9DSERJIEZvdW5kYXRp
b24sIExvcyBBbmdlbGVzLCBDQSwgVVNBLiYjeEQ7QmlvRm9jdXMgRFBJIExpbWl0ZWQsIENoZXN0
ZXJmb3JkIFJlc2VhcmNoIFBhcmssIFVLLiYjeEQ7SW5kZXBlbmRlbnQgY29uc3VsdGFudC48L2F1
dGgtYWRkcmVzcz48dGl0bGVzPjx0aXRsZT5Bc3Nlc3NtZW50IG9mIGNobG9yb3F1aW5lIHRyZWF0
bWVudCBmb3IgbW9kdWxhdGluZyBhdXRvcGhhZ3kgZmx1eCBpbiBicmFpbiBvZiBXVCBhbmQgSEQg
bWljZTwvdGl0bGU+PHNlY29uZGFyeS10aXRsZT5KIEh1bnRpbmd0b25zIERpczwvc2Vjb25kYXJ5
LXRpdGxlPjwvdGl0bGVzPjxwZXJpb2RpY2FsPjxmdWxsLXRpdGxlPkogSHVudGluZ3RvbnMgRGlz
PC9mdWxsLXRpdGxlPjwvcGVyaW9kaWNhbD48cGFnZXM+MTU5LTc0PC9wYWdlcz48dm9sdW1lPjM8
L3ZvbHVtZT48bnVtYmVyPjI8L251bWJlcj48ZWRpdGlvbj4yMDE0LzA3LzI3PC9lZGl0aW9uPjxr
ZXl3b3Jkcz48a2V5d29yZD5BbmltYWxzPC9rZXl3b3JkPjxrZXl3b3JkPkFudGltYWxhcmlhbHMv
cGhhcm1hY29raW5ldGljcy9waGFybWFjb2xvZ3k8L2tleXdvcmQ+PGtleXdvcmQ+QXV0b3BoYWd5
LypkcnVnIGVmZmVjdHM8L2tleXdvcmQ+PGtleXdvcmQ+QnJhaW4vKmRydWcgZWZmZWN0cy9tZXRh
Ym9saXNtL3BhdGhvbG9neTwva2V5d29yZD48a2V5d29yZD5DaGxvcm9xdWluZS9waGFybWFjb2tp
bmV0aWNzLypwaGFybWFjb2xvZ3k8L2tleXdvcmQ+PGtleXdvcmQ+RGlzZWFzZSBNb2RlbHMsIEFu
aW1hbDwva2V5d29yZD48a2V5d29yZD5HZW5lIEtub2NrLUluIFRlY2huaXF1ZXM8L2tleXdvcmQ+
PGtleXdvcmQ+SHVudGluZ3RpbiBQcm90ZWluPC9rZXl3b3JkPjxrZXl3b3JkPkh1bnRpbmd0b24g
RGlzZWFzZS8qZHJ1ZyB0aGVyYXB5L3BhdGhvbG9neTwva2V5d29yZD48a2V5d29yZD5NYWxlPC9r
ZXl3b3JkPjxrZXl3b3JkPk1pY2U8L2tleXdvcmQ+PGtleXdvcmQ+TWljZSwgSW5icmVkIEM1N0JM
PC9rZXl3b3JkPjxrZXl3b3JkPk1pY2UsIFRyYW5zZ2VuaWM8L2tleXdvcmQ+PGtleXdvcmQ+TWlj
cm90dWJ1bGUtQXNzb2NpYXRlZCBQcm90ZWlucy9tZXRhYm9saXNtPC9rZXl3b3JkPjxrZXl3b3Jk
Pk5lcnZlIFRpc3N1ZSBQcm90ZWlucy9nZW5ldGljcy9tZXRhYm9saXNtPC9rZXl3b3JkPjxrZXl3
b3JkPk51Y2xlYXIgUHJvdGVpbnMvZ2VuZXRpY3MvbWV0YWJvbGlzbTwva2V5d29yZD48a2V5d29y
ZD5UcmFuc2NyaXB0aW9uIEZhY3RvciBURklJSDwva2V5d29yZD48a2V5d29yZD5UcmFuc2NyaXB0
aW9uIEZhY3RvcnMvbWV0YWJvbGlzbTwva2V5d29yZD48a2V5d29yZD5yYWIgR1RQLUJpbmRpbmcg
UHJvdGVpbnMvbWV0YWJvbGlzbTwva2V5d29yZD48a2V5d29yZD5yYWI3IEdUUC1CaW5kaW5nIFBy
b3RlaW5zPC9rZXl3b3JkPjwva2V5d29yZHM+PGRhdGVzPjx5ZWFyPjIwMTQ8L3llYXI+PC9kYXRl
cz48aXNibj4xODc5LTYzOTcgKFByaW50KSYjeEQ7MTg3OS02Mzk3IChMaW5raW5nKTwvaXNibj48
YWNjZXNzaW9uLW51bT4yNTA2Mjg1OTwvYWNjZXNzaW9uLW51bT48dXJscz48cmVsYXRlZC11cmxz
Pjx1cmw+aHR0cHM6Ly93d3cubmNiaS5ubG0ubmloLmdvdi9wdWJtZWQvMjUwNjI4NTk8L3VybD48
L3JlbGF0ZWQtdXJscz48L3VybHM+PGVsZWN0cm9uaWMtcmVzb3VyY2UtbnVtPjEwLjMyMzMvSkhE
LTEzMDA4MTwvZWxlY3Ryb25pYy1yZXNvdXJjZS1udW0+PC9yZWNvcmQ+PC9DaXRlPjwvRW5kTm90
ZT4A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Wb2RpY2thPC9BdXRob3I+PFllYXI+MjAxNDwvWWVhcj48
UmVjTnVtPjM3MjwvUmVjTnVtPjxEaXNwbGF5VGV4dD4oMjIpPC9EaXNwbGF5VGV4dD48cmVjb3Jk
PjxyZWMtbnVtYmVyPjM3MjwvcmVjLW51bWJlcj48Zm9yZWlnbi1rZXlzPjxrZXkgYXBwPSJFTiIg
ZGItaWQ9ImZzZXJ0cjB3NTBwOXphZXR6eGg1cHN6aHcwdGZhd3RwZnBkZCIgdGltZXN0YW1wPSIx
NjU2MDc4MzgwIiBndWlkPSI5YmFlZWZjNC02ZGY3LTRkOTItYWUwOC1kOWZlNmEyNDA0NmIiPjM3
Mjwva2V5PjwvZm9yZWlnbi1rZXlzPjxyZWYtdHlwZSBuYW1lPSJKb3VybmFsIEFydGljbGUiPjE3
PC9yZWYtdHlwZT48Y29udHJpYnV0b3JzPjxhdXRob3JzPjxhdXRob3I+Vm9kaWNrYSwgUC48L2F1
dGhvcj48YXV0aG9yPkxpbSwgSi48L2F1dGhvcj48YXV0aG9yPldpbGxpYW1zLCBELiBULjwvYXV0
aG9yPjxhdXRob3I+S2VnZWwsIEsuIEIuPC9hdXRob3I+PGF1dGhvcj5DaGFzZSwgSy48L2F1dGhv
cj48YXV0aG9yPlBhcmssIEguPC9hdXRob3I+PGF1dGhvcj5NYXJjaGlvbmluaSwgRC48L2F1dGhv
cj48YXV0aG9yPldpbGtpbnNvbiwgUy48L2F1dGhvcj48YXV0aG9yPk1lYWQsIFQuPC9hdXRob3I+
PGF1dGhvcj5CaXJjaCwgSC48L2F1dGhvcj48YXV0aG9yPllhdGVzLCBELjwvYXV0aG9yPjxhdXRo
b3I+THlvbnMsIEsuPC9hdXRob3I+PGF1dGhvcj5Eb21pbmd1ZXosIEMuPC9hdXRob3I+PGF1dGhv
cj5CZWNvbmksIE0uPC9hdXRob3I+PGF1dGhvcj5ZdWUsIFouPC9hdXRob3I+PGF1dGhvcj5Bcm9u
aW4sIE4uPC9hdXRob3I+PGF1dGhvcj5EaUZpZ2xpYSwgTS48L2F1dGhvcj48L2F1dGhvcnM+PC9j
b250cmlidXRvcnM+PGF1dGgtYWRkcmVzcz5EZXBhcnRtZW50IG9mIE5ldXJvbG9neSwgTWFzc2Fj
aHVzZXR0cyBHZW5lcmFsIEhvc3BpdGFsIGFuZCBIYXJ2YXJkIE1lZGljYWwgU2Nob29sLCBDaGFy
bGVzdG93biwgTUEsIFVTQS4mI3hEO0RlcGFydG1lbnQgb2YgTmV1cm9sb2d5LCBEZXBhcnRtZW50
IG9mIE5ldXJvc2NpZW5jZSwgRnJpZWRtYW4gQnJhaW4gSW5zdGl0dXRlLCBJY2FobiBTY2hvb2wg
b2YgTWVkaWNpbmUgYXQgTW91bnQgU2luYWksIExlb24gYW5kIE5vcm1hIEhlc3MgQ2VudGVyIGZv
ciBTY2llbmNlIGFuZCBNZWRpY2luZSwgTmV3IFlvcmssIE5ZLCBVU0EuJiN4RDtEZXBhcnRtZW50
cyBvZiBNZWRpY2luZSBhbmQgQ2VsbCBCaW9sb2d5LCBVbml2ZXJzaXR5IG9mIE1hc3NhY2h1c2V0
dHMsIFdvcmNlc3RlciwgTUEsIFVTQS4mI3hEO0NIREkgTWFuYWdlbWVudC9DSERJIEZvdW5kYXRp
b24sIExvcyBBbmdlbGVzLCBDQSwgVVNBLiYjeEQ7QmlvRm9jdXMgRFBJIExpbWl0ZWQsIENoZXN0
ZXJmb3JkIFJlc2VhcmNoIFBhcmssIFVLLiYjeEQ7SW5kZXBlbmRlbnQgY29uc3VsdGFudC48L2F1
dGgtYWRkcmVzcz48dGl0bGVzPjx0aXRsZT5Bc3Nlc3NtZW50IG9mIGNobG9yb3F1aW5lIHRyZWF0
bWVudCBmb3IgbW9kdWxhdGluZyBhdXRvcGhhZ3kgZmx1eCBpbiBicmFpbiBvZiBXVCBhbmQgSEQg
bWljZTwvdGl0bGU+PHNlY29uZGFyeS10aXRsZT5KIEh1bnRpbmd0b25zIERpczwvc2Vjb25kYXJ5
LXRpdGxlPjwvdGl0bGVzPjxwZXJpb2RpY2FsPjxmdWxsLXRpdGxlPkogSHVudGluZ3RvbnMgRGlz
PC9mdWxsLXRpdGxlPjwvcGVyaW9kaWNhbD48cGFnZXM+MTU5LTc0PC9wYWdlcz48dm9sdW1lPjM8
L3ZvbHVtZT48bnVtYmVyPjI8L251bWJlcj48ZWRpdGlvbj4yMDE0LzA3LzI3PC9lZGl0aW9uPjxr
ZXl3b3Jkcz48a2V5d29yZD5BbmltYWxzPC9rZXl3b3JkPjxrZXl3b3JkPkFudGltYWxhcmlhbHMv
cGhhcm1hY29raW5ldGljcy9waGFybWFjb2xvZ3k8L2tleXdvcmQ+PGtleXdvcmQ+QXV0b3BoYWd5
LypkcnVnIGVmZmVjdHM8L2tleXdvcmQ+PGtleXdvcmQ+QnJhaW4vKmRydWcgZWZmZWN0cy9tZXRh
Ym9saXNtL3BhdGhvbG9neTwva2V5d29yZD48a2V5d29yZD5DaGxvcm9xdWluZS9waGFybWFjb2tp
bmV0aWNzLypwaGFybWFjb2xvZ3k8L2tleXdvcmQ+PGtleXdvcmQ+RGlzZWFzZSBNb2RlbHMsIEFu
aW1hbDwva2V5d29yZD48a2V5d29yZD5HZW5lIEtub2NrLUluIFRlY2huaXF1ZXM8L2tleXdvcmQ+
PGtleXdvcmQ+SHVudGluZ3RpbiBQcm90ZWluPC9rZXl3b3JkPjxrZXl3b3JkPkh1bnRpbmd0b24g
RGlzZWFzZS8qZHJ1ZyB0aGVyYXB5L3BhdGhvbG9neTwva2V5d29yZD48a2V5d29yZD5NYWxlPC9r
ZXl3b3JkPjxrZXl3b3JkPk1pY2U8L2tleXdvcmQ+PGtleXdvcmQ+TWljZSwgSW5icmVkIEM1N0JM
PC9rZXl3b3JkPjxrZXl3b3JkPk1pY2UsIFRyYW5zZ2VuaWM8L2tleXdvcmQ+PGtleXdvcmQ+TWlj
cm90dWJ1bGUtQXNzb2NpYXRlZCBQcm90ZWlucy9tZXRhYm9saXNtPC9rZXl3b3JkPjxrZXl3b3Jk
Pk5lcnZlIFRpc3N1ZSBQcm90ZWlucy9nZW5ldGljcy9tZXRhYm9saXNtPC9rZXl3b3JkPjxrZXl3
b3JkPk51Y2xlYXIgUHJvdGVpbnMvZ2VuZXRpY3MvbWV0YWJvbGlzbTwva2V5d29yZD48a2V5d29y
ZD5UcmFuc2NyaXB0aW9uIEZhY3RvciBURklJSDwva2V5d29yZD48a2V5d29yZD5UcmFuc2NyaXB0
aW9uIEZhY3RvcnMvbWV0YWJvbGlzbTwva2V5d29yZD48a2V5d29yZD5yYWIgR1RQLUJpbmRpbmcg
UHJvdGVpbnMvbWV0YWJvbGlzbTwva2V5d29yZD48a2V5d29yZD5yYWI3IEdUUC1CaW5kaW5nIFBy
b3RlaW5zPC9rZXl3b3JkPjwva2V5d29yZHM+PGRhdGVzPjx5ZWFyPjIwMTQ8L3llYXI+PC9kYXRl
cz48aXNibj4xODc5LTYzOTcgKFByaW50KSYjeEQ7MTg3OS02Mzk3IChMaW5raW5nKTwvaXNibj48
YWNjZXNzaW9uLW51bT4yNTA2Mjg1OTwvYWNjZXNzaW9uLW51bT48dXJscz48cmVsYXRlZC11cmxz
Pjx1cmw+aHR0cHM6Ly93d3cubmNiaS5ubG0ubmloLmdvdi9wdWJtZWQvMjUwNjI4NTk8L3VybD48
L3JlbGF0ZWQtdXJscz48L3VybHM+PGVsZWN0cm9uaWMtcmVzb3VyY2UtbnVtPjEwLjMyMzMvSkhE
LTEzMDA4MTwvZWxlY3Ryb25pYy1yZXNvdXJjZS1udW0+PC9yZWNvcmQ+PC9DaXRlPjwvRW5kTm90
ZT4A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22)</w:t>
      </w:r>
      <w:r w:rsidRPr="000F1561">
        <w:rPr>
          <w:rFonts w:ascii="Times New Roman" w:hAnsi="Times New Roman" w:cs="Times New Roman"/>
        </w:rPr>
        <w:fldChar w:fldCharType="end"/>
      </w:r>
      <w:r w:rsidRPr="000F1561">
        <w:rPr>
          <w:rFonts w:ascii="Times New Roman" w:hAnsi="Times New Roman" w:cs="Times New Roman"/>
        </w:rPr>
        <w:t xml:space="preserve">. Antibodies and dilutions are as follows: Anti-HTT Ab1 (aa1-17, </w:t>
      </w:r>
      <w:r w:rsidRPr="000F1561">
        <w:rPr>
          <w:rFonts w:ascii="Times New Roman" w:hAnsi="Times New Roman" w:cs="Times New Roman"/>
        </w:rPr>
        <w:fldChar w:fldCharType="begin">
          <w:fldData xml:space="preserve">PEVuZE5vdGU+PENpdGU+PEF1dGhvcj5EaUZpZ2xpYTwvQXV0aG9yPjxZZWFyPjE5OTU8L1llYXI+
PFJlY051bT4yNzwvUmVjTnVtPjxEaXNwbGF5VGV4dD4oNDQpPC9EaXNwbGF5VGV4dD48cmVjb3Jk
PjxyZWMtbnVtYmVyPjI3PC9yZWMtbnVtYmVyPjxmb3JlaWduLWtleXM+PGtleSBhcHA9IkVOIiBk
Yi1pZD0iZnNlcnRyMHc1MHA5emFldHp4aDVwc3podzB0ZmF3dHBmcGRkIiB0aW1lc3RhbXA9IjE1
ODg3MDQ5MDciIGd1aWQ9IjA2YTFmZjU5LWU2NTItNDMwZC1iYTVkLWRmNjRmMmRjMzcxMiI+Mjc8
L2tleT48L2ZvcmVpZ24ta2V5cz48cmVmLXR5cGUgbmFtZT0iSm91cm5hbCBBcnRpY2xlIj4xNzwv
cmVmLXR5cGU+PGNvbnRyaWJ1dG9ycz48YXV0aG9ycz48YXV0aG9yPkRpRmlnbGlhLCBNLjwvYXV0
aG9yPjxhdXRob3I+U2FwcCwgRS48L2F1dGhvcj48YXV0aG9yPkNoYXNlLCBLLjwvYXV0aG9yPjxh
dXRob3I+U2Nod2FyeiwgQy48L2F1dGhvcj48YXV0aG9yPk1lbG9uaSwgQS48L2F1dGhvcj48YXV0
aG9yPllvdW5nLCBDLjwvYXV0aG9yPjxhdXRob3I+TWFydGluLCBFLjwvYXV0aG9yPjxhdXRob3I+
Vm9uc2F0dGVsLCBKLiBQLjwvYXV0aG9yPjxhdXRob3I+Q2FycmF3YXksIFIuPC9hdXRob3I+PGF1
dGhvcj5SZWV2ZXMsIFMuIEEuPC9hdXRob3I+PGF1dGhvcj5ldCBhbC4sPC9hdXRob3I+PC9hdXRo
b3JzPjwvY29udHJpYnV0b3JzPjxhdXRoLWFkZHJlc3M+RGVwYXJ0bWVudCBvZiBOZXVyb2xvZ3ks
IE1hc3NhY2h1c2V0dHMgR2VuZXJhbCBIb3NwaXRhbCwgSGFydmFyZCBNZWRpY2FsIFNjaG9vbCwg
Qm9zdG9uIDAyMTE0LCBVU0EuPC9hdXRoLWFkZHJlc3M+PHRpdGxlcz48dGl0bGU+SHVudGluZ3Rp
biBpcyBhIGN5dG9wbGFzbWljIHByb3RlaW4gYXNzb2NpYXRlZCB3aXRoIHZlc2ljbGVzIGluIGh1
bWFuIGFuZCByYXQgYnJhaW4gbmV1cm9uczwvdGl0bGU+PHNlY29uZGFyeS10aXRsZT5OZXVyb248
L3NlY29uZGFyeS10aXRsZT48L3RpdGxlcz48cGVyaW9kaWNhbD48ZnVsbC10aXRsZT5OZXVyb248
L2Z1bGwtdGl0bGU+PC9wZXJpb2RpY2FsPjxwYWdlcz4xMDc1LTgxPC9wYWdlcz48dm9sdW1lPjE0
PC92b2x1bWU+PG51bWJlcj41PC9udW1iZXI+PGVkaXRpb24+MTk5NS8wNS8wMTwvZWRpdGlvbj48
a2V5d29yZHM+PGtleXdvcmQ+QW5pbWFsczwva2V5d29yZD48a2V5d29yZD5BbnRpYm9keSBTcGVj
aWZpY2l0eTwva2V5d29yZD48a2V5d29yZD5CcmFpbi8qdWx0cmFzdHJ1Y3R1cmU8L2tleXdvcmQ+
PGtleXdvcmQ+KkJyYWluIENoZW1pc3RyeTwva2V5d29yZD48a2V5d29yZD5DZWxsIEZyYWN0aW9u
YXRpb248L2tleXdvcmQ+PGtleXdvcmQ+Q2VudHJpZnVnYXRpb24sIERlbnNpdHkgR3JhZGllbnQ8
L2tleXdvcmQ+PGtleXdvcmQ+Q3l0b3BsYXNtLypjaGVtaXN0cnk8L2tleXdvcmQ+PGtleXdvcmQ+
RGVuZHJpdGVzL2NoZW1pc3RyeTwva2V5d29yZD48a2V5d29yZD5IdW1hbnM8L2tleXdvcmQ+PGtl
eXdvcmQ+SHVudGluZ3RpbiBQcm90ZWluPC9rZXl3b3JkPjxrZXl3b3JkPkh1bnRpbmd0b24gRGlz
ZWFzZS8qbWV0YWJvbGlzbTwva2V5d29yZD48a2V5d29yZD5JbW11bmUgU2VyYS9pbW11bm9sb2d5
PC9rZXl3b3JkPjxrZXl3b3JkPkltbXVub2NoZW1pc3RyeTwva2V5d29yZD48a2V5d29yZD5NdXRh
dGlvbjwva2V5d29yZD48a2V5d29yZD5OZXJ2ZSBUaXNzdWUgUHJvdGVpbnMvKmFuYWx5c2lzL2dl
bmV0aWNzPC9rZXl3b3JkPjxrZXl3b3JkPk5ldXJvYmxhc3RvbWE8L2tleXdvcmQ+PGtleXdvcmQ+
TmV1cm9ucy8qdWx0cmFzdHJ1Y3R1cmU8L2tleXdvcmQ+PGtleXdvcmQ+TnVjbGVhciBQcm90ZWlu
cy8qYW5hbHlzaXMvZ2VuZXRpY3M8L2tleXdvcmQ+PGtleXdvcmQ+UmF0czwva2V5d29yZD48a2V5
d29yZD5UdW1vciBDZWxscywgQ3VsdHVyZWQ8L2tleXdvcmQ+PC9rZXl3b3Jkcz48ZGF0ZXM+PHll
YXI+MTk5NTwveWVhcj48cHViLWRhdGVzPjxkYXRlPk1heTwvZGF0ZT48L3B1Yi1kYXRlcz48L2Rh
dGVzPjxpc2JuPjA4OTYtNjI3MyAoUHJpbnQpJiN4RDswODk2LTYyNzMgKExpbmtpbmcpPC9pc2Ju
PjxhY2Nlc3Npb24tbnVtPjc3NDg1NTU8L2FjY2Vzc2lvbi1udW0+PHVybHM+PHJlbGF0ZWQtdXJs
cz48dXJsPmh0dHBzOi8vd3d3Lm5jYmkubmxtLm5paC5nb3YvcHVibWVkLzc3NDg1NTU8L3VybD48
L3JlbGF0ZWQtdXJscz48L3VybHM+PGVsZWN0cm9uaWMtcmVzb3VyY2UtbnVtPjEwLjEwMTYvMDg5
Ni02MjczKDk1KTkwMzQ2LTE8L2VsZWN0cm9uaWMtcmVzb3VyY2UtbnVtPjwvcmVjb3JkPjwvQ2l0
ZT48L0VuZE5vdGU+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EaUZpZ2xpYTwvQXV0aG9yPjxZZWFyPjE5OTU8L1llYXI+
PFJlY051bT4yNzwvUmVjTnVtPjxEaXNwbGF5VGV4dD4oNDQpPC9EaXNwbGF5VGV4dD48cmVjb3Jk
PjxyZWMtbnVtYmVyPjI3PC9yZWMtbnVtYmVyPjxmb3JlaWduLWtleXM+PGtleSBhcHA9IkVOIiBk
Yi1pZD0iZnNlcnRyMHc1MHA5emFldHp4aDVwc3podzB0ZmF3dHBmcGRkIiB0aW1lc3RhbXA9IjE1
ODg3MDQ5MDciIGd1aWQ9IjA2YTFmZjU5LWU2NTItNDMwZC1iYTVkLWRmNjRmMmRjMzcxMiI+Mjc8
L2tleT48L2ZvcmVpZ24ta2V5cz48cmVmLXR5cGUgbmFtZT0iSm91cm5hbCBBcnRpY2xlIj4xNzwv
cmVmLXR5cGU+PGNvbnRyaWJ1dG9ycz48YXV0aG9ycz48YXV0aG9yPkRpRmlnbGlhLCBNLjwvYXV0
aG9yPjxhdXRob3I+U2FwcCwgRS48L2F1dGhvcj48YXV0aG9yPkNoYXNlLCBLLjwvYXV0aG9yPjxh
dXRob3I+U2Nod2FyeiwgQy48L2F1dGhvcj48YXV0aG9yPk1lbG9uaSwgQS48L2F1dGhvcj48YXV0
aG9yPllvdW5nLCBDLjwvYXV0aG9yPjxhdXRob3I+TWFydGluLCBFLjwvYXV0aG9yPjxhdXRob3I+
Vm9uc2F0dGVsLCBKLiBQLjwvYXV0aG9yPjxhdXRob3I+Q2FycmF3YXksIFIuPC9hdXRob3I+PGF1
dGhvcj5SZWV2ZXMsIFMuIEEuPC9hdXRob3I+PGF1dGhvcj5ldCBhbC4sPC9hdXRob3I+PC9hdXRo
b3JzPjwvY29udHJpYnV0b3JzPjxhdXRoLWFkZHJlc3M+RGVwYXJ0bWVudCBvZiBOZXVyb2xvZ3ks
IE1hc3NhY2h1c2V0dHMgR2VuZXJhbCBIb3NwaXRhbCwgSGFydmFyZCBNZWRpY2FsIFNjaG9vbCwg
Qm9zdG9uIDAyMTE0LCBVU0EuPC9hdXRoLWFkZHJlc3M+PHRpdGxlcz48dGl0bGU+SHVudGluZ3Rp
biBpcyBhIGN5dG9wbGFzbWljIHByb3RlaW4gYXNzb2NpYXRlZCB3aXRoIHZlc2ljbGVzIGluIGh1
bWFuIGFuZCByYXQgYnJhaW4gbmV1cm9uczwvdGl0bGU+PHNlY29uZGFyeS10aXRsZT5OZXVyb248
L3NlY29uZGFyeS10aXRsZT48L3RpdGxlcz48cGVyaW9kaWNhbD48ZnVsbC10aXRsZT5OZXVyb248
L2Z1bGwtdGl0bGU+PC9wZXJpb2RpY2FsPjxwYWdlcz4xMDc1LTgxPC9wYWdlcz48dm9sdW1lPjE0
PC92b2x1bWU+PG51bWJlcj41PC9udW1iZXI+PGVkaXRpb24+MTk5NS8wNS8wMTwvZWRpdGlvbj48
a2V5d29yZHM+PGtleXdvcmQ+QW5pbWFsczwva2V5d29yZD48a2V5d29yZD5BbnRpYm9keSBTcGVj
aWZpY2l0eTwva2V5d29yZD48a2V5d29yZD5CcmFpbi8qdWx0cmFzdHJ1Y3R1cmU8L2tleXdvcmQ+
PGtleXdvcmQ+KkJyYWluIENoZW1pc3RyeTwva2V5d29yZD48a2V5d29yZD5DZWxsIEZyYWN0aW9u
YXRpb248L2tleXdvcmQ+PGtleXdvcmQ+Q2VudHJpZnVnYXRpb24sIERlbnNpdHkgR3JhZGllbnQ8
L2tleXdvcmQ+PGtleXdvcmQ+Q3l0b3BsYXNtLypjaGVtaXN0cnk8L2tleXdvcmQ+PGtleXdvcmQ+
RGVuZHJpdGVzL2NoZW1pc3RyeTwva2V5d29yZD48a2V5d29yZD5IdW1hbnM8L2tleXdvcmQ+PGtl
eXdvcmQ+SHVudGluZ3RpbiBQcm90ZWluPC9rZXl3b3JkPjxrZXl3b3JkPkh1bnRpbmd0b24gRGlz
ZWFzZS8qbWV0YWJvbGlzbTwva2V5d29yZD48a2V5d29yZD5JbW11bmUgU2VyYS9pbW11bm9sb2d5
PC9rZXl3b3JkPjxrZXl3b3JkPkltbXVub2NoZW1pc3RyeTwva2V5d29yZD48a2V5d29yZD5NdXRh
dGlvbjwva2V5d29yZD48a2V5d29yZD5OZXJ2ZSBUaXNzdWUgUHJvdGVpbnMvKmFuYWx5c2lzL2dl
bmV0aWNzPC9rZXl3b3JkPjxrZXl3b3JkPk5ldXJvYmxhc3RvbWE8L2tleXdvcmQ+PGtleXdvcmQ+
TmV1cm9ucy8qdWx0cmFzdHJ1Y3R1cmU8L2tleXdvcmQ+PGtleXdvcmQ+TnVjbGVhciBQcm90ZWlu
cy8qYW5hbHlzaXMvZ2VuZXRpY3M8L2tleXdvcmQ+PGtleXdvcmQ+UmF0czwva2V5d29yZD48a2V5
d29yZD5UdW1vciBDZWxscywgQ3VsdHVyZWQ8L2tleXdvcmQ+PC9rZXl3b3Jkcz48ZGF0ZXM+PHll
YXI+MTk5NTwveWVhcj48cHViLWRhdGVzPjxkYXRlPk1heTwvZGF0ZT48L3B1Yi1kYXRlcz48L2Rh
dGVzPjxpc2JuPjA4OTYtNjI3MyAoUHJpbnQpJiN4RDswODk2LTYyNzMgKExpbmtpbmcpPC9pc2Ju
PjxhY2Nlc3Npb24tbnVtPjc3NDg1NTU8L2FjY2Vzc2lvbi1udW0+PHVybHM+PHJlbGF0ZWQtdXJs
cz48dXJsPmh0dHBzOi8vd3d3Lm5jYmkubmxtLm5paC5nb3YvcHVibWVkLzc3NDg1NTU8L3VybD48
L3JlbGF0ZWQtdXJscz48L3VybHM+PGVsZWN0cm9uaWMtcmVzb3VyY2UtbnVtPjEwLjEwMTYvMDg5
Ni02MjczKDk1KTkwMzQ2LTE8L2VsZWN0cm9uaWMtcmVzb3VyY2UtbnVtPjwvcmVjb3JkPjwvQ2l0
ZT48L0VuZE5vdGU+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44)</w:t>
      </w:r>
      <w:r w:rsidRPr="000F1561">
        <w:rPr>
          <w:rFonts w:ascii="Times New Roman" w:hAnsi="Times New Roman" w:cs="Times New Roman"/>
        </w:rPr>
        <w:fldChar w:fldCharType="end"/>
      </w:r>
      <w:r w:rsidRPr="000F1561">
        <w:rPr>
          <w:rFonts w:ascii="Times New Roman" w:hAnsi="Times New Roman" w:cs="Times New Roman"/>
        </w:rPr>
        <w:t>, 1995, 1;2000, rabbit), Anti-HTT S830 (Generous gift of Dr. Gillian Bates, 1:6000, sheep), Anti-HTT MW8 (Developmental Studies Hybridoma Bank, University of Iowa, 1:500, mouse), Vinculin (</w:t>
      </w:r>
      <w:proofErr w:type="spellStart"/>
      <w:r w:rsidRPr="000F1561">
        <w:rPr>
          <w:rFonts w:ascii="Times New Roman" w:hAnsi="Times New Roman" w:cs="Times New Roman"/>
        </w:rPr>
        <w:t>MilliporeSigma</w:t>
      </w:r>
      <w:proofErr w:type="spellEnd"/>
      <w:r w:rsidRPr="000F1561">
        <w:rPr>
          <w:rFonts w:ascii="Times New Roman" w:hAnsi="Times New Roman" w:cs="Times New Roman"/>
        </w:rPr>
        <w:t>, #V9131, 1:2000, mouse), GAPDH (</w:t>
      </w:r>
      <w:proofErr w:type="spellStart"/>
      <w:r w:rsidRPr="000F1561">
        <w:rPr>
          <w:rFonts w:ascii="Times New Roman" w:hAnsi="Times New Roman" w:cs="Times New Roman"/>
        </w:rPr>
        <w:t>MilliporeSigma</w:t>
      </w:r>
      <w:proofErr w:type="spellEnd"/>
      <w:r w:rsidRPr="000F1561">
        <w:rPr>
          <w:rFonts w:ascii="Times New Roman" w:hAnsi="Times New Roman" w:cs="Times New Roman"/>
        </w:rPr>
        <w:t xml:space="preserve">, #MAB374, 1:10000, mouse). Secondary antibodies: Jackson ImmunoResearch1:2500 for rabbit, 1:5000 for mouse and sheep. For capillary gel electrophoresis the automated simple western system (Wes, </w:t>
      </w:r>
      <w:proofErr w:type="spellStart"/>
      <w:r w:rsidRPr="000F1561">
        <w:rPr>
          <w:rFonts w:ascii="Times New Roman" w:hAnsi="Times New Roman" w:cs="Times New Roman"/>
        </w:rPr>
        <w:t>ProteinSimple</w:t>
      </w:r>
      <w:proofErr w:type="spellEnd"/>
      <w:r w:rsidRPr="000F1561">
        <w:rPr>
          <w:rFonts w:ascii="Times New Roman" w:hAnsi="Times New Roman" w:cs="Times New Roman"/>
        </w:rPr>
        <w:t xml:space="preserve">) was utilized to analyze equal amounts of protein (0.6 </w:t>
      </w:r>
      <w:r w:rsidRPr="000F1561">
        <w:rPr>
          <w:rFonts w:ascii="Times New Roman" w:hAnsi="Times New Roman" w:cs="Times New Roman"/>
        </w:rPr>
        <w:sym w:font="Symbol" w:char="F06D"/>
      </w:r>
      <w:r w:rsidRPr="000F1561">
        <w:rPr>
          <w:rFonts w:ascii="Times New Roman" w:hAnsi="Times New Roman" w:cs="Times New Roman"/>
        </w:rPr>
        <w:t>g) with anti-</w:t>
      </w:r>
      <w:proofErr w:type="spellStart"/>
      <w:r w:rsidRPr="000F1561">
        <w:rPr>
          <w:rFonts w:ascii="Times New Roman" w:hAnsi="Times New Roman" w:cs="Times New Roman"/>
        </w:rPr>
        <w:t>polyQ</w:t>
      </w:r>
      <w:proofErr w:type="spellEnd"/>
      <w:r w:rsidRPr="000F1561">
        <w:rPr>
          <w:rFonts w:ascii="Times New Roman" w:hAnsi="Times New Roman" w:cs="Times New Roman"/>
        </w:rPr>
        <w:t xml:space="preserve"> antibody MW1 at a 1:50 dilution and Vinculin loading control at a 1:5000 dilution following manufacturer’s standard protocol for the 66-440kD assay kit. Aggregation assay was performed as previously reported </w:t>
      </w:r>
      <w:r w:rsidRPr="000F1561">
        <w:rPr>
          <w:rFonts w:ascii="Times New Roman" w:hAnsi="Times New Roman" w:cs="Times New Roman"/>
        </w:rPr>
        <w:fldChar w:fldCharType="begin">
          <w:fldData xml:space="preserve">PEVuZE5vdGU+PENpdGU+PEF1dGhvcj5TaGluZzwvQXV0aG9yPjxZZWFyPjIwMjM8L1llYXI+PFJl
Y051bT40OTg8L1JlY051bT48RGlzcGxheVRleHQ+KDEzLCA0NSk8L0Rpc3BsYXlUZXh0PjxyZWNv
cmQ+PHJlYy1udW1iZXI+NDk4PC9yZWMtbnVtYmVyPjxmb3JlaWduLWtleXM+PGtleSBhcHA9IkVO
IiBkYi1pZD0iZnNlcnRyMHc1MHA5emFldHp4aDVwc3podzB0ZmF3dHBmcGRkIiB0aW1lc3RhbXA9
IjE3MzEzMzUzMzQiIGd1aWQ9IjdhOTE5NTNjLWRlMDMtNGVmOS1hNDk5LTYwNzQwZTdkMGM3MCI+
NDk4PC9rZXk+PC9mb3JlaWduLWtleXM+PHJlZi10eXBlIG5hbWU9IkpvdXJuYWwgQXJ0aWNsZSI+
MTc8L3JlZi10eXBlPjxjb250cmlidXRvcnM+PGF1dGhvcnM+PGF1dGhvcj5TaGluZywgSy48L2F1
dGhvcj48YXV0aG9yPlNhcHAsIEUuPC9hdXRob3I+PGF1dGhvcj5Cb3VkaSwgQS48L2F1dGhvcj48
YXV0aG9yPkxpdSwgUy48L2F1dGhvcj48YXV0aG9yPlNlZWxleSwgQy48L2F1dGhvcj48YXV0aG9y
Pk1hcmNoaW9uaW5pLCBELjwvYXV0aG9yPjxhdXRob3I+RGlGaWdsaWEsIE0uPC9hdXRob3I+PGF1
dGhvcj5LZWdlbC1HbGVhc29uLCBLLiBCLjwvYXV0aG9yPjwvYXV0aG9ycz48L2NvbnRyaWJ1dG9y
cz48YXV0aC1hZGRyZXNzPkRlcGFydG1lbnQgb2YgTmV1cm9sb2d5LCBNYXNzYWNodXNldHRzIEdl
bmVyYWwgSG9zcGl0YWwsIENoYXJsZXN0b3duLCBNQSAwMjEyOSwgVVNBLiYjeEQ7Q0hESSBNYW5h
Z2VtZW50L0NIREkgRm91bmRhdGlvbiwgTmV3IFlvcmssIE5ZIDEwMDAxLCBVU0EuJiN4RDtEZXBh
cnRtZW50IG9mIE5ldXJvbG9neSwgTWFzc2FjaHVzZXR0cyBHZW5lcmFsIEhvc3BpdGFsLCBDaGFy
bGVzdG93biwgTUEgMDIxMjksIFVTQS4gRWxlY3Ryb25pYyBhZGRyZXNzOiBra2VnZWxnbGVhc29u
QG1naC5oYXJ2YXJkLmVkdS48L2F1dGgtYWRkcmVzcz48dGl0bGVzPjx0aXRsZT5FYXJseSB3aG9s
ZS1ib2R5IG11dGFudCBodW50aW5ndGluIGxvd2VyaW5nIGF2ZXJ0cyBjaGFuZ2VzIGluIHByb3Rl
aW5zIGFuZCBsaXBpZHMgaW1wb3J0YW50IGZvciBzeW5hcHNlIGZ1bmN0aW9uIGFuZCB3aGl0ZSBt
YXR0ZXIgbWFpbnRlbmFuY2UgaW4gdGhlIExhY1ExNDAgbW91c2UgbW9kZWw8L3RpdGxlPjxzZWNv
bmRhcnktdGl0bGU+TmV1cm9iaW9sIERpczwvc2Vjb25kYXJ5LXRpdGxlPjwvdGl0bGVzPjxwZXJp
b2RpY2FsPjxmdWxsLXRpdGxlPk5ldXJvYmlvbCBEaXM8L2Z1bGwtdGl0bGU+PC9wZXJpb2RpY2Fs
PjxwYWdlcz4xMDYzMTM8L3BhZ2VzPjx2b2x1bWU+MTg3PC92b2x1bWU+PGVkaXRpb24+MjAyMy8x
MC8wMTwvZWRpdGlvbj48a2V5d29yZHM+PGtleXdvcmQ+TWljZTwva2V5d29yZD48a2V5d29yZD5B
bmltYWxzPC9rZXl3b3JkPjxrZXl3b3JkPipXaGl0ZSBNYXR0ZXIvbWV0YWJvbGlzbTwva2V5d29y
ZD48a2V5d29yZD5IdW50aW5ndGluIFByb3RlaW4vZ2VuZXRpY3MvbWV0YWJvbGlzbTwva2V5d29y
ZD48a2V5d29yZD4qSHVudGluZ3RvbiBEaXNlYXNlL2dlbmV0aWNzL21ldGFib2xpc208L2tleXdv
cmQ+PGtleXdvcmQ+Q29ycHVzIFN0cmlhdHVtL21ldGFib2xpc208L2tleXdvcmQ+PGtleXdvcmQ+
TXV0YW50IFByb3RlaW5zL2dlbmV0aWNzPC9rZXl3b3JkPjxrZXl3b3JkPkNlcmFtaWRlcy9tZXRh
Ym9saXNtPC9rZXl3b3JkPjxrZXl3b3JkPkxpcGlkczwva2V5d29yZD48a2V5d29yZD5EaXNlYXNl
IE1vZGVscywgQW5pbWFsPC9rZXl3b3JkPjxrZXl3b3JkPkh1bnRpbmd0b24mYXBvcztzIGRpc2Vh
c2U8L2tleXdvcmQ+PGtleXdvcmQ+TGlwaWRvbWljczwva2V5d29yZD48a2V5d29yZD5NeWVsaW48
L2tleXdvcmQ+PGtleXdvcmQ+U3BoaW5nb2xpcGlkPC9rZXl3b3JkPjxrZXl3b3JkPlN0cmlhdHVt
PC9rZXl3b3JkPjxrZXl3b3JkPmZvbGxvd2luZyBjb21wYW5pZXM6IEFkdmFuY2VkIE1pY3JvZGV2
aWNlcywgQXZlbyBQaGFybWFjZXV0aWNhbHMsIEluYywgQm9zdG9uPC9rZXl3b3JkPjxrZXl3b3Jk
PlNjaWVudGlmaWMgQ29ycG9yYXRpb24sIEJyaXN0b2wtTXllcnMgU3F1aWJiIENvbXBhbnksIENp
c2NvIFN5c3RlbXMsIEluYy4sIEZhdGU8L2tleXdvcmQ+PGtleXdvcmQ+VGhlcmFwZXV0aWNzLCBH
RSBIZWFsdGhjYXJlIExpZmUgU2NpZW5jZXMsIEdlbmVyZXggQmlvdGVjaG5vbG9neSBDb3Jwb3Jh
dGlvbiw8L2tleXdvcmQ+PGtleXdvcmQ+SWRlcmEgUGhhcm1hY2V1dGljYWxzLCBJbmMuLCBOYW50
ZSBIZWFsdGgsIE5ldXJvbWV0cmljcywgSW5jLiwgTnVHZW5lcmV4LDwva2V5d29yZD48a2V5d29y
ZD5SZXBsaWdlbiBDb3Jwb3JhdGlvbiwgU2VzZW4gQmlvLCBJbmMuLCBUMiBCaW9zeXN0ZW1zLCBh
bmQgVmVyaWNlbCBDb3Jwb3JhdGlvbi48L2tleXdvcmQ+PGtleXdvcmQ+T3RoZXIgYXV0aG9ycyBo
YXZlIG5vIGRlY2xhcmF0aW9ucyBvZiBpbnRlcmVzdC48L2tleXdvcmQ+PC9rZXl3b3Jkcz48ZGF0
ZXM+PHllYXI+MjAyMzwveWVhcj48cHViLWRhdGVzPjxkYXRlPk9jdCAxNTwvZGF0ZT48L3B1Yi1k
YXRlcz48L2RhdGVzPjxpc2JuPjEwOTUtOTUzWCAoRWxlY3Ryb25pYykmI3hEOzA5NjktOTk2MSAo
UHJpbnQpJiN4RDswOTY5LTk5NjEgKExpbmtpbmcpPC9pc2JuPjxhY2Nlc3Npb24tbnVtPjM3Nzc3
MDIwPC9hY2Nlc3Npb24tbnVtPjx1cmxzPjxyZWxhdGVkLXVybHM+PHVybD5odHRwczovL3d3dy5u
Y2JpLm5sbS5uaWguZ292L3B1Ym1lZC8zNzc3NzAyMDwvdXJsPjwvcmVsYXRlZC11cmxzPjwvdXJs
cz48Y3VzdG9tMj5QTUMxMDczMTU4NDwvY3VzdG9tMj48ZWxlY3Ryb25pYy1yZXNvdXJjZS1udW0+
MTAuMTAxNi9qLm5iZC4yMDIzLjEwNjMxMzwvZWxlY3Ryb25pYy1yZXNvdXJjZS1udW0+PC9yZWNv
cmQ+PC9DaXRlPjxDaXRlPjxBdXRob3I+V2Vpc3M8L0F1dGhvcj48WWVhcj4yMDA4PC9ZZWFyPjxS
ZWNOdW0+MzI5PC9SZWNOdW0+PHJlY29yZD48cmVjLW51bWJlcj4zMjk8L3JlYy1udW1iZXI+PGZv
cmVpZ24ta2V5cz48a2V5IGFwcD0iRU4iIGRiLWlkPSJmc2VydHIwdzUwcDl6YWV0enhoNXBzemh3
MHRmYXd0cGZwZGQiIHRpbWVzdGFtcD0iMTYzODg4NjI1NiIgZ3VpZD0iOTU4YmNmZjctOWJhNy00
YzJhLWE2MjQtMTUzZWIzNDFkYmVkIj4zMjk8L2tleT48L2ZvcmVpZ24ta2V5cz48cmVmLXR5cGUg
bmFtZT0iSm91cm5hbCBBcnRpY2xlIj4xNzwvcmVmLXR5cGU+PGNvbnRyaWJ1dG9ycz48YXV0aG9y
cz48YXV0aG9yPldlaXNzLCBBLjwvYXV0aG9yPjxhdXRob3I+S2xlaW4sIEMuPC9hdXRob3I+PGF1
dGhvcj5Xb29kbWFuLCBCLjwvYXV0aG9yPjxhdXRob3I+U2F0aGFzaXZhbSwgSy48L2F1dGhvcj48
YXV0aG9yPkJpYmVsLCBNLjwvYXV0aG9yPjxhdXRob3I+UmVndWxpZXIsIEUuPC9hdXRob3I+PGF1
dGhvcj5CYXRlcywgRy4gUC48L2F1dGhvcj48YXV0aG9yPlBhZ2FuZXR0aSwgUC48L2F1dGhvcj48
L2F1dGhvcnM+PC9jb250cmlidXRvcnM+PGF1dGgtYWRkcmVzcz5OZXVyb3NjaWVuY2UgRGlzY292
ZXJ5LCBOb3ZhcnRpcyBJbnN0aXR1dGVzIGZvciBCaW9NZWRpY2FsIFJlc2VhcmNoLCBCYXNlbCwg
U3dpdHplcmxhbmQuPC9hdXRoLWFkZHJlc3M+PHRpdGxlcz48dGl0bGU+U2Vuc2l0aXZlIGJpb2No
ZW1pY2FsIGFnZ3JlZ2F0ZSBkZXRlY3Rpb24gcmV2ZWFscyBhZ2dyZWdhdGlvbiBvbnNldCBiZWZv
cmUgc3ltcHRvbSBkZXZlbG9wbWVudCBpbiBjZWxsdWxhciBhbmQgbXVyaW5lIG1vZGVscyBvZiBI
dW50aW5ndG9uJmFwb3M7cyBkaXNlYXNlPC90aXRsZT48c2Vjb25kYXJ5LXRpdGxlPkogTmV1cm9j
aGVtPC9zZWNvbmRhcnktdGl0bGU+PC90aXRsZXM+PHBlcmlvZGljYWw+PGZ1bGwtdGl0bGU+SiBO
ZXVyb2NoZW08L2Z1bGwtdGl0bGU+PC9wZXJpb2RpY2FsPjxwYWdlcz44NDYtNTg8L3BhZ2VzPjx2
b2x1bWU+MTA0PC92b2x1bWU+PG51bWJlcj4zPC9udW1iZXI+PGVkaXRpb24+MjAwNy8xMS8wODwv
ZWRpdGlvbj48a2V5d29yZHM+PGtleXdvcmQ+QWdlIEZhY3RvcnM8L2tleXdvcmQ+PGtleXdvcmQ+
QW5pbWFsczwva2V5d29yZD48a2V5d29yZD5CcmFpbi9tZXRhYm9saXNtL3BhdGhvbG9neS91bHRy
YXN0cnVjdHVyZTwva2V5d29yZD48a2V5d29yZD5DZWxscywgQ3VsdHVyZWQ8L2tleXdvcmQ+PGtl
eXdvcmQ+Q29ycHVzIFN0cmlhdHVtL3BhdGhvbG9neTwva2V5d29yZD48a2V5d29yZD5EaXNlYXNl
IE1vZGVscywgQW5pbWFsPC9rZXl3b3JkPjxrZXl3b3JkPkVsZWN0cm9waG9yZXNpcywgR2VsLCBU
d28tRGltZW5zaW9uYWwvbWV0aG9kczwva2V5d29yZD48a2V5d29yZD5FbWJyeW8sIE1hbW1hbGlh
bjwva2V5d29yZD48a2V5d29yZD5GZW1hbGU8L2tleXdvcmQ+PGtleXdvcmQ+SHVudGluZ3RpbiBQ
cm90ZWluPC9rZXl3b3JkPjxrZXl3b3JkPkh1bnRpbmd0b24gRGlzZWFzZS9tZXRhYm9saXNtLypw
YXRob2xvZ3kvcGh5c2lvcGF0aG9sb2d5PC9rZXl3b3JkPjxrZXl3b3JkPk1pY2U8L2tleXdvcmQ+
PGtleXdvcmQ+TWljZSwgVHJhbnNnZW5pYzwva2V5d29yZD48a2V5d29yZD5NdXRhdGlvbi9waHlz
aW9sb2d5PC9rZXl3b3JkPjxrZXl3b3JkPk5lcnZlIFRpc3N1ZSBQcm90ZWlucy9nZW5ldGljcy8q
bWV0YWJvbGlzbTwva2V5d29yZD48a2V5d29yZD5OZXVyb25zLypwaHlzaW9sb2d5PC9rZXl3b3Jk
PjxrZXl3b3JkPk51Y2xlYXIgUHJvdGVpbnMvZ2VuZXRpY3MvKm1ldGFib2xpc208L2tleXdvcmQ+
PGtleXdvcmQ+UHJlZ25hbmN5PC9rZXl3b3JkPjxrZXl3b3JkPlN1YmNlbGx1bGFyIEZyYWN0aW9u
cy9tZXRhYm9saXNtPC9rZXl3b3JkPjxrZXl3b3JkPlRpbWUgRmFjdG9yczwva2V5d29yZD48a2V5
d29yZD5UcmFuc2ZlY3Rpb24vbWV0aG9kczwva2V5d29yZD48a2V5d29yZD5UcmludWNsZW90aWRl
IFJlcGVhdCBFeHBhbnNpb24vZ2VuZXRpY3M8L2tleXdvcmQ+PC9rZXl3b3Jkcz48ZGF0ZXM+PHll
YXI+MjAwODwveWVhcj48cHViLWRhdGVzPjxkYXRlPkZlYjwvZGF0ZT48L3B1Yi1kYXRlcz48L2Rh
dGVzPjxpc2JuPjE0NzEtNDE1OSAoRWxlY3Ryb25pYykmI3hEOzAwMjItMzA0MiAoTGlua2luZyk8
L2lzYm4+PGFjY2Vzc2lvbi1udW0+MTc5ODYyMTk8L2FjY2Vzc2lvbi1udW0+PHVybHM+PHJlbGF0
ZWQtdXJscz48dXJsPmh0dHBzOi8vd3d3Lm5jYmkubmxtLm5paC5nb3YvcHVibWVkLzE3OTg2MjE5
PC91cmw+PC9yZWxhdGVkLXVybHM+PC91cmxzPjxlbGVjdHJvbmljLXJlc291cmNlLW51bT4xMC4x
MTExL2ouMTQ3MS00MTU5LjIwMDcuMDUwMzIueDwvZWxlY3Ryb25pYy1yZXNvdXJjZS1udW0+PC9y
ZWNvcmQ+PC9DaXRlPjwvRW5kTm90ZT4A
</w:fldData>
        </w:fldChar>
      </w:r>
      <w:r w:rsidRPr="000F1561">
        <w:rPr>
          <w:rFonts w:ascii="Times New Roman" w:hAnsi="Times New Roman" w:cs="Times New Roman"/>
        </w:rPr>
        <w:instrText xml:space="preserve"> ADDIN EN.CITE </w:instrText>
      </w:r>
      <w:r w:rsidRPr="000F1561">
        <w:rPr>
          <w:rFonts w:ascii="Times New Roman" w:hAnsi="Times New Roman" w:cs="Times New Roman"/>
        </w:rPr>
        <w:fldChar w:fldCharType="begin">
          <w:fldData xml:space="preserve">PEVuZE5vdGU+PENpdGU+PEF1dGhvcj5TaGluZzwvQXV0aG9yPjxZZWFyPjIwMjM8L1llYXI+PFJl
Y051bT40OTg8L1JlY051bT48RGlzcGxheVRleHQ+KDEzLCA0NSk8L0Rpc3BsYXlUZXh0PjxyZWNv
cmQ+PHJlYy1udW1iZXI+NDk4PC9yZWMtbnVtYmVyPjxmb3JlaWduLWtleXM+PGtleSBhcHA9IkVO
IiBkYi1pZD0iZnNlcnRyMHc1MHA5emFldHp4aDVwc3podzB0ZmF3dHBmcGRkIiB0aW1lc3RhbXA9
IjE3MzEzMzUzMzQiIGd1aWQ9IjdhOTE5NTNjLWRlMDMtNGVmOS1hNDk5LTYwNzQwZTdkMGM3MCI+
NDk4PC9rZXk+PC9mb3JlaWduLWtleXM+PHJlZi10eXBlIG5hbWU9IkpvdXJuYWwgQXJ0aWNsZSI+
MTc8L3JlZi10eXBlPjxjb250cmlidXRvcnM+PGF1dGhvcnM+PGF1dGhvcj5TaGluZywgSy48L2F1
dGhvcj48YXV0aG9yPlNhcHAsIEUuPC9hdXRob3I+PGF1dGhvcj5Cb3VkaSwgQS48L2F1dGhvcj48
YXV0aG9yPkxpdSwgUy48L2F1dGhvcj48YXV0aG9yPlNlZWxleSwgQy48L2F1dGhvcj48YXV0aG9y
Pk1hcmNoaW9uaW5pLCBELjwvYXV0aG9yPjxhdXRob3I+RGlGaWdsaWEsIE0uPC9hdXRob3I+PGF1
dGhvcj5LZWdlbC1HbGVhc29uLCBLLiBCLjwvYXV0aG9yPjwvYXV0aG9ycz48L2NvbnRyaWJ1dG9y
cz48YXV0aC1hZGRyZXNzPkRlcGFydG1lbnQgb2YgTmV1cm9sb2d5LCBNYXNzYWNodXNldHRzIEdl
bmVyYWwgSG9zcGl0YWwsIENoYXJsZXN0b3duLCBNQSAwMjEyOSwgVVNBLiYjeEQ7Q0hESSBNYW5h
Z2VtZW50L0NIREkgRm91bmRhdGlvbiwgTmV3IFlvcmssIE5ZIDEwMDAxLCBVU0EuJiN4RDtEZXBh
cnRtZW50IG9mIE5ldXJvbG9neSwgTWFzc2FjaHVzZXR0cyBHZW5lcmFsIEhvc3BpdGFsLCBDaGFy
bGVzdG93biwgTUEgMDIxMjksIFVTQS4gRWxlY3Ryb25pYyBhZGRyZXNzOiBra2VnZWxnbGVhc29u
QG1naC5oYXJ2YXJkLmVkdS48L2F1dGgtYWRkcmVzcz48dGl0bGVzPjx0aXRsZT5FYXJseSB3aG9s
ZS1ib2R5IG11dGFudCBodW50aW5ndGluIGxvd2VyaW5nIGF2ZXJ0cyBjaGFuZ2VzIGluIHByb3Rl
aW5zIGFuZCBsaXBpZHMgaW1wb3J0YW50IGZvciBzeW5hcHNlIGZ1bmN0aW9uIGFuZCB3aGl0ZSBt
YXR0ZXIgbWFpbnRlbmFuY2UgaW4gdGhlIExhY1ExNDAgbW91c2UgbW9kZWw8L3RpdGxlPjxzZWNv
bmRhcnktdGl0bGU+TmV1cm9iaW9sIERpczwvc2Vjb25kYXJ5LXRpdGxlPjwvdGl0bGVzPjxwZXJp
b2RpY2FsPjxmdWxsLXRpdGxlPk5ldXJvYmlvbCBEaXM8L2Z1bGwtdGl0bGU+PC9wZXJpb2RpY2Fs
PjxwYWdlcz4xMDYzMTM8L3BhZ2VzPjx2b2x1bWU+MTg3PC92b2x1bWU+PGVkaXRpb24+MjAyMy8x
MC8wMTwvZWRpdGlvbj48a2V5d29yZHM+PGtleXdvcmQ+TWljZTwva2V5d29yZD48a2V5d29yZD5B
bmltYWxzPC9rZXl3b3JkPjxrZXl3b3JkPipXaGl0ZSBNYXR0ZXIvbWV0YWJvbGlzbTwva2V5d29y
ZD48a2V5d29yZD5IdW50aW5ndGluIFByb3RlaW4vZ2VuZXRpY3MvbWV0YWJvbGlzbTwva2V5d29y
ZD48a2V5d29yZD4qSHVudGluZ3RvbiBEaXNlYXNlL2dlbmV0aWNzL21ldGFib2xpc208L2tleXdv
cmQ+PGtleXdvcmQ+Q29ycHVzIFN0cmlhdHVtL21ldGFib2xpc208L2tleXdvcmQ+PGtleXdvcmQ+
TXV0YW50IFByb3RlaW5zL2dlbmV0aWNzPC9rZXl3b3JkPjxrZXl3b3JkPkNlcmFtaWRlcy9tZXRh
Ym9saXNtPC9rZXl3b3JkPjxrZXl3b3JkPkxpcGlkczwva2V5d29yZD48a2V5d29yZD5EaXNlYXNl
IE1vZGVscywgQW5pbWFsPC9rZXl3b3JkPjxrZXl3b3JkPkh1bnRpbmd0b24mYXBvcztzIGRpc2Vh
c2U8L2tleXdvcmQ+PGtleXdvcmQ+TGlwaWRvbWljczwva2V5d29yZD48a2V5d29yZD5NeWVsaW48
L2tleXdvcmQ+PGtleXdvcmQ+U3BoaW5nb2xpcGlkPC9rZXl3b3JkPjxrZXl3b3JkPlN0cmlhdHVt
PC9rZXl3b3JkPjxrZXl3b3JkPmZvbGxvd2luZyBjb21wYW5pZXM6IEFkdmFuY2VkIE1pY3JvZGV2
aWNlcywgQXZlbyBQaGFybWFjZXV0aWNhbHMsIEluYywgQm9zdG9uPC9rZXl3b3JkPjxrZXl3b3Jk
PlNjaWVudGlmaWMgQ29ycG9yYXRpb24sIEJyaXN0b2wtTXllcnMgU3F1aWJiIENvbXBhbnksIENp
c2NvIFN5c3RlbXMsIEluYy4sIEZhdGU8L2tleXdvcmQ+PGtleXdvcmQ+VGhlcmFwZXV0aWNzLCBH
RSBIZWFsdGhjYXJlIExpZmUgU2NpZW5jZXMsIEdlbmVyZXggQmlvdGVjaG5vbG9neSBDb3Jwb3Jh
dGlvbiw8L2tleXdvcmQ+PGtleXdvcmQ+SWRlcmEgUGhhcm1hY2V1dGljYWxzLCBJbmMuLCBOYW50
ZSBIZWFsdGgsIE5ldXJvbWV0cmljcywgSW5jLiwgTnVHZW5lcmV4LDwva2V5d29yZD48a2V5d29y
ZD5SZXBsaWdlbiBDb3Jwb3JhdGlvbiwgU2VzZW4gQmlvLCBJbmMuLCBUMiBCaW9zeXN0ZW1zLCBh
bmQgVmVyaWNlbCBDb3Jwb3JhdGlvbi48L2tleXdvcmQ+PGtleXdvcmQ+T3RoZXIgYXV0aG9ycyBo
YXZlIG5vIGRlY2xhcmF0aW9ucyBvZiBpbnRlcmVzdC48L2tleXdvcmQ+PC9rZXl3b3Jkcz48ZGF0
ZXM+PHllYXI+MjAyMzwveWVhcj48cHViLWRhdGVzPjxkYXRlPk9jdCAxNTwvZGF0ZT48L3B1Yi1k
YXRlcz48L2RhdGVzPjxpc2JuPjEwOTUtOTUzWCAoRWxlY3Ryb25pYykmI3hEOzA5NjktOTk2MSAo
UHJpbnQpJiN4RDswOTY5LTk5NjEgKExpbmtpbmcpPC9pc2JuPjxhY2Nlc3Npb24tbnVtPjM3Nzc3
MDIwPC9hY2Nlc3Npb24tbnVtPjx1cmxzPjxyZWxhdGVkLXVybHM+PHVybD5odHRwczovL3d3dy5u
Y2JpLm5sbS5uaWguZ292L3B1Ym1lZC8zNzc3NzAyMDwvdXJsPjwvcmVsYXRlZC11cmxzPjwvdXJs
cz48Y3VzdG9tMj5QTUMxMDczMTU4NDwvY3VzdG9tMj48ZWxlY3Ryb25pYy1yZXNvdXJjZS1udW0+
MTAuMTAxNi9qLm5iZC4yMDIzLjEwNjMxMzwvZWxlY3Ryb25pYy1yZXNvdXJjZS1udW0+PC9yZWNv
cmQ+PC9DaXRlPjxDaXRlPjxBdXRob3I+V2Vpc3M8L0F1dGhvcj48WWVhcj4yMDA4PC9ZZWFyPjxS
ZWNOdW0+MzI5PC9SZWNOdW0+PHJlY29yZD48cmVjLW51bWJlcj4zMjk8L3JlYy1udW1iZXI+PGZv
cmVpZ24ta2V5cz48a2V5IGFwcD0iRU4iIGRiLWlkPSJmc2VydHIwdzUwcDl6YWV0enhoNXBzemh3
MHRmYXd0cGZwZGQiIHRpbWVzdGFtcD0iMTYzODg4NjI1NiIgZ3VpZD0iOTU4YmNmZjctOWJhNy00
YzJhLWE2MjQtMTUzZWIzNDFkYmVkIj4zMjk8L2tleT48L2ZvcmVpZ24ta2V5cz48cmVmLXR5cGUg
bmFtZT0iSm91cm5hbCBBcnRpY2xlIj4xNzwvcmVmLXR5cGU+PGNvbnRyaWJ1dG9ycz48YXV0aG9y
cz48YXV0aG9yPldlaXNzLCBBLjwvYXV0aG9yPjxhdXRob3I+S2xlaW4sIEMuPC9hdXRob3I+PGF1
dGhvcj5Xb29kbWFuLCBCLjwvYXV0aG9yPjxhdXRob3I+U2F0aGFzaXZhbSwgSy48L2F1dGhvcj48
YXV0aG9yPkJpYmVsLCBNLjwvYXV0aG9yPjxhdXRob3I+UmVndWxpZXIsIEUuPC9hdXRob3I+PGF1
dGhvcj5CYXRlcywgRy4gUC48L2F1dGhvcj48YXV0aG9yPlBhZ2FuZXR0aSwgUC48L2F1dGhvcj48
L2F1dGhvcnM+PC9jb250cmlidXRvcnM+PGF1dGgtYWRkcmVzcz5OZXVyb3NjaWVuY2UgRGlzY292
ZXJ5LCBOb3ZhcnRpcyBJbnN0aXR1dGVzIGZvciBCaW9NZWRpY2FsIFJlc2VhcmNoLCBCYXNlbCwg
U3dpdHplcmxhbmQuPC9hdXRoLWFkZHJlc3M+PHRpdGxlcz48dGl0bGU+U2Vuc2l0aXZlIGJpb2No
ZW1pY2FsIGFnZ3JlZ2F0ZSBkZXRlY3Rpb24gcmV2ZWFscyBhZ2dyZWdhdGlvbiBvbnNldCBiZWZv
cmUgc3ltcHRvbSBkZXZlbG9wbWVudCBpbiBjZWxsdWxhciBhbmQgbXVyaW5lIG1vZGVscyBvZiBI
dW50aW5ndG9uJmFwb3M7cyBkaXNlYXNlPC90aXRsZT48c2Vjb25kYXJ5LXRpdGxlPkogTmV1cm9j
aGVtPC9zZWNvbmRhcnktdGl0bGU+PC90aXRsZXM+PHBlcmlvZGljYWw+PGZ1bGwtdGl0bGU+SiBO
ZXVyb2NoZW08L2Z1bGwtdGl0bGU+PC9wZXJpb2RpY2FsPjxwYWdlcz44NDYtNTg8L3BhZ2VzPjx2
b2x1bWU+MTA0PC92b2x1bWU+PG51bWJlcj4zPC9udW1iZXI+PGVkaXRpb24+MjAwNy8xMS8wODwv
ZWRpdGlvbj48a2V5d29yZHM+PGtleXdvcmQ+QWdlIEZhY3RvcnM8L2tleXdvcmQ+PGtleXdvcmQ+
QW5pbWFsczwva2V5d29yZD48a2V5d29yZD5CcmFpbi9tZXRhYm9saXNtL3BhdGhvbG9neS91bHRy
YXN0cnVjdHVyZTwva2V5d29yZD48a2V5d29yZD5DZWxscywgQ3VsdHVyZWQ8L2tleXdvcmQ+PGtl
eXdvcmQ+Q29ycHVzIFN0cmlhdHVtL3BhdGhvbG9neTwva2V5d29yZD48a2V5d29yZD5EaXNlYXNl
IE1vZGVscywgQW5pbWFsPC9rZXl3b3JkPjxrZXl3b3JkPkVsZWN0cm9waG9yZXNpcywgR2VsLCBU
d28tRGltZW5zaW9uYWwvbWV0aG9kczwva2V5d29yZD48a2V5d29yZD5FbWJyeW8sIE1hbW1hbGlh
bjwva2V5d29yZD48a2V5d29yZD5GZW1hbGU8L2tleXdvcmQ+PGtleXdvcmQ+SHVudGluZ3RpbiBQ
cm90ZWluPC9rZXl3b3JkPjxrZXl3b3JkPkh1bnRpbmd0b24gRGlzZWFzZS9tZXRhYm9saXNtLypw
YXRob2xvZ3kvcGh5c2lvcGF0aG9sb2d5PC9rZXl3b3JkPjxrZXl3b3JkPk1pY2U8L2tleXdvcmQ+
PGtleXdvcmQ+TWljZSwgVHJhbnNnZW5pYzwva2V5d29yZD48a2V5d29yZD5NdXRhdGlvbi9waHlz
aW9sb2d5PC9rZXl3b3JkPjxrZXl3b3JkPk5lcnZlIFRpc3N1ZSBQcm90ZWlucy9nZW5ldGljcy8q
bWV0YWJvbGlzbTwva2V5d29yZD48a2V5d29yZD5OZXVyb25zLypwaHlzaW9sb2d5PC9rZXl3b3Jk
PjxrZXl3b3JkPk51Y2xlYXIgUHJvdGVpbnMvZ2VuZXRpY3MvKm1ldGFib2xpc208L2tleXdvcmQ+
PGtleXdvcmQ+UHJlZ25hbmN5PC9rZXl3b3JkPjxrZXl3b3JkPlN1YmNlbGx1bGFyIEZyYWN0aW9u
cy9tZXRhYm9saXNtPC9rZXl3b3JkPjxrZXl3b3JkPlRpbWUgRmFjdG9yczwva2V5d29yZD48a2V5
d29yZD5UcmFuc2ZlY3Rpb24vbWV0aG9kczwva2V5d29yZD48a2V5d29yZD5UcmludWNsZW90aWRl
IFJlcGVhdCBFeHBhbnNpb24vZ2VuZXRpY3M8L2tleXdvcmQ+PC9rZXl3b3Jkcz48ZGF0ZXM+PHll
YXI+MjAwODwveWVhcj48cHViLWRhdGVzPjxkYXRlPkZlYjwvZGF0ZT48L3B1Yi1kYXRlcz48L2Rh
dGVzPjxpc2JuPjE0NzEtNDE1OSAoRWxlY3Ryb25pYykmI3hEOzAwMjItMzA0MiAoTGlua2luZyk8
L2lzYm4+PGFjY2Vzc2lvbi1udW0+MTc5ODYyMTk8L2FjY2Vzc2lvbi1udW0+PHVybHM+PHJlbGF0
ZWQtdXJscz48dXJsPmh0dHBzOi8vd3d3Lm5jYmkubmxtLm5paC5nb3YvcHVibWVkLzE3OTg2MjE5
PC91cmw+PC9yZWxhdGVkLXVybHM+PC91cmxzPjxlbGVjdHJvbmljLXJlc291cmNlLW51bT4xMC4x
MTExL2ouMTQ3MS00MTU5LjIwMDcuMDUwMzIueDwvZWxlY3Ryb25pYy1yZXNvdXJjZS1udW0+PC9y
ZWNvcmQ+PC9DaXRlPjwvRW5kTm90ZT4A
</w:fldData>
        </w:fldChar>
      </w:r>
      <w:r w:rsidRPr="000F1561">
        <w:rPr>
          <w:rFonts w:ascii="Times New Roman" w:hAnsi="Times New Roman" w:cs="Times New Roman"/>
        </w:rPr>
        <w:instrText xml:space="preserve"> ADDIN EN.CITE.DATA </w:instrText>
      </w:r>
      <w:r w:rsidRPr="000F1561">
        <w:rPr>
          <w:rFonts w:ascii="Times New Roman" w:hAnsi="Times New Roman" w:cs="Times New Roman"/>
        </w:rPr>
      </w:r>
      <w:r w:rsidRPr="000F1561">
        <w:rPr>
          <w:rFonts w:ascii="Times New Roman" w:hAnsi="Times New Roman" w:cs="Times New Roman"/>
        </w:rPr>
        <w:fldChar w:fldCharType="end"/>
      </w:r>
      <w:r w:rsidRPr="000F1561">
        <w:rPr>
          <w:rFonts w:ascii="Times New Roman" w:hAnsi="Times New Roman" w:cs="Times New Roman"/>
        </w:rPr>
      </w:r>
      <w:r w:rsidRPr="000F1561">
        <w:rPr>
          <w:rFonts w:ascii="Times New Roman" w:hAnsi="Times New Roman" w:cs="Times New Roman"/>
        </w:rPr>
        <w:fldChar w:fldCharType="separate"/>
      </w:r>
      <w:r w:rsidRPr="000F1561">
        <w:rPr>
          <w:rFonts w:ascii="Times New Roman" w:hAnsi="Times New Roman" w:cs="Times New Roman"/>
          <w:noProof/>
        </w:rPr>
        <w:t>(13, 45)</w:t>
      </w:r>
      <w:r w:rsidRPr="000F1561">
        <w:rPr>
          <w:rFonts w:ascii="Times New Roman" w:hAnsi="Times New Roman" w:cs="Times New Roman"/>
        </w:rPr>
        <w:fldChar w:fldCharType="end"/>
      </w:r>
      <w:r w:rsidRPr="000F1561">
        <w:rPr>
          <w:rFonts w:ascii="Times New Roman" w:hAnsi="Times New Roman" w:cs="Times New Roman"/>
        </w:rPr>
        <w:t xml:space="preserve">. Briefly, 40 </w:t>
      </w:r>
      <w:r w:rsidRPr="000F1561">
        <w:rPr>
          <w:rFonts w:ascii="Times New Roman" w:hAnsi="Times New Roman" w:cs="Times New Roman"/>
        </w:rPr>
        <w:sym w:font="Symbol" w:char="F06D"/>
      </w:r>
      <w:r w:rsidRPr="000F1561">
        <w:rPr>
          <w:rFonts w:ascii="Times New Roman" w:hAnsi="Times New Roman" w:cs="Times New Roman"/>
        </w:rPr>
        <w:t>g P1 fraction was diluted to a final concentration of 2% SDS and vacuumed through a cellulose acetate membrane pre-equilibrated in 2% SDS using a dot blot apparatus (</w:t>
      </w:r>
      <w:proofErr w:type="spellStart"/>
      <w:r w:rsidRPr="000F1561">
        <w:rPr>
          <w:rFonts w:ascii="Times New Roman" w:hAnsi="Times New Roman" w:cs="Times New Roman"/>
        </w:rPr>
        <w:t>BioRad</w:t>
      </w:r>
      <w:proofErr w:type="spellEnd"/>
      <w:r w:rsidRPr="000F1561">
        <w:rPr>
          <w:rFonts w:ascii="Times New Roman" w:hAnsi="Times New Roman" w:cs="Times New Roman"/>
        </w:rPr>
        <w:t>). Wells were washed with 2% SDS and the membrane was removed from the apparatus, washed in TBST then processed as for western blot as described above using anti-HTT antibodies S830 and MW8.</w:t>
      </w:r>
    </w:p>
    <w:p w14:paraId="4B996421" w14:textId="77777777" w:rsidR="004B7782" w:rsidRPr="000F1561" w:rsidRDefault="004B7782" w:rsidP="004B7782">
      <w:pPr>
        <w:spacing w:line="276" w:lineRule="auto"/>
        <w:rPr>
          <w:rFonts w:ascii="Times New Roman" w:hAnsi="Times New Roman" w:cs="Times New Roman"/>
        </w:rPr>
      </w:pPr>
    </w:p>
    <w:p w14:paraId="56A31AF5" w14:textId="77777777" w:rsidR="004B7782" w:rsidRPr="000F1561" w:rsidRDefault="004B7782" w:rsidP="004B7782">
      <w:pPr>
        <w:rPr>
          <w:rFonts w:ascii="Times New Roman" w:hAnsi="Times New Roman" w:cs="Times New Roman"/>
        </w:rPr>
      </w:pPr>
    </w:p>
    <w:p w14:paraId="4A4E0218" w14:textId="77777777" w:rsidR="004B7782" w:rsidRPr="000F1561" w:rsidRDefault="004B7782" w:rsidP="004B7782">
      <w:pPr>
        <w:spacing w:line="276" w:lineRule="auto"/>
        <w:rPr>
          <w:rFonts w:ascii="Times New Roman" w:hAnsi="Times New Roman" w:cs="Times New Roman"/>
          <w:i/>
          <w:iCs/>
        </w:rPr>
      </w:pPr>
      <w:r w:rsidRPr="000F1561">
        <w:rPr>
          <w:rFonts w:ascii="Times New Roman" w:hAnsi="Times New Roman" w:cs="Times New Roman"/>
          <w:i/>
          <w:iCs/>
        </w:rPr>
        <w:t>Pixel intensity quantification</w:t>
      </w:r>
    </w:p>
    <w:p w14:paraId="2DB32B6F" w14:textId="77777777" w:rsidR="004B7782" w:rsidRPr="000F1561" w:rsidRDefault="004B7782" w:rsidP="004B7782">
      <w:pPr>
        <w:spacing w:line="276" w:lineRule="auto"/>
        <w:rPr>
          <w:rFonts w:ascii="Times New Roman" w:hAnsi="Times New Roman" w:cs="Times New Roman"/>
        </w:rPr>
      </w:pPr>
      <w:r w:rsidRPr="000F1561">
        <w:rPr>
          <w:rFonts w:ascii="Times New Roman" w:hAnsi="Times New Roman" w:cs="Times New Roman"/>
        </w:rPr>
        <w:t xml:space="preserve">Using ImageJ software, the area and average signal intensity of bands on western blot were determined by manually circling each band and multiplying to obtain the total signal intensity. For the P1 smear, the signal above the full length HTT band was measured. The total signal intensity for each protein was normalized to the vinculin or GAPDH loading controls. For the filter trap assay, the average signal intensity inside an equal size circle corresponding to the size of the well minus the background signal from an empty well was determined for each sample. Statistical analyses were unpaired t-test for </w:t>
      </w:r>
      <w:proofErr w:type="spellStart"/>
      <w:r w:rsidRPr="000F1561">
        <w:rPr>
          <w:rFonts w:ascii="Times New Roman" w:hAnsi="Times New Roman" w:cs="Times New Roman"/>
        </w:rPr>
        <w:t>mHTT</w:t>
      </w:r>
      <w:proofErr w:type="spellEnd"/>
      <w:r w:rsidRPr="000F1561">
        <w:rPr>
          <w:rFonts w:ascii="Times New Roman" w:hAnsi="Times New Roman" w:cs="Times New Roman"/>
        </w:rPr>
        <w:t xml:space="preserve"> levels by western blot and capillary electrophoresis and One-way ANOVA with Tukey’s multiple comparison test for all other proteins and filter trap assay.</w:t>
      </w:r>
    </w:p>
    <w:p w14:paraId="4D961D8F" w14:textId="77777777" w:rsidR="004B7782" w:rsidRPr="000F1561" w:rsidRDefault="004B7782" w:rsidP="004B7782">
      <w:pPr>
        <w:rPr>
          <w:rFonts w:ascii="Times New Roman" w:hAnsi="Times New Roman" w:cs="Times New Roman"/>
        </w:rPr>
      </w:pPr>
    </w:p>
    <w:p w14:paraId="12F8E7CB" w14:textId="77777777" w:rsidR="004B7782" w:rsidRPr="000F1561" w:rsidRDefault="004B7782" w:rsidP="004B7782">
      <w:pPr>
        <w:rPr>
          <w:rFonts w:ascii="Times New Roman" w:hAnsi="Times New Roman" w:cs="Times New Roman"/>
        </w:rPr>
      </w:pPr>
      <w:r w:rsidRPr="000F1561">
        <w:rPr>
          <w:rFonts w:ascii="Times New Roman" w:hAnsi="Times New Roman" w:cs="Times New Roman"/>
          <w:i/>
          <w:iCs/>
        </w:rPr>
        <w:t>Lipid Extraction, LC-MS, and Annotations</w:t>
      </w:r>
    </w:p>
    <w:p w14:paraId="71E11F59" w14:textId="77777777" w:rsidR="004B7782" w:rsidRPr="000F1561" w:rsidRDefault="004B7782" w:rsidP="004B7782">
      <w:pPr>
        <w:spacing w:line="276" w:lineRule="auto"/>
        <w:rPr>
          <w:rFonts w:ascii="Times New Roman" w:hAnsi="Times New Roman" w:cs="Times New Roman"/>
          <w:color w:val="212121"/>
          <w:shd w:val="clear" w:color="auto" w:fill="FFFFFF"/>
        </w:rPr>
      </w:pPr>
      <w:r w:rsidRPr="000F1561">
        <w:rPr>
          <w:rFonts w:ascii="Times New Roman" w:hAnsi="Times New Roman" w:cs="Times New Roman"/>
        </w:rPr>
        <w:t xml:space="preserve">Briefly, 80 </w:t>
      </w:r>
      <w:proofErr w:type="spellStart"/>
      <w:r w:rsidRPr="000F1561">
        <w:rPr>
          <w:rFonts w:ascii="Times New Roman" w:hAnsi="Times New Roman" w:cs="Times New Roman"/>
          <w:color w:val="212121"/>
          <w:shd w:val="clear" w:color="auto" w:fill="FFFFFF"/>
        </w:rPr>
        <w:t>μl</w:t>
      </w:r>
      <w:proofErr w:type="spellEnd"/>
      <w:r w:rsidRPr="000F1561">
        <w:rPr>
          <w:rFonts w:ascii="Times New Roman" w:hAnsi="Times New Roman" w:cs="Times New Roman"/>
          <w:color w:val="212121"/>
          <w:shd w:val="clear" w:color="auto" w:fill="FFFFFF"/>
        </w:rPr>
        <w:t xml:space="preserve"> of crude homogenate from dissected mouse striatum in sucrose-HEPES buffer or 90 </w:t>
      </w:r>
      <w:proofErr w:type="spellStart"/>
      <w:r w:rsidRPr="000F1561">
        <w:rPr>
          <w:rFonts w:ascii="Times New Roman" w:hAnsi="Times New Roman" w:cs="Times New Roman"/>
          <w:color w:val="212121"/>
          <w:shd w:val="clear" w:color="auto" w:fill="FFFFFF"/>
        </w:rPr>
        <w:t>ul</w:t>
      </w:r>
      <w:proofErr w:type="spellEnd"/>
      <w:r w:rsidRPr="000F1561">
        <w:rPr>
          <w:rFonts w:ascii="Times New Roman" w:hAnsi="Times New Roman" w:cs="Times New Roman"/>
          <w:color w:val="212121"/>
          <w:shd w:val="clear" w:color="auto" w:fill="FFFFFF"/>
        </w:rPr>
        <w:t xml:space="preserve"> of plasma, were transferred to 7 ml glass scintillation vials containing 750 </w:t>
      </w:r>
      <w:proofErr w:type="spellStart"/>
      <w:r w:rsidRPr="000F1561">
        <w:rPr>
          <w:rFonts w:ascii="Times New Roman" w:hAnsi="Times New Roman" w:cs="Times New Roman"/>
          <w:color w:val="212121"/>
          <w:shd w:val="clear" w:color="auto" w:fill="FFFFFF"/>
        </w:rPr>
        <w:t>μl</w:t>
      </w:r>
      <w:proofErr w:type="spellEnd"/>
      <w:r w:rsidRPr="000F1561">
        <w:rPr>
          <w:rFonts w:ascii="Times New Roman" w:hAnsi="Times New Roman" w:cs="Times New Roman"/>
          <w:color w:val="212121"/>
          <w:shd w:val="clear" w:color="auto" w:fill="FFFFFF"/>
        </w:rPr>
        <w:t xml:space="preserve"> of HPLC grade methanol prior to extraction with MBTE. Lipid extracts were resuspended in 35 </w:t>
      </w:r>
      <w:proofErr w:type="spellStart"/>
      <w:r w:rsidRPr="000F1561">
        <w:rPr>
          <w:rFonts w:ascii="Times New Roman" w:hAnsi="Times New Roman" w:cs="Times New Roman"/>
          <w:color w:val="212121"/>
          <w:shd w:val="clear" w:color="auto" w:fill="FFFFFF"/>
        </w:rPr>
        <w:t>μl</w:t>
      </w:r>
      <w:proofErr w:type="spellEnd"/>
      <w:r w:rsidRPr="000F1561">
        <w:rPr>
          <w:rFonts w:ascii="Times New Roman" w:hAnsi="Times New Roman" w:cs="Times New Roman"/>
          <w:color w:val="212121"/>
          <w:shd w:val="clear" w:color="auto" w:fill="FFFFFF"/>
        </w:rPr>
        <w:t xml:space="preserve"> of a 1:1 mixture of methanol and 2-propanol, and hand delivered to the Beth Israel Deaconess Mass Spectrometry Core. The lipid extracts were analyzed by positive/negative ion switching LC-MS/MS and annotated using </w:t>
      </w:r>
      <w:proofErr w:type="spellStart"/>
      <w:r w:rsidRPr="000F1561">
        <w:rPr>
          <w:rFonts w:ascii="Times New Roman" w:hAnsi="Times New Roman" w:cs="Times New Roman"/>
          <w:color w:val="212121"/>
          <w:shd w:val="clear" w:color="auto" w:fill="FFFFFF"/>
        </w:rPr>
        <w:t>LIPIDSearch</w:t>
      </w:r>
      <w:proofErr w:type="spellEnd"/>
      <w:r w:rsidRPr="000F1561">
        <w:rPr>
          <w:rFonts w:ascii="Times New Roman" w:hAnsi="Times New Roman" w:cs="Times New Roman"/>
          <w:color w:val="212121"/>
          <w:shd w:val="clear" w:color="auto" w:fill="FFFFFF"/>
        </w:rPr>
        <w:t xml:space="preserve"> as described </w:t>
      </w:r>
      <w:r w:rsidRPr="000F1561">
        <w:rPr>
          <w:rFonts w:ascii="Times New Roman" w:hAnsi="Times New Roman" w:cs="Times New Roman"/>
          <w:color w:val="212121"/>
          <w:shd w:val="clear" w:color="auto" w:fill="FFFFFF"/>
        </w:rPr>
        <w:fldChar w:fldCharType="begin">
          <w:fldData xml:space="preserve">PEVuZE5vdGU+PENpdGU+PEF1dGhvcj5CcmVpdGtvcGY8L0F1dGhvcj48WWVhcj4yMDE3PC9ZZWFy
PjxSZWNOdW0+MzwvUmVjTnVtPjxEaXNwbGF5VGV4dD4oNDYpPC9EaXNwbGF5VGV4dD48cmVjb3Jk
PjxyZWMtbnVtYmVyPjM8L3JlYy1udW1iZXI+PGZvcmVpZ24ta2V5cz48a2V5IGFwcD0iRU4iIGRi
LWlkPSJmc2VydHIwdzUwcDl6YWV0enhoNXBzemh3MHRmYXd0cGZwZGQiIHRpbWVzdGFtcD0iMTU4
NzM5NDI0NCIgZ3VpZD0iZWQ1YzU4MDQtMTRiZi00MjUyLWE5NDUtMmYwOTE3ODBlNjRlIj4zPC9r
ZXk+PC9mb3JlaWduLWtleXM+PHJlZi10eXBlIG5hbWU9IkpvdXJuYWwgQXJ0aWNsZSI+MTc8L3Jl
Zi10eXBlPjxjb250cmlidXRvcnM+PGF1dGhvcnM+PGF1dGhvcj5CcmVpdGtvcGYsIFMuIEIuPC9h
dXRob3I+PGF1dGhvcj5SaWNvdWx0LCBTLiBKLiBILjwvYXV0aG9yPjxhdXRob3I+WXVhbiwgTS48
L2F1dGhvcj48YXV0aG9yPlh1LCBZLjwvYXV0aG9yPjxhdXRob3I+UGVha2UsIEQuIEEuPC9hdXRo
b3I+PGF1dGhvcj5NYW5uaW5nLCBCLiBELjwvYXV0aG9yPjxhdXRob3I+QXNhcmEsIEouIE0uPC9h
dXRob3I+PC9hdXRob3JzPjwvY29udHJpYnV0b3JzPjxhdXRoLWFkZHJlc3M+RGl2aXNpb24gb2Yg
U2lnbmFsIFRyYW5zZHVjdGlvbi9NYXNzIFNwZWN0cm9tZXRyeSBDb3JlLCBCZXRoIElzcmFlbCBE
ZWFjb25lc3MgTWVkaWNhbCBDZW50ZXIsIEJvc3RvbiwgTUEgMDIxMTUsIFVTQS4mI3hEO0RlcGFy
dG1lbnQgb2YgTWVkaWNpbmUsIEhhcnZhcmQgTWVkaWNhbCBTY2hvb2wsIEJvc3RvbiwgTUEgMDIx
MTUsIFVTQS4mI3hEO0RlcGFydG1lbnQgb2YgR2VuZXRpY3MgYW5kIENvbXBsZXggRGlzZWFzZXMs
IEhhcnZhcmQgVC4gSC4gQ2hhbiBTY2hvb2wgb2YgUHVibGljIEhlYWx0aCwgQm9zdG9uLCBNQSAw
MjExNSwgVVNBLiYjeEQ7VGhlcm1vIEZpc2hlciBTY2llbnRpZmljLCAzNTUgUml2ZXIgT2FrcyBQ
a3d5LCBTYW4gSm9zZSwgQ0EgOTUxMzQsIFVTQS48L2F1dGgtYWRkcmVzcz48dGl0bGVzPjx0aXRs
ZT5BIHJlbGF0aXZlIHF1YW50aXRhdGl2ZSBwb3NpdGl2ZS9uZWdhdGl2ZSBpb24gc3dpdGNoaW5n
IG1ldGhvZCBmb3IgdW50YXJnZXRlZCBsaXBpZG9taWNzIHZpYSBoaWdoIHJlc29sdXRpb24gTEMt
TVMvTVMgZnJvbSBhbnkgYmlvbG9naWNhbCBzb3VyY2U8L3RpdGxlPjxzZWNvbmRhcnktdGl0bGU+
TWV0YWJvbG9taWNzPC9zZWNvbmRhcnktdGl0bGU+PC90aXRsZXM+PHBlcmlvZGljYWw+PGZ1bGwt
dGl0bGU+TWV0YWJvbG9taWNzPC9mdWxsLXRpdGxlPjwvcGVyaW9kaWNhbD48dm9sdW1lPjEzPC92
b2x1bWU+PG51bWJlcj4zPC9udW1iZXI+PGVkaXRpb24+MjAxNy8wNS8xMzwvZWRpdGlvbj48a2V5
d29yZHM+PGtleXdvcmQ+QmlvbWFya2Vyczwva2V5d29yZD48a2V5d29yZD5DYW5jZXI8L2tleXdv
cmQ+PGtleXdvcmQ+RGlzZWFzZTwva2V5d29yZD48a2V5d29yZD5MYy1tcy9tczwva2V5d29yZD48
a2V5d29yZD5MaXBpZG9taWNzPC9rZXl3b3JkPjxrZXl3b3JkPk1hc3Mgc3BlY3Ryb21ldHJ5PC9r
ZXl3b3JkPjxrZXl3b3JkPlBvbGFyaXR5IHN3aXRjaGluZzwva2V5d29yZD48a2V5d29yZD5Qcm9m
aWxpbmc8L2tleXdvcmQ+PGtleXdvcmQ+UXVhbnRpZmljYXRpb248L2tleXdvcmQ+PGtleXdvcmQ+
U2hvdGd1bjwva2V5d29yZD48L2tleXdvcmRzPjxkYXRlcz48eWVhcj4yMDE3PC95ZWFyPjxwdWIt
ZGF0ZXM+PGRhdGU+TWFyPC9kYXRlPjwvcHViLWRhdGVzPjwvZGF0ZXM+PGlzYm4+MTU3My0zODgy
IChQcmludCkmI3hEOzE1NzMtMzg4MiAoTGlua2luZyk8L2lzYm4+PGFjY2Vzc2lvbi1udW0+Mjg0
OTYzOTU8L2FjY2Vzc2lvbi1udW0+PHVybHM+PHJlbGF0ZWQtdXJscz48dXJsPmh0dHBzOi8vd3d3
Lm5jYmkubmxtLm5paC5nb3YvcHVibWVkLzI4NDk2Mzk1PC91cmw+PC9yZWxhdGVkLXVybHM+PC91
cmxzPjxjdXN0b20yPlBNQzU0MjE0MDk8L2N1c3RvbTI+PGVsZWN0cm9uaWMtcmVzb3VyY2UtbnVt
PjEwLjEwMDcvczExMzA2LTAxNi0xMTU3LTg8L2VsZWN0cm9uaWMtcmVzb3VyY2UtbnVtPjwvcmVj
b3JkPjwvQ2l0ZT48L0VuZE5vdGU+AG==
</w:fldData>
        </w:fldChar>
      </w:r>
      <w:r w:rsidRPr="000F1561">
        <w:rPr>
          <w:rFonts w:ascii="Times New Roman" w:hAnsi="Times New Roman" w:cs="Times New Roman"/>
          <w:color w:val="212121"/>
          <w:shd w:val="clear" w:color="auto" w:fill="FFFFFF"/>
        </w:rPr>
        <w:instrText xml:space="preserve"> ADDIN EN.CITE </w:instrText>
      </w:r>
      <w:r w:rsidRPr="000F1561">
        <w:rPr>
          <w:rFonts w:ascii="Times New Roman" w:hAnsi="Times New Roman" w:cs="Times New Roman"/>
          <w:color w:val="212121"/>
          <w:shd w:val="clear" w:color="auto" w:fill="FFFFFF"/>
        </w:rPr>
        <w:fldChar w:fldCharType="begin">
          <w:fldData xml:space="preserve">PEVuZE5vdGU+PENpdGU+PEF1dGhvcj5CcmVpdGtvcGY8L0F1dGhvcj48WWVhcj4yMDE3PC9ZZWFy
PjxSZWNOdW0+MzwvUmVjTnVtPjxEaXNwbGF5VGV4dD4oNDYpPC9EaXNwbGF5VGV4dD48cmVjb3Jk
PjxyZWMtbnVtYmVyPjM8L3JlYy1udW1iZXI+PGZvcmVpZ24ta2V5cz48a2V5IGFwcD0iRU4iIGRi
LWlkPSJmc2VydHIwdzUwcDl6YWV0enhoNXBzemh3MHRmYXd0cGZwZGQiIHRpbWVzdGFtcD0iMTU4
NzM5NDI0NCIgZ3VpZD0iZWQ1YzU4MDQtMTRiZi00MjUyLWE5NDUtMmYwOTE3ODBlNjRlIj4zPC9r
ZXk+PC9mb3JlaWduLWtleXM+PHJlZi10eXBlIG5hbWU9IkpvdXJuYWwgQXJ0aWNsZSI+MTc8L3Jl
Zi10eXBlPjxjb250cmlidXRvcnM+PGF1dGhvcnM+PGF1dGhvcj5CcmVpdGtvcGYsIFMuIEIuPC9h
dXRob3I+PGF1dGhvcj5SaWNvdWx0LCBTLiBKLiBILjwvYXV0aG9yPjxhdXRob3I+WXVhbiwgTS48
L2F1dGhvcj48YXV0aG9yPlh1LCBZLjwvYXV0aG9yPjxhdXRob3I+UGVha2UsIEQuIEEuPC9hdXRo
b3I+PGF1dGhvcj5NYW5uaW5nLCBCLiBELjwvYXV0aG9yPjxhdXRob3I+QXNhcmEsIEouIE0uPC9h
dXRob3I+PC9hdXRob3JzPjwvY29udHJpYnV0b3JzPjxhdXRoLWFkZHJlc3M+RGl2aXNpb24gb2Yg
U2lnbmFsIFRyYW5zZHVjdGlvbi9NYXNzIFNwZWN0cm9tZXRyeSBDb3JlLCBCZXRoIElzcmFlbCBE
ZWFjb25lc3MgTWVkaWNhbCBDZW50ZXIsIEJvc3RvbiwgTUEgMDIxMTUsIFVTQS4mI3hEO0RlcGFy
dG1lbnQgb2YgTWVkaWNpbmUsIEhhcnZhcmQgTWVkaWNhbCBTY2hvb2wsIEJvc3RvbiwgTUEgMDIx
MTUsIFVTQS4mI3hEO0RlcGFydG1lbnQgb2YgR2VuZXRpY3MgYW5kIENvbXBsZXggRGlzZWFzZXMs
IEhhcnZhcmQgVC4gSC4gQ2hhbiBTY2hvb2wgb2YgUHVibGljIEhlYWx0aCwgQm9zdG9uLCBNQSAw
MjExNSwgVVNBLiYjeEQ7VGhlcm1vIEZpc2hlciBTY2llbnRpZmljLCAzNTUgUml2ZXIgT2FrcyBQ
a3d5LCBTYW4gSm9zZSwgQ0EgOTUxMzQsIFVTQS48L2F1dGgtYWRkcmVzcz48dGl0bGVzPjx0aXRs
ZT5BIHJlbGF0aXZlIHF1YW50aXRhdGl2ZSBwb3NpdGl2ZS9uZWdhdGl2ZSBpb24gc3dpdGNoaW5n
IG1ldGhvZCBmb3IgdW50YXJnZXRlZCBsaXBpZG9taWNzIHZpYSBoaWdoIHJlc29sdXRpb24gTEMt
TVMvTVMgZnJvbSBhbnkgYmlvbG9naWNhbCBzb3VyY2U8L3RpdGxlPjxzZWNvbmRhcnktdGl0bGU+
TWV0YWJvbG9taWNzPC9zZWNvbmRhcnktdGl0bGU+PC90aXRsZXM+PHBlcmlvZGljYWw+PGZ1bGwt
dGl0bGU+TWV0YWJvbG9taWNzPC9mdWxsLXRpdGxlPjwvcGVyaW9kaWNhbD48dm9sdW1lPjEzPC92
b2x1bWU+PG51bWJlcj4zPC9udW1iZXI+PGVkaXRpb24+MjAxNy8wNS8xMzwvZWRpdGlvbj48a2V5
d29yZHM+PGtleXdvcmQ+QmlvbWFya2Vyczwva2V5d29yZD48a2V5d29yZD5DYW5jZXI8L2tleXdv
cmQ+PGtleXdvcmQ+RGlzZWFzZTwva2V5d29yZD48a2V5d29yZD5MYy1tcy9tczwva2V5d29yZD48
a2V5d29yZD5MaXBpZG9taWNzPC9rZXl3b3JkPjxrZXl3b3JkPk1hc3Mgc3BlY3Ryb21ldHJ5PC9r
ZXl3b3JkPjxrZXl3b3JkPlBvbGFyaXR5IHN3aXRjaGluZzwva2V5d29yZD48a2V5d29yZD5Qcm9m
aWxpbmc8L2tleXdvcmQ+PGtleXdvcmQ+UXVhbnRpZmljYXRpb248L2tleXdvcmQ+PGtleXdvcmQ+
U2hvdGd1bjwva2V5d29yZD48L2tleXdvcmRzPjxkYXRlcz48eWVhcj4yMDE3PC95ZWFyPjxwdWIt
ZGF0ZXM+PGRhdGU+TWFyPC9kYXRlPjwvcHViLWRhdGVzPjwvZGF0ZXM+PGlzYm4+MTU3My0zODgy
IChQcmludCkmI3hEOzE1NzMtMzg4MiAoTGlua2luZyk8L2lzYm4+PGFjY2Vzc2lvbi1udW0+Mjg0
OTYzOTU8L2FjY2Vzc2lvbi1udW0+PHVybHM+PHJlbGF0ZWQtdXJscz48dXJsPmh0dHBzOi8vd3d3
Lm5jYmkubmxtLm5paC5nb3YvcHVibWVkLzI4NDk2Mzk1PC91cmw+PC9yZWxhdGVkLXVybHM+PC91
cmxzPjxjdXN0b20yPlBNQzU0MjE0MDk8L2N1c3RvbTI+PGVsZWN0cm9uaWMtcmVzb3VyY2UtbnVt
PjEwLjEwMDcvczExMzA2LTAxNi0xMTU3LTg8L2VsZWN0cm9uaWMtcmVzb3VyY2UtbnVtPjwvcmVj
b3JkPjwvQ2l0ZT48L0VuZE5vdGU+AG==
</w:fldData>
        </w:fldChar>
      </w:r>
      <w:r w:rsidRPr="000F1561">
        <w:rPr>
          <w:rFonts w:ascii="Times New Roman" w:hAnsi="Times New Roman" w:cs="Times New Roman"/>
          <w:color w:val="212121"/>
          <w:shd w:val="clear" w:color="auto" w:fill="FFFFFF"/>
        </w:rPr>
        <w:instrText xml:space="preserve"> ADDIN EN.CITE.DATA </w:instrText>
      </w:r>
      <w:r w:rsidRPr="000F1561">
        <w:rPr>
          <w:rFonts w:ascii="Times New Roman" w:hAnsi="Times New Roman" w:cs="Times New Roman"/>
          <w:color w:val="212121"/>
          <w:shd w:val="clear" w:color="auto" w:fill="FFFFFF"/>
        </w:rPr>
      </w:r>
      <w:r w:rsidRPr="000F1561">
        <w:rPr>
          <w:rFonts w:ascii="Times New Roman" w:hAnsi="Times New Roman" w:cs="Times New Roman"/>
          <w:color w:val="212121"/>
          <w:shd w:val="clear" w:color="auto" w:fill="FFFFFF"/>
        </w:rPr>
        <w:fldChar w:fldCharType="end"/>
      </w:r>
      <w:r w:rsidRPr="000F1561">
        <w:rPr>
          <w:rFonts w:ascii="Times New Roman" w:hAnsi="Times New Roman" w:cs="Times New Roman"/>
          <w:color w:val="212121"/>
          <w:shd w:val="clear" w:color="auto" w:fill="FFFFFF"/>
        </w:rPr>
      </w:r>
      <w:r w:rsidRPr="000F1561">
        <w:rPr>
          <w:rFonts w:ascii="Times New Roman" w:hAnsi="Times New Roman" w:cs="Times New Roman"/>
          <w:color w:val="212121"/>
          <w:shd w:val="clear" w:color="auto" w:fill="FFFFFF"/>
        </w:rPr>
        <w:fldChar w:fldCharType="separate"/>
      </w:r>
      <w:r w:rsidRPr="000F1561">
        <w:rPr>
          <w:rFonts w:ascii="Times New Roman" w:hAnsi="Times New Roman" w:cs="Times New Roman"/>
          <w:noProof/>
          <w:color w:val="212121"/>
          <w:shd w:val="clear" w:color="auto" w:fill="FFFFFF"/>
        </w:rPr>
        <w:t>(46)</w:t>
      </w:r>
      <w:r w:rsidRPr="000F1561">
        <w:rPr>
          <w:rFonts w:ascii="Times New Roman" w:hAnsi="Times New Roman" w:cs="Times New Roman"/>
          <w:color w:val="212121"/>
          <w:shd w:val="clear" w:color="auto" w:fill="FFFFFF"/>
        </w:rPr>
        <w:fldChar w:fldCharType="end"/>
      </w:r>
      <w:r w:rsidRPr="000F1561">
        <w:rPr>
          <w:rFonts w:ascii="Times New Roman" w:hAnsi="Times New Roman" w:cs="Times New Roman"/>
          <w:color w:val="212121"/>
          <w:shd w:val="clear" w:color="auto" w:fill="FFFFFF"/>
        </w:rPr>
        <w:t xml:space="preserve">. Annotations are classified by LIPID MAPS subclasses. </w:t>
      </w:r>
    </w:p>
    <w:p w14:paraId="647C99E8" w14:textId="77777777" w:rsidR="004B7782" w:rsidRPr="000F1561" w:rsidRDefault="004B7782" w:rsidP="004B7782">
      <w:pPr>
        <w:rPr>
          <w:rFonts w:ascii="Times New Roman" w:hAnsi="Times New Roman" w:cs="Times New Roman"/>
        </w:rPr>
      </w:pPr>
    </w:p>
    <w:p w14:paraId="1B294DCC" w14:textId="77777777" w:rsidR="004B7782" w:rsidRPr="000F1561" w:rsidRDefault="004B7782" w:rsidP="004B7782">
      <w:pPr>
        <w:rPr>
          <w:rFonts w:ascii="Times New Roman" w:hAnsi="Times New Roman" w:cs="Times New Roman"/>
          <w:i/>
          <w:iCs/>
        </w:rPr>
      </w:pPr>
      <w:r w:rsidRPr="000F1561">
        <w:rPr>
          <w:rFonts w:ascii="Times New Roman" w:hAnsi="Times New Roman" w:cs="Times New Roman"/>
          <w:i/>
          <w:iCs/>
        </w:rPr>
        <w:t>Somatic Instability Index</w:t>
      </w:r>
    </w:p>
    <w:p w14:paraId="1A9A4FE5" w14:textId="77777777" w:rsidR="004B7782" w:rsidRPr="000F1561" w:rsidRDefault="004B7782" w:rsidP="004B7782">
      <w:pPr>
        <w:spacing w:line="276" w:lineRule="auto"/>
        <w:rPr>
          <w:rFonts w:ascii="Times New Roman" w:hAnsi="Times New Roman" w:cs="Times New Roman"/>
          <w:color w:val="000000"/>
        </w:rPr>
      </w:pPr>
      <w:r w:rsidRPr="000F1561">
        <w:rPr>
          <w:rFonts w:ascii="Times New Roman" w:hAnsi="Times New Roman" w:cs="Times New Roman"/>
          <w:color w:val="000000"/>
        </w:rPr>
        <w:lastRenderedPageBreak/>
        <w:t xml:space="preserve">Genomic DNA was isolated from striatal P1 samples (Qiagen </w:t>
      </w:r>
      <w:proofErr w:type="spellStart"/>
      <w:r w:rsidRPr="000F1561">
        <w:rPr>
          <w:rFonts w:ascii="Times New Roman" w:hAnsi="Times New Roman" w:cs="Times New Roman"/>
          <w:color w:val="000000"/>
        </w:rPr>
        <w:t>DNEasy</w:t>
      </w:r>
      <w:proofErr w:type="spellEnd"/>
      <w:r w:rsidRPr="000F1561">
        <w:rPr>
          <w:rFonts w:ascii="Times New Roman" w:hAnsi="Times New Roman" w:cs="Times New Roman"/>
          <w:color w:val="000000"/>
        </w:rPr>
        <w:t xml:space="preserve"> Blood and Tissue kit, Cat. 69504) and purified (New England Biolabs Monarch PCR and DNA Cleanup Kit, Cat. T1130) and average CAG number in HTT was determined by PCR and capillary gel electrophoresis of PCR products at the MGH Genomics Core. The starting (inherited) CAG for each mouse was provided by Jackson laboratories from tail DNA. Somatic Instability Index was calculated as described, using a custom Python script. </w:t>
      </w:r>
      <w:r w:rsidRPr="000F1561">
        <w:rPr>
          <w:rFonts w:ascii="Times New Roman" w:hAnsi="Times New Roman" w:cs="Times New Roman"/>
          <w:color w:val="000000"/>
        </w:rPr>
        <w:fldChar w:fldCharType="begin">
          <w:fldData xml:space="preserve">PEVuZE5vdGU+PENpdGU+PEF1dGhvcj5MZWU8L0F1dGhvcj48WWVhcj4yMDEwPC9ZZWFyPjxSZWNO
dW0+NTEwPC9SZWNOdW0+PERpc3BsYXlUZXh0Pig0Nyk8L0Rpc3BsYXlUZXh0PjxyZWNvcmQ+PHJl
Yy1udW1iZXI+NTEwPC9yZWMtbnVtYmVyPjxmb3JlaWduLWtleXM+PGtleSBhcHA9IkVOIiBkYi1p
ZD0iZnNlcnRyMHc1MHA5emFldHp4aDVwc3podzB0ZmF3dHBmcGRkIiB0aW1lc3RhbXA9IjE3MzQz
NjMxOTgiIGd1aWQ9ImI5MzRkOGI2LTZkMmEtNDAxYi05NDEyLTk1ZTU1NzkyYjRhZCI+NTEwPC9r
ZXk+PC9mb3JlaWduLWtleXM+PHJlZi10eXBlIG5hbWU9IkpvdXJuYWwgQXJ0aWNsZSI+MTc8L3Jl
Zi10eXBlPjxjb250cmlidXRvcnM+PGF1dGhvcnM+PGF1dGhvcj5MZWUsIEouIE0uPC9hdXRob3I+
PGF1dGhvcj5aaGFuZywgSi48L2F1dGhvcj48YXV0aG9yPlN1LCBBLiBJLjwvYXV0aG9yPjxhdXRo
b3I+V2Fsa2VyLCBKLiBSLjwvYXV0aG9yPjxhdXRob3I+V2lsdHNoaXJlLCBULjwvYXV0aG9yPjxh
dXRob3I+S2FuZywgSy48L2F1dGhvcj48YXV0aG9yPkRyYWdpbGV2YSwgRS48L2F1dGhvcj48YXV0
aG9yPkdpbGxpcywgVC48L2F1dGhvcj48YXV0aG9yPkxvcGV6LCBFLiBULjwvYXV0aG9yPjxhdXRo
b3I+Qm9pbHksIE0uIEouPC9hdXRob3I+PGF1dGhvcj5DeXIsIE0uPC9hdXRob3I+PGF1dGhvcj5L
b2hhbmUsIEkuPC9hdXRob3I+PGF1dGhvcj5HdXNlbGxhLCBKLiBGLjwvYXV0aG9yPjxhdXRob3I+
TWFjRG9uYWxkLCBNLiBFLjwvYXV0aG9yPjxhdXRob3I+V2hlZWxlciwgVi4gQy48L2F1dGhvcj48
L2F1dGhvcnM+PC9jb250cmlidXRvcnM+PGF1dGgtYWRkcmVzcz5DZW50ZXIgZm9yIEh1bWFuIEdl
bmV0aWMgUmVzZWFyY2gsIE1hc3NhY2h1c2V0dHMgR2VuZXJhbCBIb3NwaXRhbCwgQm9zdG9uLCBN
QSwgVVNBLiBqbGVlNTFAcGFydG5lcnMub3JnPC9hdXRoLWFkZHJlc3M+PHRpdGxlcz48dGl0bGU+
QSBub3ZlbCBhcHByb2FjaCB0byBpbnZlc3RpZ2F0ZSB0aXNzdWUtc3BlY2lmaWMgdHJpbnVjbGVv
dGlkZSByZXBlYXQgaW5zdGFiaWxpdHk8L3RpdGxlPjxzZWNvbmRhcnktdGl0bGU+Qk1DIFN5c3Qg
QmlvbDwvc2Vjb25kYXJ5LXRpdGxlPjwvdGl0bGVzPjxwZXJpb2RpY2FsPjxmdWxsLXRpdGxlPkJN
QyBTeXN0IEJpb2w8L2Z1bGwtdGl0bGU+PC9wZXJpb2RpY2FsPjxwYWdlcz4yOTwvcGFnZXM+PHZv
bHVtZT40PC92b2x1bWU+PGVkaXRpb24+MjAxMC8wMy8yMzwvZWRpdGlvbj48a2V5d29yZHM+PGtl
eXdvcmQ+QW5pbWFsczwva2V5d29yZD48a2V5d29yZD5Db21wdXRhdGlvbmFsIEJpb2xvZ3kvbWV0
aG9kczwva2V5d29yZD48a2V5d29yZD5ETkEvbWV0YWJvbGlzbTwva2V5d29yZD48a2V5d29yZD5G
ZW1hbGU8L2tleXdvcmQ+PGtleXdvcmQ+SHVudGluZ3RvbiBEaXNlYXNlLypnZW5ldGljczwva2V5
d29yZD48a2V5d29yZD5NYWxlPC9rZXl3b3JkPjxrZXl3b3JkPk1pY2U8L2tleXdvcmQ+PGtleXdv
cmQ+TWljZSwgVHJhbnNnZW5pYzwva2V5d29yZD48a2V5d29yZD4qTW9kZWxzLCBHZW5ldGljPC9r
ZXl3b3JkPjxrZXl3b3JkPk5ldXJvZGVnZW5lcmF0aXZlIERpc2Vhc2VzL2dlbmV0aWNzPC9rZXl3
b3JkPjxrZXl3b3JkPk5ldXJvdHJhbnNtaXR0ZXIgQWdlbnRzL21ldGFib2xpc208L2tleXdvcmQ+
PGtleXdvcmQ+UmVncmVzc2lvbiBBbmFseXNpczwva2V5d29yZD48a2V5d29yZD5UaXNzdWUgRGlz
dHJpYnV0aW9uPC9rZXl3b3JkPjxrZXl3b3JkPipUcmludWNsZW90aWRlIFJlcGVhdCBFeHBhbnNp
b248L2tleXdvcmQ+PGtleXdvcmQ+VHJpbnVjbGVvdGlkZSBSZXBlYXRzLypnZW5ldGljczwva2V5
d29yZD48L2tleXdvcmRzPjxkYXRlcz48eWVhcj4yMDEwPC95ZWFyPjxwdWItZGF0ZXM+PGRhdGU+
TWFyIDE5PC9kYXRlPjwvcHViLWRhdGVzPjwvZGF0ZXM+PGlzYm4+MTc1Mi0wNTA5IChFbGVjdHJv
bmljKSYjeEQ7MTc1Mi0wNTA5IChMaW5raW5nKTwvaXNibj48YWNjZXNzaW9uLW51bT4yMDMwMjYy
NzwvYWNjZXNzaW9uLW51bT48dXJscz48cmVsYXRlZC11cmxzPjx1cmw+aHR0cHM6Ly93d3cubmNi
aS5ubG0ubmloLmdvdi9wdWJtZWQvMjAzMDI2Mjc8L3VybD48L3JlbGF0ZWQtdXJscz48L3VybHM+
PGN1c3RvbTI+UE1DMjg1NjU1NTwvY3VzdG9tMj48ZWxlY3Ryb25pYy1yZXNvdXJjZS1udW0+MTAu
MTE4Ni8xNzUyLTA1MDktNC0yOTwvZWxlY3Ryb25pYy1yZXNvdXJjZS1udW0+PC9yZWNvcmQ+PC9D
aXRlPjwvRW5kTm90ZT4A
</w:fldData>
        </w:fldChar>
      </w:r>
      <w:r w:rsidRPr="000F1561">
        <w:rPr>
          <w:rFonts w:ascii="Times New Roman" w:hAnsi="Times New Roman" w:cs="Times New Roman"/>
          <w:color w:val="000000"/>
        </w:rPr>
        <w:instrText xml:space="preserve"> ADDIN EN.CITE </w:instrText>
      </w:r>
      <w:r w:rsidRPr="000F1561">
        <w:rPr>
          <w:rFonts w:ascii="Times New Roman" w:hAnsi="Times New Roman" w:cs="Times New Roman"/>
          <w:color w:val="000000"/>
        </w:rPr>
        <w:fldChar w:fldCharType="begin">
          <w:fldData xml:space="preserve">PEVuZE5vdGU+PENpdGU+PEF1dGhvcj5MZWU8L0F1dGhvcj48WWVhcj4yMDEwPC9ZZWFyPjxSZWNO
dW0+NTEwPC9SZWNOdW0+PERpc3BsYXlUZXh0Pig0Nyk8L0Rpc3BsYXlUZXh0PjxyZWNvcmQ+PHJl
Yy1udW1iZXI+NTEwPC9yZWMtbnVtYmVyPjxmb3JlaWduLWtleXM+PGtleSBhcHA9IkVOIiBkYi1p
ZD0iZnNlcnRyMHc1MHA5emFldHp4aDVwc3podzB0ZmF3dHBmcGRkIiB0aW1lc3RhbXA9IjE3MzQz
NjMxOTgiIGd1aWQ9ImI5MzRkOGI2LTZkMmEtNDAxYi05NDEyLTk1ZTU1NzkyYjRhZCI+NTEwPC9r
ZXk+PC9mb3JlaWduLWtleXM+PHJlZi10eXBlIG5hbWU9IkpvdXJuYWwgQXJ0aWNsZSI+MTc8L3Jl
Zi10eXBlPjxjb250cmlidXRvcnM+PGF1dGhvcnM+PGF1dGhvcj5MZWUsIEouIE0uPC9hdXRob3I+
PGF1dGhvcj5aaGFuZywgSi48L2F1dGhvcj48YXV0aG9yPlN1LCBBLiBJLjwvYXV0aG9yPjxhdXRo
b3I+V2Fsa2VyLCBKLiBSLjwvYXV0aG9yPjxhdXRob3I+V2lsdHNoaXJlLCBULjwvYXV0aG9yPjxh
dXRob3I+S2FuZywgSy48L2F1dGhvcj48YXV0aG9yPkRyYWdpbGV2YSwgRS48L2F1dGhvcj48YXV0
aG9yPkdpbGxpcywgVC48L2F1dGhvcj48YXV0aG9yPkxvcGV6LCBFLiBULjwvYXV0aG9yPjxhdXRo
b3I+Qm9pbHksIE0uIEouPC9hdXRob3I+PGF1dGhvcj5DeXIsIE0uPC9hdXRob3I+PGF1dGhvcj5L
b2hhbmUsIEkuPC9hdXRob3I+PGF1dGhvcj5HdXNlbGxhLCBKLiBGLjwvYXV0aG9yPjxhdXRob3I+
TWFjRG9uYWxkLCBNLiBFLjwvYXV0aG9yPjxhdXRob3I+V2hlZWxlciwgVi4gQy48L2F1dGhvcj48
L2F1dGhvcnM+PC9jb250cmlidXRvcnM+PGF1dGgtYWRkcmVzcz5DZW50ZXIgZm9yIEh1bWFuIEdl
bmV0aWMgUmVzZWFyY2gsIE1hc3NhY2h1c2V0dHMgR2VuZXJhbCBIb3NwaXRhbCwgQm9zdG9uLCBN
QSwgVVNBLiBqbGVlNTFAcGFydG5lcnMub3JnPC9hdXRoLWFkZHJlc3M+PHRpdGxlcz48dGl0bGU+
QSBub3ZlbCBhcHByb2FjaCB0byBpbnZlc3RpZ2F0ZSB0aXNzdWUtc3BlY2lmaWMgdHJpbnVjbGVv
dGlkZSByZXBlYXQgaW5zdGFiaWxpdHk8L3RpdGxlPjxzZWNvbmRhcnktdGl0bGU+Qk1DIFN5c3Qg
QmlvbDwvc2Vjb25kYXJ5LXRpdGxlPjwvdGl0bGVzPjxwZXJpb2RpY2FsPjxmdWxsLXRpdGxlPkJN
QyBTeXN0IEJpb2w8L2Z1bGwtdGl0bGU+PC9wZXJpb2RpY2FsPjxwYWdlcz4yOTwvcGFnZXM+PHZv
bHVtZT40PC92b2x1bWU+PGVkaXRpb24+MjAxMC8wMy8yMzwvZWRpdGlvbj48a2V5d29yZHM+PGtl
eXdvcmQ+QW5pbWFsczwva2V5d29yZD48a2V5d29yZD5Db21wdXRhdGlvbmFsIEJpb2xvZ3kvbWV0
aG9kczwva2V5d29yZD48a2V5d29yZD5ETkEvbWV0YWJvbGlzbTwva2V5d29yZD48a2V5d29yZD5G
ZW1hbGU8L2tleXdvcmQ+PGtleXdvcmQ+SHVudGluZ3RvbiBEaXNlYXNlLypnZW5ldGljczwva2V5
d29yZD48a2V5d29yZD5NYWxlPC9rZXl3b3JkPjxrZXl3b3JkPk1pY2U8L2tleXdvcmQ+PGtleXdv
cmQ+TWljZSwgVHJhbnNnZW5pYzwva2V5d29yZD48a2V5d29yZD4qTW9kZWxzLCBHZW5ldGljPC9r
ZXl3b3JkPjxrZXl3b3JkPk5ldXJvZGVnZW5lcmF0aXZlIERpc2Vhc2VzL2dlbmV0aWNzPC9rZXl3
b3JkPjxrZXl3b3JkPk5ldXJvdHJhbnNtaXR0ZXIgQWdlbnRzL21ldGFib2xpc208L2tleXdvcmQ+
PGtleXdvcmQ+UmVncmVzc2lvbiBBbmFseXNpczwva2V5d29yZD48a2V5d29yZD5UaXNzdWUgRGlz
dHJpYnV0aW9uPC9rZXl3b3JkPjxrZXl3b3JkPipUcmludWNsZW90aWRlIFJlcGVhdCBFeHBhbnNp
b248L2tleXdvcmQ+PGtleXdvcmQ+VHJpbnVjbGVvdGlkZSBSZXBlYXRzLypnZW5ldGljczwva2V5
d29yZD48L2tleXdvcmRzPjxkYXRlcz48eWVhcj4yMDEwPC95ZWFyPjxwdWItZGF0ZXM+PGRhdGU+
TWFyIDE5PC9kYXRlPjwvcHViLWRhdGVzPjwvZGF0ZXM+PGlzYm4+MTc1Mi0wNTA5IChFbGVjdHJv
bmljKSYjeEQ7MTc1Mi0wNTA5IChMaW5raW5nKTwvaXNibj48YWNjZXNzaW9uLW51bT4yMDMwMjYy
NzwvYWNjZXNzaW9uLW51bT48dXJscz48cmVsYXRlZC11cmxzPjx1cmw+aHR0cHM6Ly93d3cubmNi
aS5ubG0ubmloLmdvdi9wdWJtZWQvMjAzMDI2Mjc8L3VybD48L3JlbGF0ZWQtdXJscz48L3VybHM+
PGN1c3RvbTI+UE1DMjg1NjU1NTwvY3VzdG9tMj48ZWxlY3Ryb25pYy1yZXNvdXJjZS1udW0+MTAu
MTE4Ni8xNzUyLTA1MDktNC0yOTwvZWxlY3Ryb25pYy1yZXNvdXJjZS1udW0+PC9yZWNvcmQ+PC9D
aXRlPjwvRW5kTm90ZT4A
</w:fldData>
        </w:fldChar>
      </w:r>
      <w:r w:rsidRPr="000F1561">
        <w:rPr>
          <w:rFonts w:ascii="Times New Roman" w:hAnsi="Times New Roman" w:cs="Times New Roman"/>
          <w:color w:val="000000"/>
        </w:rPr>
        <w:instrText xml:space="preserve"> ADDIN EN.CITE.DATA </w:instrText>
      </w:r>
      <w:r w:rsidRPr="000F1561">
        <w:rPr>
          <w:rFonts w:ascii="Times New Roman" w:hAnsi="Times New Roman" w:cs="Times New Roman"/>
          <w:color w:val="000000"/>
        </w:rPr>
      </w:r>
      <w:r w:rsidRPr="000F1561">
        <w:rPr>
          <w:rFonts w:ascii="Times New Roman" w:hAnsi="Times New Roman" w:cs="Times New Roman"/>
          <w:color w:val="000000"/>
        </w:rPr>
        <w:fldChar w:fldCharType="end"/>
      </w:r>
      <w:r w:rsidRPr="000F1561">
        <w:rPr>
          <w:rFonts w:ascii="Times New Roman" w:hAnsi="Times New Roman" w:cs="Times New Roman"/>
          <w:color w:val="000000"/>
        </w:rPr>
      </w:r>
      <w:r w:rsidRPr="000F1561">
        <w:rPr>
          <w:rFonts w:ascii="Times New Roman" w:hAnsi="Times New Roman" w:cs="Times New Roman"/>
          <w:color w:val="000000"/>
        </w:rPr>
        <w:fldChar w:fldCharType="separate"/>
      </w:r>
      <w:r w:rsidRPr="000F1561">
        <w:rPr>
          <w:rFonts w:ascii="Times New Roman" w:hAnsi="Times New Roman" w:cs="Times New Roman"/>
          <w:noProof/>
          <w:color w:val="000000"/>
        </w:rPr>
        <w:t>(47)</w:t>
      </w:r>
      <w:r w:rsidRPr="000F1561">
        <w:rPr>
          <w:rFonts w:ascii="Times New Roman" w:hAnsi="Times New Roman" w:cs="Times New Roman"/>
          <w:color w:val="000000"/>
        </w:rPr>
        <w:fldChar w:fldCharType="end"/>
      </w:r>
      <w:r w:rsidRPr="000F1561">
        <w:rPr>
          <w:rFonts w:ascii="Times New Roman" w:hAnsi="Times New Roman" w:cs="Times New Roman"/>
          <w:color w:val="000000"/>
        </w:rPr>
        <w:t>.</w:t>
      </w:r>
    </w:p>
    <w:p w14:paraId="2CF7D44B" w14:textId="77777777" w:rsidR="004B7782" w:rsidRPr="000F1561" w:rsidRDefault="004B7782" w:rsidP="004B7782">
      <w:pPr>
        <w:spacing w:after="160" w:line="259" w:lineRule="auto"/>
        <w:rPr>
          <w:rFonts w:ascii="Times New Roman" w:hAnsi="Times New Roman" w:cs="Times New Roman"/>
          <w:b/>
          <w:bCs/>
        </w:rPr>
      </w:pPr>
    </w:p>
    <w:p w14:paraId="306BCB8A" w14:textId="77777777" w:rsidR="004B7782" w:rsidRPr="000F1561" w:rsidRDefault="004B7782">
      <w:pPr>
        <w:rPr>
          <w:rFonts w:ascii="Times New Roman" w:hAnsi="Times New Roman" w:cs="Times New Roman"/>
        </w:rPr>
      </w:pPr>
    </w:p>
    <w:p w14:paraId="4D253BDA" w14:textId="77777777" w:rsidR="000F1561" w:rsidRPr="000F1561" w:rsidRDefault="000F1561">
      <w:pPr>
        <w:rPr>
          <w:rFonts w:ascii="Times New Roman" w:hAnsi="Times New Roman" w:cs="Times New Roman"/>
        </w:rPr>
      </w:pPr>
    </w:p>
    <w:sectPr w:rsidR="000F1561" w:rsidRPr="000F15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782"/>
    <w:rsid w:val="000F1561"/>
    <w:rsid w:val="002A28AE"/>
    <w:rsid w:val="004B7782"/>
    <w:rsid w:val="008E5C54"/>
    <w:rsid w:val="009B7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D862E4"/>
  <w15:chartTrackingRefBased/>
  <w15:docId w15:val="{B0F66B16-7031-7742-ACDF-B7EE3ECFB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782"/>
    <w:pPr>
      <w:spacing w:after="0" w:line="240" w:lineRule="auto"/>
    </w:pPr>
    <w:rPr>
      <w:rFonts w:ascii="Calibri" w:hAnsi="Calibri" w:cs="Calibri"/>
      <w:kern w:val="0"/>
      <w:sz w:val="22"/>
      <w:szCs w:val="22"/>
    </w:rPr>
  </w:style>
  <w:style w:type="paragraph" w:styleId="Heading1">
    <w:name w:val="heading 1"/>
    <w:basedOn w:val="Normal"/>
    <w:next w:val="Normal"/>
    <w:link w:val="Heading1Char"/>
    <w:uiPriority w:val="9"/>
    <w:qFormat/>
    <w:rsid w:val="004B778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4B778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4B778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4B778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rPr>
  </w:style>
  <w:style w:type="paragraph" w:styleId="Heading5">
    <w:name w:val="heading 5"/>
    <w:basedOn w:val="Normal"/>
    <w:next w:val="Normal"/>
    <w:link w:val="Heading5Char"/>
    <w:uiPriority w:val="9"/>
    <w:semiHidden/>
    <w:unhideWhenUsed/>
    <w:qFormat/>
    <w:rsid w:val="004B778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rPr>
  </w:style>
  <w:style w:type="paragraph" w:styleId="Heading6">
    <w:name w:val="heading 6"/>
    <w:basedOn w:val="Normal"/>
    <w:next w:val="Normal"/>
    <w:link w:val="Heading6Char"/>
    <w:uiPriority w:val="9"/>
    <w:semiHidden/>
    <w:unhideWhenUsed/>
    <w:qFormat/>
    <w:rsid w:val="004B778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rPr>
  </w:style>
  <w:style w:type="paragraph" w:styleId="Heading7">
    <w:name w:val="heading 7"/>
    <w:basedOn w:val="Normal"/>
    <w:next w:val="Normal"/>
    <w:link w:val="Heading7Char"/>
    <w:uiPriority w:val="9"/>
    <w:semiHidden/>
    <w:unhideWhenUsed/>
    <w:qFormat/>
    <w:rsid w:val="004B778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rPr>
  </w:style>
  <w:style w:type="paragraph" w:styleId="Heading8">
    <w:name w:val="heading 8"/>
    <w:basedOn w:val="Normal"/>
    <w:next w:val="Normal"/>
    <w:link w:val="Heading8Char"/>
    <w:uiPriority w:val="9"/>
    <w:semiHidden/>
    <w:unhideWhenUsed/>
    <w:qFormat/>
    <w:rsid w:val="004B7782"/>
    <w:pPr>
      <w:keepNext/>
      <w:keepLines/>
      <w:spacing w:line="278" w:lineRule="auto"/>
      <w:outlineLvl w:val="7"/>
    </w:pPr>
    <w:rPr>
      <w:rFonts w:asciiTheme="minorHAnsi" w:eastAsiaTheme="majorEastAsia" w:hAnsiTheme="minorHAnsi" w:cstheme="majorBidi"/>
      <w:i/>
      <w:iCs/>
      <w:color w:val="272727" w:themeColor="text1" w:themeTint="D8"/>
      <w:kern w:val="2"/>
      <w:sz w:val="24"/>
      <w:szCs w:val="24"/>
    </w:rPr>
  </w:style>
  <w:style w:type="paragraph" w:styleId="Heading9">
    <w:name w:val="heading 9"/>
    <w:basedOn w:val="Normal"/>
    <w:next w:val="Normal"/>
    <w:link w:val="Heading9Char"/>
    <w:uiPriority w:val="9"/>
    <w:semiHidden/>
    <w:unhideWhenUsed/>
    <w:qFormat/>
    <w:rsid w:val="004B7782"/>
    <w:pPr>
      <w:keepNext/>
      <w:keepLines/>
      <w:spacing w:line="278" w:lineRule="auto"/>
      <w:outlineLvl w:val="8"/>
    </w:pPr>
    <w:rPr>
      <w:rFonts w:asciiTheme="minorHAnsi" w:eastAsiaTheme="majorEastAsia" w:hAnsiTheme="minorHAnsi" w:cstheme="majorBidi"/>
      <w:color w:val="272727" w:themeColor="text1" w:themeTint="D8"/>
      <w:kern w:val="2"/>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7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7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7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7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7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7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7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7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782"/>
    <w:rPr>
      <w:rFonts w:eastAsiaTheme="majorEastAsia" w:cstheme="majorBidi"/>
      <w:color w:val="272727" w:themeColor="text1" w:themeTint="D8"/>
    </w:rPr>
  </w:style>
  <w:style w:type="paragraph" w:styleId="Title">
    <w:name w:val="Title"/>
    <w:basedOn w:val="Normal"/>
    <w:next w:val="Normal"/>
    <w:link w:val="TitleChar"/>
    <w:uiPriority w:val="10"/>
    <w:qFormat/>
    <w:rsid w:val="004B77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7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78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4B77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782"/>
    <w:pPr>
      <w:spacing w:before="160" w:after="160" w:line="278" w:lineRule="auto"/>
      <w:jc w:val="center"/>
    </w:pPr>
    <w:rPr>
      <w:rFonts w:asciiTheme="minorHAnsi" w:hAnsiTheme="minorHAnsi" w:cstheme="minorBidi"/>
      <w:i/>
      <w:iCs/>
      <w:color w:val="404040" w:themeColor="text1" w:themeTint="BF"/>
      <w:kern w:val="2"/>
      <w:sz w:val="24"/>
      <w:szCs w:val="24"/>
    </w:rPr>
  </w:style>
  <w:style w:type="character" w:customStyle="1" w:styleId="QuoteChar">
    <w:name w:val="Quote Char"/>
    <w:basedOn w:val="DefaultParagraphFont"/>
    <w:link w:val="Quote"/>
    <w:uiPriority w:val="29"/>
    <w:rsid w:val="004B7782"/>
    <w:rPr>
      <w:i/>
      <w:iCs/>
      <w:color w:val="404040" w:themeColor="text1" w:themeTint="BF"/>
    </w:rPr>
  </w:style>
  <w:style w:type="paragraph" w:styleId="ListParagraph">
    <w:name w:val="List Paragraph"/>
    <w:basedOn w:val="Normal"/>
    <w:uiPriority w:val="34"/>
    <w:qFormat/>
    <w:rsid w:val="004B7782"/>
    <w:pPr>
      <w:spacing w:after="160" w:line="278" w:lineRule="auto"/>
      <w:ind w:left="720"/>
      <w:contextualSpacing/>
    </w:pPr>
    <w:rPr>
      <w:rFonts w:asciiTheme="minorHAnsi" w:hAnsiTheme="minorHAnsi" w:cstheme="minorBidi"/>
      <w:kern w:val="2"/>
      <w:sz w:val="24"/>
      <w:szCs w:val="24"/>
    </w:rPr>
  </w:style>
  <w:style w:type="character" w:styleId="IntenseEmphasis">
    <w:name w:val="Intense Emphasis"/>
    <w:basedOn w:val="DefaultParagraphFont"/>
    <w:uiPriority w:val="21"/>
    <w:qFormat/>
    <w:rsid w:val="004B7782"/>
    <w:rPr>
      <w:i/>
      <w:iCs/>
      <w:color w:val="0F4761" w:themeColor="accent1" w:themeShade="BF"/>
    </w:rPr>
  </w:style>
  <w:style w:type="paragraph" w:styleId="IntenseQuote">
    <w:name w:val="Intense Quote"/>
    <w:basedOn w:val="Normal"/>
    <w:next w:val="Normal"/>
    <w:link w:val="IntenseQuoteChar"/>
    <w:uiPriority w:val="30"/>
    <w:qFormat/>
    <w:rsid w:val="004B778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4"/>
      <w:szCs w:val="24"/>
    </w:rPr>
  </w:style>
  <w:style w:type="character" w:customStyle="1" w:styleId="IntenseQuoteChar">
    <w:name w:val="Intense Quote Char"/>
    <w:basedOn w:val="DefaultParagraphFont"/>
    <w:link w:val="IntenseQuote"/>
    <w:uiPriority w:val="30"/>
    <w:rsid w:val="004B7782"/>
    <w:rPr>
      <w:i/>
      <w:iCs/>
      <w:color w:val="0F4761" w:themeColor="accent1" w:themeShade="BF"/>
    </w:rPr>
  </w:style>
  <w:style w:type="character" w:styleId="IntenseReference">
    <w:name w:val="Intense Reference"/>
    <w:basedOn w:val="DefaultParagraphFont"/>
    <w:uiPriority w:val="32"/>
    <w:qFormat/>
    <w:rsid w:val="004B7782"/>
    <w:rPr>
      <w:b/>
      <w:bCs/>
      <w:smallCaps/>
      <w:color w:val="0F4761" w:themeColor="accent1" w:themeShade="BF"/>
      <w:spacing w:val="5"/>
    </w:rPr>
  </w:style>
  <w:style w:type="table" w:styleId="TableGrid">
    <w:name w:val="Table Grid"/>
    <w:basedOn w:val="TableNormal"/>
    <w:uiPriority w:val="39"/>
    <w:rsid w:val="000F1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6</Words>
  <Characters>7106</Characters>
  <Application>Microsoft Office Word</Application>
  <DocSecurity>0</DocSecurity>
  <Lines>59</Lines>
  <Paragraphs>16</Paragraphs>
  <ScaleCrop>false</ScaleCrop>
  <Company/>
  <LinksUpToDate>false</LinksUpToDate>
  <CharactersWithSpaces>8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wanowicz, Andrew Peter</dc:creator>
  <cp:keywords/>
  <dc:description/>
  <cp:lastModifiedBy>Iwanowicz, Andrew Peter</cp:lastModifiedBy>
  <cp:revision>2</cp:revision>
  <dcterms:created xsi:type="dcterms:W3CDTF">2025-03-17T21:29:00Z</dcterms:created>
  <dcterms:modified xsi:type="dcterms:W3CDTF">2025-03-17T22:03:00Z</dcterms:modified>
</cp:coreProperties>
</file>